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1152" w:hanging="0"/>
        <w:rPr/>
      </w:pPr>
      <w:r>
        <w:rPr>
          <w:rFonts w:cs="Arial" w:ascii="Arial" w:hAnsi="Arial"/>
          <w:b/>
          <w:sz w:val="24"/>
          <w:szCs w:val="24"/>
        </w:rPr>
        <w:t>Additional File 3</w:t>
      </w:r>
    </w:p>
    <w:p>
      <w:pPr>
        <w:pStyle w:val="Normal"/>
        <w:ind w:left="-1152" w:hanging="0"/>
        <w:rPr/>
      </w:pPr>
      <w:r>
        <w:rPr>
          <w:rFonts w:cs="Arial" w:ascii="Arial" w:hAnsi="Arial"/>
          <w:b/>
          <w:sz w:val="24"/>
          <w:szCs w:val="24"/>
        </w:rPr>
        <w:t>Protein names and cross references to accession numbers and categories</w:t>
      </w:r>
      <w:r>
        <w:rPr/>
        <w:t>.</w:t>
      </w:r>
    </w:p>
    <w:tbl>
      <w:tblPr>
        <w:tblW w:w="14757" w:type="dxa"/>
        <w:jc w:val="left"/>
        <w:tblInd w:w="-128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8"/>
        <w:gridCol w:w="7112"/>
        <w:gridCol w:w="1710"/>
        <w:gridCol w:w="1440"/>
        <w:gridCol w:w="2340"/>
        <w:gridCol w:w="1347"/>
      </w:tblGrid>
      <w:tr>
        <w:trPr/>
        <w:tc>
          <w:tcPr>
            <w:tcW w:w="808" w:type="dxa"/>
            <w:tcBorders>
              <w:top w:val="single" w:sz="18" w:space="0" w:color="000000"/>
              <w:left w:val="single" w:sz="18" w:space="0" w:color="FFFFFF"/>
              <w:bottom w:val="single" w:sz="4" w:space="0" w:color="000000"/>
              <w:right w:val="single" w:sz="1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el No.</w:t>
            </w:r>
          </w:p>
        </w:tc>
        <w:tc>
          <w:tcPr>
            <w:tcW w:w="7112" w:type="dxa"/>
            <w:tcBorders>
              <w:top w:val="single" w:sz="18" w:space="0" w:color="000000"/>
              <w:left w:val="single" w:sz="18" w:space="0" w:color="FFFFFF"/>
              <w:bottom w:val="single" w:sz="4" w:space="0" w:color="000000"/>
              <w:right w:val="single" w:sz="1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rotein Name</w:t>
            </w:r>
          </w:p>
        </w:tc>
        <w:tc>
          <w:tcPr>
            <w:tcW w:w="1710" w:type="dxa"/>
            <w:tcBorders>
              <w:top w:val="single" w:sz="18" w:space="0" w:color="000000"/>
              <w:left w:val="single" w:sz="18" w:space="0" w:color="FFFFFF"/>
              <w:bottom w:val="single" w:sz="4" w:space="0" w:color="000000"/>
              <w:right w:val="single" w:sz="1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CBI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I Number</w:t>
            </w:r>
          </w:p>
        </w:tc>
        <w:tc>
          <w:tcPr>
            <w:tcW w:w="1440" w:type="dxa"/>
            <w:tcBorders>
              <w:top w:val="single" w:sz="18" w:space="0" w:color="000000"/>
              <w:left w:val="single" w:sz="18" w:space="0" w:color="FFFFFF"/>
              <w:bottom w:val="single" w:sz="4" w:space="0" w:color="000000"/>
              <w:right w:val="single" w:sz="1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wiss-Pro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ccess. No.</w:t>
            </w:r>
          </w:p>
        </w:tc>
        <w:tc>
          <w:tcPr>
            <w:tcW w:w="2340" w:type="dxa"/>
            <w:tcBorders>
              <w:top w:val="single" w:sz="18" w:space="0" w:color="000000"/>
              <w:left w:val="single" w:sz="18" w:space="0" w:color="FFFFFF"/>
              <w:bottom w:val="single" w:sz="4" w:space="0" w:color="000000"/>
              <w:right w:val="single" w:sz="1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Functiona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ategories</w:t>
            </w:r>
          </w:p>
        </w:tc>
        <w:tc>
          <w:tcPr>
            <w:tcW w:w="1347" w:type="dxa"/>
            <w:tcBorders>
              <w:top w:val="single" w:sz="18" w:space="0" w:color="000000"/>
              <w:left w:val="single" w:sz="18" w:space="0" w:color="FFFFFF"/>
              <w:bottom w:val="single" w:sz="4" w:space="0" w:color="000000"/>
              <w:right w:val="single" w:sz="1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efs.</w:t>
            </w:r>
          </w:p>
        </w:tc>
      </w:tr>
      <w:tr>
        <w:trPr>
          <w:trHeight w:val="288" w:hRule="atLeast"/>
        </w:trPr>
        <w:tc>
          <w:tcPr>
            <w:tcW w:w="8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1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-kDa macrophage protein</w:t>
            </w:r>
          </w:p>
        </w:tc>
        <w:tc>
          <w:tcPr>
            <w:tcW w:w="17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i|984636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61233</w:t>
            </w:r>
          </w:p>
        </w:tc>
        <w:tc>
          <w:tcPr>
            <w:tcW w:w="23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C,NRF</w:t>
            </w:r>
          </w:p>
        </w:tc>
        <w:tc>
          <w:tcPr>
            <w:tcW w:w="13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REFMGR.CITE &lt;Refman&gt;&lt;Cite&gt;&lt;Author&gt;Delanote&lt;/Author&gt;&lt;Year&gt;2005&lt;/Year&gt;&lt;RecNum&gt;6808&lt;/RecNum&gt;&lt;IDText&gt;Plastins: versatile modulators of actin organization in (patho)physiological cellular processes&lt;/IDText&gt;&lt;MDL Ref_Type="Journal"&gt;&lt;Ref_Type&gt;Journal&lt;/Ref_Type&gt;&lt;Ref_ID&gt;6808&lt;/Ref_ID&gt;&lt;Title_Primary&gt;Plastins: versatile modulators of actin organization in (patho)physiological cellular processes&lt;/Title_Primary&gt;&lt;Authors_Primary&gt;Delanote,V.&lt;/Authors_Primary&gt;&lt;Authors_Primary&gt;Vandekerckhove,J.&lt;/Authors_Primary&gt;&lt;Authors_Primary&gt;Gettemans,J.&lt;/Authors_Primary&gt;&lt;Date_Primary&gt;2005/7&lt;/Date_Primary&gt;&lt;Keywords&gt;actin&lt;/Keywords&gt;&lt;Keywords&gt;ACTIN-FILAMENTS&lt;/Keywords&gt;&lt;Keywords&gt;adhesion&lt;/Keywords&gt;&lt;Keywords&gt;bacteria&lt;/Keywords&gt;&lt;Keywords&gt;Biotechnology&lt;/Keywords&gt;&lt;Keywords&gt;cancer&lt;/Keywords&gt;&lt;Keywords&gt;cell&lt;/Keywords&gt;&lt;Keywords&gt;cells&lt;/Keywords&gt;&lt;Keywords&gt;classification&lt;/Keywords&gt;&lt;Keywords&gt;Colon&lt;/Keywords&gt;&lt;Keywords&gt;cross-linking&lt;/Keywords&gt;&lt;Keywords&gt;Cytoskeleton&lt;/Keywords&gt;&lt;Keywords&gt;disease&lt;/Keywords&gt;&lt;Keywords&gt;diseases&lt;/Keywords&gt;&lt;Keywords&gt;dna&lt;/Keywords&gt;&lt;Keywords&gt;DNA Repair&lt;/Keywords&gt;&lt;Keywords&gt;Eukaryotic Cells&lt;/Keywords&gt;&lt;Keywords&gt;function&lt;/Keywords&gt;&lt;Keywords&gt;genetics&lt;/Keywords&gt;&lt;Keywords&gt;glycoprotein&lt;/Keywords&gt;&lt;Keywords&gt;glycoproteins&lt;/Keywords&gt;&lt;Keywords&gt;health&lt;/Keywords&gt;&lt;Keywords&gt;hematopoietic-cells&lt;/Keywords&gt;&lt;Keywords&gt;humans&lt;/Keywords&gt;&lt;Keywords&gt;intestine&lt;/Keywords&gt;&lt;Keywords&gt;kidney&lt;/Keywords&gt;&lt;Keywords&gt;LEUKOCYTE&lt;/Keywords&gt;&lt;Keywords&gt;Mammals&lt;/Keywords&gt;&lt;Keywords&gt;marker&lt;/Keywords&gt;&lt;Keywords&gt;markers&lt;/Keywords&gt;&lt;Keywords&gt;membrane&lt;/Keywords&gt;&lt;Keywords&gt;membrane glycoprotein&lt;/Keywords&gt;&lt;Keywords&gt;Membrane Glycoproteins&lt;/Keywords&gt;&lt;Keywords&gt;metabolism&lt;/Keywords&gt;&lt;Keywords&gt;Microfilament Proteins&lt;/Keywords&gt;&lt;Keywords&gt;migration&lt;/Keywords&gt;&lt;Keywords&gt;Neoplasm Proteins&lt;/Keywords&gt;&lt;Keywords&gt;Neoplasms&lt;/Keywords&gt;&lt;Keywords&gt;organization&lt;/Keywords&gt;&lt;Keywords&gt;Phosphoproteins&lt;/Keywords&gt;&lt;Keywords&gt;phosphorylation&lt;/Keywords&gt;&lt;Keywords&gt;physiology&lt;/Keywords&gt;&lt;Keywords&gt;polypeptide&lt;/Keywords&gt;&lt;Keywords&gt;polypeptides&lt;/Keywords&gt;&lt;Keywords&gt;protein&lt;/Keywords&gt;&lt;Keywords&gt;Protein Binding&lt;/Keywords&gt;&lt;Keywords&gt;Protein Isoforms&lt;/Keywords&gt;&lt;Keywords&gt;proteins&lt;/Keywords&gt;&lt;Keywords&gt;regulation&lt;/Keywords&gt;&lt;Keywords&gt;repair&lt;/Keywords&gt;&lt;Keywords&gt;research&lt;/Keywords&gt;&lt;Keywords&gt;review&lt;/Keywords&gt;&lt;Keywords&gt;Salmonella&lt;/Keywords&gt;&lt;Keywords&gt;Salmonella typhimurium&lt;/Keywords&gt;&lt;Keywords&gt;salmonella-typhimurium&lt;/Keywords&gt;&lt;Keywords&gt;small-intestine&lt;/Keywords&gt;&lt;Keywords&gt;tissue&lt;/Keywords&gt;&lt;Keywords&gt;tumor&lt;/Keywords&gt;&lt;Keywords&gt;Tumor Markers,Biological&lt;/Keywords&gt;&lt;Keywords&gt;macrophage&lt;/Keywords&gt;&lt;Keywords&gt;sex&lt;/Keywords&gt;&lt;Reprint&gt;Not in File&lt;/Reprint&gt;&lt;Start_Page&gt;769&lt;/Start_Page&gt;&lt;End_Page&gt;779&lt;/End_Page&gt;&lt;Periodical&gt;Acta Pharmacol.Sin.&lt;/Periodical&gt;&lt;Volume&gt;26&lt;/Volume&gt;&lt;Issue&gt;7&lt;/Issue&gt;&lt;Address&gt;Department of Medical Protein Research, Flanders Interuniversity Institute for Biotechnology (VIB), Ghent University, Faculty of Medicine and Health Sciences, Albert Baertsoenkaai 3, B-9000 Ghent, Belgium&lt;/Address&gt;&lt;Web_URL&gt;PM:15960882&lt;/Web_URL&gt;&lt;Web_URL_Link1&gt;&lt;u&gt;file://C:\Program Files\Reference Manager 10\pdfs\6808 rf.pdf&lt;/u&gt;&lt;/Web_URL_Link1&gt;&lt;ZZ_JournalStdAbbrev&gt;&lt;f name="System"&gt;Acta Pharmacol.Sin.&lt;/f&gt;&lt;/ZZ_JournalStdAbbrev&gt;&lt;ZZ_WorkformID&gt;1&lt;/ZZ_WorkformID&gt;&lt;/MDL&gt;&lt;/Cite&gt;&lt;Cite&gt;&lt;Author&gt;Wang&lt;/Author&gt;&lt;Year&gt;2007&lt;/Year&gt;&lt;RecNum&gt;6865&lt;/RecNum&gt;&lt;IDText&gt;Identification of polymorphic antioxidant response elements in the human genome&lt;/IDText&gt;&lt;MDL Ref_Type="Journal"&gt;&lt;Ref_Type&gt;Journal&lt;/Ref_Type&gt;&lt;Ref_ID&gt;6865&lt;/Ref_ID&gt;&lt;Title_Primary&gt;Identification of polymorphic antioxidant response elements in the human genome&lt;/Title_Primary&gt;&lt;Authors_Primary&gt;Wang,X.&lt;/Authors_Primary&gt;&lt;Authors_Primary&gt;Tomso,D.J.&lt;/Authors_Primary&gt;&lt;Authors_Primary&gt;Chorley,B.N.&lt;/Authors_Primary&gt;&lt;Authors_Primary&gt;Cho,H.Y.&lt;/Authors_Primary&gt;&lt;Authors_Primary&gt;Cheung,V.G.&lt;/Authors_Primary&gt;&lt;Authors_Primary&gt;Kleeberger,S.R.&lt;/Authors_Primary&gt;&lt;Authors_Primary&gt;Bell,D.A.&lt;/Authors_Primary&gt;&lt;Date_Primary&gt;2007/5/15&lt;/Date_Primary&gt;&lt;Keywords&gt;activation&lt;/Keywords&gt;&lt;Keywords&gt;antioxidant&lt;/Keywords&gt;&lt;Keywords&gt;antioxidants&lt;/Keywords&gt;&lt;Keywords&gt;association&lt;/Keywords&gt;&lt;Keywords&gt;Base Sequence&lt;/Keywords&gt;&lt;Keywords&gt;binding&lt;/Keywords&gt;&lt;Keywords&gt;binding site&lt;/Keywords&gt;&lt;Keywords&gt;Binding Sites&lt;/Keywords&gt;&lt;Keywords&gt;binding-site&lt;/Keywords&gt;&lt;Keywords&gt;binds&lt;/Keywords&gt;&lt;Keywords&gt;Chromosome Mapping&lt;/Keywords&gt;&lt;Keywords&gt;computational&lt;/Keywords&gt;&lt;Keywords&gt;damage&lt;/Keywords&gt;&lt;Keywords&gt;defense&lt;/Keywords&gt;&lt;Keywords&gt;defense-mechanisms&lt;/Keywords&gt;&lt;Keywords&gt;dna&lt;/Keywords&gt;&lt;Keywords&gt;DNA Footprinting&lt;/Keywords&gt;&lt;Keywords&gt;element&lt;/Keywords&gt;&lt;Keywords&gt;Enhancer Elements,Genetic&lt;/Keywords&gt;&lt;Keywords&gt;Environmental Exposure&lt;/Keywords&gt;&lt;Keywords&gt;exposure&lt;/Keywords&gt;&lt;Keywords&gt;expression&lt;/Keywords&gt;&lt;Keywords&gt;factor&lt;/Keywords&gt;&lt;Keywords&gt;functional evidence&lt;/Keywords&gt;&lt;Keywords&gt;gene&lt;/Keywords&gt;&lt;Keywords&gt;gene expression&lt;/Keywords&gt;&lt;Keywords&gt;Gene Expression Profiling&lt;/Keywords&gt;&lt;Keywords&gt;gene-expression&lt;/Keywords&gt;&lt;Keywords&gt;genes&lt;/Keywords&gt;&lt;Keywords&gt;genetic&lt;/Keywords&gt;&lt;Keywords&gt;genetics&lt;/Keywords&gt;&lt;Keywords&gt;Genome&lt;/Keywords&gt;&lt;Keywords&gt;Genome,Human&lt;/Keywords&gt;&lt;Keywords&gt;Genomics&lt;/Keywords&gt;&lt;Keywords&gt;genotype&lt;/Keywords&gt;&lt;Keywords&gt;health&lt;/Keywords&gt;&lt;Keywords&gt;human&lt;/Keywords&gt;&lt;Keywords&gt;human genome&lt;/Keywords&gt;&lt;Keywords&gt;humans&lt;/Keywords&gt;&lt;Keywords&gt;identification&lt;/Keywords&gt;&lt;Keywords&gt;IN-VIVO&lt;/Keywords&gt;&lt;Keywords&gt;individuals&lt;/Keywords&gt;&lt;Keywords&gt;iv&lt;/Keywords&gt;&lt;Keywords&gt;matrix&lt;/Keywords&gt;&lt;Keywords&gt;mechanism&lt;/Keywords&gt;&lt;Keywords&gt;mechanisms&lt;/Keywords&gt;&lt;Keywords&gt;metabolism&lt;/Keywords&gt;&lt;Keywords&gt;microarray&lt;/Keywords&gt;&lt;Keywords&gt;Models,Genetic&lt;/Keywords&gt;&lt;Keywords&gt;Models,Statistical&lt;/Keywords&gt;&lt;Keywords&gt;Molecular Sequence Data&lt;/Keywords&gt;&lt;Keywords&gt;NF-E2-Related Factor 2&lt;/Keywords&gt;&lt;Keywords&gt;nuclear factor&lt;/Keywords&gt;&lt;Keywords&gt;Oligonucleotide Array Sequence Analysis&lt;/Keywords&gt;&lt;Keywords&gt;oxidative&lt;/Keywords&gt;&lt;Keywords&gt;oxidative stress&lt;/Keywords&gt;&lt;Keywords&gt;phase&lt;/Keywords&gt;&lt;Keywords&gt;phenotype&lt;/Keywords&gt;&lt;Keywords&gt;Phylogeny&lt;/Keywords&gt;&lt;Keywords&gt;polymorphism&lt;/Keywords&gt;&lt;Keywords&gt;Polymorphism,Single Nucleotide&lt;/Keywords&gt;&lt;Keywords&gt;profile&lt;/Keywords&gt;&lt;Keywords&gt;promoter&lt;/Keywords&gt;&lt;Keywords&gt;protein&lt;/Keywords&gt;&lt;Keywords&gt;region&lt;/Keywords&gt;&lt;Keywords&gt;regions&lt;/Keywords&gt;&lt;Keywords&gt;research&lt;/Keywords&gt;&lt;Keywords&gt;Response Elements&lt;/Keywords&gt;&lt;Keywords&gt;sequence&lt;/Keywords&gt;&lt;Keywords&gt;Sequence Homology,Nucleic Acid&lt;/Keywords&gt;&lt;Keywords&gt;SEQUENCES&lt;/Keywords&gt;&lt;Keywords&gt;single&lt;/Keywords&gt;&lt;Keywords&gt;site&lt;/Keywords&gt;&lt;Keywords&gt;sites&lt;/Keywords&gt;&lt;Keywords&gt;stress&lt;/Keywords&gt;&lt;Keywords&gt;susceptibility&lt;/Keywords&gt;&lt;Keywords&gt;system&lt;/Keywords&gt;&lt;Keywords&gt;tissue&lt;/Keywords&gt;&lt;Keywords&gt;tissues&lt;/Keywords&gt;&lt;Keywords&gt;transcription&lt;/Keywords&gt;&lt;Keywords&gt;transcription factor&lt;/Keywords&gt;&lt;Keywords&gt;transcription factors&lt;/Keywords&gt;&lt;Keywords&gt;transcriptional activation&lt;/Keywords&gt;&lt;Keywords&gt;utility&lt;/Keywords&gt;&lt;Reprint&gt;Not in File&lt;/Reprint&gt;&lt;Start_Page&gt;1188&lt;/Start_Page&gt;&lt;End_Page&gt;1200&lt;/End_Page&gt;&lt;Periodical&gt;Hum.Mol Genet.&lt;/Periodical&gt;&lt;Volume&gt;16&lt;/Volume&gt;&lt;Issue&gt;10&lt;/Issue&gt;&lt;Address&gt;Environmental Genomics Section, Laboratory of Molecular Genetics, National Institute of Environmental Health Sciences, National Institute of Health, Research Triangle Park, NC 27709, USA&lt;/Address&gt;&lt;Web_URL&gt;PM:17409198&lt;/Web_URL&gt;&lt;Web_URL_Link1&gt;&lt;u&gt;file://C:\Program Files\Reference Manager 10\pdfs\6865 rf.pdf&lt;/u&gt;&lt;/Web_URL_Link1&gt;&lt;ZZ_JournalStdAbbrev&gt;&lt;f name="System"&gt;Hum.Mol Genet.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47,48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71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ctin related protein 2/3 complex, subunit 5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i|22480938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9CPW4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C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REFMGR.CITE &lt;Refman&gt;&lt;Cite&gt;&lt;Author&gt;Mullins&lt;/Author&gt;&lt;Year&gt;1998&lt;/Year&gt;&lt;RecNum&gt;6774&lt;/RecNum&gt;&lt;IDText&gt;The interaction of Arp2/3 complex with actin: nucleation, high affinity pointed end capping, and formation of branching networks of filaments&lt;/IDText&gt;&lt;MDL Ref_Type="Journal"&gt;&lt;Ref_Type&gt;Journal&lt;/Ref_Type&gt;&lt;Ref_ID&gt;6774&lt;/Ref_ID&gt;&lt;Title_Primary&gt;The interaction of Arp2/3 complex with actin: nucleation, high affinity pointed end capping, and formation of branching networks of filaments&lt;/Title_Primary&gt;&lt;Authors_Primary&gt;Mullins,R.D.&lt;/Authors_Primary&gt;&lt;Authors_Primary&gt;Heuser,J.A.&lt;/Authors_Primary&gt;&lt;Authors_Primary&gt;Pollard,T.D.&lt;/Authors_Primary&gt;&lt;Date_Primary&gt;1998/5/26&lt;/Date_Primary&gt;&lt;Keywords&gt;Acanthamoeba&lt;/Keywords&gt;&lt;Keywords&gt;actin&lt;/Keywords&gt;&lt;Keywords&gt;ACTIN-FILAMENTS&lt;/Keywords&gt;&lt;Keywords&gt;Actin-Related Protein 2&lt;/Keywords&gt;&lt;Keywords&gt;Actins&lt;/Keywords&gt;&lt;Keywords&gt;analysis&lt;/Keywords&gt;&lt;Keywords&gt;Animals&lt;/Keywords&gt;&lt;Keywords&gt;attachment&lt;/Keywords&gt;&lt;Keywords&gt;binds&lt;/Keywords&gt;&lt;Keywords&gt;CAP&lt;/Keywords&gt;&lt;Keywords&gt;cell&lt;/Keywords&gt;&lt;Keywords&gt;cells&lt;/Keywords&gt;&lt;Keywords&gt;complex&lt;/Keywords&gt;&lt;Keywords&gt;complexes&lt;/Keywords&gt;&lt;Keywords&gt;control&lt;/Keywords&gt;&lt;Keywords&gt;Cytoskeletal Proteins&lt;/Keywords&gt;&lt;Keywords&gt;Dimerization&lt;/Keywords&gt;&lt;Keywords&gt;high-affinity&lt;/Keywords&gt;&lt;Keywords&gt;in vitro&lt;/Keywords&gt;&lt;Keywords&gt;IN-VIVO&lt;/Keywords&gt;&lt;Keywords&gt;increase&lt;/Keywords&gt;&lt;Keywords&gt;increases&lt;/Keywords&gt;&lt;Keywords&gt;interaction&lt;/Keywords&gt;&lt;Keywords&gt;mechanism&lt;/Keywords&gt;&lt;Keywords&gt;metabolism&lt;/Keywords&gt;&lt;Keywords&gt;Microfilaments&lt;/Keywords&gt;&lt;Keywords&gt;model&lt;/Keywords&gt;&lt;Keywords&gt;network&lt;/Keywords&gt;&lt;Keywords&gt;protein&lt;/Keywords&gt;&lt;Keywords&gt;Protein Binding&lt;/Keywords&gt;&lt;Keywords&gt;Protein Subunits&lt;/Keywords&gt;&lt;Keywords&gt;proteins&lt;/Keywords&gt;&lt;Keywords&gt;Protozoan Proteins&lt;/Keywords&gt;&lt;Keywords&gt;research&lt;/Keywords&gt;&lt;Keywords&gt;subunit&lt;/Keywords&gt;&lt;Keywords&gt;subunits&lt;/Keywords&gt;&lt;Keywords&gt;ultrastructure&lt;/Keywords&gt;&lt;Reprint&gt;Not in File&lt;/Reprint&gt;&lt;Start_Page&gt;6181&lt;/Start_Page&gt;&lt;End_Page&gt;6186&lt;/End_Page&gt;&lt;Periodical&gt;Proc.Natl.Acad.Sci.U.S A&lt;/Periodical&gt;&lt;Volume&gt;95&lt;/Volume&gt;&lt;Issue&gt;11&lt;/Issue&gt;&lt;Address&gt;The Salk Institute for Biological Studies, 10010 N. Torrey Pines Road, La Jolla, CA 92037, USA&lt;/Address&gt;&lt;Web_URL&gt;PM:9600938&lt;/Web_URL&gt;&lt;Web_URL_Link1&gt;&lt;u&gt;file://C:\Program Files\Reference Manager 10\pdfs\6774 rf.pdf&lt;/u&gt;&lt;/Web_URL_Link1&gt;&lt;ZZ_JournalStdAbbrev&gt;&lt;f name="System"&gt;Proc.Natl.Acad.Sci.U.S A&lt;/f&gt;&lt;/ZZ_JournalStdAbbrev&gt;&lt;ZZ_WorkformID&gt;1&lt;/ZZ_WorkformID&gt;&lt;/MDL&gt;&lt;/Cite&gt;&lt;Cite&gt;&lt;Author&gt;Cooper&lt;/Author&gt;&lt;Year&gt;2008&lt;/Year&gt;&lt;RecNum&gt;6816&lt;/RecNum&gt;&lt;IDText&gt;New insights into mechanism and regulation of actin capping protein&lt;/IDText&gt;&lt;MDL Ref_Type="Journal"&gt;&lt;Ref_Type&gt;Journal&lt;/Ref_Type&gt;&lt;Ref_ID&gt;6816&lt;/Ref_ID&gt;&lt;Title_Primary&gt;New insights into mechanism and regulation of actin capping protein&lt;/Title_Primary&gt;&lt;Authors_Primary&gt;Cooper,J.A.&lt;/Authors_Primary&gt;&lt;Authors_Primary&gt;Sept,D.&lt;/Authors_Primary&gt;&lt;Date_Primary&gt;2008&lt;/Date_Primary&gt;&lt;Keywords&gt;actin&lt;/Keywords&gt;&lt;Keywords&gt;Actin Capping Proteins&lt;/Keywords&gt;&lt;Keywords&gt;ACTIN-FILAMENTS&lt;/Keywords&gt;&lt;Keywords&gt;Actins&lt;/Keywords&gt;&lt;Keywords&gt;Adaptor Proteins,Signal Transducing&lt;/Keywords&gt;&lt;Keywords&gt;Animals&lt;/Keywords&gt;&lt;Keywords&gt;binding&lt;/Keywords&gt;&lt;Keywords&gt;biology&lt;/Keywords&gt;&lt;Keywords&gt;Carrier Proteins&lt;/Keywords&gt;&lt;Keywords&gt;cell&lt;/Keywords&gt;&lt;Keywords&gt;Cell Membrane&lt;/Keywords&gt;&lt;Keywords&gt;Cell Physiology&lt;/Keywords&gt;&lt;Keywords&gt;cells&lt;/Keywords&gt;&lt;Keywords&gt;chemistry&lt;/Keywords&gt;&lt;Keywords&gt;classification&lt;/Keywords&gt;&lt;Keywords&gt;complex&lt;/Keywords&gt;&lt;Keywords&gt;complexes&lt;/Keywords&gt;&lt;Keywords&gt;Cytoskeletal Proteins&lt;/Keywords&gt;&lt;Keywords&gt;Cytoskeleton&lt;/Keywords&gt;&lt;Keywords&gt;dendritic&lt;/Keywords&gt;&lt;Keywords&gt;differentiation&lt;/Keywords&gt;&lt;Keywords&gt;dynamics&lt;/Keywords&gt;&lt;Keywords&gt;element&lt;/Keywords&gt;&lt;Keywords&gt;genetics&lt;/Keywords&gt;&lt;Keywords&gt;in vitro&lt;/Keywords&gt;&lt;Keywords&gt;IN-VIVO&lt;/Keywords&gt;&lt;Keywords&gt;Intercellular Signaling Peptides and Proteins&lt;/Keywords&gt;&lt;Keywords&gt;mechanism&lt;/Keywords&gt;&lt;Keywords&gt;metabolism&lt;/Keywords&gt;&lt;Keywords&gt;Microtubule-Associated Proteins&lt;/Keywords&gt;&lt;Keywords&gt;Models,Molecular&lt;/Keywords&gt;&lt;Keywords&gt;molecule&lt;/Keywords&gt;&lt;Keywords&gt;molecules&lt;/Keywords&gt;&lt;Keywords&gt;morphogenesis&lt;/Keywords&gt;&lt;Keywords&gt;mouse&lt;/Keywords&gt;&lt;Keywords&gt;number&lt;/Keywords&gt;&lt;Keywords&gt;peptide&lt;/Keywords&gt;&lt;Keywords&gt;peptides&lt;/Keywords&gt;&lt;Keywords&gt;Phylogeny&lt;/Keywords&gt;&lt;Keywords&gt;physiology&lt;/Keywords&gt;&lt;Keywords&gt;protein&lt;/Keywords&gt;&lt;Keywords&gt;Protein Conformation&lt;/Keywords&gt;&lt;Keywords&gt;Protein Isoforms&lt;/Keywords&gt;&lt;Keywords&gt;Protein Subunits&lt;/Keywords&gt;&lt;Keywords&gt;proteins&lt;/Keywords&gt;&lt;Keywords&gt;regulation&lt;/Keywords&gt;&lt;Keywords&gt;research&lt;/Keywords&gt;&lt;Keywords&gt;review&lt;/Keywords&gt;&lt;Keywords&gt;Sarcomeres&lt;/Keywords&gt;&lt;Keywords&gt;signal&lt;/Keywords&gt;&lt;Keywords&gt;signaling&lt;/Keywords&gt;&lt;Keywords&gt;subunit&lt;/Keywords&gt;&lt;Keywords&gt;subunits&lt;/Keywords&gt;&lt;Keywords&gt;ultrastructure&lt;/Keywords&gt;&lt;Reprint&gt;Not in File&lt;/Reprint&gt;&lt;Start_Page&gt;183&lt;/Start_Page&gt;&lt;End_Page&gt;206&lt;/End_Page&gt;&lt;Periodical&gt;Int.Rev.Cell Mol Biol.&lt;/Periodical&gt;&lt;Volume&gt;267&lt;/Volume&gt;&lt;Address&gt;Department of Cell Biology, Washington University, St. Louis, MO 63110, USA&lt;/Address&gt;&lt;Web_URL&gt;PM:18544499&lt;/Web_URL&gt;&lt;Web_URL_Link1&gt;&lt;u&gt;file://C:\Program Files\Reference Manager 10\pdfs\6816 rf.pdf&lt;/u&gt;&lt;/Web_URL_Link1&gt;&lt;ZZ_JournalStdAbbrev&gt;&lt;f name="System"&gt;Int.Rev.Cell Mol Biol.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49,50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71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tin-related protein 3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i|1283580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99JY9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C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REFMGR.CITE &lt;Refman&gt;&lt;Cite&gt;&lt;Author&gt;Mullins&lt;/Author&gt;&lt;Year&gt;1998&lt;/Year&gt;&lt;RecNum&gt;6774&lt;/RecNum&gt;&lt;IDText&gt;The interaction of Arp2/3 complex with actin: nucleation, high affinity pointed end capping, and formation of branching networks of filaments&lt;/IDText&gt;&lt;MDL Ref_Type="Journal"&gt;&lt;Ref_Type&gt;Journal&lt;/Ref_Type&gt;&lt;Ref_ID&gt;6774&lt;/Ref_ID&gt;&lt;Title_Primary&gt;The interaction of Arp2/3 complex with actin: nucleation, high affinity pointed end capping, and formation of branching networks of filaments&lt;/Title_Primary&gt;&lt;Authors_Primary&gt;Mullins,R.D.&lt;/Authors_Primary&gt;&lt;Authors_Primary&gt;Heuser,J.A.&lt;/Authors_Primary&gt;&lt;Authors_Primary&gt;Pollard,T.D.&lt;/Authors_Primary&gt;&lt;Date_Primary&gt;1998/5/26&lt;/Date_Primary&gt;&lt;Keywords&gt;Acanthamoeba&lt;/Keywords&gt;&lt;Keywords&gt;actin&lt;/Keywords&gt;&lt;Keywords&gt;ACTIN-FILAMENTS&lt;/Keywords&gt;&lt;Keywords&gt;Actin-Related Protein 2&lt;/Keywords&gt;&lt;Keywords&gt;Actins&lt;/Keywords&gt;&lt;Keywords&gt;analysis&lt;/Keywords&gt;&lt;Keywords&gt;Animals&lt;/Keywords&gt;&lt;Keywords&gt;attachment&lt;/Keywords&gt;&lt;Keywords&gt;binds&lt;/Keywords&gt;&lt;Keywords&gt;CAP&lt;/Keywords&gt;&lt;Keywords&gt;cell&lt;/Keywords&gt;&lt;Keywords&gt;cells&lt;/Keywords&gt;&lt;Keywords&gt;complex&lt;/Keywords&gt;&lt;Keywords&gt;complexes&lt;/Keywords&gt;&lt;Keywords&gt;control&lt;/Keywords&gt;&lt;Keywords&gt;Cytoskeletal Proteins&lt;/Keywords&gt;&lt;Keywords&gt;Dimerization&lt;/Keywords&gt;&lt;Keywords&gt;high-affinity&lt;/Keywords&gt;&lt;Keywords&gt;in vitro&lt;/Keywords&gt;&lt;Keywords&gt;IN-VIVO&lt;/Keywords&gt;&lt;Keywords&gt;increase&lt;/Keywords&gt;&lt;Keywords&gt;increases&lt;/Keywords&gt;&lt;Keywords&gt;interaction&lt;/Keywords&gt;&lt;Keywords&gt;mechanism&lt;/Keywords&gt;&lt;Keywords&gt;metabolism&lt;/Keywords&gt;&lt;Keywords&gt;Microfilaments&lt;/Keywords&gt;&lt;Keywords&gt;model&lt;/Keywords&gt;&lt;Keywords&gt;network&lt;/Keywords&gt;&lt;Keywords&gt;protein&lt;/Keywords&gt;&lt;Keywords&gt;Protein Binding&lt;/Keywords&gt;&lt;Keywords&gt;Protein Subunits&lt;/Keywords&gt;&lt;Keywords&gt;proteins&lt;/Keywords&gt;&lt;Keywords&gt;Protozoan Proteins&lt;/Keywords&gt;&lt;Keywords&gt;research&lt;/Keywords&gt;&lt;Keywords&gt;subunit&lt;/Keywords&gt;&lt;Keywords&gt;subunits&lt;/Keywords&gt;&lt;Keywords&gt;ultrastructure&lt;/Keywords&gt;&lt;Reprint&gt;Not in File&lt;/Reprint&gt;&lt;Start_Page&gt;6181&lt;/Start_Page&gt;&lt;End_Page&gt;6186&lt;/End_Page&gt;&lt;Periodical&gt;Proc.Natl.Acad.Sci.U.S A&lt;/Periodical&gt;&lt;Volume&gt;95&lt;/Volume&gt;&lt;Issue&gt;11&lt;/Issue&gt;&lt;Address&gt;The Salk Institute for Biological Studies, 10010 N. Torrey Pines Road, La Jolla, CA 92037, USA&lt;/Address&gt;&lt;Web_URL&gt;PM:9600938&lt;/Web_URL&gt;&lt;Web_URL_Link1&gt;&lt;u&gt;file://C:\Program Files\Reference Manager 10\pdfs\6774 rf.pdf&lt;/u&gt;&lt;/Web_URL_Link1&gt;&lt;ZZ_JournalStdAbbrev&gt;&lt;f name="System"&gt;Proc.Natl.Acad.Sci.U.S A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49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71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ctr2 protein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i|2912678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61161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C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REFMGR.CITE &lt;Refman&gt;&lt;Cite&gt;&lt;Author&gt;Mullins&lt;/Author&gt;&lt;Year&gt;1998&lt;/Year&gt;&lt;RecNum&gt;6774&lt;/RecNum&gt;&lt;IDText&gt;The interaction of Arp2/3 complex with actin: nucleation, high affinity pointed end capping, and formation of branching networks of filaments&lt;/IDText&gt;&lt;MDL Ref_Type="Journal"&gt;&lt;Ref_Type&gt;Journal&lt;/Ref_Type&gt;&lt;Ref_ID&gt;6774&lt;/Ref_ID&gt;&lt;Title_Primary&gt;The interaction of Arp2/3 complex with actin: nucleation, high affinity pointed end capping, and formation of branching networks of filaments&lt;/Title_Primary&gt;&lt;Authors_Primary&gt;Mullins,R.D.&lt;/Authors_Primary&gt;&lt;Authors_Primary&gt;Heuser,J.A.&lt;/Authors_Primary&gt;&lt;Authors_Primary&gt;Pollard,T.D.&lt;/Authors_Primary&gt;&lt;Date_Primary&gt;1998/5/26&lt;/Date_Primary&gt;&lt;Keywords&gt;Acanthamoeba&lt;/Keywords&gt;&lt;Keywords&gt;actin&lt;/Keywords&gt;&lt;Keywords&gt;ACTIN-FILAMENTS&lt;/Keywords&gt;&lt;Keywords&gt;Actin-Related Protein 2&lt;/Keywords&gt;&lt;Keywords&gt;Actins&lt;/Keywords&gt;&lt;Keywords&gt;analysis&lt;/Keywords&gt;&lt;Keywords&gt;Animals&lt;/Keywords&gt;&lt;Keywords&gt;attachment&lt;/Keywords&gt;&lt;Keywords&gt;binds&lt;/Keywords&gt;&lt;Keywords&gt;CAP&lt;/Keywords&gt;&lt;Keywords&gt;cell&lt;/Keywords&gt;&lt;Keywords&gt;cells&lt;/Keywords&gt;&lt;Keywords&gt;complex&lt;/Keywords&gt;&lt;Keywords&gt;complexes&lt;/Keywords&gt;&lt;Keywords&gt;control&lt;/Keywords&gt;&lt;Keywords&gt;Cytoskeletal Proteins&lt;/Keywords&gt;&lt;Keywords&gt;Dimerization&lt;/Keywords&gt;&lt;Keywords&gt;high-affinity&lt;/Keywords&gt;&lt;Keywords&gt;in vitro&lt;/Keywords&gt;&lt;Keywords&gt;IN-VIVO&lt;/Keywords&gt;&lt;Keywords&gt;increase&lt;/Keywords&gt;&lt;Keywords&gt;increases&lt;/Keywords&gt;&lt;Keywords&gt;interaction&lt;/Keywords&gt;&lt;Keywords&gt;mechanism&lt;/Keywords&gt;&lt;Keywords&gt;metabolism&lt;/Keywords&gt;&lt;Keywords&gt;Microfilaments&lt;/Keywords&gt;&lt;Keywords&gt;model&lt;/Keywords&gt;&lt;Keywords&gt;network&lt;/Keywords&gt;&lt;Keywords&gt;protein&lt;/Keywords&gt;&lt;Keywords&gt;Protein Binding&lt;/Keywords&gt;&lt;Keywords&gt;Protein Subunits&lt;/Keywords&gt;&lt;Keywords&gt;proteins&lt;/Keywords&gt;&lt;Keywords&gt;Protozoan Proteins&lt;/Keywords&gt;&lt;Keywords&gt;research&lt;/Keywords&gt;&lt;Keywords&gt;subunit&lt;/Keywords&gt;&lt;Keywords&gt;subunits&lt;/Keywords&gt;&lt;Keywords&gt;ultrastructure&lt;/Keywords&gt;&lt;Reprint&gt;Not in File&lt;/Reprint&gt;&lt;Start_Page&gt;6181&lt;/Start_Page&gt;&lt;End_Page&gt;6186&lt;/End_Page&gt;&lt;Periodical&gt;Proc.Natl.Acad.Sci.U.S A&lt;/Periodical&gt;&lt;Volume&gt;95&lt;/Volume&gt;&lt;Issue&gt;11&lt;/Issue&gt;&lt;Address&gt;The Salk Institute for Biological Studies, 10010 N. Torrey Pines Road, La Jolla, CA 92037, USA&lt;/Address&gt;&lt;Web_URL&gt;PM:9600938&lt;/Web_URL&gt;&lt;Web_URL_Link1&gt;&lt;u&gt;file://C:\Program Files\Reference Manager 10\pdfs\6774 rf.pdf&lt;/u&gt;&lt;/Web_URL_Link1&gt;&lt;ZZ_JournalStdAbbrev&gt;&lt;f name="System"&gt;Proc.Natl.Acad.Sci.U.S A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49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71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pha-fetoprotein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i|19176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7724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I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REFMGR.CITE &lt;Refman&gt;&lt;Cite&gt;&lt;Author&gt;Setiyono&lt;/Author&gt;&lt;Year&gt;2011&lt;/Year&gt;&lt;RecNum&gt;6821&lt;/RecNum&gt;&lt;IDText&gt;Immunoregulatory effects of AFP domains on monocyte-derived dendritic cell function&lt;/IDText&gt;&lt;MDL Ref_Type="Journal"&gt;&lt;Ref_Type&gt;Journal&lt;/Ref_Type&gt;&lt;Ref_ID&gt;6821&lt;/Ref_ID&gt;&lt;Title_Primary&gt;Immunoregulatory effects of AFP domains on monocyte-derived dendritic cell function&lt;/Title_Primary&gt;&lt;Authors_Primary&gt;Setiyono,A.&lt;/Authors_Primary&gt;&lt;Authors_Primary&gt;Budiyati,A.D.&lt;/Authors_Primary&gt;&lt;Authors_Primary&gt;Purwantomo,S.&lt;/Authors_Primary&gt;&lt;Authors_Primary&gt;Anggelia,M.R.&lt;/Authors_Primary&gt;&lt;Authors_Primary&gt;Fanany,I.&lt;/Authors_Primary&gt;&lt;Authors_Primary&gt;Wibowo,G.A.&lt;/Authors_Primary&gt;&lt;Authors_Primary&gt;Bachtiar,I.&lt;/Authors_Primary&gt;&lt;Authors_Primary&gt;Utama,A.&lt;/Authors_Primary&gt;&lt;Authors_Primary&gt;Tai,S.&lt;/Authors_Primary&gt;&lt;Date_Primary&gt;2011&lt;/Date_Primary&gt;&lt;Keywords&gt;Adult&lt;/Keywords&gt;&lt;Keywords&gt;alpha-fetoprotein&lt;/Keywords&gt;&lt;Keywords&gt;alpha-Fetoproteins&lt;/Keywords&gt;&lt;Keywords&gt;alphafetoprotein&lt;/Keywords&gt;&lt;Keywords&gt;antigen&lt;/Keywords&gt;&lt;Keywords&gt;antigens&lt;/Keywords&gt;&lt;Keywords&gt;Antigens,CD&lt;/Keywords&gt;&lt;Keywords&gt;apoptosis&lt;/Keywords&gt;&lt;Keywords&gt;biosynthesis&lt;/Keywords&gt;&lt;Keywords&gt;CD&lt;/Keywords&gt;&lt;Keywords&gt;CD11c&lt;/Keywords&gt;&lt;Keywords&gt;cd14&lt;/Keywords&gt;&lt;Keywords&gt;cd40&lt;/Keywords&gt;&lt;Keywords&gt;cell&lt;/Keywords&gt;&lt;Keywords&gt;cell-function&lt;/Keywords&gt;&lt;Keywords&gt;Cells,Cultured&lt;/Keywords&gt;&lt;Keywords&gt;colony-stimulating factor&lt;/Keywords&gt;&lt;Keywords&gt;cytology&lt;/Keywords&gt;&lt;Keywords&gt;dendritic&lt;/Keywords&gt;&lt;Keywords&gt;dendritic cell&lt;/Keywords&gt;&lt;Keywords&gt;dendritic cells&lt;/Keywords&gt;&lt;Keywords&gt;domain&lt;/Keywords&gt;&lt;Keywords&gt;domains&lt;/Keywords&gt;&lt;Keywords&gt;drug effects&lt;/Keywords&gt;&lt;Keywords&gt;expression&lt;/Keywords&gt;&lt;Keywords&gt;factor&lt;/Keywords&gt;&lt;Keywords&gt;Female&lt;/Keywords&gt;&lt;Keywords&gt;function&lt;/Keywords&gt;&lt;Keywords&gt;glycoprotein&lt;/Keywords&gt;&lt;Keywords&gt;gm-csf&lt;/Keywords&gt;&lt;Keywords&gt;granulocyte&lt;/Keywords&gt;&lt;Keywords&gt;granulocyte-macrophage&lt;/Keywords&gt;&lt;Keywords&gt;Granulocyte-Macrophage Colony-Stimulating Factor&lt;/Keywords&gt;&lt;Keywords&gt;growth&lt;/Keywords&gt;&lt;Keywords&gt;HLA-DR&lt;/Keywords&gt;&lt;Keywords&gt;hla-dr antigens&lt;/Keywords&gt;&lt;Keywords&gt;human&lt;/Keywords&gt;&lt;Keywords&gt;humans&lt;/Keywords&gt;&lt;Keywords&gt;IL-12&lt;/Keywords&gt;&lt;Keywords&gt;il-4&lt;/Keywords&gt;&lt;Keywords&gt;immunology&lt;/Keywords&gt;&lt;Keywords&gt;impair&lt;/Keywords&gt;&lt;Keywords&gt;interleukin-2&lt;/Keywords&gt;&lt;Keywords&gt;interleukin-4&lt;/Keywords&gt;&lt;Keywords&gt;Male&lt;/Keywords&gt;&lt;Keywords&gt;molecule&lt;/Keywords&gt;&lt;Keywords&gt;molecules&lt;/Keywords&gt;&lt;Keywords&gt;monocyte&lt;/Keywords&gt;&lt;Keywords&gt;monocytes&lt;/Keywords&gt;&lt;Keywords&gt;Nanotechnology&lt;/Keywords&gt;&lt;Keywords&gt;pharmacology&lt;/Keywords&gt;&lt;Keywords&gt;protein&lt;/Keywords&gt;&lt;Keywords&gt;Protein Structure,Tertiary&lt;/Keywords&gt;&lt;Keywords&gt;proteins&lt;/Keywords&gt;&lt;Keywords&gt;recombinant&lt;/Keywords&gt;&lt;Keywords&gt;recombinant proteins&lt;/Keywords&gt;&lt;Keywords&gt;regulation&lt;/Keywords&gt;&lt;Keywords&gt;research&lt;/Keywords&gt;&lt;Keywords&gt;secretion&lt;/Keywords&gt;&lt;Keywords&gt;stimulating factor&lt;/Keywords&gt;&lt;Keywords&gt;Up-Regulation&lt;/Keywords&gt;&lt;Reprint&gt;Not in File&lt;/Reprint&gt;&lt;Start_Page&gt;4&lt;/Start_Page&gt;&lt;Periodical&gt;BMC Immunol.&lt;/Periodical&gt;&lt;Volume&gt;12&lt;/Volume&gt;&lt;Address&gt;Mochtar Riady Institute for Nanotechnology, Tangerang 15810, Indonesia. asetiyono@mrinstitute.org&lt;/Address&gt;&lt;Web_URL&gt;PM:21235824&lt;/Web_URL&gt;&lt;Web_URL_Link1&gt;&lt;u&gt;file://C:\Program Files\Reference Manager 10\pdfs\6821 rf.pdf&lt;/u&gt;&lt;/Web_URL_Link1&gt;&lt;ZZ_JournalStdAbbrev&gt;&lt;f name="System"&gt;BMC Immunol.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51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71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nexin A2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i|699691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7356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C, ROI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REFMGR.CITE &lt;Refman&gt;&lt;Cite&gt;&lt;Author&gt;Morel&lt;/Author&gt;&lt;Year&gt;2009&lt;/Year&gt;&lt;RecNum&gt;6778&lt;/RecNum&gt;&lt;IDText&gt;Annexin A2-dependent polymerization of actin mediates endosome biogenesis&lt;/IDText&gt;&lt;MDL Ref_Type="Journal"&gt;&lt;Ref_Type&gt;Journal&lt;/Ref_Type&gt;&lt;Ref_ID&gt;6778&lt;/Ref_ID&gt;&lt;Title_Primary&gt;Annexin A2-dependent polymerization of actin mediates endosome biogenesis&lt;/Title_Primary&gt;&lt;Authors_Primary&gt;Morel,E.&lt;/Authors_Primary&gt;&lt;Authors_Primary&gt;Parton,R.G.&lt;/Authors_Primary&gt;&lt;Authors_Primary&gt;Gruenberg,J.&lt;/Authors_Primary&gt;&lt;Date_Primary&gt;2009/3&lt;/Date_Primary&gt;&lt;Keywords&gt;actin&lt;/Keywords&gt;&lt;Keywords&gt;Actin-Related Protein 2-3 Complex&lt;/Keywords&gt;&lt;Keywords&gt;Actins&lt;/Keywords&gt;&lt;Keywords&gt;Animals&lt;/Keywords&gt;&lt;Keywords&gt;annexin&lt;/Keywords&gt;&lt;Keywords&gt;Annexin A2&lt;/Keywords&gt;&lt;Keywords&gt;antagonists &amp;amp; inhibitors&lt;/Keywords&gt;&lt;Keywords&gt;Base Sequence&lt;/Keywords&gt;&lt;Keywords&gt;biochemistry&lt;/Keywords&gt;&lt;Keywords&gt;Biological Transport,Active&lt;/Keywords&gt;&lt;Keywords&gt;cell line&lt;/Keywords&gt;&lt;Keywords&gt;chemistry&lt;/Keywords&gt;&lt;Keywords&gt;complex&lt;/Keywords&gt;&lt;Keywords&gt;complexes&lt;/Keywords&gt;&lt;Keywords&gt;control&lt;/Keywords&gt;&lt;Keywords&gt;Cricetinae&lt;/Keywords&gt;&lt;Keywords&gt;dna&lt;/Keywords&gt;&lt;Keywords&gt;DNA Primers&lt;/Keywords&gt;&lt;Keywords&gt;Endosomes&lt;/Keywords&gt;&lt;Keywords&gt;f-actin&lt;/Keywords&gt;&lt;Keywords&gt;factor&lt;/Keywords&gt;&lt;Keywords&gt;genetics&lt;/Keywords&gt;&lt;Keywords&gt;Hela Cells&lt;/Keywords&gt;&lt;Keywords&gt;human&lt;/Keywords&gt;&lt;Keywords&gt;humans&lt;/Keywords&gt;&lt;Keywords&gt;mechanism&lt;/Keywords&gt;&lt;Keywords&gt;mechanisms&lt;/Keywords&gt;&lt;Keywords&gt;membrane&lt;/Keywords&gt;&lt;Keywords&gt;metabolism&lt;/Keywords&gt;&lt;Keywords&gt;Microscopy,Electron,Transmission&lt;/Keywords&gt;&lt;Keywords&gt;progress&lt;/Keywords&gt;&lt;Keywords&gt;protein&lt;/Keywords&gt;&lt;Keywords&gt;proteins&lt;/Keywords&gt;&lt;Keywords&gt;receptor&lt;/Keywords&gt;&lt;Keywords&gt;receptors&lt;/Keywords&gt;&lt;Keywords&gt;recombinant&lt;/Keywords&gt;&lt;Keywords&gt;recombinant proteins&lt;/Keywords&gt;&lt;Keywords&gt;remodeling&lt;/Keywords&gt;&lt;Keywords&gt;research&lt;/Keywords&gt;&lt;Keywords&gt;RNA&lt;/Keywords&gt;&lt;Keywords&gt;RNA,Small Interfering&lt;/Keywords&gt;&lt;Keywords&gt;transfection&lt;/Keywords&gt;&lt;Keywords&gt;transport&lt;/Keywords&gt;&lt;Keywords&gt;ultrastructure&lt;/Keywords&gt;&lt;Reprint&gt;Not in File&lt;/Reprint&gt;&lt;Start_Page&gt;445&lt;/Start_Page&gt;&lt;End_Page&gt;457&lt;/End_Page&gt;&lt;Periodical&gt;Dev.Cell&lt;/Periodical&gt;&lt;Volume&gt;16&lt;/Volume&gt;&lt;Issue&gt;3&lt;/Issue&gt;&lt;Address&gt;Department of Biochemistry, University of Geneva, 30 Quai E. Ansermet, 1211 Geneva 4, Switzerland&lt;/Address&gt;&lt;Web_URL&gt;PM:19289089&lt;/Web_URL&gt;&lt;Web_URL_Link1&gt;&lt;u&gt;file://C:\Program Files\Reference Manager 10\pdfs\6778 rf.pdf&lt;/u&gt;&lt;/Web_URL_Link1&gt;&lt;ZZ_JournalStdAbbrev&gt;&lt;f name="System"&gt;Dev.Cell&lt;/f&gt;&lt;/ZZ_JournalStdAbbrev&gt;&lt;ZZ_WorkformID&gt;1&lt;/ZZ_WorkformID&gt;&lt;/MDL&gt;&lt;/Cite&gt;&lt;Cite&gt;&lt;Author&gt;Rescher&lt;/Author&gt;&lt;Year&gt;2008&lt;/Year&gt;&lt;RecNum&gt;6104&lt;/RecNum&gt;&lt;IDText&gt;Tyrosine phosphorylation of annexin A2 regulates Rho-mediated actin rearrangement and cell adhesion&lt;/IDText&gt;&lt;MDL Ref_Type="Journal"&gt;&lt;Ref_Type&gt;Journal&lt;/Ref_Type&gt;&lt;Ref_ID&gt;6104&lt;/Ref_ID&gt;&lt;Title_Primary&gt;Tyrosine phosphorylation of annexin A2 regulates Rho-mediated actin rearrangement and cell adhesion&lt;/Title_Primary&gt;&lt;Authors_Primary&gt;Rescher,U.&lt;/Authors_Primary&gt;&lt;Authors_Primary&gt;Ludwig,C.&lt;/Authors_Primary&gt;&lt;Authors_Primary&gt;Konietzko,V.&lt;/Authors_Primary&gt;&lt;Authors_Primary&gt;Kharitonenkov,A.&lt;/Authors_Primary&gt;&lt;Authors_Primary&gt;Gerke,V.&lt;/Authors_Primary&gt;&lt;Date_Primary&gt;2008/7/1&lt;/Date_Primary&gt;&lt;Keywords&gt;absence&lt;/Keywords&gt;&lt;Keywords&gt;accumulation&lt;/Keywords&gt;&lt;Keywords&gt;actin&lt;/Keywords&gt;&lt;Keywords&gt;activation&lt;/Keywords&gt;&lt;Keywords&gt;adhesion&lt;/Keywords&gt;&lt;Keywords&gt;annexin&lt;/Keywords&gt;&lt;Keywords&gt;biochemistry&lt;/Keywords&gt;&lt;Keywords&gt;biology&lt;/Keywords&gt;&lt;Keywords&gt;cell&lt;/Keywords&gt;&lt;Keywords&gt;cell adhesion&lt;/Keywords&gt;&lt;Keywords&gt;cell-adhesion&lt;/Keywords&gt;&lt;Keywords&gt;clinical&lt;/Keywords&gt;&lt;Keywords&gt;control&lt;/Keywords&gt;&lt;Keywords&gt;Cytoskeleton&lt;/Keywords&gt;&lt;Keywords&gt;depletion&lt;/Keywords&gt;&lt;Keywords&gt;factor&lt;/Keywords&gt;&lt;Keywords&gt;Germany&lt;/Keywords&gt;&lt;Keywords&gt;growth&lt;/Keywords&gt;&lt;Keywords&gt;growth-factor&lt;/Keywords&gt;&lt;Keywords&gt;inflammation&lt;/Keywords&gt;&lt;Keywords&gt;insulin&lt;/Keywords&gt;&lt;Keywords&gt;insulin receptor&lt;/Keywords&gt;&lt;Keywords&gt;insulin-receptor&lt;/Keywords&gt;&lt;Keywords&gt;kinase&lt;/Keywords&gt;&lt;Keywords&gt;kinases&lt;/Keywords&gt;&lt;Keywords&gt;model&lt;/Keywords&gt;&lt;Keywords&gt;Molecular Biology&lt;/Keywords&gt;&lt;Keywords&gt;morphology&lt;/Keywords&gt;&lt;Keywords&gt;phosphorylation&lt;/Keywords&gt;&lt;Keywords&gt;receptor&lt;/Keywords&gt;&lt;Keywords&gt;receptor tyrosine kinase&lt;/Keywords&gt;&lt;Keywords&gt;research&lt;/Keywords&gt;&lt;Keywords&gt;signaling&lt;/Keywords&gt;&lt;Keywords&gt;stimulation&lt;/Keywords&gt;&lt;Keywords&gt;system&lt;/Keywords&gt;&lt;Keywords&gt;tyrosine&lt;/Keywords&gt;&lt;Keywords&gt;tyrosine kinase&lt;/Keywords&gt;&lt;Keywords&gt;tyrosine kinases&lt;/Keywords&gt;&lt;Keywords&gt;tyrosine phosphorylation&lt;/Keywords&gt;&lt;Reprint&gt;Not in File&lt;/Reprint&gt;&lt;Start_Page&gt;2177&lt;/Start_Page&gt;&lt;End_Page&gt;2185&lt;/End_Page&gt;&lt;Periodical&gt;J.Cell Sci.&lt;/Periodical&gt;&lt;Volume&gt;121&lt;/Volume&gt;&lt;Issue&gt;Pt 13&lt;/Issue&gt;&lt;Address&gt;Institute of Medical Biochemistry, Centre for Molecular Biology of Inflammation, and Interdisciplinary Clinical Research Centre, University of Muenster, 48149 Muenster, Germany&lt;/Address&gt;&lt;Web_URL&gt;PM:18565825&lt;/Web_URL&gt;&lt;Web_URL_Link1&gt;&lt;u&gt;file://C:\Program Files\Reference Manager 10\pdfs\6104 rf.pdf&lt;/u&gt;&lt;/Web_URL_Link1&gt;&lt;ZZ_JournalStdAbbrev&gt;&lt;f name="System"&gt;J.Cell Sci.&lt;/f&gt;&lt;/ZZ_JournalStdAbbrev&gt;&lt;ZZ_WorkformID&gt;1&lt;/ZZ_WorkformID&gt;&lt;/MDL&gt;&lt;/Cite&gt;&lt;Cite&gt;&lt;Author&gt;Laumonnier&lt;/Author&gt;&lt;Year&gt;2006&lt;/Year&gt;&lt;RecNum&gt;6814&lt;/RecNum&gt;&lt;IDText&gt;Identification of the annexin A2 heterotetramer as a receptor for the plasmin-induced signaling in human peripheral monocytes&lt;/IDText&gt;&lt;MDL Ref_Type="Journal"&gt;&lt;Ref_Type&gt;Journal&lt;/Ref_Type&gt;&lt;Ref_ID&gt;6814&lt;/Ref_ID&gt;&lt;Title_Primary&gt;Identification of the annexin A2 heterotetramer as a receptor for the plasmin-induced signaling in human peripheral monocytes&lt;/Title_Primary&gt;&lt;Authors_Primary&gt;Laumonnier,Y.&lt;/Authors_Primary&gt;&lt;Authors_Primary&gt;Syrovets,T.&lt;/Authors_Primary&gt;&lt;Authors_Primary&gt;Burysek,L.&lt;/Authors_Primary&gt;&lt;Authors_Primary&gt;Simmet,T.&lt;/Authors_Primary&gt;&lt;Date_Primary&gt;2006/4/15&lt;/Date_Primary&gt;&lt;Keywords&gt;activator&lt;/Keywords&gt;&lt;Keywords&gt;Amino Acid Substitution&lt;/Keywords&gt;&lt;Keywords&gt;annexin&lt;/Keywords&gt;&lt;Keywords&gt;Annexin A2&lt;/Keywords&gt;&lt;Keywords&gt;antibodies&lt;/Keywords&gt;&lt;Keywords&gt;Antibodies,Monoclonal&lt;/Keywords&gt;&lt;Keywords&gt;antibody&lt;/Keywords&gt;&lt;Keywords&gt;antisense&lt;/Keywords&gt;&lt;Keywords&gt;binding&lt;/Keywords&gt;&lt;Keywords&gt;binding protein&lt;/Keywords&gt;&lt;Keywords&gt;binding-protein&lt;/Keywords&gt;&lt;Keywords&gt;Biotin&lt;/Keywords&gt;&lt;Keywords&gt;calcium&lt;/Keywords&gt;&lt;Keywords&gt;cell&lt;/Keywords&gt;&lt;Keywords&gt;Cell Membrane&lt;/Keywords&gt;&lt;Keywords&gt;cell surface&lt;/Keywords&gt;&lt;Keywords&gt;cell-surface&lt;/Keywords&gt;&lt;Keywords&gt;Cells,Cultured&lt;/Keywords&gt;&lt;Keywords&gt;chemotaxis&lt;/Keywords&gt;&lt;Keywords&gt;cleavage&lt;/Keywords&gt;&lt;Keywords&gt;clinical&lt;/Keywords&gt;&lt;Keywords&gt;complex&lt;/Keywords&gt;&lt;Keywords&gt;complexes&lt;/Keywords&gt;&lt;Keywords&gt;cytology&lt;/Keywords&gt;&lt;Keywords&gt;down-regulation&lt;/Keywords&gt;&lt;Keywords&gt;drug effects&lt;/Keywords&gt;&lt;Keywords&gt;factor-alpha&lt;/Keywords&gt;&lt;Keywords&gt;Fibrinolysin&lt;/Keywords&gt;&lt;Keywords&gt;flow cytometry&lt;/Keywords&gt;&lt;Keywords&gt;flow-cytometry&lt;/Keywords&gt;&lt;Keywords&gt;fluorescence&lt;/Keywords&gt;&lt;Keywords&gt;genetics&lt;/Keywords&gt;&lt;Keywords&gt;Germany&lt;/Keywords&gt;&lt;Keywords&gt;human&lt;/Keywords&gt;&lt;Keywords&gt;human monocyte&lt;/Keywords&gt;&lt;Keywords&gt;human monocytes&lt;/Keywords&gt;&lt;Keywords&gt;human-monocytes&lt;/Keywords&gt;&lt;Keywords&gt;humans&lt;/Keywords&gt;&lt;Keywords&gt;identification&lt;/Keywords&gt;&lt;Keywords&gt;immunology&lt;/Keywords&gt;&lt;Keywords&gt;in vitro&lt;/Keywords&gt;&lt;Keywords&gt;inflammation&lt;/Keywords&gt;&lt;Keywords&gt;level&lt;/Keywords&gt;&lt;Keywords&gt;lipopolysaccharide&lt;/Keywords&gt;&lt;Keywords&gt;Lipopolysaccharides&lt;/Keywords&gt;&lt;Keywords&gt;Lysine&lt;/Keywords&gt;&lt;Keywords&gt;metabolism&lt;/Keywords&gt;&lt;Keywords&gt;methods&lt;/Keywords&gt;&lt;Keywords&gt;microscopy&lt;/Keywords&gt;&lt;Keywords&gt;Microscopy,Fluorescence&lt;/Keywords&gt;&lt;Keywords&gt;monoclonal&lt;/Keywords&gt;&lt;Keywords&gt;monocyte&lt;/Keywords&gt;&lt;Keywords&gt;monocytes&lt;/Keywords&gt;&lt;Keywords&gt;N-Formylmethionine Leucyl-Phenylalanine&lt;/Keywords&gt;&lt;Keywords&gt;necrosis&lt;/Keywords&gt;&lt;Keywords&gt;necrosis factor-alpha&lt;/Keywords&gt;&lt;Keywords&gt;necrosis-factor-alpha&lt;/Keywords&gt;&lt;Keywords&gt;Oligonucleotides&lt;/Keywords&gt;&lt;Keywords&gt;Oligonucleotides,Antisense&lt;/Keywords&gt;&lt;Keywords&gt;pharmacology&lt;/Keywords&gt;&lt;Keywords&gt;physiology&lt;/Keywords&gt;&lt;Keywords&gt;Plasmin&lt;/Keywords&gt;&lt;Keywords&gt;Point Mutation&lt;/Keywords&gt;&lt;Keywords&gt;product&lt;/Keywords&gt;&lt;Keywords&gt;products&lt;/Keywords&gt;&lt;Keywords&gt;proinflammatory&lt;/Keywords&gt;&lt;Keywords&gt;protein&lt;/Keywords&gt;&lt;Keywords&gt;Protein Processing,Post-Translational&lt;/Keywords&gt;&lt;Keywords&gt;proteins&lt;/Keywords&gt;&lt;Keywords&gt;proteolysis&lt;/Keywords&gt;&lt;Keywords&gt;receptor&lt;/Keywords&gt;&lt;Keywords&gt;recombinant&lt;/Keywords&gt;&lt;Keywords&gt;release&lt;/Keywords&gt;&lt;Keywords&gt;research&lt;/Keywords&gt;&lt;Keywords&gt;S100 Proteins&lt;/Keywords&gt;&lt;Keywords&gt;signal transduction&lt;/Keywords&gt;&lt;Keywords&gt;signaling&lt;/Keywords&gt;&lt;Keywords&gt;stimulation&lt;/Keywords&gt;&lt;Keywords&gt;surface&lt;/Keywords&gt;&lt;Keywords&gt;tnf-alpha&lt;/Keywords&gt;&lt;Keywords&gt;tumor&lt;/Keywords&gt;&lt;Keywords&gt;tumor necrosis factor-alpha&lt;/Keywords&gt;&lt;Keywords&gt;tumor-necrosis&lt;/Keywords&gt;&lt;Reprint&gt;Not in File&lt;/Reprint&gt;&lt;Start_Page&gt;3342&lt;/Start_Page&gt;&lt;End_Page&gt;3349&lt;/End_Page&gt;&lt;Periodical&gt;Blood&lt;/Periodical&gt;&lt;Volume&gt;107&lt;/Volume&gt;&lt;Issue&gt;8&lt;/Issue&gt;&lt;Address&gt;Department of Pharmacology of Natural Products and Clinical Pharmacology, University of Ulm, Helmholtzstrasse 20, D-89081 Ulm, Germany&lt;/Address&gt;&lt;Web_URL&gt;PM:16373665&lt;/Web_URL&gt;&lt;Web_URL_Link1&gt;&lt;u&gt;file://C:\Program Files\Reference Manager 10\pdfs\6814 rf.pdf&lt;/u&gt;&lt;/Web_URL_Link1&gt;&lt;ZZ_JournalFull&gt;&lt;f name="System"&gt;Blood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52-54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71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nnexin A4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i|3341653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7TMN7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I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REFMGR.CITE &lt;Refman&gt;&lt;Cite&gt;&lt;Author&gt;Jeon&lt;/Author&gt;&lt;Year&gt;2010&lt;/Year&gt;&lt;RecNum&gt;6806&lt;/RecNum&gt;&lt;IDText&gt;Annexin A4 interacts with the NF-kappaB p50 subunit and modulates NF-kappaB transcriptional activity in a Ca2+-dependent manner&lt;/IDText&gt;&lt;MDL Ref_Type="Journal"&gt;&lt;Ref_Type&gt;Journal&lt;/Ref_Type&gt;&lt;Ref_ID&gt;6806&lt;/Ref_ID&gt;&lt;Title_Primary&gt;Annexin A4 interacts with the NF-kappaB p50 subunit and modulates NF-kappaB transcriptional activity in a Ca2+-dependent manner&lt;/Title_Primary&gt;&lt;Authors_Primary&gt;Jeon,Y.J.&lt;/Authors_Primary&gt;&lt;Authors_Primary&gt;Kim,D.H.&lt;/Authors_Primary&gt;&lt;Authors_Primary&gt;Jung,H.&lt;/Authors_Primary&gt;&lt;Authors_Primary&gt;Chung,S.J.&lt;/Authors_Primary&gt;&lt;Authors_Primary&gt;Chi,S.W.&lt;/Authors_Primary&gt;&lt;Authors_Primary&gt;Cho,S.&lt;/Authors_Primary&gt;&lt;Authors_Primary&gt;Lee,S.C.&lt;/Authors_Primary&gt;&lt;Authors_Primary&gt;Park,B.C.&lt;/Authors_Primary&gt;&lt;Authors_Primary&gt;Park,S.G.&lt;/Authors_Primary&gt;&lt;Authors_Primary&gt;Bae,K.H.&lt;/Authors_Primary&gt;&lt;Date_Primary&gt;2010/7&lt;/Date_Primary&gt;&lt;Keywords&gt;analysis&lt;/Keywords&gt;&lt;Keywords&gt;annexin&lt;/Keywords&gt;&lt;Keywords&gt;Annexin A4&lt;/Keywords&gt;&lt;Keywords&gt;assay&lt;/Keywords&gt;&lt;Keywords&gt;calcium&lt;/Keywords&gt;&lt;Keywords&gt;Caspase 3&lt;/Keywords&gt;&lt;Keywords&gt;cell line&lt;/Keywords&gt;&lt;Keywords&gt;domain&lt;/Keywords&gt;&lt;Keywords&gt;Etoposide&lt;/Keywords&gt;&lt;Keywords&gt;factor-alpha&lt;/Keywords&gt;&lt;Keywords&gt;genetics&lt;/Keywords&gt;&lt;Keywords&gt;Hela Cells&lt;/Keywords&gt;&lt;Keywords&gt;homology&lt;/Keywords&gt;&lt;Keywords&gt;humans&lt;/Keywords&gt;&lt;Keywords&gt;interaction&lt;/Keywords&gt;&lt;Keywords&gt;intracellular&lt;/Keywords&gt;&lt;Keywords&gt;level&lt;/Keywords&gt;&lt;Keywords&gt;metabolism&lt;/Keywords&gt;&lt;Keywords&gt;modulate&lt;/Keywords&gt;&lt;Keywords&gt;necrosis&lt;/Keywords&gt;&lt;Keywords&gt;necrosis factor-alpha&lt;/Keywords&gt;&lt;Keywords&gt;necrosis-factor-alpha&lt;/Keywords&gt;&lt;Keywords&gt;NF-kappa B&lt;/Keywords&gt;&lt;Keywords&gt;NF-kappa B p50 Subunit&lt;/Keywords&gt;&lt;Keywords&gt;nf-kappa-b&lt;/Keywords&gt;&lt;Keywords&gt;p50&lt;/Keywords&gt;&lt;Keywords&gt;pathway&lt;/Keywords&gt;&lt;Keywords&gt;pharmacology&lt;/Keywords&gt;&lt;Keywords&gt;PMA&lt;/Keywords&gt;&lt;Keywords&gt;protein&lt;/Keywords&gt;&lt;Keywords&gt;Protein Structure,Tertiary&lt;/Keywords&gt;&lt;Keywords&gt;proteins&lt;/Keywords&gt;&lt;Keywords&gt;proteomic&lt;/Keywords&gt;&lt;Keywords&gt;Proteomics&lt;/Keywords&gt;&lt;Keywords&gt;research&lt;/Keywords&gt;&lt;Keywords&gt;resistance&lt;/Keywords&gt;&lt;Keywords&gt;RNA Interference&lt;/Keywords&gt;&lt;Keywords&gt;signaling&lt;/Keywords&gt;&lt;Keywords&gt;stimulation&lt;/Keywords&gt;&lt;Keywords&gt;substrate&lt;/Keywords&gt;&lt;Keywords&gt;subunit&lt;/Keywords&gt;&lt;Keywords&gt;tnf-alpha&lt;/Keywords&gt;&lt;Keywords&gt;transcriptional activation&lt;/Keywords&gt;&lt;Keywords&gt;treatment&lt;/Keywords&gt;&lt;Keywords&gt;tumor&lt;/Keywords&gt;&lt;Keywords&gt;tumor necrosis factor-alpha&lt;/Keywords&gt;&lt;Keywords&gt;tumor-necrosis&lt;/Keywords&gt;&lt;Reprint&gt;Not in File&lt;/Reprint&gt;&lt;Start_Page&gt;2271&lt;/Start_Page&gt;&lt;End_Page&gt;2281&lt;/End_Page&gt;&lt;Periodical&gt;Cell Mol Life Sci.&lt;/Periodical&gt;&lt;Volume&gt;67&lt;/Volume&gt;&lt;Issue&gt;13&lt;/Issue&gt;&lt;Address&gt;Medical Proteomics Research Center, KRIBB, Daejeon, 305-806, Republic of Korea&lt;/Address&gt;&lt;Web_URL&gt;PM:20237821&lt;/Web_URL&gt;&lt;Web_URL_Link1&gt;&lt;u&gt;file://C:\Program Files\Reference Manager 10\pdfs\6806 rf.pdf&lt;/u&gt;&lt;/Web_URL_Link1&gt;&lt;ZZ_JournalStdAbbrev&gt;&lt;f name="System"&gt;Cell Mol Life Sci.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55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71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nxa 5 protein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i|1327761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48036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71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sA arsenite transporter, ATP-binding, homolog 1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i|1202554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54984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71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p5b protein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i|2327296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56480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71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lpain, small subunit 1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i|11022738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88456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C, PBCF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REFMGR.CITE &lt;Refman&gt;&lt;Cite&gt;&lt;Author&gt;Potter&lt;/Author&gt;&lt;Year&gt;1998&lt;/Year&gt;&lt;RecNum&gt;6799&lt;/RecNum&gt;&lt;IDText&gt;Calpain regulates actin remodeling during cell spreading&lt;/IDText&gt;&lt;MDL Ref_Type="Journal"&gt;&lt;Ref_Type&gt;Journal&lt;/Ref_Type&gt;&lt;Ref_ID&gt;6799&lt;/Ref_ID&gt;&lt;Title_Primary&gt;Calpain regulates actin remodeling during cell spreading&lt;/Title_Primary&gt;&lt;Authors_Primary&gt;Potter,D.A.&lt;/Authors_Primary&gt;&lt;Authors_Primary&gt;Tirnauer,J.S.&lt;/Authors_Primary&gt;&lt;Authors_Primary&gt;Janssen,R.&lt;/Authors_Primary&gt;&lt;Authors_Primary&gt;Croall,D.E.&lt;/Authors_Primary&gt;&lt;Authors_Primary&gt;Hughes,C.N.&lt;/Authors_Primary&gt;&lt;Authors_Primary&gt;Fiacco,K.A.&lt;/Authors_Primary&gt;&lt;Authors_Primary&gt;Mier,J.W.&lt;/Authors_Primary&gt;&lt;Authors_Primary&gt;Maki,M.&lt;/Authors_Primary&gt;&lt;Authors_Primary&gt;Herman,I.M.&lt;/Authors_Primary&gt;&lt;Date_Primary&gt;1998/5/4&lt;/Date_Primary&gt;&lt;Keywords&gt;3t3 cells&lt;/Keywords&gt;&lt;Keywords&gt;actin&lt;/Keywords&gt;&lt;Keywords&gt;Actins&lt;/Keywords&gt;&lt;Keywords&gt;Animals&lt;/Keywords&gt;&lt;Keywords&gt;antagonists &amp;amp; inhibitors&lt;/Keywords&gt;&lt;Keywords&gt;Calcium-Binding Proteins&lt;/Keywords&gt;&lt;Keywords&gt;Calpain&lt;/Keywords&gt;&lt;Keywords&gt;cell&lt;/Keywords&gt;&lt;Keywords&gt;cell line&lt;/Keywords&gt;&lt;Keywords&gt;Cell Movement&lt;/Keywords&gt;&lt;Keywords&gt;cell-line&lt;/Keywords&gt;&lt;Keywords&gt;cell-lines&lt;/Keywords&gt;&lt;Keywords&gt;cells&lt;/Keywords&gt;&lt;Keywords&gt;control&lt;/Keywords&gt;&lt;Keywords&gt;Cysteine&lt;/Keywords&gt;&lt;Keywords&gt;Cysteine Proteinase Inhibitors&lt;/Keywords&gt;&lt;Keywords&gt;Cytoskeletal Proteins&lt;/Keywords&gt;&lt;Keywords&gt;Cytoskeleton&lt;/Keywords&gt;&lt;Keywords&gt;down-regulation&lt;/Keywords&gt;&lt;Keywords&gt;failure&lt;/Keywords&gt;&lt;Keywords&gt;genetics&lt;/Keywords&gt;&lt;Keywords&gt;humans&lt;/Keywords&gt;&lt;Keywords&gt;in situ&lt;/Keywords&gt;&lt;Keywords&gt;in vitro&lt;/Keywords&gt;&lt;Keywords&gt;inhibition&lt;/Keywords&gt;&lt;Keywords&gt;inhibitor&lt;/Keywords&gt;&lt;Keywords&gt;inhibitors&lt;/Keywords&gt;&lt;Keywords&gt;line&lt;/Keywords&gt;&lt;Keywords&gt;lines&lt;/Keywords&gt;&lt;Keywords&gt;Massachusetts&lt;/Keywords&gt;&lt;Keywords&gt;metabolism&lt;/Keywords&gt;&lt;Keywords&gt;mice&lt;/Keywords&gt;&lt;Keywords&gt;migration&lt;/Keywords&gt;&lt;Keywords&gt;morphology&lt;/Keywords&gt;&lt;Keywords&gt;pharmacology&lt;/Keywords&gt;&lt;Keywords&gt;Phosphoproteins&lt;/Keywords&gt;&lt;Keywords&gt;protease&lt;/Keywords&gt;&lt;Keywords&gt;proteases&lt;/Keywords&gt;&lt;Keywords&gt;protein&lt;/Keywords&gt;&lt;Keywords&gt;proteinase&lt;/Keywords&gt;&lt;Keywords&gt;proteins&lt;/Keywords&gt;&lt;Keywords&gt;remodeling&lt;/Keywords&gt;&lt;Keywords&gt;research&lt;/Keywords&gt;&lt;Keywords&gt;structure&lt;/Keywords&gt;&lt;Keywords&gt;Substrate Specificity&lt;/Keywords&gt;&lt;Keywords&gt;Up-Regulation&lt;/Keywords&gt;&lt;Keywords&gt;wild-type&lt;/Keywords&gt;&lt;Keywords&gt;wound&lt;/Keywords&gt;&lt;Keywords&gt;Wound Healing&lt;/Keywords&gt;&lt;Reprint&gt;Not in File&lt;/Reprint&gt;&lt;Start_Page&gt;647&lt;/Start_Page&gt;&lt;End_Page&gt;662&lt;/End_Page&gt;&lt;Periodical&gt;J Cell Biol.&lt;/Periodical&gt;&lt;Volume&gt;141&lt;/Volume&gt;&lt;Issue&gt;3&lt;/Issue&gt;&lt;Address&gt;Division of Hematology and Oncology, Tupper Research Institute, Department of Medicine, New England Medical Center, Boston, Massachusetts, USA. dpottervmhc@opal.tufts.edu&lt;/Address&gt;&lt;Web_URL&gt;PM:9566966&lt;/Web_URL&gt;&lt;Web_URL_Link1&gt;&lt;u&gt;file://C:\Program Files\Reference Manager 10\pdfs\6799 rf.pdf&lt;/u&gt;&lt;/Web_URL_Link1&gt;&lt;ZZ_JournalStdAbbrev&gt;&lt;f name="System"&gt;J Cell Biol.&lt;/f&gt;&lt;/ZZ_JournalStdAbbrev&gt;&lt;ZZ_WorkformID&gt;1&lt;/ZZ_WorkformID&gt;&lt;/MDL&gt;&lt;/Cite&gt;&lt;Cite&gt;&lt;Author&gt;Franco&lt;/Author&gt;&lt;Year&gt;2005&lt;/Year&gt;&lt;RecNum&gt;6800&lt;/RecNum&gt;&lt;IDText&gt;Regulating cell migration: calpains make the cut&lt;/IDText&gt;&lt;MDL Ref_Type="Journal"&gt;&lt;Ref_Type&gt;Journal&lt;/Ref_Type&gt;&lt;Ref_ID&gt;6800&lt;/Ref_ID&gt;&lt;Title_Primary&gt;Regulating cell migration: calpains make the cut&lt;/Title_Primary&gt;&lt;Authors_Primary&gt;Franco,S.J.&lt;/Authors_Primary&gt;&lt;Authors_Primary&gt;Huttenlocher,A.&lt;/Authors_Primary&gt;&lt;Date_Primary&gt;2005/9/1&lt;/Date_Primary&gt;&lt;Keywords&gt;activation&lt;/Keywords&gt;&lt;Keywords&gt;adhesion&lt;/Keywords&gt;&lt;Keywords&gt;apoptosis&lt;/Keywords&gt;&lt;Keywords&gt;binding&lt;/Keywords&gt;&lt;Keywords&gt;biology&lt;/Keywords&gt;&lt;Keywords&gt;calcium&lt;/Keywords&gt;&lt;Keywords&gt;Calpain&lt;/Keywords&gt;&lt;Keywords&gt;cell&lt;/Keywords&gt;&lt;Keywords&gt;Cell Movement&lt;/Keywords&gt;&lt;Keywords&gt;chemistry&lt;/Keywords&gt;&lt;Keywords&gt;complex&lt;/Keywords&gt;&lt;Keywords&gt;complexes&lt;/Keywords&gt;&lt;Keywords&gt;disease&lt;/Keywords&gt;&lt;Keywords&gt;dynamics&lt;/Keywords&gt;&lt;Keywords&gt;family&lt;/Keywords&gt;&lt;Keywords&gt;function&lt;/Keywords&gt;&lt;Keywords&gt;Gene Expression Regulation&lt;/Keywords&gt;&lt;Keywords&gt;genetics&lt;/Keywords&gt;&lt;Keywords&gt;humans&lt;/Keywords&gt;&lt;Keywords&gt;inflammatory&lt;/Keywords&gt;&lt;Keywords&gt;inhibition&lt;/Keywords&gt;&lt;Keywords&gt;integrin&lt;/Keywords&gt;&lt;Keywords&gt;knockout&lt;/Keywords&gt;&lt;Keywords&gt;mechanism&lt;/Keywords&gt;&lt;Keywords&gt;mechanisms&lt;/Keywords&gt;&lt;Keywords&gt;membrane&lt;/Keywords&gt;&lt;Keywords&gt;metabolism&lt;/Keywords&gt;&lt;Keywords&gt;metastasis&lt;/Keywords&gt;&lt;Keywords&gt;migration&lt;/Keywords&gt;&lt;Keywords&gt;modulation&lt;/Keywords&gt;&lt;Keywords&gt;Molecular Biology&lt;/Keywords&gt;&lt;Keywords&gt;multigene family&lt;/Keywords&gt;&lt;Keywords&gt;phospholipid&lt;/Keywords&gt;&lt;Keywords&gt;phosphorylation&lt;/Keywords&gt;&lt;Keywords&gt;physiology&lt;/Keywords&gt;&lt;Keywords&gt;program&lt;/Keywords&gt;&lt;Keywords&gt;proliferation&lt;/Keywords&gt;&lt;Keywords&gt;protease&lt;/Keywords&gt;&lt;Keywords&gt;proteases&lt;/Keywords&gt;&lt;Keywords&gt;protein&lt;/Keywords&gt;&lt;Keywords&gt;Protein Isoforms&lt;/Keywords&gt;&lt;Keywords&gt;proteolysis&lt;/Keywords&gt;&lt;Keywords&gt;review&lt;/Keywords&gt;&lt;Keywords&gt;signal transduction&lt;/Keywords&gt;&lt;Keywords&gt;signaling&lt;/Keywords&gt;&lt;Keywords&gt;substrate&lt;/Keywords&gt;&lt;Keywords&gt;tumor&lt;/Keywords&gt;&lt;Keywords&gt;turnover&lt;/Keywords&gt;&lt;Keywords&gt;Wisconsin&lt;/Keywords&gt;&lt;Keywords&gt;neutrophils&lt;/Keywords&gt;&lt;Keywords&gt;neutrophil&lt;/Keywords&gt;&lt;Keywords&gt;level&lt;/Keywords&gt;&lt;Keywords&gt;enzymes&lt;/Keywords&gt;&lt;Keywords&gt;enzyme&lt;/Keywords&gt;&lt;Keywords&gt;macrophage&lt;/Keywords&gt;&lt;Keywords&gt;sex&lt;/Keywords&gt;&lt;Reprint&gt;Not in File&lt;/Reprint&gt;&lt;Start_Page&gt;3829&lt;/Start_Page&gt;&lt;End_Page&gt;3838&lt;/End_Page&gt;&lt;Periodical&gt;J Cell Sci.&lt;/Periodical&gt;&lt;Volume&gt;118&lt;/Volume&gt;&lt;Issue&gt;Pt 17&lt;/Issue&gt;&lt;Address&gt;Program in Cellular and Molecular Biology, University of Wisconsin, Madison, WI 53705, USA&lt;/Address&gt;&lt;Web_URL&gt;PM:16129881&lt;/Web_URL&gt;&lt;Web_URL_Link1&gt;&lt;u&gt;file://C:\Program Files\Reference Manager 10\pdfs\6800 rf.pdf&lt;/u&gt;&lt;/Web_URL_Link1&gt;&lt;ZZ_JournalStdAbbrev&gt;&lt;f name="System"&gt;J Cell Sci.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56,57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71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pping protein (actin filament) muscle Z-line, alpha 2 (CapZ alpha-2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i|667167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47754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C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REFMGR.CITE &lt;Refman&gt;&lt;Cite&gt;&lt;Author&gt;Cooper&lt;/Author&gt;&lt;Year&gt;2008&lt;/Year&gt;&lt;RecNum&gt;6816&lt;/RecNum&gt;&lt;IDText&gt;New insights into mechanism and regulation of actin capping protein&lt;/IDText&gt;&lt;MDL Ref_Type="Journal"&gt;&lt;Ref_Type&gt;Journal&lt;/Ref_Type&gt;&lt;Ref_ID&gt;6816&lt;/Ref_ID&gt;&lt;Title_Primary&gt;New insights into mechanism and regulation of actin capping protein&lt;/Title_Primary&gt;&lt;Authors_Primary&gt;Cooper,J.A.&lt;/Authors_Primary&gt;&lt;Authors_Primary&gt;Sept,D.&lt;/Authors_Primary&gt;&lt;Date_Primary&gt;2008&lt;/Date_Primary&gt;&lt;Keywords&gt;actin&lt;/Keywords&gt;&lt;Keywords&gt;Actin Capping Proteins&lt;/Keywords&gt;&lt;Keywords&gt;ACTIN-FILAMENTS&lt;/Keywords&gt;&lt;Keywords&gt;Actins&lt;/Keywords&gt;&lt;Keywords&gt;Adaptor Proteins,Signal Transducing&lt;/Keywords&gt;&lt;Keywords&gt;Animals&lt;/Keywords&gt;&lt;Keywords&gt;binding&lt;/Keywords&gt;&lt;Keywords&gt;biology&lt;/Keywords&gt;&lt;Keywords&gt;Carrier Proteins&lt;/Keywords&gt;&lt;Keywords&gt;cell&lt;/Keywords&gt;&lt;Keywords&gt;Cell Membrane&lt;/Keywords&gt;&lt;Keywords&gt;Cell Physiology&lt;/Keywords&gt;&lt;Keywords&gt;cells&lt;/Keywords&gt;&lt;Keywords&gt;chemistry&lt;/Keywords&gt;&lt;Keywords&gt;classification&lt;/Keywords&gt;&lt;Keywords&gt;complex&lt;/Keywords&gt;&lt;Keywords&gt;complexes&lt;/Keywords&gt;&lt;Keywords&gt;Cytoskeletal Proteins&lt;/Keywords&gt;&lt;Keywords&gt;Cytoskeleton&lt;/Keywords&gt;&lt;Keywords&gt;dendritic&lt;/Keywords&gt;&lt;Keywords&gt;differentiation&lt;/Keywords&gt;&lt;Keywords&gt;dynamics&lt;/Keywords&gt;&lt;Keywords&gt;element&lt;/Keywords&gt;&lt;Keywords&gt;genetics&lt;/Keywords&gt;&lt;Keywords&gt;in vitro&lt;/Keywords&gt;&lt;Keywords&gt;IN-VIVO&lt;/Keywords&gt;&lt;Keywords&gt;Intercellular Signaling Peptides and Proteins&lt;/Keywords&gt;&lt;Keywords&gt;mechanism&lt;/Keywords&gt;&lt;Keywords&gt;metabolism&lt;/Keywords&gt;&lt;Keywords&gt;Microtubule-Associated Proteins&lt;/Keywords&gt;&lt;Keywords&gt;Models,Molecular&lt;/Keywords&gt;&lt;Keywords&gt;molecule&lt;/Keywords&gt;&lt;Keywords&gt;molecules&lt;/Keywords&gt;&lt;Keywords&gt;morphogenesis&lt;/Keywords&gt;&lt;Keywords&gt;mouse&lt;/Keywords&gt;&lt;Keywords&gt;number&lt;/Keywords&gt;&lt;Keywords&gt;peptide&lt;/Keywords&gt;&lt;Keywords&gt;peptides&lt;/Keywords&gt;&lt;Keywords&gt;Phylogeny&lt;/Keywords&gt;&lt;Keywords&gt;physiology&lt;/Keywords&gt;&lt;Keywords&gt;protein&lt;/Keywords&gt;&lt;Keywords&gt;Protein Conformation&lt;/Keywords&gt;&lt;Keywords&gt;Protein Isoforms&lt;/Keywords&gt;&lt;Keywords&gt;Protein Subunits&lt;/Keywords&gt;&lt;Keywords&gt;proteins&lt;/Keywords&gt;&lt;Keywords&gt;regulation&lt;/Keywords&gt;&lt;Keywords&gt;research&lt;/Keywords&gt;&lt;Keywords&gt;review&lt;/Keywords&gt;&lt;Keywords&gt;Sarcomeres&lt;/Keywords&gt;&lt;Keywords&gt;signal&lt;/Keywords&gt;&lt;Keywords&gt;signaling&lt;/Keywords&gt;&lt;Keywords&gt;subunit&lt;/Keywords&gt;&lt;Keywords&gt;subunits&lt;/Keywords&gt;&lt;Keywords&gt;ultrastructure&lt;/Keywords&gt;&lt;Reprint&gt;Not in File&lt;/Reprint&gt;&lt;Start_Page&gt;183&lt;/Start_Page&gt;&lt;End_Page&gt;206&lt;/End_Page&gt;&lt;Periodical&gt;Int.Rev.Cell Mol Biol.&lt;/Periodical&gt;&lt;Volume&gt;267&lt;/Volume&gt;&lt;Address&gt;Department of Cell Biology, Washington University, St. Louis, MO 63110, USA&lt;/Address&gt;&lt;Web_URL&gt;PM:18544499&lt;/Web_URL&gt;&lt;Web_URL_Link1&gt;&lt;u&gt;file://C:\Program Files\Reference Manager 10\pdfs\6816 rf.pdf&lt;/u&gt;&lt;/Web_URL_Link1&gt;&lt;ZZ_JournalStdAbbrev&gt;&lt;f name="System"&gt;Int.Rev.Cell Mol Biol.&lt;/f&gt;&lt;/ZZ_JournalStdAbbrev&gt;&lt;ZZ_WorkformID&gt;1&lt;/ZZ_WorkformID&gt;&lt;/MDL&gt;&lt;/Cite&gt;&lt;Cite&gt;&lt;Author&gt;Kostyukova&lt;/Author&gt;&lt;Year&gt;2008&lt;/Year&gt;&lt;RecNum&gt;6817&lt;/RecNum&gt;&lt;IDText&gt;Capping complex formation at the slow-growing end of the actin filament&lt;/IDText&gt;&lt;MDL Ref_Type="Journal"&gt;&lt;Ref_Type&gt;Journal&lt;/Ref_Type&gt;&lt;Ref_ID&gt;6817&lt;/Ref_ID&gt;&lt;Title_Primary&gt;Capping complex formation at the slow-growing end of the actin filament&lt;/Title_Primary&gt;&lt;Authors_Primary&gt;Kostyukova,A.S.&lt;/Authors_Primary&gt;&lt;Date_Primary&gt;2008/12&lt;/Date_Primary&gt;&lt;Keywords&gt;actin&lt;/Keywords&gt;&lt;Keywords&gt;Actin Capping Proteins&lt;/Keywords&gt;&lt;Keywords&gt;ACTIN-FILAMENTS&lt;/Keywords&gt;&lt;Keywords&gt;alpha-helices&lt;/Keywords&gt;&lt;Keywords&gt;Amino Acid Sequence&lt;/Keywords&gt;&lt;Keywords&gt;binding&lt;/Keywords&gt;&lt;Keywords&gt;Binding Sites&lt;/Keywords&gt;&lt;Keywords&gt;cell&lt;/Keywords&gt;&lt;Keywords&gt;cells&lt;/Keywords&gt;&lt;Keywords&gt;chemistry&lt;/Keywords&gt;&lt;Keywords&gt;complex&lt;/Keywords&gt;&lt;Keywords&gt;complexes&lt;/Keywords&gt;&lt;Keywords&gt;contains&lt;/Keywords&gt;&lt;Keywords&gt;Cytoskeleton&lt;/Keywords&gt;&lt;Keywords&gt;development&lt;/Keywords&gt;&lt;Keywords&gt;distribution&lt;/Keywords&gt;&lt;Keywords&gt;domain&lt;/Keywords&gt;&lt;Keywords&gt;dynamics&lt;/Keywords&gt;&lt;Keywords&gt;family&lt;/Keywords&gt;&lt;Keywords&gt;function&lt;/Keywords&gt;&lt;Keywords&gt;metabolism&lt;/Keywords&gt;&lt;Keywords&gt;Microfilaments&lt;/Keywords&gt;&lt;Keywords&gt;Models,Molecular&lt;/Keywords&gt;&lt;Keywords&gt;Molecular Sequence Data&lt;/Keywords&gt;&lt;Keywords&gt;molecule&lt;/Keywords&gt;&lt;Keywords&gt;molecules&lt;/Keywords&gt;&lt;Keywords&gt;Muscle Proteins&lt;/Keywords&gt;&lt;Keywords&gt;NO&lt;/Keywords&gt;&lt;Keywords&gt;protein&lt;/Keywords&gt;&lt;Keywords&gt;proteins&lt;/Keywords&gt;&lt;Keywords&gt;region&lt;/Keywords&gt;&lt;Keywords&gt;regulation&lt;/Keywords&gt;&lt;Keywords&gt;research&lt;/Keywords&gt;&lt;Keywords&gt;review&lt;/Keywords&gt;&lt;Keywords&gt;site&lt;/Keywords&gt;&lt;Keywords&gt;sites&lt;/Keywords&gt;&lt;Keywords&gt;structure&lt;/Keywords&gt;&lt;Keywords&gt;Substrate Specificity&lt;/Keywords&gt;&lt;Keywords&gt;tissue&lt;/Keywords&gt;&lt;Keywords&gt;Tropomodulin&lt;/Keywords&gt;&lt;Reprint&gt;Not in File&lt;/Reprint&gt;&lt;Start_Page&gt;1467&lt;/Start_Page&gt;&lt;End_Page&gt;1472&lt;/End_Page&gt;&lt;Periodical&gt;Biochemistry (Mosc.)&lt;/Periodical&gt;&lt;Volume&gt;73&lt;/Volume&gt;&lt;Issue&gt;13&lt;/Issue&gt;&lt;Address&gt;Institute of Protein Research, Russian Academy of Sciences, Pushchino, Moscow Region, 142290, Russia. allakos@gmail.com&lt;/Address&gt;&lt;Web_URL&gt;PM:19216712&lt;/Web_URL&gt;&lt;Web_URL_Link1&gt;&lt;u&gt;file://C:\Program Files\Reference Manager 10\pdfs\6817 rf.pdf&lt;/u&gt;&lt;/Web_URL_Link1&gt;&lt;ZZ_JournalStdAbbrev&gt;&lt;f name="System"&gt;Biochemistry (Mosc.)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50,58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71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pping protein (actin filament) muscle Z-line, beta isoform  (CapZ beta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i|8364973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47757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C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REFMGR.CITE &lt;Refman&gt;&lt;Cite&gt;&lt;Author&gt;Cooper&lt;/Author&gt;&lt;Year&gt;2008&lt;/Year&gt;&lt;RecNum&gt;6816&lt;/RecNum&gt;&lt;IDText&gt;New insights into mechanism and regulation of actin capping protein&lt;/IDText&gt;&lt;MDL Ref_Type="Journal"&gt;&lt;Ref_Type&gt;Journal&lt;/Ref_Type&gt;&lt;Ref_ID&gt;6816&lt;/Ref_ID&gt;&lt;Title_Primary&gt;New insights into mechanism and regulation of actin capping protein&lt;/Title_Primary&gt;&lt;Authors_Primary&gt;Cooper,J.A.&lt;/Authors_Primary&gt;&lt;Authors_Primary&gt;Sept,D.&lt;/Authors_Primary&gt;&lt;Date_Primary&gt;2008&lt;/Date_Primary&gt;&lt;Keywords&gt;actin&lt;/Keywords&gt;&lt;Keywords&gt;Actin Capping Proteins&lt;/Keywords&gt;&lt;Keywords&gt;ACTIN-FILAMENTS&lt;/Keywords&gt;&lt;Keywords&gt;Actins&lt;/Keywords&gt;&lt;Keywords&gt;Adaptor Proteins,Signal Transducing&lt;/Keywords&gt;&lt;Keywords&gt;Animals&lt;/Keywords&gt;&lt;Keywords&gt;binding&lt;/Keywords&gt;&lt;Keywords&gt;biology&lt;/Keywords&gt;&lt;Keywords&gt;Carrier Proteins&lt;/Keywords&gt;&lt;Keywords&gt;cell&lt;/Keywords&gt;&lt;Keywords&gt;Cell Membrane&lt;/Keywords&gt;&lt;Keywords&gt;Cell Physiology&lt;/Keywords&gt;&lt;Keywords&gt;cells&lt;/Keywords&gt;&lt;Keywords&gt;chemistry&lt;/Keywords&gt;&lt;Keywords&gt;classification&lt;/Keywords&gt;&lt;Keywords&gt;complex&lt;/Keywords&gt;&lt;Keywords&gt;complexes&lt;/Keywords&gt;&lt;Keywords&gt;Cytoskeletal Proteins&lt;/Keywords&gt;&lt;Keywords&gt;Cytoskeleton&lt;/Keywords&gt;&lt;Keywords&gt;dendritic&lt;/Keywords&gt;&lt;Keywords&gt;differentiation&lt;/Keywords&gt;&lt;Keywords&gt;dynamics&lt;/Keywords&gt;&lt;Keywords&gt;element&lt;/Keywords&gt;&lt;Keywords&gt;genetics&lt;/Keywords&gt;&lt;Keywords&gt;in vitro&lt;/Keywords&gt;&lt;Keywords&gt;IN-VIVO&lt;/Keywords&gt;&lt;Keywords&gt;Intercellular Signaling Peptides and Proteins&lt;/Keywords&gt;&lt;Keywords&gt;mechanism&lt;/Keywords&gt;&lt;Keywords&gt;metabolism&lt;/Keywords&gt;&lt;Keywords&gt;Microtubule-Associated Proteins&lt;/Keywords&gt;&lt;Keywords&gt;Models,Molecular&lt;/Keywords&gt;&lt;Keywords&gt;molecule&lt;/Keywords&gt;&lt;Keywords&gt;molecules&lt;/Keywords&gt;&lt;Keywords&gt;morphogenesis&lt;/Keywords&gt;&lt;Keywords&gt;mouse&lt;/Keywords&gt;&lt;Keywords&gt;number&lt;/Keywords&gt;&lt;Keywords&gt;peptide&lt;/Keywords&gt;&lt;Keywords&gt;peptides&lt;/Keywords&gt;&lt;Keywords&gt;Phylogeny&lt;/Keywords&gt;&lt;Keywords&gt;physiology&lt;/Keywords&gt;&lt;Keywords&gt;protein&lt;/Keywords&gt;&lt;Keywords&gt;Protein Conformation&lt;/Keywords&gt;&lt;Keywords&gt;Protein Isoforms&lt;/Keywords&gt;&lt;Keywords&gt;Protein Subunits&lt;/Keywords&gt;&lt;Keywords&gt;proteins&lt;/Keywords&gt;&lt;Keywords&gt;regulation&lt;/Keywords&gt;&lt;Keywords&gt;research&lt;/Keywords&gt;&lt;Keywords&gt;review&lt;/Keywords&gt;&lt;Keywords&gt;Sarcomeres&lt;/Keywords&gt;&lt;Keywords&gt;signal&lt;/Keywords&gt;&lt;Keywords&gt;signaling&lt;/Keywords&gt;&lt;Keywords&gt;subunit&lt;/Keywords&gt;&lt;Keywords&gt;subunits&lt;/Keywords&gt;&lt;Keywords&gt;ultrastructure&lt;/Keywords&gt;&lt;Reprint&gt;Not in File&lt;/Reprint&gt;&lt;Start_Page&gt;183&lt;/Start_Page&gt;&lt;End_Page&gt;206&lt;/End_Page&gt;&lt;Periodical&gt;Int.Rev.Cell Mol Biol.&lt;/Periodical&gt;&lt;Volume&gt;267&lt;/Volume&gt;&lt;Address&gt;Department of Cell Biology, Washington University, St. Louis, MO 63110, USA&lt;/Address&gt;&lt;Web_URL&gt;PM:18544499&lt;/Web_URL&gt;&lt;Web_URL_Link1&gt;&lt;u&gt;file://C:\Program Files\Reference Manager 10\pdfs\6816 rf.pdf&lt;/u&gt;&lt;/Web_URL_Link1&gt;&lt;ZZ_JournalStdAbbrev&gt;&lt;f name="System"&gt;Int.Rev.Cell Mol Biol.&lt;/f&gt;&lt;/ZZ_JournalStdAbbrev&gt;&lt;ZZ_WorkformID&gt;1&lt;/ZZ_WorkformID&gt;&lt;/MDL&gt;&lt;/Cite&gt;&lt;Cite&gt;&lt;Author&gt;Kostyukova&lt;/Author&gt;&lt;Year&gt;2008&lt;/Year&gt;&lt;RecNum&gt;6817&lt;/RecNum&gt;&lt;IDText&gt;Capping complex formation at the slow-growing end of the actin filament&lt;/IDText&gt;&lt;MDL Ref_Type="Journal"&gt;&lt;Ref_Type&gt;Journal&lt;/Ref_Type&gt;&lt;Ref_ID&gt;6817&lt;/Ref_ID&gt;&lt;Title_Primary&gt;Capping complex formation at the slow-growing end of the actin filament&lt;/Title_Primary&gt;&lt;Authors_Primary&gt;Kostyukova,A.S.&lt;/Authors_Primary&gt;&lt;Date_Primary&gt;2008/12&lt;/Date_Primary&gt;&lt;Keywords&gt;actin&lt;/Keywords&gt;&lt;Keywords&gt;Actin Capping Proteins&lt;/Keywords&gt;&lt;Keywords&gt;ACTIN-FILAMENTS&lt;/Keywords&gt;&lt;Keywords&gt;alpha-helices&lt;/Keywords&gt;&lt;Keywords&gt;Amino Acid Sequence&lt;/Keywords&gt;&lt;Keywords&gt;binding&lt;/Keywords&gt;&lt;Keywords&gt;Binding Sites&lt;/Keywords&gt;&lt;Keywords&gt;cell&lt;/Keywords&gt;&lt;Keywords&gt;cells&lt;/Keywords&gt;&lt;Keywords&gt;chemistry&lt;/Keywords&gt;&lt;Keywords&gt;complex&lt;/Keywords&gt;&lt;Keywords&gt;complexes&lt;/Keywords&gt;&lt;Keywords&gt;contains&lt;/Keywords&gt;&lt;Keywords&gt;Cytoskeleton&lt;/Keywords&gt;&lt;Keywords&gt;development&lt;/Keywords&gt;&lt;Keywords&gt;distribution&lt;/Keywords&gt;&lt;Keywords&gt;domain&lt;/Keywords&gt;&lt;Keywords&gt;dynamics&lt;/Keywords&gt;&lt;Keywords&gt;family&lt;/Keywords&gt;&lt;Keywords&gt;function&lt;/Keywords&gt;&lt;Keywords&gt;metabolism&lt;/Keywords&gt;&lt;Keywords&gt;Microfilaments&lt;/Keywords&gt;&lt;Keywords&gt;Models,Molecular&lt;/Keywords&gt;&lt;Keywords&gt;Molecular Sequence Data&lt;/Keywords&gt;&lt;Keywords&gt;molecule&lt;/Keywords&gt;&lt;Keywords&gt;molecules&lt;/Keywords&gt;&lt;Keywords&gt;Muscle Proteins&lt;/Keywords&gt;&lt;Keywords&gt;NO&lt;/Keywords&gt;&lt;Keywords&gt;protein&lt;/Keywords&gt;&lt;Keywords&gt;proteins&lt;/Keywords&gt;&lt;Keywords&gt;region&lt;/Keywords&gt;&lt;Keywords&gt;regulation&lt;/Keywords&gt;&lt;Keywords&gt;research&lt;/Keywords&gt;&lt;Keywords&gt;review&lt;/Keywords&gt;&lt;Keywords&gt;site&lt;/Keywords&gt;&lt;Keywords&gt;sites&lt;/Keywords&gt;&lt;Keywords&gt;structure&lt;/Keywords&gt;&lt;Keywords&gt;Substrate Specificity&lt;/Keywords&gt;&lt;Keywords&gt;tissue&lt;/Keywords&gt;&lt;Keywords&gt;Tropomodulin&lt;/Keywords&gt;&lt;Reprint&gt;Not in File&lt;/Reprint&gt;&lt;Start_Page&gt;1467&lt;/Start_Page&gt;&lt;End_Page&gt;1472&lt;/End_Page&gt;&lt;Periodical&gt;Biochemistry (Mosc.)&lt;/Periodical&gt;&lt;Volume&gt;73&lt;/Volume&gt;&lt;Issue&gt;13&lt;/Issue&gt;&lt;Address&gt;Institute of Protein Research, Russian Academy of Sciences, Pushchino, Moscow Region, 142290, Russia. allakos@gmail.com&lt;/Address&gt;&lt;Web_URL&gt;PM:19216712&lt;/Web_URL&gt;&lt;Web_URL_Link1&gt;&lt;u&gt;file://C:\Program Files\Reference Manager 10\pdfs\6817 rf.pdf&lt;/u&gt;&lt;/Web_URL_Link1&gt;&lt;ZZ_JournalStdAbbrev&gt;&lt;f name="System"&gt;Biochemistry (Mosc.)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50,58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71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thepsin D precursor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i|675355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18242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BCF, NRF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REFMGR.CITE &lt;Refman&gt;&lt;Cite&gt;&lt;Author&gt;Bewley&lt;/Author&gt;&lt;Year&gt;2011&lt;/Year&gt;&lt;RecNum&gt;6818&lt;/RecNum&gt;&lt;IDText&gt;A cardinal role for cathepsin d in co-ordinating the host-mediated apoptosis of macrophages and killing of pneumococci&lt;/IDText&gt;&lt;MDL Ref_Type="Journal"&gt;&lt;Ref_Type&gt;Journal&lt;/Ref_Type&gt;&lt;Ref_ID&gt;6818&lt;/Ref_ID&gt;&lt;Title_Primary&gt;A cardinal role for cathepsin d in co-ordinating the host-mediated apoptosis of macrophages and killing of pneumococci&lt;/Title_Primary&gt;&lt;Authors_Primary&gt;Bewley,M.A.&lt;/Authors_Primary&gt;&lt;Authors_Primary&gt;Marriott,H.M.&lt;/Authors_Primary&gt;&lt;Authors_Primary&gt;Tulone,C.&lt;/Authors_Primary&gt;&lt;Authors_Primary&gt;Francis,S.E.&lt;/Authors_Primary&gt;&lt;Authors_Primary&gt;Mitchell,T.J.&lt;/Authors_Primary&gt;&lt;Authors_Primary&gt;Read,R.C.&lt;/Authors_Primary&gt;&lt;Authors_Primary&gt;Chain,B.&lt;/Authors_Primary&gt;&lt;Authors_Primary&gt;Kroemer,G.&lt;/Authors_Primary&gt;&lt;Authors_Primary&gt;Whyte,M.K.&lt;/Authors_Primary&gt;&lt;Authors_Primary&gt;Dockrell,D.H.&lt;/Authors_Primary&gt;&lt;Date_Primary&gt;2011&lt;/Date_Primary&gt;&lt;Keywords&gt;activation&lt;/Keywords&gt;&lt;Keywords&gt;Animals&lt;/Keywords&gt;&lt;Keywords&gt;apoptosis&lt;/Keywords&gt;&lt;Keywords&gt;bacterial&lt;/Keywords&gt;&lt;Keywords&gt;bactericidal function&lt;/Keywords&gt;&lt;Keywords&gt;Bone Marrow Cells&lt;/Keywords&gt;&lt;Keywords&gt;Bone Marrow Transplantation&lt;/Keywords&gt;&lt;Keywords&gt;cathepsin&lt;/Keywords&gt;&lt;Keywords&gt;Cathepsin D&lt;/Keywords&gt;&lt;Keywords&gt;Cell Line,Tumor&lt;/Keywords&gt;&lt;Keywords&gt;clearance&lt;/Keywords&gt;&lt;Keywords&gt;control&lt;/Keywords&gt;&lt;Keywords&gt;Cytosol&lt;/Keywords&gt;&lt;Keywords&gt;defense&lt;/Keywords&gt;&lt;Keywords&gt;deficiency&lt;/Keywords&gt;&lt;Keywords&gt;enzymology&lt;/Keywords&gt;&lt;Keywords&gt;expression&lt;/Keywords&gt;&lt;Keywords&gt;Female&lt;/Keywords&gt;&lt;Keywords&gt;function&lt;/Keywords&gt;&lt;Keywords&gt;genetics&lt;/Keywords&gt;&lt;Keywords&gt;host&lt;/Keywords&gt;&lt;Keywords&gt;host defense&lt;/Keywords&gt;&lt;Keywords&gt;HOST-DEFENSE&lt;/Keywords&gt;&lt;Keywords&gt;Host-Pathogen Interactions&lt;/Keywords&gt;&lt;Keywords&gt;humans&lt;/Keywords&gt;&lt;Keywords&gt;immunology&lt;/Keywords&gt;&lt;Keywords&gt;in vitro&lt;/Keywords&gt;&lt;Keywords&gt;IN-VIVO&lt;/Keywords&gt;&lt;Keywords&gt;infection&lt;/Keywords&gt;&lt;Keywords&gt;inhibition&lt;/Keywords&gt;&lt;Keywords&gt;Intracellular Membranes&lt;/Keywords&gt;&lt;Keywords&gt;killing&lt;/Keywords&gt;&lt;Keywords&gt;knockout&lt;/Keywords&gt;&lt;Keywords&gt;macrophage&lt;/Keywords&gt;&lt;Keywords&gt;macrophages&lt;/Keywords&gt;&lt;Keywords&gt;membrane&lt;/Keywords&gt;&lt;Keywords&gt;metabolism&lt;/Keywords&gt;&lt;Keywords&gt;mice&lt;/Keywords&gt;&lt;Keywords&gt;Mice,Inbred C57BL&lt;/Keywords&gt;&lt;Keywords&gt;Mice,Knockout&lt;/Keywords&gt;&lt;Keywords&gt;microbiology&lt;/Keywords&gt;&lt;Keywords&gt;neutrophil&lt;/Keywords&gt;&lt;Keywords&gt;neutrophils&lt;/Keywords&gt;&lt;Keywords&gt;NO&lt;/Keywords&gt;&lt;Keywords&gt;pathogenicity&lt;/Keywords&gt;&lt;Keywords&gt;pathway&lt;/Keywords&gt;&lt;Keywords&gt;Phagosomes&lt;/Keywords&gt;&lt;Keywords&gt;phase&lt;/Keywords&gt;&lt;Keywords&gt;physiology&lt;/Keywords&gt;&lt;Keywords&gt;pneumococci&lt;/Keywords&gt;&lt;Keywords&gt;protein&lt;/Keywords&gt;&lt;Keywords&gt;pulmonary&lt;/Keywords&gt;&lt;Keywords&gt;research&lt;/Keywords&gt;&lt;Keywords&gt;Streptococcus pneumoniae&lt;/Keywords&gt;&lt;Keywords&gt;system&lt;/Keywords&gt;&lt;Keywords&gt;translocation&lt;/Keywords&gt;&lt;Keywords&gt;ubiquitin&lt;/Keywords&gt;&lt;Reprint&gt;Not in File&lt;/Reprint&gt;&lt;Start_Page&gt;e1001262&lt;/Start_Page&gt;&lt;Periodical&gt;PLoS.Pathog.&lt;/Periodical&gt;&lt;Volume&gt;7&lt;/Volume&gt;&lt;Issue&gt;1&lt;/Issue&gt;&lt;Address&gt;Medical School, University of Sheffield, Sheffield, United Kingdom&lt;/Address&gt;&lt;Web_URL&gt;PM:21298030&lt;/Web_URL&gt;&lt;Web_URL_Link1&gt;&lt;u&gt;file://C:\Program Files\Reference Manager 10\pdfs\6818 rf.pdf&lt;/u&gt;&lt;/Web_URL_Link1&gt;&lt;ZZ_JournalStdAbbrev&gt;&lt;f name="System"&gt;PLoS.Pathog.&lt;/f&gt;&lt;/ZZ_JournalStdAbbrev&gt;&lt;ZZ_WorkformID&gt;1&lt;/ZZ_WorkformID&gt;&lt;/MDL&gt;&lt;/Cite&gt;&lt;Cite&gt;&lt;Author&gt;Kitteringham&lt;/Author&gt;&lt;Year&gt;2010&lt;/Year&gt;&lt;RecNum&gt;6715&lt;/RecNum&gt;&lt;IDText&gt;Proteomic analysis of Nrf2 deficient transgenic mice reveals cellular defence and lipid metabolism as primary Nrf2-dependent pathways in the liver&lt;/IDText&gt;&lt;MDL Ref_Type="Journal"&gt;&lt;Ref_Type&gt;Journal&lt;/Ref_Type&gt;&lt;Ref_ID&gt;6715&lt;/Ref_ID&gt;&lt;Title_Primary&gt;Proteomic analysis of Nrf2 deficient transgenic mice reveals cellular defence and lipid metabolism as primary Nrf2-dependent pathways in the liver&lt;/Title_Primary&gt;&lt;Authors_Primary&gt;Kitteringham,N.R.&lt;/Authors_Primary&gt;&lt;Authors_Primary&gt;Abdullah,A.&lt;/Authors_Primary&gt;&lt;Authors_Primary&gt;Walsh,J.&lt;/Authors_Primary&gt;&lt;Authors_Primary&gt;Randle,L.&lt;/Authors_Primary&gt;&lt;Authors_Primary&gt;Jenkins,R.E.&lt;/Authors_Primary&gt;&lt;Authors_Primary&gt;Sison,R.&lt;/Authors_Primary&gt;&lt;Authors_Primary&gt;Goldring,C.E.&lt;/Authors_Primary&gt;&lt;Authors_Primary&gt;Powell,H.&lt;/Authors_Primary&gt;&lt;Authors_Primary&gt;Sanderson,C.&lt;/Authors_Primary&gt;&lt;Authors_Primary&gt;Williams,S.&lt;/Authors_Primary&gt;&lt;Authors_Primary&gt;Higgins,L.&lt;/Authors_Primary&gt;&lt;Authors_Primary&gt;Yamamoto,M.&lt;/Authors_Primary&gt;&lt;Authors_Primary&gt;Hayes,J.&lt;/Authors_Primary&gt;&lt;Authors_Primary&gt;Park,B.K.&lt;/Authors_Primary&gt;&lt;Date_Primary&gt;2010/6/16&lt;/Date_Primary&gt;&lt;Keywords&gt;absence&lt;/Keywords&gt;&lt;Keywords&gt;acid&lt;/Keywords&gt;&lt;Keywords&gt;Acids&lt;/Keywords&gt;&lt;Keywords&gt;analysis&lt;/Keywords&gt;&lt;Keywords&gt;Animals&lt;/Keywords&gt;&lt;Keywords&gt;antioxidant&lt;/Keywords&gt;&lt;Keywords&gt;antioxidants&lt;/Keywords&gt;&lt;Keywords&gt;array&lt;/Keywords&gt;&lt;Keywords&gt;atp&lt;/Keywords&gt;&lt;Keywords&gt;ATP Citrate (pro-S)-Lyase&lt;/Keywords&gt;&lt;Keywords&gt;atp citrate lyase&lt;/Keywords&gt;&lt;Keywords&gt;deficiency&lt;/Keywords&gt;&lt;Keywords&gt;deficient&lt;/Keywords&gt;&lt;Keywords&gt;down-regulation&lt;/Keywords&gt;&lt;Keywords&gt;electrophoresis&lt;/Keywords&gt;&lt;Keywords&gt;Electrophoresis,Gel,Two-Dimensional&lt;/Keywords&gt;&lt;Keywords&gt;element&lt;/Keywords&gt;&lt;Keywords&gt;enzyme&lt;/Keywords&gt;&lt;Keywords&gt;expression&lt;/Keywords&gt;&lt;Keywords&gt;factor&lt;/Keywords&gt;&lt;Keywords&gt;fatty acid&lt;/Keywords&gt;&lt;Keywords&gt;Fatty Acids&lt;/Keywords&gt;&lt;Keywords&gt;fatty-acid&lt;/Keywords&gt;&lt;Keywords&gt;fatty-acids&lt;/Keywords&gt;&lt;Keywords&gt;gel&lt;/Keywords&gt;&lt;Keywords&gt;gel-electrophoresis&lt;/Keywords&gt;&lt;Keywords&gt;gene&lt;/Keywords&gt;&lt;Keywords&gt;Gene Expression Profiling&lt;/Keywords&gt;&lt;Keywords&gt;gene-product&lt;/Keywords&gt;&lt;Keywords&gt;genetics&lt;/Keywords&gt;&lt;Keywords&gt;level&lt;/Keywords&gt;&lt;Keywords&gt;lipid&lt;/Keywords&gt;&lt;Keywords&gt;lipid metabolism&lt;/Keywords&gt;&lt;Keywords&gt;lipids&lt;/Keywords&gt;&lt;Keywords&gt;liver&lt;/Keywords&gt;&lt;Keywords&gt;Male&lt;/Keywords&gt;&lt;Keywords&gt;metabolism&lt;/Keywords&gt;&lt;Keywords&gt;method&lt;/Keywords&gt;&lt;Keywords&gt;methods&lt;/Keywords&gt;&lt;Keywords&gt;mice&lt;/Keywords&gt;&lt;Keywords&gt;Mice,Transgenic&lt;/Keywords&gt;&lt;Keywords&gt;mouse&lt;/Keywords&gt;&lt;Keywords&gt;network&lt;/Keywords&gt;&lt;Keywords&gt;NF-E2-Related Factor 2&lt;/Keywords&gt;&lt;Keywords&gt;NO&lt;/Keywords&gt;&lt;Keywords&gt;pathway&lt;/Keywords&gt;&lt;Keywords&gt;pathways&lt;/Keywords&gt;&lt;Keywords&gt;phase&lt;/Keywords&gt;&lt;Keywords&gt;product&lt;/Keywords&gt;&lt;Keywords&gt;products&lt;/Keywords&gt;&lt;Keywords&gt;protein&lt;/Keywords&gt;&lt;Keywords&gt;protein expression&lt;/Keywords&gt;&lt;Keywords&gt;proteins&lt;/Keywords&gt;&lt;Keywords&gt;proteomic&lt;/Keywords&gt;&lt;Keywords&gt;Proteomics&lt;/Keywords&gt;&lt;Keywords&gt;range&lt;/Keywords&gt;&lt;Keywords&gt;research&lt;/Keywords&gt;&lt;Keywords&gt;safety&lt;/Keywords&gt;&lt;Keywords&gt;toxicity&lt;/Keywords&gt;&lt;Keywords&gt;transcription&lt;/Keywords&gt;&lt;Keywords&gt;transcription factor&lt;/Keywords&gt;&lt;Keywords&gt;transgenic&lt;/Keywords&gt;&lt;Keywords&gt;transgenic mice&lt;/Keywords&gt;&lt;Keywords&gt;Up-Regulation&lt;/Keywords&gt;&lt;Keywords&gt;wild-type&lt;/Keywords&gt;&lt;Reprint&gt;Not in File&lt;/Reprint&gt;&lt;Start_Page&gt;1612&lt;/Start_Page&gt;&lt;End_Page&gt;1631&lt;/End_Page&gt;&lt;Periodical&gt;J Proteomics&lt;/Periodical&gt;&lt;Volume&gt;73&lt;/Volume&gt;&lt;Issue&gt;8&lt;/Issue&gt;&lt;Address&gt;MRC Centre for Drug Safety Science, School of Biomedical Sciences, University of Liverpool, Liverpool, Merseyside, United Kingdom. neilk@liv.ac.uk&lt;/Address&gt;&lt;Web_URL&gt;PM:20399915&lt;/Web_URL&gt;&lt;Web_URL_Link1&gt;&lt;u&gt;file://C:\Program Files\Reference Manager 10\pdfs\6715 rf.pdf&lt;/u&gt;&lt;/Web_URL_Link1&gt;&lt;ZZ_JournalStdAbbrev&gt;&lt;f name="System"&gt;J Proteomics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59,60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71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aperonin subunit 2 (beta) (CCT2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i|12652183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542X7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C,PBCF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REFMGR.CITE &lt;Refman&gt;&lt;Cite&gt;&lt;Author&gt;Lundin&lt;/Author&gt;&lt;Year&gt;2010&lt;/Year&gt;&lt;RecNum&gt;6768&lt;/RecNum&gt;&lt;IDText&gt;Quality control of cytoskeletal proteins and human disease&lt;/IDText&gt;&lt;MDL Ref_Type="Journal"&gt;&lt;Ref_Type&gt;Journal&lt;/Ref_Type&gt;&lt;Ref_ID&gt;6768&lt;/Ref_ID&gt;&lt;Title_Primary&gt;Quality control of cytoskeletal proteins and human disease&lt;/Title_Primary&gt;&lt;Authors_Primary&gt;Lundin,V.F.&lt;/Authors_Primary&gt;&lt;Authors_Primary&gt;Leroux,M.R.&lt;/Authors_Primary&gt;&lt;Authors_Primary&gt;Stirling,P.C.&lt;/Authors_Primary&gt;&lt;Date_Primary&gt;2010/5&lt;/Date_Primary&gt;&lt;Keywords&gt;actin&lt;/Keywords&gt;&lt;Keywords&gt;Actins&lt;/Keywords&gt;&lt;Keywords&gt;biochemistry&lt;/Keywords&gt;&lt;Keywords&gt;biology&lt;/Keywords&gt;&lt;Keywords&gt;chaperone&lt;/Keywords&gt;&lt;Keywords&gt;Chaperonin Containing TCP-1&lt;/Keywords&gt;&lt;Keywords&gt;control&lt;/Keywords&gt;&lt;Keywords&gt;Cytoskeletal Proteins&lt;/Keywords&gt;&lt;Keywords&gt;Cytoskeleton&lt;/Keywords&gt;&lt;Keywords&gt;degradation&lt;/Keywords&gt;&lt;Keywords&gt;disease&lt;/Keywords&gt;&lt;Keywords&gt;diseases&lt;/Keywords&gt;&lt;Keywords&gt;function&lt;/Keywords&gt;&lt;Keywords&gt;human&lt;/Keywords&gt;&lt;Keywords&gt;humans&lt;/Keywords&gt;&lt;Keywords&gt;mechanism&lt;/Keywords&gt;&lt;Keywords&gt;mechanisms&lt;/Keywords&gt;&lt;Keywords&gt;metabolism&lt;/Keywords&gt;&lt;Keywords&gt;Microfilaments&lt;/Keywords&gt;&lt;Keywords&gt;Microtubules&lt;/Keywords&gt;&lt;Keywords&gt;Molecular Biology&lt;/Keywords&gt;&lt;Keywords&gt;Molecular Chaperones&lt;/Keywords&gt;&lt;Keywords&gt;pathway&lt;/Keywords&gt;&lt;Keywords&gt;pathways&lt;/Keywords&gt;&lt;Keywords&gt;protein&lt;/Keywords&gt;&lt;Keywords&gt;proteins&lt;/Keywords&gt;&lt;Keywords&gt;quality-control&lt;/Keywords&gt;&lt;Keywords&gt;research&lt;/Keywords&gt;&lt;Keywords&gt;review&lt;/Keywords&gt;&lt;Keywords&gt;Tubulin&lt;/Keywords&gt;&lt;Reprint&gt;Not in File&lt;/Reprint&gt;&lt;Start_Page&gt;288&lt;/Start_Page&gt;&lt;End_Page&gt;297&lt;/End_Page&gt;&lt;Periodical&gt;Trends Biochem.Sci.&lt;/Periodical&gt;&lt;Volume&gt;35&lt;/Volume&gt;&lt;Issue&gt;5&lt;/Issue&gt;&lt;Address&gt;Department of Molecular Biology and Biochemistry, Simon Fraser University, Burnaby, BC, V5A 1S6, Canada&lt;/Address&gt;&lt;Web_URL&gt;PM:20116259&lt;/Web_URL&gt;&lt;Web_URL_Link1&gt;&lt;u&gt;file://C:\Program Files\Reference Manager 10\pdfs\6768 rf.pdf&lt;/u&gt;&lt;/Web_URL_Link1&gt;&lt;ZZ_JournalStdAbbrev&gt;&lt;f name="System"&gt;Trends Biochem.Sci.&lt;/f&gt;&lt;/ZZ_JournalStdAbbrev&gt;&lt;ZZ_WorkformID&gt;1&lt;/ZZ_WorkformID&gt;&lt;/MDL&gt;&lt;/Cite&gt;&lt;Cite&gt;&lt;Author&gt;Brackley&lt;/Author&gt;&lt;Year&gt;2010&lt;/Year&gt;&lt;RecNum&gt;6770&lt;/RecNum&gt;&lt;IDText&gt;Subunits of the chaperonin CCT interact with F-actin and influence cell shape and cytoskeletal assembly&lt;/IDText&gt;&lt;MDL Ref_Type="Journal"&gt;&lt;Ref_Type&gt;Journal&lt;/Ref_Type&gt;&lt;Ref_ID&gt;6770&lt;/Ref_ID&gt;&lt;Title_Primary&gt;Subunits of the chaperonin CCT interact with F-actin and influence cell shape and cytoskeletal assembly&lt;/Title_Primary&gt;&lt;Authors_Primary&gt;Brackley,K.I.&lt;/Authors_Primary&gt;&lt;Authors_Primary&gt;Grantham,J.&lt;/Authors_Primary&gt;&lt;Date_Primary&gt;2010/2/15&lt;/Date_Primary&gt;&lt;Keywords&gt;actin&lt;/Keywords&gt;&lt;Keywords&gt;Actins&lt;/Keywords&gt;&lt;Keywords&gt;Animals&lt;/Keywords&gt;&lt;Keywords&gt;Balb 3T3 Cells&lt;/Keywords&gt;&lt;Keywords&gt;biology&lt;/Keywords&gt;&lt;Keywords&gt;cell&lt;/Keywords&gt;&lt;Keywords&gt;Cell Shape&lt;/Keywords&gt;&lt;Keywords&gt;cells&lt;/Keywords&gt;&lt;Keywords&gt;Cells,Cultured&lt;/Keywords&gt;&lt;Keywords&gt;Chaperonin Containing TCP-1&lt;/Keywords&gt;&lt;Keywords&gt;Cytoskeleton&lt;/Keywords&gt;&lt;Keywords&gt;distinct&lt;/Keywords&gt;&lt;Keywords&gt;extract&lt;/Keywords&gt;&lt;Keywords&gt;extracts&lt;/Keywords&gt;&lt;Keywords&gt;f-actin&lt;/Keywords&gt;&lt;Keywords&gt;Fluorescent Antibody Technique&lt;/Keywords&gt;&lt;Keywords&gt;folding&lt;/Keywords&gt;&lt;Keywords&gt;function&lt;/Keywords&gt;&lt;Keywords&gt;Gene Silencing&lt;/Keywords&gt;&lt;Keywords&gt;genetics&lt;/Keywords&gt;&lt;Keywords&gt;humans&lt;/Keywords&gt;&lt;Keywords&gt;level&lt;/Keywords&gt;&lt;Keywords&gt;metabolism&lt;/Keywords&gt;&lt;Keywords&gt;mice&lt;/Keywords&gt;&lt;Keywords&gt;Molecular Biology&lt;/Keywords&gt;&lt;Keywords&gt;oligomer&lt;/Keywords&gt;&lt;Keywords&gt;organization&lt;/Keywords&gt;&lt;Keywords&gt;polypeptide&lt;/Keywords&gt;&lt;Keywords&gt;polypeptides&lt;/Keywords&gt;&lt;Keywords&gt;protein&lt;/Keywords&gt;&lt;Keywords&gt;Protein Subunits&lt;/Keywords&gt;&lt;Keywords&gt;requirement&lt;/Keywords&gt;&lt;Keywords&gt;subunit&lt;/Keywords&gt;&lt;Keywords&gt;subunits&lt;/Keywords&gt;&lt;Keywords&gt;Sweden&lt;/Keywords&gt;&lt;Keywords&gt;targeting&lt;/Keywords&gt;&lt;Keywords&gt;Tubulin&lt;/Keywords&gt;&lt;Reprint&gt;Not in File&lt;/Reprint&gt;&lt;Start_Page&gt;543&lt;/Start_Page&gt;&lt;End_Page&gt;553&lt;/End_Page&gt;&lt;Periodical&gt;Exp.Cell Res.&lt;/Periodical&gt;&lt;Volume&gt;316&lt;/Volume&gt;&lt;Issue&gt;4&lt;/Issue&gt;&lt;Address&gt;Department of Cell and Molecular Biology, Goteborgs Universitet, Medicinaregatan 9C, 405 30 Goteborg, Sweden&lt;/Address&gt;&lt;Web_URL&gt;PM:19913534&lt;/Web_URL&gt;&lt;Web_URL_Link1&gt;&lt;u&gt;file://C:\Program Files\Reference Manager 10\pdfs\6770 rf.pdf&lt;/u&gt;&lt;/Web_URL_Link1&gt;&lt;ZZ_JournalStdAbbrev&gt;&lt;f name="System"&gt;Exp.Cell Res.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61,62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71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ia protein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i|1502982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91XA9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I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REFMGR.CITE &lt;Refman&gt;&lt;Cite&gt;&lt;Author&gt;Lee&lt;/Author&gt;&lt;Year&gt;2011&lt;/Year&gt;&lt;RecNum&gt;6819&lt;/RecNum&gt;&lt;IDText&gt;Role of chitin and chitinase/chitinase-like proteins in inflammation, tissue remodeling, and injury&lt;/IDText&gt;&lt;MDL Ref_Type="Journal"&gt;&lt;Ref_Type&gt;Journal&lt;/Ref_Type&gt;&lt;Ref_ID&gt;6819&lt;/Ref_ID&gt;&lt;Title_Primary&gt;Role of chitin and chitinase/chitinase-like proteins in inflammation, tissue remodeling, and injury&lt;/Title_Primary&gt;&lt;Authors_Primary&gt;Lee,C.G.&lt;/Authors_Primary&gt;&lt;Authors_Primary&gt;Da Silva,C.A.&lt;/Authors_Primary&gt;&lt;Authors_Primary&gt;Dela Cruz,C.S.&lt;/Authors_Primary&gt;&lt;Authors_Primary&gt;Ahangari,F.&lt;/Authors_Primary&gt;&lt;Authors_Primary&gt;Ma,B.&lt;/Authors_Primary&gt;&lt;Authors_Primary&gt;Kang,M.J.&lt;/Authors_Primary&gt;&lt;Authors_Primary&gt;He,C.H.&lt;/Authors_Primary&gt;&lt;Authors_Primary&gt;Takyar,S.&lt;/Authors_Primary&gt;&lt;Authors_Primary&gt;Elias,J.A.&lt;/Authors_Primary&gt;&lt;Date_Primary&gt;2011/3/17&lt;/Date_Primary&gt;&lt;Keywords&gt;absence&lt;/Keywords&gt;&lt;Keywords&gt;activation&lt;/Keywords&gt;&lt;Keywords&gt;adaptive&lt;/Keywords&gt;&lt;Keywords&gt;alternative&lt;/Keywords&gt;&lt;Keywords&gt;apoptosis&lt;/Keywords&gt;&lt;Keywords&gt;asthma&lt;/Keywords&gt;&lt;Keywords&gt;care&lt;/Keywords&gt;&lt;Keywords&gt;Chitin&lt;/Keywords&gt;&lt;Keywords&gt;Chitinase&lt;/Keywords&gt;&lt;Keywords&gt;Connecticut&lt;/Keywords&gt;&lt;Keywords&gt;Critical Care&lt;/Keywords&gt;&lt;Keywords&gt;disease&lt;/Keywords&gt;&lt;Keywords&gt;disorders&lt;/Keywords&gt;&lt;Keywords&gt;family&lt;/Keywords&gt;&lt;Keywords&gt;fibrosis&lt;/Keywords&gt;&lt;Keywords&gt;function&lt;/Keywords&gt;&lt;Keywords&gt;gene&lt;/Keywords&gt;&lt;Keywords&gt;health&lt;/Keywords&gt;&lt;Keywords&gt;IL-13&lt;/Keywords&gt;&lt;Keywords&gt;immunity&lt;/Keywords&gt;&lt;Keywords&gt;inflammation&lt;/Keywords&gt;&lt;Keywords&gt;inflammatory&lt;/Keywords&gt;&lt;Keywords&gt;injuries&lt;/Keywords&gt;&lt;Keywords&gt;injury&lt;/Keywords&gt;&lt;Keywords&gt;innate&lt;/Keywords&gt;&lt;Keywords&gt;level&lt;/Keywords&gt;&lt;Keywords&gt;lung&lt;/Keywords&gt;&lt;Keywords&gt;lung injury&lt;/Keywords&gt;&lt;Keywords&gt;macrophage&lt;/Keywords&gt;&lt;Keywords&gt;macrophage activation&lt;/Keywords&gt;&lt;Keywords&gt;Mammals&lt;/Keywords&gt;&lt;Keywords&gt;number&lt;/Keywords&gt;&lt;Keywords&gt;protein&lt;/Keywords&gt;&lt;Keywords&gt;proteins&lt;/Keywords&gt;&lt;Keywords&gt;pulmonary&lt;/Keywords&gt;&lt;Keywords&gt;remodeling&lt;/Keywords&gt;&lt;Keywords&gt;serum&lt;/Keywords&gt;&lt;Keywords&gt;TH2&lt;/Keywords&gt;&lt;Keywords&gt;tissue&lt;/Keywords&gt;&lt;Keywords&gt;wound&lt;/Keywords&gt;&lt;Keywords&gt;Wound Healing&lt;/Keywords&gt;&lt;Reprint&gt;Not in File&lt;/Reprint&gt;&lt;Start_Page&gt;479&lt;/Start_Page&gt;&lt;End_Page&gt;501&lt;/End_Page&gt;&lt;Periodical&gt;Annu.Rev.Physiol&lt;/Periodical&gt;&lt;Volume&gt;73&lt;/Volume&gt;&lt;Address&gt;Section of Pulmonary and Critical Care Medicine, Department of Internal Medicine, Yale University School of Medicine, New Haven, Connecticut 06520-8057, USA&lt;/Address&gt;&lt;Web_URL&gt;PM:21054166&lt;/Web_URL&gt;&lt;Web_URL_Link1&gt;&lt;u&gt;file://C:\Program Files\Reference Manager 10\pdfs\6819 rf.pdf&lt;/u&gt;&lt;/Web_URL_Link1&gt;&lt;ZZ_JournalStdAbbrev&gt;&lt;f name="System"&gt;Annu.Rev.Physiol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63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71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itinase 3-like 3 precursor (Ym1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i|25428134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35744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I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REFMGR.CITE &lt;Refman&gt;&lt;Cite&gt;&lt;Author&gt;Lee&lt;/Author&gt;&lt;Year&gt;2011&lt;/Year&gt;&lt;RecNum&gt;6819&lt;/RecNum&gt;&lt;IDText&gt;Role of chitin and chitinase/chitinase-like proteins in inflammation, tissue remodeling, and injury&lt;/IDText&gt;&lt;MDL Ref_Type="Journal"&gt;&lt;Ref_Type&gt;Journal&lt;/Ref_Type&gt;&lt;Ref_ID&gt;6819&lt;/Ref_ID&gt;&lt;Title_Primary&gt;Role of chitin and chitinase/chitinase-like proteins in inflammation, tissue remodeling, and injury&lt;/Title_Primary&gt;&lt;Authors_Primary&gt;Lee,C.G.&lt;/Authors_Primary&gt;&lt;Authors_Primary&gt;Da Silva,C.A.&lt;/Authors_Primary&gt;&lt;Authors_Primary&gt;Dela Cruz,C.S.&lt;/Authors_Primary&gt;&lt;Authors_Primary&gt;Ahangari,F.&lt;/Authors_Primary&gt;&lt;Authors_Primary&gt;Ma,B.&lt;/Authors_Primary&gt;&lt;Authors_Primary&gt;Kang,M.J.&lt;/Authors_Primary&gt;&lt;Authors_Primary&gt;He,C.H.&lt;/Authors_Primary&gt;&lt;Authors_Primary&gt;Takyar,S.&lt;/Authors_Primary&gt;&lt;Authors_Primary&gt;Elias,J.A.&lt;/Authors_Primary&gt;&lt;Date_Primary&gt;2011/3/17&lt;/Date_Primary&gt;&lt;Keywords&gt;absence&lt;/Keywords&gt;&lt;Keywords&gt;activation&lt;/Keywords&gt;&lt;Keywords&gt;adaptive&lt;/Keywords&gt;&lt;Keywords&gt;alternative&lt;/Keywords&gt;&lt;Keywords&gt;apoptosis&lt;/Keywords&gt;&lt;Keywords&gt;asthma&lt;/Keywords&gt;&lt;Keywords&gt;care&lt;/Keywords&gt;&lt;Keywords&gt;Chitin&lt;/Keywords&gt;&lt;Keywords&gt;Chitinase&lt;/Keywords&gt;&lt;Keywords&gt;Connecticut&lt;/Keywords&gt;&lt;Keywords&gt;Critical Care&lt;/Keywords&gt;&lt;Keywords&gt;disease&lt;/Keywords&gt;&lt;Keywords&gt;disorders&lt;/Keywords&gt;&lt;Keywords&gt;family&lt;/Keywords&gt;&lt;Keywords&gt;fibrosis&lt;/Keywords&gt;&lt;Keywords&gt;function&lt;/Keywords&gt;&lt;Keywords&gt;gene&lt;/Keywords&gt;&lt;Keywords&gt;health&lt;/Keywords&gt;&lt;Keywords&gt;IL-13&lt;/Keywords&gt;&lt;Keywords&gt;immunity&lt;/Keywords&gt;&lt;Keywords&gt;inflammation&lt;/Keywords&gt;&lt;Keywords&gt;inflammatory&lt;/Keywords&gt;&lt;Keywords&gt;injuries&lt;/Keywords&gt;&lt;Keywords&gt;injury&lt;/Keywords&gt;&lt;Keywords&gt;innate&lt;/Keywords&gt;&lt;Keywords&gt;level&lt;/Keywords&gt;&lt;Keywords&gt;lung&lt;/Keywords&gt;&lt;Keywords&gt;lung injury&lt;/Keywords&gt;&lt;Keywords&gt;macrophage&lt;/Keywords&gt;&lt;Keywords&gt;macrophage activation&lt;/Keywords&gt;&lt;Keywords&gt;Mammals&lt;/Keywords&gt;&lt;Keywords&gt;number&lt;/Keywords&gt;&lt;Keywords&gt;protein&lt;/Keywords&gt;&lt;Keywords&gt;proteins&lt;/Keywords&gt;&lt;Keywords&gt;pulmonary&lt;/Keywords&gt;&lt;Keywords&gt;remodeling&lt;/Keywords&gt;&lt;Keywords&gt;serum&lt;/Keywords&gt;&lt;Keywords&gt;TH2&lt;/Keywords&gt;&lt;Keywords&gt;tissue&lt;/Keywords&gt;&lt;Keywords&gt;wound&lt;/Keywords&gt;&lt;Keywords&gt;Wound Healing&lt;/Keywords&gt;&lt;Reprint&gt;Not in File&lt;/Reprint&gt;&lt;Start_Page&gt;479&lt;/Start_Page&gt;&lt;End_Page&gt;501&lt;/End_Page&gt;&lt;Periodical&gt;Annu.Rev.Physiol&lt;/Periodical&gt;&lt;Volume&gt;73&lt;/Volume&gt;&lt;Address&gt;Section of Pulmonary and Critical Care Medicine, Department of Internal Medicine, Yale University School of Medicine, New Haven, Connecticut 06520-8057, USA&lt;/Address&gt;&lt;Web_URL&gt;PM:21054166&lt;/Web_URL&gt;&lt;Web_URL_Link1&gt;&lt;u&gt;file://C:\Program Files\Reference Manager 10\pdfs\6819 rf.pdf&lt;/u&gt;&lt;/Web_URL_Link1&gt;&lt;ZZ_JournalStdAbbrev&gt;&lt;f name="System"&gt;Annu.Rev.Physiol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63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71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itinase-related protein MCRP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i|133616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61201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I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REFMGR.CITE &lt;Refman&gt;&lt;Cite&gt;&lt;Author&gt;Eismann&lt;/Author&gt;&lt;Year&gt;2009&lt;/Year&gt;&lt;RecNum&gt;6842&lt;/RecNum&gt;&lt;IDText&gt;Peroxiredoxin-6 protects against mitochondrial dysfunction and liver injury during ischemia-reperfusion in mice&lt;/IDText&gt;&lt;MDL Ref_Type="Journal"&gt;&lt;Ref_Type&gt;Journal&lt;/Ref_Type&gt;&lt;Ref_ID&gt;6842&lt;/Ref_ID&gt;&lt;Title_Primary&gt;Peroxiredoxin-6 protects against mitochondrial dysfunction and liver injury during ischemia-reperfusion in mice&lt;/Title_Primary&gt;&lt;Authors_Primary&gt;Eismann,T.&lt;/Authors_Primary&gt;&lt;Authors_Primary&gt;Huber,N.&lt;/Authors_Primary&gt;&lt;Authors_Primary&gt;Shin,T.&lt;/Authors_Primary&gt;&lt;Authors_Primary&gt;Kuboki,S.&lt;/Authors_Primary&gt;&lt;Authors_Primary&gt;Galloway,E.&lt;/Authors_Primary&gt;&lt;Authors_Primary&gt;Wyder,M.&lt;/Authors_Primary&gt;&lt;Authors_Primary&gt;Edwards,M.J.&lt;/Authors_Primary&gt;&lt;Authors_Primary&gt;Greis,K.D.&lt;/Authors_Primary&gt;&lt;Authors_Primary&gt;Shertzer,H.G.&lt;/Authors_Primary&gt;&lt;Authors_Primary&gt;Fisher,A.B.&lt;/Authors_Primary&gt;&lt;Authors_Primary&gt;Lentsch,A.B.&lt;/Authors_Primary&gt;&lt;Date_Primary&gt;2009/2&lt;/Date_Primary&gt;&lt;Keywords&gt;analysis&lt;/Keywords&gt;&lt;Keywords&gt;Animals&lt;/Keywords&gt;&lt;Keywords&gt;blood supply&lt;/Keywords&gt;&lt;Keywords&gt;chain&lt;/Keywords&gt;&lt;Keywords&gt;complex&lt;/Keywords&gt;&lt;Keywords&gt;complexes&lt;/Keywords&gt;&lt;Keywords&gt;Cytoplasm&lt;/Keywords&gt;&lt;Keywords&gt;deficiency&lt;/Keywords&gt;&lt;Keywords&gt;Disease Models,Animal&lt;/Keywords&gt;&lt;Keywords&gt;Electron Transport&lt;/Keywords&gt;&lt;Keywords&gt;Electron Transport Complex I&lt;/Keywords&gt;&lt;Keywords&gt;enzymology&lt;/Keywords&gt;&lt;Keywords&gt;expression&lt;/Keywords&gt;&lt;Keywords&gt;function&lt;/Keywords&gt;&lt;Keywords&gt;generation&lt;/Keywords&gt;&lt;Keywords&gt;genetics&lt;/Keywords&gt;&lt;Keywords&gt;hepatocytes&lt;/Keywords&gt;&lt;Keywords&gt;Hydrogen Peroxide&lt;/Keywords&gt;&lt;Keywords&gt;hydrogen-peroxide&lt;/Keywords&gt;&lt;Keywords&gt;inflammation&lt;/Keywords&gt;&lt;Keywords&gt;injuries&lt;/Keywords&gt;&lt;Keywords&gt;injury&lt;/Keywords&gt;&lt;Keywords&gt;ischemia&lt;/Keywords&gt;&lt;Keywords&gt;liver&lt;/Keywords&gt;&lt;Keywords&gt;Male&lt;/Keywords&gt;&lt;Keywords&gt;mechanism&lt;/Keywords&gt;&lt;Keywords&gt;metabolism&lt;/Keywords&gt;&lt;Keywords&gt;mice&lt;/Keywords&gt;&lt;Keywords&gt;Mice,Inbred C57BL&lt;/Keywords&gt;&lt;Keywords&gt;Mice,Knockout&lt;/Keywords&gt;&lt;Keywords&gt;Mitochondria&lt;/Keywords&gt;&lt;Keywords&gt;Mitochondria,Liver&lt;/Keywords&gt;&lt;Keywords&gt;Mitochondrial Proteins&lt;/Keywords&gt;&lt;Keywords&gt;mouse&lt;/Keywords&gt;&lt;Keywords&gt;pathology&lt;/Keywords&gt;&lt;Keywords&gt;peroxide&lt;/Keywords&gt;&lt;Keywords&gt;peroxiredoxin 6&lt;/Keywords&gt;&lt;Keywords&gt;Peroxiredoxin VI&lt;/Keywords&gt;&lt;Keywords&gt;prevention &amp;amp; control&lt;/Keywords&gt;&lt;Keywords&gt;protein&lt;/Keywords&gt;&lt;Keywords&gt;Protein Transport&lt;/Keywords&gt;&lt;Keywords&gt;proteins&lt;/Keywords&gt;&lt;Keywords&gt;Proteome&lt;/Keywords&gt;&lt;Keywords&gt;proteomic&lt;/Keywords&gt;&lt;Keywords&gt;Proteomics&lt;/Keywords&gt;&lt;Keywords&gt;Reperfusion Injury&lt;/Keywords&gt;&lt;Keywords&gt;research&lt;/Keywords&gt;&lt;Keywords&gt;surgery&lt;/Keywords&gt;&lt;Keywords&gt;Time Factors&lt;/Keywords&gt;&lt;Keywords&gt;transplantation&lt;/Keywords&gt;&lt;Keywords&gt;transport&lt;/Keywords&gt;&lt;Keywords&gt;wild-type&lt;/Keywords&gt;&lt;Reprint&gt;Not in File&lt;/Reprint&gt;&lt;Start_Page&gt;G266&lt;/Start_Page&gt;&lt;End_Page&gt;G274&lt;/End_Page&gt;&lt;Periodical&gt;Am J Physiol Gastrointest.Liver Physiol&lt;/Periodical&gt;&lt;Volume&gt;296&lt;/Volume&gt;&lt;Issue&gt;2&lt;/Issue&gt;&lt;Address&gt;Department of Surgery, University of Cincinnati, Cincinnati, OH 45267-0558, USA&lt;/Address&gt;&lt;Web_URL&gt;PM:19033532&lt;/Web_URL&gt;&lt;Web_URL_Link1&gt;&lt;u&gt;file://C:\Program Files\Reference Manager 10\pdfs\6842 rf.pdf&lt;/u&gt;&lt;/Web_URL_Link1&gt;&lt;ZZ_JournalStdAbbrev&gt;&lt;f name="System"&gt;Am J Physiol Gastrointest.Liver Physiol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64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71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loride intracellular channel 1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i|1561720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9Z1Q5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C, PBCF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REFMGR.CITE &lt;Refman&gt;&lt;Cite&gt;&lt;Author&gt;Singh&lt;/Author&gt;&lt;Year&gt;2007&lt;/Year&gt;&lt;RecNum&gt;6710&lt;/RecNum&gt;&lt;IDText&gt;Functional reconstitution of mammalian &amp;apos;chloride intracellular channels&amp;apos; CLIC1, CLIC4 and CLIC5 reveals differential regulation by cytoskeletal actin&lt;/IDText&gt;&lt;MDL Ref_Type="Journal"&gt;&lt;Ref_Type&gt;Journal&lt;/Ref_Type&gt;&lt;Ref_ID&gt;6710&lt;/Ref_ID&gt;&lt;Title_Primary&gt;Functional reconstitution of mammalian &amp;apos;chloride intracellular channels&amp;apos; CLIC1, CLIC4 and CLIC5 reveals differential regulation by cytoskeletal actin&lt;/Title_Primary&gt;&lt;Authors_Primary&gt;Singh,H.&lt;/Authors_Primary&gt;&lt;Authors_Primary&gt;Cousin,M.A.&lt;/Authors_Primary&gt;&lt;Authors_Primary&gt;Ashley,R.H.&lt;/Authors_Primary&gt;&lt;Date_Primary&gt;2007/12&lt;/Date_Primary&gt;&lt;Keywords&gt;absence&lt;/Keywords&gt;&lt;Keywords&gt;actin&lt;/Keywords&gt;&lt;Keywords&gt;Actins&lt;/Keywords&gt;&lt;Keywords&gt;Algorithms&lt;/Keywords&gt;&lt;Keywords&gt;apoptosis&lt;/Keywords&gt;&lt;Keywords&gt;association&lt;/Keywords&gt;&lt;Keywords&gt;bilayer&lt;/Keywords&gt;&lt;Keywords&gt;bilayers&lt;/Keywords&gt;&lt;Keywords&gt;bypass&lt;/Keywords&gt;&lt;Keywords&gt;cell&lt;/Keywords&gt;&lt;Keywords&gt;Cell Membrane&lt;/Keywords&gt;&lt;Keywords&gt;Cell Movement&lt;/Keywords&gt;&lt;Keywords&gt;channels&lt;/Keywords&gt;&lt;Keywords&gt;chemistry&lt;/Keywords&gt;&lt;Keywords&gt;chloride&lt;/Keywords&gt;&lt;Keywords&gt;chloride channel&lt;/Keywords&gt;&lt;Keywords&gt;Chloride Channels&lt;/Keywords&gt;&lt;Keywords&gt;Chlorides&lt;/Keywords&gt;&lt;Keywords&gt;Cytochalasins&lt;/Keywords&gt;&lt;Keywords&gt;Cytoskeletal Proteins&lt;/Keywords&gt;&lt;Keywords&gt;Cytoskeleton&lt;/Keywords&gt;&lt;Keywords&gt;differential regulation&lt;/Keywords&gt;&lt;Keywords&gt;drug effects&lt;/Keywords&gt;&lt;Keywords&gt;events&lt;/Keywords&gt;&lt;Keywords&gt;f-actin&lt;/Keywords&gt;&lt;Keywords&gt;fusion&lt;/Keywords&gt;&lt;Keywords&gt;genetics&lt;/Keywords&gt;&lt;Keywords&gt;glutathione-s-transferase&lt;/Keywords&gt;&lt;Keywords&gt;human&lt;/Keywords&gt;&lt;Keywords&gt;humans&lt;/Keywords&gt;&lt;Keywords&gt;inhibition&lt;/Keywords&gt;&lt;Keywords&gt;intracellular&lt;/Keywords&gt;&lt;Keywords&gt;Ion Channel Gating&lt;/Keywords&gt;&lt;Keywords&gt;Ion Channels&lt;/Keywords&gt;&lt;Keywords&gt;Ion Transport&lt;/Keywords&gt;&lt;Keywords&gt;lipid&lt;/Keywords&gt;&lt;Keywords&gt;Lipid Bilayers&lt;/Keywords&gt;&lt;Keywords&gt;membrane&lt;/Keywords&gt;&lt;Keywords&gt;Membrane Potentials&lt;/Keywords&gt;&lt;Keywords&gt;membranes&lt;/Keywords&gt;&lt;Keywords&gt;Microfilament Proteins&lt;/Keywords&gt;&lt;Keywords&gt;pathway&lt;/Keywords&gt;&lt;Keywords&gt;pharmacokinetics&lt;/Keywords&gt;&lt;Keywords&gt;pharmacology&lt;/Keywords&gt;&lt;Keywords&gt;physiology&lt;/Keywords&gt;&lt;Keywords&gt;potassium&lt;/Keywords&gt;&lt;Keywords&gt;protein&lt;/Keywords&gt;&lt;Keywords&gt;proteins&lt;/Keywords&gt;&lt;Keywords&gt;recombinant&lt;/Keywords&gt;&lt;Keywords&gt;recombinant proteins&lt;/Keywords&gt;&lt;Keywords&gt;reconstitution&lt;/Keywords&gt;&lt;Keywords&gt;regulation&lt;/Keywords&gt;&lt;Keywords&gt;research&lt;/Keywords&gt;&lt;Keywords&gt;signal&lt;/Keywords&gt;&lt;Keywords&gt;Sodium&lt;/Keywords&gt;&lt;Keywords&gt;soluble&lt;/Keywords&gt;&lt;Keywords&gt;stages&lt;/Keywords&gt;&lt;Keywords&gt;transport&lt;/Keywords&gt;&lt;Reprint&gt;Not in File&lt;/Reprint&gt;&lt;Start_Page&gt;6306&lt;/Start_Page&gt;&lt;End_Page&gt;6316&lt;/End_Page&gt;&lt;Periodical&gt;FEBS J&lt;/Periodical&gt;&lt;Volume&gt;274&lt;/Volume&gt;&lt;Issue&gt;24&lt;/Issue&gt;&lt;Address&gt;Centre for Integrative Physiology, University of Edinburgh Medical School, UK. hsingh@mednet.ucla.edu&lt;/Address&gt;&lt;Web_URL&gt;PM:18028448&lt;/Web_URL&gt;&lt;Web_URL_Link1&gt;&lt;u&gt;file://C:\Program Files\Reference Manager 10\pdfs\6710 rf.pdf&lt;/u&gt;&lt;/Web_URL_Link1&gt;&lt;ZZ_JournalStdAbbrev&gt;&lt;f name="System"&gt;FEBS J&lt;/f&gt;&lt;/ZZ_JournalStdAbbrev&gt;&lt;ZZ_WorkformID&gt;1&lt;/ZZ_WorkformID&gt;&lt;/MDL&gt;&lt;/Cite&gt;&lt;Cite&gt;&lt;Author&gt;Averaimo&lt;/Author&gt;&lt;Year&gt;2010&lt;/Year&gt;&lt;RecNum&gt;6713&lt;/RecNum&gt;&lt;IDText&gt;Chloride intracellular channel 1 (CLIC1): Sensor and effector during oxidative stress&lt;/IDText&gt;&lt;MDL Ref_Type="Journal"&gt;&lt;Ref_Type&gt;Journal&lt;/Ref_Type&gt;&lt;Ref_ID&gt;6713&lt;/Ref_ID&gt;&lt;Title_Primary&gt;Chloride intracellular channel 1 (CLIC1): Sensor and effector during oxidative stress&lt;/Title_Primary&gt;&lt;Authors_Primary&gt;Averaimo,S.&lt;/Authors_Primary&gt;&lt;Authors_Primary&gt;Milton,R.H.&lt;/Authors_Primary&gt;&lt;Authors_Primary&gt;Duchen,M.R.&lt;/Authors_Primary&gt;&lt;Authors_Primary&gt;Mazzanti,M.&lt;/Authors_Primary&gt;&lt;Date_Primary&gt;2010/5/17&lt;/Date_Primary&gt;&lt;Keywords&gt;activation&lt;/Keywords&gt;&lt;Keywords&gt;Animals&lt;/Keywords&gt;&lt;Keywords&gt;balance&lt;/Keywords&gt;&lt;Keywords&gt;cancer&lt;/Keywords&gt;&lt;Keywords&gt;cell&lt;/Keywords&gt;&lt;Keywords&gt;cells&lt;/Keywords&gt;&lt;Keywords&gt;channels&lt;/Keywords&gt;&lt;Keywords&gt;chloride&lt;/Keywords&gt;&lt;Keywords&gt;chloride channel&lt;/Keywords&gt;&lt;Keywords&gt;Chloride Channels&lt;/Keywords&gt;&lt;Keywords&gt;cytology&lt;/Keywords&gt;&lt;Keywords&gt;Cytosol&lt;/Keywords&gt;&lt;Keywords&gt;disease&lt;/Keywords&gt;&lt;Keywords&gt;diseases&lt;/Keywords&gt;&lt;Keywords&gt;enzyme&lt;/Keywords&gt;&lt;Keywords&gt;generation&lt;/Keywords&gt;&lt;Keywords&gt;humans&lt;/Keywords&gt;&lt;Keywords&gt;intracellular&lt;/Keywords&gt;&lt;Keywords&gt;membrane&lt;/Keywords&gt;&lt;Keywords&gt;metabolism&lt;/Keywords&gt;&lt;Keywords&gt;Microglia&lt;/Keywords&gt;&lt;Keywords&gt;nadph oxidase&lt;/Keywords&gt;&lt;Keywords&gt;nadph-oxidase&lt;/Keywords&gt;&lt;Keywords&gt;Neoplasms&lt;/Keywords&gt;&lt;Keywords&gt;Neurodegenerative Diseases&lt;/Keywords&gt;&lt;Keywords&gt;oxidative&lt;/Keywords&gt;&lt;Keywords&gt;oxidative stress&lt;/Keywords&gt;&lt;Keywords&gt;oxygen&lt;/Keywords&gt;&lt;Keywords&gt;pathology&lt;/Keywords&gt;&lt;Keywords&gt;plasma&lt;/Keywords&gt;&lt;Keywords&gt;plasma-membrane&lt;/Keywords&gt;&lt;Keywords&gt;protein&lt;/Keywords&gt;&lt;Keywords&gt;rat&lt;/Keywords&gt;&lt;Keywords&gt;Reactive Oxygen Species&lt;/Keywords&gt;&lt;Keywords&gt;redox&lt;/Keywords&gt;&lt;Keywords&gt;review&lt;/Keywords&gt;&lt;Keywords&gt;ROS&lt;/Keywords&gt;&lt;Keywords&gt;stress&lt;/Keywords&gt;&lt;Keywords&gt;superoxide&lt;/Keywords&gt;&lt;Reprint&gt;Not in File&lt;/Reprint&gt;&lt;Start_Page&gt;2076&lt;/Start_Page&gt;&lt;End_Page&gt;2084&lt;/End_Page&gt;&lt;Periodical&gt;FEBS Lett.&lt;/Periodical&gt;&lt;Volume&gt;584&lt;/Volume&gt;&lt;Issue&gt;10&lt;/Issue&gt;&lt;Address&gt;Dipartimento di Scienze Biomolecolari e Biotecnologie, Universita di Milano, Via Celoria 26, 20133 Milan, Italy. stefania.averaimo@unimi.it&lt;/Address&gt;&lt;Web_URL&gt;PM:20385134&lt;/Web_URL&gt;&lt;Web_URL_Link1&gt;&lt;u&gt;file://C:\Program Files\Reference Manager 10\pdfs\6713 rf.pdf&lt;/u&gt;&lt;/Web_URL_Link1&gt;&lt;ZZ_JournalStdAbbrev&gt;&lt;f name="System"&gt;FEBS Lett.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65,66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71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loride intracellular channel 4 (mitochondrial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i|730496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9QYB1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C, NRF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REFMGR.CITE &lt;Refman&gt;&lt;Cite&gt;&lt;Author&gt;Chuang&lt;/Author&gt;&lt;Year&gt;2010&lt;/Year&gt;&lt;RecNum&gt;6628&lt;/RecNum&gt;&lt;IDText&gt;Chloride intracellular channel 4 is critical for the epithelial morphogenesis of RPE cells and retinal attachment&lt;/IDText&gt;&lt;MDL Ref_Type="Journal"&gt;&lt;Ref_Type&gt;Journal&lt;/Ref_Type&gt;&lt;Ref_ID&gt;6628&lt;/Ref_ID&gt;&lt;Title_Primary&gt;Chloride intracellular channel 4 is critical for the epithelial morphogenesis of RPE cells and retinal attachment&lt;/Title_Primary&gt;&lt;Authors_Primary&gt;Chuang,J.Z.&lt;/Authors_Primary&gt;&lt;Authors_Primary&gt;Chou,S.Y.&lt;/Authors_Primary&gt;&lt;Authors_Primary&gt;Sung,C.H.&lt;/Authors_Primary&gt;&lt;Date_Primary&gt;2010/9&lt;/Date_Primary&gt;&lt;Keywords&gt;accumulation&lt;/Keywords&gt;&lt;Keywords&gt;adhesion&lt;/Keywords&gt;&lt;Keywords&gt;Animal&lt;/Keywords&gt;&lt;Keywords&gt;animal model&lt;/Keywords&gt;&lt;Keywords&gt;attachment&lt;/Keywords&gt;&lt;Keywords&gt;cell&lt;/Keywords&gt;&lt;Keywords&gt;cell surface&lt;/Keywords&gt;&lt;Keywords&gt;cell-surface&lt;/Keywords&gt;&lt;Keywords&gt;cells&lt;/Keywords&gt;&lt;Keywords&gt;chloride&lt;/Keywords&gt;&lt;Keywords&gt;expression&lt;/Keywords&gt;&lt;Keywords&gt;fluid&lt;/Keywords&gt;&lt;Keywords&gt;in situ&lt;/Keywords&gt;&lt;Keywords&gt;in vitro&lt;/Keywords&gt;&lt;Keywords&gt;interaction&lt;/Keywords&gt;&lt;Keywords&gt;intracellular&lt;/Keywords&gt;&lt;Keywords&gt;level&lt;/Keywords&gt;&lt;Keywords&gt;mechanism&lt;/Keywords&gt;&lt;Keywords&gt;method&lt;/Keywords&gt;&lt;Keywords&gt;model&lt;/Keywords&gt;&lt;Keywords&gt;morphogenesis&lt;/Keywords&gt;&lt;Keywords&gt;research&lt;/Keywords&gt;&lt;Keywords&gt;retina&lt;/Keywords&gt;&lt;Keywords&gt;surface&lt;/Keywords&gt;&lt;Keywords&gt;surface expression&lt;/Keywords&gt;&lt;Keywords&gt;transfection&lt;/Keywords&gt;&lt;Keywords&gt;transporter&lt;/Keywords&gt;&lt;Reprint&gt;Not in File&lt;/Reprint&gt;&lt;Start_Page&gt;3017&lt;/Start_Page&gt;&lt;End_Page&gt;3028&lt;/End_Page&gt;&lt;Periodical&gt;Mol Biol.Cell&lt;/Periodical&gt;&lt;Volume&gt;21&lt;/Volume&gt;&lt;Issue&gt;17&lt;/Issue&gt;&lt;Address&gt;Department of Ophthalmology, Weill Medical College of Cornell University, New York, NY 10021, USA&lt;/Address&gt;&lt;Web_URL&gt;PM:20610659&lt;/Web_URL&gt;&lt;Web_URL_Link1&gt;&lt;u&gt;file://C:\Program Files\Reference Manager 10\pdfs\6628 rf.pdf&lt;/u&gt;&lt;/Web_URL_Link1&gt;&lt;ZZ_JournalStdAbbrev&gt;&lt;f name="System"&gt;Mol Biol.Cell&lt;/f&gt;&lt;/ZZ_JournalStdAbbrev&gt;&lt;ZZ_WorkformID&gt;1&lt;/ZZ_WorkformID&gt;&lt;/MDL&gt;&lt;/Cite&gt;&lt;Cite&gt;&lt;Author&gt;Hu&lt;/Author&gt;&lt;Year&gt;2006&lt;/Year&gt;&lt;RecNum&gt;6690&lt;/RecNum&gt;&lt;IDText&gt;Identification of Nrf2-regulated genes induced by chemopreventive isothiocyanate PEITC by oligonucleotide microarray&lt;/IDText&gt;&lt;MDL Ref_Type="Journal"&gt;&lt;Ref_Type&gt;Journal&lt;/Ref_Type&gt;&lt;Ref_ID&gt;6690&lt;/Ref_ID&gt;&lt;Title_Primary&gt;Identification of Nrf2-regulated genes induced by chemopreventive isothiocyanate PEITC by oligonucleotide microarray&lt;/Title_Primary&gt;&lt;Authors_Primary&gt;Hu,R.&lt;/Authors_Primary&gt;&lt;Authors_Primary&gt;Xu,C.&lt;/Authors_Primary&gt;&lt;Authors_Primary&gt;Shen,G.&lt;/Authors_Primary&gt;&lt;Authors_Primary&gt;Jain,M.R.&lt;/Authors_Primary&gt;&lt;Authors_Primary&gt;Khor,T.O.&lt;/Authors_Primary&gt;&lt;Authors_Primary&gt;Gopalkrishnan,A.&lt;/Authors_Primary&gt;&lt;Authors_Primary&gt;Lin,W.&lt;/Authors_Primary&gt;&lt;Authors_Primary&gt;Reddy,B.&lt;/Authors_Primary&gt;&lt;Authors_Primary&gt;Chan,J.Y.&lt;/Authors_Primary&gt;&lt;Authors_Primary&gt;Kong,A.N.&lt;/Authors_Primary&gt;&lt;Date_Primary&gt;2006/10/12&lt;/Date_Primary&gt;&lt;Keywords&gt;activation&lt;/Keywords&gt;&lt;Keywords&gt;agent&lt;/Keywords&gt;&lt;Keywords&gt;aldehyde&lt;/Keywords&gt;&lt;Keywords&gt;analysis&lt;/Keywords&gt;&lt;Keywords&gt;Animals&lt;/Keywords&gt;&lt;Keywords&gt;Anticarcinogenic Agents&lt;/Keywords&gt;&lt;Keywords&gt;antioxidant&lt;/Keywords&gt;&lt;Keywords&gt;array&lt;/Keywords&gt;&lt;Keywords&gt;binding&lt;/Keywords&gt;&lt;Keywords&gt;cancer&lt;/Keywords&gt;&lt;Keywords&gt;carcinogenesis&lt;/Keywords&gt;&lt;Keywords&gt;Carcinogens&lt;/Keywords&gt;&lt;Keywords&gt;Chemoprevention&lt;/Keywords&gt;&lt;Keywords&gt;comparative&lt;/Keywords&gt;&lt;Keywords&gt;Comparative Study&lt;/Keywords&gt;&lt;Keywords&gt;defense&lt;/Keywords&gt;&lt;Keywords&gt;drug effects&lt;/Keywords&gt;&lt;Keywords&gt;element&lt;/Keywords&gt;&lt;Keywords&gt;enzyme&lt;/Keywords&gt;&lt;Keywords&gt;enzymes&lt;/Keywords&gt;&lt;Keywords&gt;enzymology&lt;/Keywords&gt;&lt;Keywords&gt;expression&lt;/Keywords&gt;&lt;Keywords&gt;factor&lt;/Keywords&gt;&lt;Keywords&gt;gene&lt;/Keywords&gt;&lt;Keywords&gt;gene expression&lt;/Keywords&gt;&lt;Keywords&gt;Gene Expression Profiling&lt;/Keywords&gt;&lt;Keywords&gt;Gene Expression Regulation&lt;/Keywords&gt;&lt;Keywords&gt;Gene Expression Regulation,Enzymologic&lt;/Keywords&gt;&lt;Keywords&gt;gene-expression&lt;/Keywords&gt;&lt;Keywords&gt;genes&lt;/Keywords&gt;&lt;Keywords&gt;genetics&lt;/Keywords&gt;&lt;Keywords&gt;Genome&lt;/Keywords&gt;&lt;Keywords&gt;Heat&lt;/Keywords&gt;&lt;Keywords&gt;heat shock&lt;/Keywords&gt;&lt;Keywords&gt;identification&lt;/Keywords&gt;&lt;Keywords&gt;induction&lt;/Keywords&gt;&lt;Keywords&gt;Isothiocyanates&lt;/Keywords&gt;&lt;Keywords&gt;knockout&lt;/Keywords&gt;&lt;Keywords&gt;lipid&lt;/Keywords&gt;&lt;Keywords&gt;lipid metabolism&lt;/Keywords&gt;&lt;Keywords&gt;liver&lt;/Keywords&gt;&lt;Keywords&gt;Metabolic Detoxication,Phase II&lt;/Keywords&gt;&lt;Keywords&gt;metabolism&lt;/Keywords&gt;&lt;Keywords&gt;mice&lt;/Keywords&gt;&lt;Keywords&gt;Mice,Knockout&lt;/Keywords&gt;&lt;Keywords&gt;microarray&lt;/Keywords&gt;&lt;Keywords&gt;molecule&lt;/Keywords&gt;&lt;Keywords&gt;molecules&lt;/Keywords&gt;&lt;Keywords&gt;mouse&lt;/Keywords&gt;&lt;Keywords&gt;NF-E2-Related Factor 2&lt;/Keywords&gt;&lt;Keywords&gt;Oligonucleotide Array Sequence Analysis&lt;/Keywords&gt;&lt;Keywords&gt;oxidant&lt;/Keywords&gt;&lt;Keywords&gt;oxidants&lt;/Keywords&gt;&lt;Keywords&gt;oxygen&lt;/Keywords&gt;&lt;Keywords&gt;pharmacology&lt;/Keywords&gt;&lt;Keywords&gt;phase&lt;/Keywords&gt;&lt;Keywords&gt;profile&lt;/Keywords&gt;&lt;Keywords&gt;program&lt;/Keywords&gt;&lt;Keywords&gt;promoter&lt;/Keywords&gt;&lt;Keywords&gt;protein&lt;/Keywords&gt;&lt;Keywords&gt;proteins&lt;/Keywords&gt;&lt;Keywords&gt;Reactive Oxygen Species&lt;/Keywords&gt;&lt;Keywords&gt;regulation&lt;/Keywords&gt;&lt;Keywords&gt;research&lt;/Keywords&gt;&lt;Keywords&gt;shock&lt;/Keywords&gt;&lt;Keywords&gt;subunit&lt;/Keywords&gt;&lt;Keywords&gt;subunits&lt;/Keywords&gt;&lt;Keywords&gt;system&lt;/Keywords&gt;&lt;Keywords&gt;systems&lt;/Keywords&gt;&lt;Keywords&gt;toxicity&lt;/Keywords&gt;&lt;Keywords&gt;transcription&lt;/Keywords&gt;&lt;Keywords&gt;transcription factor&lt;/Keywords&gt;&lt;Keywords&gt;treatment&lt;/Keywords&gt;&lt;Keywords&gt;wild-type&lt;/Keywords&gt;&lt;Reprint&gt;Not in File&lt;/Reprint&gt;&lt;Start_Page&gt;1944&lt;/Start_Page&gt;&lt;End_Page&gt;1955&lt;/End_Page&gt;&lt;Periodical&gt;Life Sci.&lt;/Periodical&gt;&lt;Volume&gt;79&lt;/Volume&gt;&lt;Issue&gt;20&lt;/Issue&gt;&lt;Address&gt;Graduate Program in Pharmaceutical Science, Ernest Mario School of Pharmacy, Rutgers, The State University of New Jersey, Piscataway, NJ 08854, USA&lt;/Address&gt;&lt;Web_URL&gt;PM:16828809&lt;/Web_URL&gt;&lt;Web_URL_Link1&gt;&lt;u&gt;file://C:\Program Files\Reference Manager 10\pdfs\6690 rf.pdf&lt;/u&gt;&lt;/Web_URL_Link1&gt;&lt;ZZ_JournalStdAbbrev&gt;&lt;f name="System"&gt;Life Sci.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67,68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71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DP dipeptidase 2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i|3198127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9D1A2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BCF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REFMGR.CITE &lt;Refman&gt;&lt;Cite&gt;&lt;Author&gt;Cuzzocrea&lt;/Author&gt;&lt;Year&gt;2007&lt;/Year&gt;&lt;RecNum&gt;6796&lt;/RecNum&gt;&lt;IDText&gt;Protective effect of orally administered carnosine on bleomycin-induced lung injury&lt;/IDText&gt;&lt;MDL Ref_Type="Journal"&gt;&lt;Ref_Type&gt;Journal&lt;/Ref_Type&gt;&lt;Ref_ID&gt;6796&lt;/Ref_ID&gt;&lt;Title_Primary&gt;Protective effect of orally administered carnosine on bleomycin-induced lung injury&lt;/Title_Primary&gt;&lt;Authors_Primary&gt;Cuzzocrea,S.&lt;/Authors_Primary&gt;&lt;Authors_Primary&gt;Genovese,T.&lt;/Authors_Primary&gt;&lt;Authors_Primary&gt;Failla,M.&lt;/Authors_Primary&gt;&lt;Authors_Primary&gt;Vecchio,G.&lt;/Authors_Primary&gt;&lt;Authors_Primary&gt;Fruciano,M.&lt;/Authors_Primary&gt;&lt;Authors_Primary&gt;Mazzon,E.&lt;/Authors_Primary&gt;&lt;Authors_Primary&gt;Di Paola,R.&lt;/Authors_Primary&gt;&lt;Authors_Primary&gt;Muia,C.&lt;/Authors_Primary&gt;&lt;Authors_Primary&gt;La Rosa,C.&lt;/Authors_Primary&gt;&lt;Authors_Primary&gt;Crimi,N.&lt;/Authors_Primary&gt;&lt;Authors_Primary&gt;Rizzarelli,E.&lt;/Authors_Primary&gt;&lt;Authors_Primary&gt;Vancheri,C.&lt;/Authors_Primary&gt;&lt;Date_Primary&gt;2007/5&lt;/Date_Primary&gt;&lt;Keywords&gt;Administration,Oral&lt;/Keywords&gt;&lt;Keywords&gt;Animal&lt;/Keywords&gt;&lt;Keywords&gt;animal model&lt;/Keywords&gt;&lt;Keywords&gt;Animals&lt;/Keywords&gt;&lt;Keywords&gt;antioxidant&lt;/Keywords&gt;&lt;Keywords&gt;apoptosis&lt;/Keywords&gt;&lt;Keywords&gt;assay&lt;/Keywords&gt;&lt;Keywords&gt;BAL&lt;/Keywords&gt;&lt;Keywords&gt;biopsy&lt;/Keywords&gt;&lt;Keywords&gt;bleomycin&lt;/Keywords&gt;&lt;Keywords&gt;bodies&lt;/Keywords&gt;&lt;Keywords&gt;Body Weight&lt;/Keywords&gt;&lt;Keywords&gt;bronchoalveolar&lt;/Keywords&gt;&lt;Keywords&gt;bronchoalveolar lavage&lt;/Keywords&gt;&lt;Keywords&gt;Carnosine&lt;/Keywords&gt;&lt;Keywords&gt;cell&lt;/Keywords&gt;&lt;Keywords&gt;Cell Count&lt;/Keywords&gt;&lt;Keywords&gt;challenge&lt;/Keywords&gt;&lt;Keywords&gt;chemically induced&lt;/Keywords&gt;&lt;Keywords&gt;collagen&lt;/Keywords&gt;&lt;Keywords&gt;cytokine&lt;/Keywords&gt;&lt;Keywords&gt;cytokines&lt;/Keywords&gt;&lt;Keywords&gt;damage&lt;/Keywords&gt;&lt;Keywords&gt;deposition&lt;/Keywords&gt;&lt;Keywords&gt;disease&lt;/Keywords&gt;&lt;Keywords&gt;diseases&lt;/Keywords&gt;&lt;Keywords&gt;disorders&lt;/Keywords&gt;&lt;Keywords&gt;drug effects&lt;/Keywords&gt;&lt;Keywords&gt;edema&lt;/Keywords&gt;&lt;Keywords&gt;efficacy&lt;/Keywords&gt;&lt;Keywords&gt;factor-beta&lt;/Keywords&gt;&lt;Keywords&gt;fibrosis&lt;/Keywords&gt;&lt;Keywords&gt;growth&lt;/Keywords&gt;&lt;Keywords&gt;growth factor-beta&lt;/Keywords&gt;&lt;Keywords&gt;growth-factor-beta&lt;/Keywords&gt;&lt;Keywords&gt;histology&lt;/Keywords&gt;&lt;Keywords&gt;human&lt;/Keywords&gt;&lt;Keywords&gt;idiopathic pulmonary fibrosis&lt;/Keywords&gt;&lt;Keywords&gt;il-1&lt;/Keywords&gt;&lt;Keywords&gt;induction&lt;/Keywords&gt;&lt;Keywords&gt;inflammation&lt;/Keywords&gt;&lt;Keywords&gt;injuries&lt;/Keywords&gt;&lt;Keywords&gt;injury&lt;/Keywords&gt;&lt;Keywords&gt;lavage&lt;/Keywords&gt;&lt;Keywords&gt;level&lt;/Keywords&gt;&lt;Keywords&gt;lung&lt;/Keywords&gt;&lt;Keywords&gt;lung injury&lt;/Keywords&gt;&lt;Keywords&gt;Male&lt;/Keywords&gt;&lt;Keywords&gt;mice&lt;/Keywords&gt;&lt;Keywords&gt;model&lt;/Keywords&gt;&lt;Keywords&gt;Models,Animal&lt;/Keywords&gt;&lt;Keywords&gt;mortality&lt;/Keywords&gt;&lt;Keywords&gt;mortality-rate&lt;/Keywords&gt;&lt;Keywords&gt;myeloperoxidase&lt;/Keywords&gt;&lt;Keywords&gt;neutrophil&lt;/Keywords&gt;&lt;Keywords&gt;neutrophils&lt;/Keywords&gt;&lt;Keywords&gt;nitric oxide&lt;/Keywords&gt;&lt;Keywords&gt;nitric oxide synthase&lt;/Keywords&gt;&lt;Keywords&gt;nitric-oxide&lt;/Keywords&gt;&lt;Keywords&gt;nitrotyrosine&lt;/Keywords&gt;&lt;Keywords&gt;oxidative&lt;/Keywords&gt;&lt;Keywords&gt;oxidative stress&lt;/Keywords&gt;&lt;Keywords&gt;pathology&lt;/Keywords&gt;&lt;Keywords&gt;pharmacology&lt;/Keywords&gt;&lt;Keywords&gt;proinflammatory&lt;/Keywords&gt;&lt;Keywords&gt;pulmonary&lt;/Keywords&gt;&lt;Keywords&gt;pulmonary fibrosis&lt;/Keywords&gt;&lt;Keywords&gt;radical&lt;/Keywords&gt;&lt;Keywords&gt;radical scavenger&lt;/Keywords&gt;&lt;Keywords&gt;reduction&lt;/Keywords&gt;&lt;Keywords&gt;research&lt;/Keywords&gt;&lt;Keywords&gt;respiratory-disease&lt;/Keywords&gt;&lt;Keywords&gt;scavenger&lt;/Keywords&gt;&lt;Keywords&gt;stress&lt;/Keywords&gt;&lt;Keywords&gt;synthase&lt;/Keywords&gt;&lt;Keywords&gt;tgf-beta&lt;/Keywords&gt;&lt;Keywords&gt;therapy&lt;/Keywords&gt;&lt;Keywords&gt;tnf-alpha&lt;/Keywords&gt;&lt;Keywords&gt;toxicity&lt;/Keywords&gt;&lt;Keywords&gt;transforming growth&lt;/Keywords&gt;&lt;Keywords&gt;Transforming Growth Factor beta&lt;/Keywords&gt;&lt;Keywords&gt;transforming growth factor-beta&lt;/Keywords&gt;&lt;Keywords&gt;treatment&lt;/Keywords&gt;&lt;Keywords&gt;wild-type&lt;/Keywords&gt;&lt;Reprint&gt;Not in File&lt;/Reprint&gt;&lt;Start_Page&gt;L1095&lt;/Start_Page&gt;&lt;End_Page&gt;L1104&lt;/End_Page&gt;&lt;Periodical&gt;Am J Physiol Lung Cell Mol Physiol&lt;/Periodical&gt;&lt;Volume&gt;292&lt;/Volume&gt;&lt;Issue&gt;5&lt;/Issue&gt;&lt;Address&gt;Department of Internal Medicine and Specialistic Medicine, Section of Respiratory Diseases, University of Catania, Catania, Italy&lt;/Address&gt;&lt;Web_URL&gt;PM:17220373&lt;/Web_URL&gt;&lt;Web_URL_Link1&gt;&lt;u&gt;file://C:\Program Files\Reference Manager 10\pdfs\6796 rf.pdf&lt;/u&gt;&lt;/Web_URL_Link1&gt;&lt;ZZ_JournalFull&gt;&lt;f name="System"&gt;Am J Physiol Lung Cell Mol Physiol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69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71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actosin-like 1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i|1948216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9CQI6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C, PBCF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REFMGR.CITE &lt;Refman&gt;&lt;Cite&gt;&lt;Author&gt;Esser&lt;/Author&gt;&lt;Year&gt;2010&lt;/Year&gt;&lt;RecNum&gt;6775&lt;/RecNum&gt;&lt;IDText&gt;Coactosin-like protein functions as a stabilizing chaperone for 5-lipoxygenase: role of tryptophan 102&lt;/IDText&gt;&lt;MDL Ref_Type="Journal"&gt;&lt;Ref_Type&gt;Journal&lt;/Ref_Type&gt;&lt;Ref_ID&gt;6775&lt;/Ref_ID&gt;&lt;Title_Primary&gt;Coactosin-like protein functions as a stabilizing chaperone for 5-lipoxygenase: role of tryptophan 102&lt;/Title_Primary&gt;&lt;Authors_Primary&gt;Esser,J.&lt;/Authors_Primary&gt;&lt;Authors_Primary&gt;Rakonjac,M.&lt;/Authors_Primary&gt;&lt;Authors_Primary&gt;Hofmann,B.&lt;/Authors_Primary&gt;&lt;Authors_Primary&gt;Fischer,L.&lt;/Authors_Primary&gt;&lt;Authors_Primary&gt;Provost,P.&lt;/Authors_Primary&gt;&lt;Authors_Primary&gt;Schneider,G.&lt;/Authors_Primary&gt;&lt;Authors_Primary&gt;Steinhilber,D.&lt;/Authors_Primary&gt;&lt;Authors_Primary&gt;Samuelsson,B.&lt;/Authors_Primary&gt;&lt;Authors_Primary&gt;Radmark,O.&lt;/Authors_Primary&gt;&lt;Date_Primary&gt;2010/1/1&lt;/Date_Primary&gt;&lt;Keywords&gt;acid&lt;/Keywords&gt;&lt;Keywords&gt;Arachidonate 5-Lipoxygenase&lt;/Keywords&gt;&lt;Keywords&gt;arachidonic acid&lt;/Keywords&gt;&lt;Keywords&gt;arachidonic-acid&lt;/Keywords&gt;&lt;Keywords&gt;binding&lt;/Keywords&gt;&lt;Keywords&gt;Binding Sites&lt;/Keywords&gt;&lt;Keywords&gt;binds&lt;/Keywords&gt;&lt;Keywords&gt;biochemistry&lt;/Keywords&gt;&lt;Keywords&gt;Biophysics&lt;/Keywords&gt;&lt;Keywords&gt;biosynthesis&lt;/Keywords&gt;&lt;Keywords&gt;Blotting,Western&lt;/Keywords&gt;&lt;Keywords&gt;Catalytic Domain&lt;/Keywords&gt;&lt;Keywords&gt;cell&lt;/Keywords&gt;&lt;Keywords&gt;cell line&lt;/Keywords&gt;&lt;Keywords&gt;Cell Nucleus&lt;/Keywords&gt;&lt;Keywords&gt;cell-line&lt;/Keywords&gt;&lt;Keywords&gt;cells&lt;/Keywords&gt;&lt;Keywords&gt;chaperone&lt;/Keywords&gt;&lt;Keywords&gt;chemistry&lt;/Keywords&gt;&lt;Keywords&gt;cytology&lt;/Keywords&gt;&lt;Keywords&gt;domain&lt;/Keywords&gt;&lt;Keywords&gt;domains&lt;/Keywords&gt;&lt;Keywords&gt;enzyme&lt;/Keywords&gt;&lt;Keywords&gt;Enzyme Stability&lt;/Keywords&gt;&lt;Keywords&gt;factor&lt;/Keywords&gt;&lt;Keywords&gt;function&lt;/Keywords&gt;&lt;Keywords&gt;genetics&lt;/Keywords&gt;&lt;Keywords&gt;human&lt;/Keywords&gt;&lt;Keywords&gt;humans&lt;/Keywords&gt;&lt;Keywords&gt;in vitro&lt;/Keywords&gt;&lt;Keywords&gt;inactivation&lt;/Keywords&gt;&lt;Keywords&gt;interaction&lt;/Keywords&gt;&lt;Keywords&gt;ionophore&lt;/Keywords&gt;&lt;Keywords&gt;leukotriene&lt;/Keywords&gt;&lt;Keywords&gt;leukotrienes&lt;/Keywords&gt;&lt;Keywords&gt;line&lt;/Keywords&gt;&lt;Keywords&gt;localization&lt;/Keywords&gt;&lt;Keywords&gt;metabolism&lt;/Keywords&gt;&lt;Keywords&gt;Microfilament Proteins&lt;/Keywords&gt;&lt;Keywords&gt;model&lt;/Keywords&gt;&lt;Keywords&gt;Models,Molecular&lt;/Keywords&gt;&lt;Keywords&gt;Molecular Chaperones&lt;/Keywords&gt;&lt;Keywords&gt;monocytes&lt;/Keywords&gt;&lt;Keywords&gt;mutagenesis&lt;/Keywords&gt;&lt;Keywords&gt;mutation&lt;/Keywords&gt;&lt;Keywords&gt;pattern&lt;/Keywords&gt;&lt;Keywords&gt;phorbol&lt;/Keywords&gt;&lt;Keywords&gt;phorbol ester&lt;/Keywords&gt;&lt;Keywords&gt;phosphatidylcholine&lt;/Keywords&gt;&lt;Keywords&gt;Phosphatidylcholines&lt;/Keywords&gt;&lt;Keywords&gt;physiology&lt;/Keywords&gt;&lt;Keywords&gt;proinflammatory&lt;/Keywords&gt;&lt;Keywords&gt;protein&lt;/Keywords&gt;&lt;Keywords&gt;Protein Binding&lt;/Keywords&gt;&lt;Keywords&gt;Protein Structure,Tertiary&lt;/Keywords&gt;&lt;Keywords&gt;proteins&lt;/Keywords&gt;&lt;Keywords&gt;redistribution&lt;/Keywords&gt;&lt;Keywords&gt;research&lt;/Keywords&gt;&lt;Keywords&gt;residues&lt;/Keywords&gt;&lt;Keywords&gt;stability&lt;/Keywords&gt;&lt;Keywords&gt;structure&lt;/Keywords&gt;&lt;Keywords&gt;Sweden&lt;/Keywords&gt;&lt;Keywords&gt;Thermolysin&lt;/Keywords&gt;&lt;Keywords&gt;tryptophan&lt;/Keywords&gt;&lt;Reprint&gt;Not in File&lt;/Reprint&gt;&lt;Start_Page&gt;265&lt;/Start_Page&gt;&lt;End_Page&gt;274&lt;/End_Page&gt;&lt;Periodical&gt;Biochem.J&lt;/Periodical&gt;&lt;Volume&gt;425&lt;/Volume&gt;&lt;Issue&gt;1&lt;/Issue&gt;&lt;Address&gt;Department of Medical Biochemistry and Biophysics, Division of Physiological Chemistry II, Karolinska Institutet, S-171 77 Stockholm, Sweden&lt;/Address&gt;&lt;Web_URL&gt;PM:19807693&lt;/Web_URL&gt;&lt;Web_URL_Link1&gt;&lt;u&gt;file://C:\Program Files\Reference Manager 10\pdfs\6775 rf.pdf&lt;/u&gt;&lt;/Web_URL_Link1&gt;&lt;ZZ_JournalStdAbbrev&gt;&lt;f name="System"&gt;Biochem.J&lt;/f&gt;&lt;/ZZ_JournalStdAbbrev&gt;&lt;ZZ_WorkformID&gt;1&lt;/ZZ_WorkformID&gt;&lt;/MDL&gt;&lt;/Cite&gt;&lt;Cite&gt;&lt;Author&gt;Dai&lt;/Author&gt;&lt;Year&gt;2006&lt;/Year&gt;&lt;RecNum&gt;6776&lt;/RecNum&gt;&lt;IDText&gt;Binding model of human coactosin-like protein with filament actin revealed by mutagenesis&lt;/IDText&gt;&lt;MDL Ref_Type="Journal"&gt;&lt;Ref_Type&gt;Journal&lt;/Ref_Type&gt;&lt;Ref_ID&gt;6776&lt;/Ref_ID&gt;&lt;Title_Primary&gt;Binding model of human coactosin-like protein with filament actin revealed by mutagenesis&lt;/Title_Primary&gt;&lt;Authors_Primary&gt;Dai,H.&lt;/Authors_Primary&gt;&lt;Authors_Primary&gt;Huang,W.&lt;/Authors_Primary&gt;&lt;Authors_Primary&gt;Xu,J.&lt;/Authors_Primary&gt;&lt;Authors_Primary&gt;Yao,B.&lt;/Authors_Primary&gt;&lt;Authors_Primary&gt;Xiong,S.&lt;/Authors_Primary&gt;&lt;Authors_Primary&gt;Ding,H.&lt;/Authors_Primary&gt;&lt;Authors_Primary&gt;Tang,Y.&lt;/Authors_Primary&gt;&lt;Authors_Primary&gt;Liu,H.&lt;/Authors_Primary&gt;&lt;Authors_Primary&gt;Wu,J.&lt;/Authors_Primary&gt;&lt;Authors_Primary&gt;Shi,Y.&lt;/Authors_Primary&gt;&lt;Date_Primary&gt;2006/11&lt;/Date_Primary&gt;&lt;Keywords&gt;actin&lt;/Keywords&gt;&lt;Keywords&gt;ACTIN-FILAMENTS&lt;/Keywords&gt;&lt;Keywords&gt;Actins&lt;/Keywords&gt;&lt;Keywords&gt;Amino Acid Sequence&lt;/Keywords&gt;&lt;Keywords&gt;assay&lt;/Keywords&gt;&lt;Keywords&gt;Base Sequence&lt;/Keywords&gt;&lt;Keywords&gt;binding&lt;/Keywords&gt;&lt;Keywords&gt;binds&lt;/Keywords&gt;&lt;Keywords&gt;chemistry&lt;/Keywords&gt;&lt;Keywords&gt;circular dichroism&lt;/Keywords&gt;&lt;Keywords&gt;complex&lt;/Keywords&gt;&lt;Keywords&gt;complexes&lt;/Keywords&gt;&lt;Keywords&gt;computational&lt;/Keywords&gt;&lt;Keywords&gt;dna&lt;/Keywords&gt;&lt;Keywords&gt;DNA Primers&lt;/Keywords&gt;&lt;Keywords&gt;domain&lt;/Keywords&gt;&lt;Keywords&gt;dynamics&lt;/Keywords&gt;&lt;Keywords&gt;f-actin&lt;/Keywords&gt;&lt;Keywords&gt;genetics&lt;/Keywords&gt;&lt;Keywords&gt;human&lt;/Keywords&gt;&lt;Keywords&gt;humans&lt;/Keywords&gt;&lt;Keywords&gt;leukotriene&lt;/Keywords&gt;&lt;Keywords&gt;life&lt;/Keywords&gt;&lt;Keywords&gt;metabolism&lt;/Keywords&gt;&lt;Keywords&gt;Microfilament Proteins&lt;/Keywords&gt;&lt;Keywords&gt;model&lt;/Keywords&gt;&lt;Keywords&gt;Models,Molecular&lt;/Keywords&gt;&lt;Keywords&gt;Molecular Sequence Data&lt;/Keywords&gt;&lt;Keywords&gt;mutagenesis&lt;/Keywords&gt;&lt;Keywords&gt;mutation&lt;/Keywords&gt;&lt;Keywords&gt;Nuclear Magnetic Resonance,Biomolecular&lt;/Keywords&gt;&lt;Keywords&gt;protein&lt;/Keywords&gt;&lt;Keywords&gt;Protein Binding&lt;/Keywords&gt;&lt;Keywords&gt;Protein Conformation&lt;/Keywords&gt;&lt;Keywords&gt;proteins&lt;/Keywords&gt;&lt;Keywords&gt;region&lt;/Keywords&gt;&lt;Keywords&gt;research&lt;/Keywords&gt;&lt;Keywords&gt;residues&lt;/Keywords&gt;&lt;Keywords&gt;Sequence Homology,Amino Acid&lt;/Keywords&gt;&lt;Keywords&gt;Spectrophotometry,Ultraviolet&lt;/Keywords&gt;&lt;Keywords&gt;spectroscopy&lt;/Keywords&gt;&lt;Keywords&gt;structure&lt;/Keywords&gt;&lt;Keywords&gt;Technology&lt;/Keywords&gt;&lt;Keywords&gt;X-ray&lt;/Keywords&gt;&lt;Reprint&gt;Not in File&lt;/Reprint&gt;&lt;Start_Page&gt;1688&lt;/Start_Page&gt;&lt;End_Page&gt;1700&lt;/End_Page&gt;&lt;Periodical&gt;Biochim.Biophys.Acta&lt;/Periodical&gt;&lt;Volume&gt;1764&lt;/Volume&gt;&lt;Issue&gt;11&lt;/Issue&gt;&lt;Address&gt;Hefei National Laboratory for Physical Sciences at Microscale, and School of Life Sciences, University of Science and Technology of China, Hefei, Anhui 230026, China&lt;/Address&gt;&lt;Web_URL&gt;PM:17070122&lt;/Web_URL&gt;&lt;Web_URL_Link1&gt;&lt;u&gt;file://C:\Program Files\Reference Manager 10\pdfs\6776 rf.pdf&lt;/u&gt;&lt;/Web_URL_Link1&gt;&lt;ZZ_JournalStdAbbrev&gt;&lt;f name="System"&gt;Biochim.Biophys.Acta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70,71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71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F hand domain containing 2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i|3198108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8C845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71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no1 protein (Alpha-enolase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i|3478443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6PHC1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C, PBCF, ROI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REFMGR.CITE &lt;Refman&gt;&lt;Cite&gt;&lt;Author&gt;Keller&lt;/Author&gt;&lt;Year&gt;2007&lt;/Year&gt;&lt;RecNum&gt;6840&lt;/RecNum&gt;&lt;IDText&gt;Interactions of enolase isoforms with tubulin and microtubules during myogenesis&lt;/IDText&gt;&lt;MDL Ref_Type="Journal"&gt;&lt;Ref_Type&gt;Journal&lt;/Ref_Type&gt;&lt;Ref_ID&gt;6840&lt;/Ref_ID&gt;&lt;Title_Primary&gt;Interactions of enolase isoforms with tubulin and microtubules during myogenesis&lt;/Title_Primary&gt;&lt;Authors_Primary&gt;Keller,A.&lt;/Authors_Primary&gt;&lt;Authors_Primary&gt;Peltzer,J.&lt;/Authors_Primary&gt;&lt;Authors_Primary&gt;Carpentier,G.&lt;/Authors_Primary&gt;&lt;Authors_Primary&gt;Horvath,I.&lt;/Authors_Primary&gt;&lt;Authors_Primary&gt;Olah,J.&lt;/Authors_Primary&gt;&lt;Authors_Primary&gt;Duchesnay,A.&lt;/Authors_Primary&gt;&lt;Authors_Primary&gt;Orosz,F.&lt;/Authors_Primary&gt;&lt;Authors_Primary&gt;Ovadi,J.&lt;/Authors_Primary&gt;&lt;Date_Primary&gt;2007/6&lt;/Date_Primary&gt;&lt;Keywords&gt;acid&lt;/Keywords&gt;&lt;Keywords&gt;Acids&lt;/Keywords&gt;&lt;Keywords&gt;alpha&lt;/Keywords&gt;&lt;Keywords&gt;Animals&lt;/Keywords&gt;&lt;Keywords&gt;beta&lt;/Keywords&gt;&lt;Keywords&gt;beta-subunit&lt;/Keywords&gt;&lt;Keywords&gt;binding&lt;/Keywords&gt;&lt;Keywords&gt;cell&lt;/Keywords&gt;&lt;Keywords&gt;cell differentiation&lt;/Keywords&gt;&lt;Keywords&gt;Cells,Cultured&lt;/Keywords&gt;&lt;Keywords&gt;chemistry&lt;/Keywords&gt;&lt;Keywords&gt;co-localization&lt;/Keywords&gt;&lt;Keywords&gt;cytology&lt;/Keywords&gt;&lt;Keywords&gt;Cytosol&lt;/Keywords&gt;&lt;Keywords&gt;differentiation&lt;/Keywords&gt;&lt;Keywords&gt;ELISA&lt;/Keywords&gt;&lt;Keywords&gt;enzyme&lt;/Keywords&gt;&lt;Keywords&gt;Enzyme-Linked Immunosorbent Assay&lt;/Keywords&gt;&lt;Keywords&gt;enzymology&lt;/Keywords&gt;&lt;Keywords&gt;extract&lt;/Keywords&gt;&lt;Keywords&gt;Glyceric Acids&lt;/Keywords&gt;&lt;Keywords&gt;interaction&lt;/Keywords&gt;&lt;Keywords&gt;Isoenzymes&lt;/Keywords&gt;&lt;Keywords&gt;level&lt;/Keywords&gt;&lt;Keywords&gt;metabolism&lt;/Keywords&gt;&lt;Keywords&gt;mice&lt;/Keywords&gt;&lt;Keywords&gt;Microtubules&lt;/Keywords&gt;&lt;Keywords&gt;Muscle Development&lt;/Keywords&gt;&lt;Keywords&gt;Muscle Fibers,Skeletal&lt;/Keywords&gt;&lt;Keywords&gt;Muscle,Skeletal&lt;/Keywords&gt;&lt;Keywords&gt;Phosphopyruvate Hydratase&lt;/Keywords&gt;&lt;Keywords&gt;physiology&lt;/Keywords&gt;&lt;Keywords&gt;protein&lt;/Keywords&gt;&lt;Keywords&gt;Protein Binding&lt;/Keywords&gt;&lt;Keywords&gt;Protein Transport&lt;/Keywords&gt;&lt;Keywords&gt;range&lt;/Keywords&gt;&lt;Keywords&gt;regulation&lt;/Keywords&gt;&lt;Keywords&gt;research&lt;/Keywords&gt;&lt;Keywords&gt;Satellite Cells,Skeletal Muscle&lt;/Keywords&gt;&lt;Keywords&gt;stages&lt;/Keywords&gt;&lt;Keywords&gt;subunit&lt;/Keywords&gt;&lt;Keywords&gt;surface&lt;/Keywords&gt;&lt;Keywords&gt;Surface Plasmon Resonance&lt;/Keywords&gt;&lt;Keywords&gt;Tubulin&lt;/Keywords&gt;&lt;Keywords&gt;Vertebrates&lt;/Keywords&gt;&lt;Reprint&gt;Not in File&lt;/Reprint&gt;&lt;Start_Page&gt;919&lt;/Start_Page&gt;&lt;End_Page&gt;926&lt;/End_Page&gt;&lt;Periodical&gt;Biochim.Biophys.Acta&lt;/Periodical&gt;&lt;Volume&gt;1770&lt;/Volume&gt;&lt;Issue&gt;6&lt;/Issue&gt;&lt;Address&gt;Laboratoire CRRET, CNRS UMR 7149, Universite Paris 12, 94010 Creteil, France. keller@univ-paris12.fr&lt;/Address&gt;&lt;Web_URL&gt;PM:17368730&lt;/Web_URL&gt;&lt;Web_URL_Link1&gt;&lt;u&gt;file://C:\Program Files\Reference Manager 10\pdfs\6840 rf.pdf&lt;/u&gt;&lt;/Web_URL_Link1&gt;&lt;ZZ_JournalStdAbbrev&gt;&lt;f name="System"&gt;Biochim.Biophys.Acta&lt;/f&gt;&lt;/ZZ_JournalStdAbbrev&gt;&lt;ZZ_WorkformID&gt;1&lt;/ZZ_WorkformID&gt;&lt;/MDL&gt;&lt;/Cite&gt;&lt;Cite&gt;&lt;Author&gt;Wygrecka&lt;/Author&gt;&lt;Year&gt;2009&lt;/Year&gt;&lt;RecNum&gt;6625&lt;/RecNum&gt;&lt;IDText&gt;Enolase-1 promotes plasminogen-mediated recruitment of monocytes to the acutely inflamed lung&lt;/IDText&gt;&lt;MDL Ref_Type="Journal"&gt;&lt;Ref_Type&gt;Journal&lt;/Ref_Type&gt;&lt;Ref_ID&gt;6625&lt;/Ref_ID&gt;&lt;Title_Primary&gt;Enolase-1 promotes plasminogen-mediated recruitment of monocytes to the acutely inflamed lung&lt;/Title_Primary&gt;&lt;Authors_Primary&gt;Wygrecka,M.&lt;/Authors_Primary&gt;&lt;Authors_Primary&gt;Marsh,L.M.&lt;/Authors_Primary&gt;&lt;Authors_Primary&gt;Morty,R.E.&lt;/Authors_Primary&gt;&lt;Authors_Primary&gt;Henneke,I.&lt;/Authors_Primary&gt;&lt;Authors_Primary&gt;Guenther,A.&lt;/Authors_Primary&gt;&lt;Authors_Primary&gt;Lohmeyer,J.&lt;/Authors_Primary&gt;&lt;Authors_Primary&gt;Markart,P.&lt;/Authors_Primary&gt;&lt;Authors_Primary&gt;Preissner,K.T.&lt;/Authors_Primary&gt;&lt;Date_Primary&gt;2009/5/28&lt;/Date_Primary&gt;&lt;Keywords&gt;Acute Disease&lt;/Keywords&gt;&lt;Keywords&gt;alveolar&lt;/Keywords&gt;&lt;Keywords&gt;Animals&lt;/Keywords&gt;&lt;Keywords&gt;antagonists &amp;amp; inhibitors&lt;/Keywords&gt;&lt;Keywords&gt;antibodies&lt;/Keywords&gt;&lt;Keywords&gt;antibody&lt;/Keywords&gt;&lt;Keywords&gt;antigen&lt;/Keywords&gt;&lt;Keywords&gt;antigens&lt;/Keywords&gt;&lt;Keywords&gt;Antigens,Surface&lt;/Keywords&gt;&lt;Keywords&gt;binding&lt;/Keywords&gt;&lt;Keywords&gt;binding site&lt;/Keywords&gt;&lt;Keywords&gt;binding-site&lt;/Keywords&gt;&lt;Keywords&gt;binds&lt;/Keywords&gt;&lt;Keywords&gt;biochemistry&lt;/Keywords&gt;&lt;Keywords&gt;blood&lt;/Keywords&gt;&lt;Keywords&gt;blood monocytes&lt;/Keywords&gt;&lt;Keywords&gt;capacity&lt;/Keywords&gt;&lt;Keywords&gt;cell&lt;/Keywords&gt;&lt;Keywords&gt;cell adhesion&lt;/Keywords&gt;&lt;Keywords&gt;cell surface&lt;/Keywords&gt;&lt;Keywords&gt;cell-surface&lt;/Keywords&gt;&lt;Keywords&gt;cells&lt;/Keywords&gt;&lt;Keywords&gt;Cells,Cultured&lt;/Keywords&gt;&lt;Keywords&gt;Chemotaxis,Leukocyte&lt;/Keywords&gt;&lt;Keywords&gt;degradation&lt;/Keywords&gt;&lt;Keywords&gt;dna-binding&lt;/Keywords&gt;&lt;Keywords&gt;dna-binding proteins&lt;/Keywords&gt;&lt;Keywords&gt;drug effects&lt;/Keywords&gt;&lt;Keywords&gt;enzyme&lt;/Keywords&gt;&lt;Keywords&gt;expression&lt;/Keywords&gt;&lt;Keywords&gt;generation&lt;/Keywords&gt;&lt;Keywords&gt;genetics&lt;/Keywords&gt;&lt;Keywords&gt;Germany&lt;/Keywords&gt;&lt;Keywords&gt;human&lt;/Keywords&gt;&lt;Keywords&gt;humans&lt;/Keywords&gt;&lt;Keywords&gt;immunology&lt;/Keywords&gt;&lt;Keywords&gt;in vitro&lt;/Keywords&gt;&lt;Keywords&gt;IN-VIVO&lt;/Keywords&gt;&lt;Keywords&gt;inflammation&lt;/Keywords&gt;&lt;Keywords&gt;inflammatory&lt;/Keywords&gt;&lt;Keywords&gt;lipopolysaccharide&lt;/Keywords&gt;&lt;Keywords&gt;Lipopolysaccharides&lt;/Keywords&gt;&lt;Keywords&gt;lps&lt;/Keywords&gt;&lt;Keywords&gt;lung&lt;/Keywords&gt;&lt;Keywords&gt;marker&lt;/Keywords&gt;&lt;Keywords&gt;markers&lt;/Keywords&gt;&lt;Keywords&gt;matrix&lt;/Keywords&gt;&lt;Keywords&gt;mechanism&lt;/Keywords&gt;&lt;Keywords&gt;metabolism&lt;/Keywords&gt;&lt;Keywords&gt;mice&lt;/Keywords&gt;&lt;Keywords&gt;Mice,Inbred BALB C&lt;/Keywords&gt;&lt;Keywords&gt;migration&lt;/Keywords&gt;&lt;Keywords&gt;monocyte&lt;/Keywords&gt;&lt;Keywords&gt;monocytes&lt;/Keywords&gt;&lt;Keywords&gt;monocytic cells&lt;/Keywords&gt;&lt;Keywords&gt;monolayer&lt;/Keywords&gt;&lt;Keywords&gt;monolayers&lt;/Keywords&gt;&lt;Keywords&gt;mononuclear phagocytes&lt;/Keywords&gt;&lt;Keywords&gt;mononuclear-cells&lt;/Keywords&gt;&lt;Keywords&gt;pathology&lt;/Keywords&gt;&lt;Keywords&gt;phagocyte&lt;/Keywords&gt;&lt;Keywords&gt;phagocytes&lt;/Keywords&gt;&lt;Keywords&gt;pharmacology&lt;/Keywords&gt;&lt;Keywords&gt;Phosphopyruvate Hydratase&lt;/Keywords&gt;&lt;Keywords&gt;physiology&lt;/Keywords&gt;&lt;Keywords&gt;Plasmin&lt;/Keywords&gt;&lt;Keywords&gt;plasminogen&lt;/Keywords&gt;&lt;Keywords&gt;pneumonia&lt;/Keywords&gt;&lt;Keywords&gt;protein&lt;/Keywords&gt;&lt;Keywords&gt;Protein Processing,Post-Translational&lt;/Keywords&gt;&lt;Keywords&gt;Protein Transport&lt;/Keywords&gt;&lt;Keywords&gt;proteins&lt;/Keywords&gt;&lt;Keywords&gt;proteolysis&lt;/Keywords&gt;&lt;Keywords&gt;research&lt;/Keywords&gt;&lt;Keywords&gt;site&lt;/Keywords&gt;&lt;Keywords&gt;sites&lt;/Keywords&gt;&lt;Keywords&gt;suppressor&lt;/Keywords&gt;&lt;Keywords&gt;surface&lt;/Keywords&gt;&lt;Keywords&gt;translocation&lt;/Keywords&gt;&lt;Keywords&gt;tumor&lt;/Keywords&gt;&lt;Keywords&gt;Tumor Markers,Biological&lt;/Keywords&gt;&lt;Keywords&gt;Tumor Suppressor Proteins&lt;/Keywords&gt;&lt;Keywords&gt;u937&lt;/Keywords&gt;&lt;Keywords&gt;u937 cells&lt;/Keywords&gt;&lt;Keywords&gt;macrophage&lt;/Keywords&gt;&lt;Keywords&gt;SP-A&lt;/Keywords&gt;&lt;Keywords&gt;annexin&lt;/Keywords&gt;&lt;Reprint&gt;Not in File&lt;/Reprint&gt;&lt;Start_Page&gt;5588&lt;/Start_Page&gt;&lt;End_Page&gt;5598&lt;/End_Page&gt;&lt;Periodical&gt;Blood&lt;/Periodical&gt;&lt;Volume&gt;113&lt;/Volume&gt;&lt;Issue&gt;22&lt;/Issue&gt;&lt;Address&gt;Department of Biochemistry, Faculty of Medicine, University of Giessen Lung Center, Giessen, Germany&lt;/Address&gt;&lt;Web_URL&gt;PM:19182206&lt;/Web_URL&gt;&lt;Web_URL_Link1&gt;&lt;u&gt;file://C:\Program Files\Reference Manager 10\pdfs\6625 rf.pdf&lt;/u&gt;&lt;/Web_URL_Link1&gt;&lt;ZZ_JournalFull&gt;&lt;f name="System"&gt;Blood&lt;/f&gt;&lt;/ZZ_JournalFull&gt;&lt;ZZ_WorkformID&gt;1&lt;/ZZ_WorkformID&gt;&lt;/MDL&gt;&lt;/Cite&gt;&lt;Cite&gt;&lt;Author&gt;Jeon&lt;/Author&gt;&lt;Year&gt;2010&lt;/Year&gt;&lt;RecNum&gt;6806&lt;/RecNum&gt;&lt;IDText&gt;Annexin A4 interacts with the NF-kappaB p50 subunit and modulates NF-kappaB transcriptional activity in a Ca2+-dependent manner&lt;/IDText&gt;&lt;MDL Ref_Type="Journal"&gt;&lt;Ref_Type&gt;Journal&lt;/Ref_Type&gt;&lt;Ref_ID&gt;6806&lt;/Ref_ID&gt;&lt;Title_Primary&gt;Annexin A4 interacts with the NF-kappaB p50 subunit and modulates NF-kappaB transcriptional activity in a Ca2+-dependent manner&lt;/Title_Primary&gt;&lt;Authors_Primary&gt;Jeon,Y.J.&lt;/Authors_Primary&gt;&lt;Authors_Primary&gt;Kim,D.H.&lt;/Authors_Primary&gt;&lt;Authors_Primary&gt;Jung,H.&lt;/Authors_Primary&gt;&lt;Authors_Primary&gt;Chung,S.J.&lt;/Authors_Primary&gt;&lt;Authors_Primary&gt;Chi,S.W.&lt;/Authors_Primary&gt;&lt;Authors_Primary&gt;Cho,S.&lt;/Authors_Primary&gt;&lt;Authors_Primary&gt;Lee,S.C.&lt;/Authors_Primary&gt;&lt;Authors_Primary&gt;Park,B.C.&lt;/Authors_Primary&gt;&lt;Authors_Primary&gt;Park,S.G.&lt;/Authors_Primary&gt;&lt;Authors_Primary&gt;Bae,K.H.&lt;/Authors_Primary&gt;&lt;Date_Primary&gt;2010/7&lt;/Date_Primary&gt;&lt;Keywords&gt;analysis&lt;/Keywords&gt;&lt;Keywords&gt;annexin&lt;/Keywords&gt;&lt;Keywords&gt;Annexin A4&lt;/Keywords&gt;&lt;Keywords&gt;assay&lt;/Keywords&gt;&lt;Keywords&gt;calcium&lt;/Keywords&gt;&lt;Keywords&gt;Caspase 3&lt;/Keywords&gt;&lt;Keywords&gt;cell line&lt;/Keywords&gt;&lt;Keywords&gt;domain&lt;/Keywords&gt;&lt;Keywords&gt;Etoposide&lt;/Keywords&gt;&lt;Keywords&gt;factor-alpha&lt;/Keywords&gt;&lt;Keywords&gt;genetics&lt;/Keywords&gt;&lt;Keywords&gt;Hela Cells&lt;/Keywords&gt;&lt;Keywords&gt;homology&lt;/Keywords&gt;&lt;Keywords&gt;humans&lt;/Keywords&gt;&lt;Keywords&gt;interaction&lt;/Keywords&gt;&lt;Keywords&gt;intracellular&lt;/Keywords&gt;&lt;Keywords&gt;level&lt;/Keywords&gt;&lt;Keywords&gt;metabolism&lt;/Keywords&gt;&lt;Keywords&gt;modulate&lt;/Keywords&gt;&lt;Keywords&gt;necrosis&lt;/Keywords&gt;&lt;Keywords&gt;necrosis factor-alpha&lt;/Keywords&gt;&lt;Keywords&gt;necrosis-factor-alpha&lt;/Keywords&gt;&lt;Keywords&gt;NF-kappa B&lt;/Keywords&gt;&lt;Keywords&gt;NF-kappa B p50 Subunit&lt;/Keywords&gt;&lt;Keywords&gt;nf-kappa-b&lt;/Keywords&gt;&lt;Keywords&gt;p50&lt;/Keywords&gt;&lt;Keywords&gt;pathway&lt;/Keywords&gt;&lt;Keywords&gt;pharmacology&lt;/Keywords&gt;&lt;Keywords&gt;PMA&lt;/Keywords&gt;&lt;Keywords&gt;protein&lt;/Keywords&gt;&lt;Keywords&gt;Protein Structure,Tertiary&lt;/Keywords&gt;&lt;Keywords&gt;proteins&lt;/Keywords&gt;&lt;Keywords&gt;proteomic&lt;/Keywords&gt;&lt;Keywords&gt;Proteomics&lt;/Keywords&gt;&lt;Keywords&gt;research&lt;/Keywords&gt;&lt;Keywords&gt;resistance&lt;/Keywords&gt;&lt;Keywords&gt;RNA Interference&lt;/Keywords&gt;&lt;Keywords&gt;signaling&lt;/Keywords&gt;&lt;Keywords&gt;stimulation&lt;/Keywords&gt;&lt;Keywords&gt;substrate&lt;/Keywords&gt;&lt;Keywords&gt;subunit&lt;/Keywords&gt;&lt;Keywords&gt;tnf-alpha&lt;/Keywords&gt;&lt;Keywords&gt;transcriptional activation&lt;/Keywords&gt;&lt;Keywords&gt;treatment&lt;/Keywords&gt;&lt;Keywords&gt;tumor&lt;/Keywords&gt;&lt;Keywords&gt;tumor necrosis factor-alpha&lt;/Keywords&gt;&lt;Keywords&gt;tumor-necrosis&lt;/Keywords&gt;&lt;Reprint&gt;Not in File&lt;/Reprint&gt;&lt;Start_Page&gt;2271&lt;/Start_Page&gt;&lt;End_Page&gt;2281&lt;/End_Page&gt;&lt;Periodical&gt;Cell Mol Life Sci.&lt;/Periodical&gt;&lt;Volume&gt;67&lt;/Volume&gt;&lt;Issue&gt;13&lt;/Issue&gt;&lt;Address&gt;Medical Proteomics Research Center, KRIBB, Daejeon, 305-806, Republic of Korea&lt;/Address&gt;&lt;Web_URL&gt;PM:20237821&lt;/Web_URL&gt;&lt;Web_URL_Link1&gt;&lt;u&gt;file://C:\Program Files\Reference Manager 10\pdfs\6806 rf.pdf&lt;/u&gt;&lt;/Web_URL_Link1&gt;&lt;ZZ_JournalStdAbbrev&gt;&lt;f name="System"&gt;Cell Mol Life Sci.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55,72,73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71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ukaryotic translation initiation factor 5A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i|5680010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63242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C, RDP, ROI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REFMGR.CITE &lt;Refman&gt;&lt;Cite&gt;&lt;Author&gt;Zanelli&lt;/Author&gt;&lt;Year&gt;2007&lt;/Year&gt;&lt;RecNum&gt;6822&lt;/RecNum&gt;&lt;IDText&gt;Is there a role for eIF5A in translation?&lt;/IDText&gt;&lt;MDL Ref_Type="Journal"&gt;&lt;Ref_Type&gt;Journal&lt;/Ref_Type&gt;&lt;Ref_ID&gt;6822&lt;/Ref_ID&gt;&lt;Title_Primary&gt;Is there a role for eIF5A in translation?&lt;/Title_Primary&gt;&lt;Authors_Primary&gt;Zanelli,C.F.&lt;/Authors_Primary&gt;&lt;Authors_Primary&gt;Valentini,S.R.&lt;/Authors_Primary&gt;&lt;Date_Primary&gt;2007/8&lt;/Date_Primary&gt;&lt;Keywords&gt;Amino Acid Sequence&lt;/Keywords&gt;&lt;Keywords&gt;Animals&lt;/Keywords&gt;&lt;Keywords&gt;biosynthesis&lt;/Keywords&gt;&lt;Keywords&gt;Brazil&lt;/Keywords&gt;&lt;Keywords&gt;cell&lt;/Keywords&gt;&lt;Keywords&gt;Cell Cycle&lt;/Keywords&gt;&lt;Keywords&gt;cell-cycle&lt;/Keywords&gt;&lt;Keywords&gt;characterization&lt;/Keywords&gt;&lt;Keywords&gt;control&lt;/Keywords&gt;&lt;Keywords&gt;cycle&lt;/Keywords&gt;&lt;Keywords&gt;drug effects&lt;/Keywords&gt;&lt;Keywords&gt;factor&lt;/Keywords&gt;&lt;Keywords&gt;factor-i&lt;/Keywords&gt;&lt;Keywords&gt;function&lt;/Keywords&gt;&lt;Keywords&gt;gene&lt;/Keywords&gt;&lt;Keywords&gt;gene-product&lt;/Keywords&gt;&lt;Keywords&gt;genetics&lt;/Keywords&gt;&lt;Keywords&gt;hiv-1&lt;/Keywords&gt;&lt;Keywords&gt;human&lt;/Keywords&gt;&lt;Keywords&gt;human immunodeficiency virus&lt;/Keywords&gt;&lt;Keywords&gt;human-immunodeficiency-virus&lt;/Keywords&gt;&lt;Keywords&gt;humans&lt;/Keywords&gt;&lt;Keywords&gt;immunodeficiency&lt;/Keywords&gt;&lt;Keywords&gt;initiation&lt;/Keywords&gt;&lt;Keywords&gt;involvement&lt;/Keywords&gt;&lt;Keywords&gt;Mammals&lt;/Keywords&gt;&lt;Keywords&gt;mechanism&lt;/Keywords&gt;&lt;Keywords&gt;metabolism&lt;/Keywords&gt;&lt;Keywords&gt;modification&lt;/Keywords&gt;&lt;Keywords&gt;Molecular Sequence Data&lt;/Keywords&gt;&lt;Keywords&gt;mrna&lt;/Keywords&gt;&lt;Keywords&gt;peptide&lt;/Keywords&gt;&lt;Keywords&gt;Peptide Initiation Factors&lt;/Keywords&gt;&lt;Keywords&gt;physiology&lt;/Keywords&gt;&lt;Keywords&gt;product&lt;/Keywords&gt;&lt;Keywords&gt;products&lt;/Keywords&gt;&lt;Keywords&gt;proliferation&lt;/Keywords&gt;&lt;Keywords&gt;protein&lt;/Keywords&gt;&lt;Keywords&gt;Protein Biosynthesis&lt;/Keywords&gt;&lt;Keywords&gt;protein-synthesis&lt;/Keywords&gt;&lt;Keywords&gt;proteins&lt;/Keywords&gt;&lt;Keywords&gt;research&lt;/Keywords&gt;&lt;Keywords&gt;rev Gene Products,Human Immunodeficiency Virus&lt;/Keywords&gt;&lt;Keywords&gt;review&lt;/Keywords&gt;&lt;Keywords&gt;RNA&lt;/Keywords&gt;&lt;Keywords&gt;RNA,Messenger&lt;/Keywords&gt;&lt;Keywords&gt;RNA-Binding Proteins&lt;/Keywords&gt;&lt;Keywords&gt;sequence alignment&lt;/Keywords&gt;&lt;Keywords&gt;viability&lt;/Keywords&gt;&lt;Keywords&gt;virus&lt;/Keywords&gt;&lt;Keywords&gt;macrophage&lt;/Keywords&gt;&lt;Keywords&gt;SP-A&lt;/Keywords&gt;&lt;Reprint&gt;Not in File&lt;/Reprint&gt;&lt;Start_Page&gt;351&lt;/Start_Page&gt;&lt;End_Page&gt;358&lt;/End_Page&gt;&lt;Periodical&gt;Amino Acids&lt;/Periodical&gt;&lt;Volume&gt;33&lt;/Volume&gt;&lt;Issue&gt;2&lt;/Issue&gt;&lt;Address&gt;Department of Biological Sciences, School of Pharmaceutical Sciences, Sao Paulo State University - UNESP, Araraquara, Brazil&lt;/Address&gt;&lt;Web_URL&gt;PM:17578650&lt;/Web_URL&gt;&lt;Web_URL_Link1&gt;&lt;u&gt;file://C:\Program Files\Reference Manager 10\pdfs\6822 rf.pdf&lt;/u&gt;&lt;/Web_URL_Link1&gt;&lt;ZZ_JournalStdAbbrev&gt;&lt;f name="System"&gt;Amino Acids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74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71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zrin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i|5088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26040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C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REFMGR.CITE &lt;Refman&gt;&lt;Cite&gt;&lt;Author&gt;Potter&lt;/Author&gt;&lt;Year&gt;1998&lt;/Year&gt;&lt;RecNum&gt;6799&lt;/RecNum&gt;&lt;IDText&gt;Calpain regulates actin remodeling during cell spreading&lt;/IDText&gt;&lt;MDL Ref_Type="Journal"&gt;&lt;Ref_Type&gt;Journal&lt;/Ref_Type&gt;&lt;Ref_ID&gt;6799&lt;/Ref_ID&gt;&lt;Title_Primary&gt;Calpain regulates actin remodeling during cell spreading&lt;/Title_Primary&gt;&lt;Authors_Primary&gt;Potter,D.A.&lt;/Authors_Primary&gt;&lt;Authors_Primary&gt;Tirnauer,J.S.&lt;/Authors_Primary&gt;&lt;Authors_Primary&gt;Janssen,R.&lt;/Authors_Primary&gt;&lt;Authors_Primary&gt;Croall,D.E.&lt;/Authors_Primary&gt;&lt;Authors_Primary&gt;Hughes,C.N.&lt;/Authors_Primary&gt;&lt;Authors_Primary&gt;Fiacco,K.A.&lt;/Authors_Primary&gt;&lt;Authors_Primary&gt;Mier,J.W.&lt;/Authors_Primary&gt;&lt;Authors_Primary&gt;Maki,M.&lt;/Authors_Primary&gt;&lt;Authors_Primary&gt;Herman,I.M.&lt;/Authors_Primary&gt;&lt;Date_Primary&gt;1998/5/4&lt;/Date_Primary&gt;&lt;Keywords&gt;3t3 cells&lt;/Keywords&gt;&lt;Keywords&gt;actin&lt;/Keywords&gt;&lt;Keywords&gt;Actins&lt;/Keywords&gt;&lt;Keywords&gt;Animals&lt;/Keywords&gt;&lt;Keywords&gt;antagonists &amp;amp; inhibitors&lt;/Keywords&gt;&lt;Keywords&gt;Calcium-Binding Proteins&lt;/Keywords&gt;&lt;Keywords&gt;Calpain&lt;/Keywords&gt;&lt;Keywords&gt;cell&lt;/Keywords&gt;&lt;Keywords&gt;cell line&lt;/Keywords&gt;&lt;Keywords&gt;Cell Movement&lt;/Keywords&gt;&lt;Keywords&gt;cell-line&lt;/Keywords&gt;&lt;Keywords&gt;cell-lines&lt;/Keywords&gt;&lt;Keywords&gt;cells&lt;/Keywords&gt;&lt;Keywords&gt;control&lt;/Keywords&gt;&lt;Keywords&gt;Cysteine&lt;/Keywords&gt;&lt;Keywords&gt;Cysteine Proteinase Inhibitors&lt;/Keywords&gt;&lt;Keywords&gt;Cytoskeletal Proteins&lt;/Keywords&gt;&lt;Keywords&gt;Cytoskeleton&lt;/Keywords&gt;&lt;Keywords&gt;down-regulation&lt;/Keywords&gt;&lt;Keywords&gt;failure&lt;/Keywords&gt;&lt;Keywords&gt;genetics&lt;/Keywords&gt;&lt;Keywords&gt;humans&lt;/Keywords&gt;&lt;Keywords&gt;in situ&lt;/Keywords&gt;&lt;Keywords&gt;in vitro&lt;/Keywords&gt;&lt;Keywords&gt;inhibition&lt;/Keywords&gt;&lt;Keywords&gt;inhibitor&lt;/Keywords&gt;&lt;Keywords&gt;inhibitors&lt;/Keywords&gt;&lt;Keywords&gt;line&lt;/Keywords&gt;&lt;Keywords&gt;lines&lt;/Keywords&gt;&lt;Keywords&gt;Massachusetts&lt;/Keywords&gt;&lt;Keywords&gt;metabolism&lt;/Keywords&gt;&lt;Keywords&gt;mice&lt;/Keywords&gt;&lt;Keywords&gt;migration&lt;/Keywords&gt;&lt;Keywords&gt;morphology&lt;/Keywords&gt;&lt;Keywords&gt;pharmacology&lt;/Keywords&gt;&lt;Keywords&gt;Phosphoproteins&lt;/Keywords&gt;&lt;Keywords&gt;protease&lt;/Keywords&gt;&lt;Keywords&gt;proteases&lt;/Keywords&gt;&lt;Keywords&gt;protein&lt;/Keywords&gt;&lt;Keywords&gt;proteinase&lt;/Keywords&gt;&lt;Keywords&gt;proteins&lt;/Keywords&gt;&lt;Keywords&gt;remodeling&lt;/Keywords&gt;&lt;Keywords&gt;research&lt;/Keywords&gt;&lt;Keywords&gt;structure&lt;/Keywords&gt;&lt;Keywords&gt;Substrate Specificity&lt;/Keywords&gt;&lt;Keywords&gt;Up-Regulation&lt;/Keywords&gt;&lt;Keywords&gt;wild-type&lt;/Keywords&gt;&lt;Keywords&gt;wound&lt;/Keywords&gt;&lt;Keywords&gt;Wound Healing&lt;/Keywords&gt;&lt;Reprint&gt;Not in File&lt;/Reprint&gt;&lt;Start_Page&gt;647&lt;/Start_Page&gt;&lt;End_Page&gt;662&lt;/End_Page&gt;&lt;Periodical&gt;J Cell Biol.&lt;/Periodical&gt;&lt;Volume&gt;141&lt;/Volume&gt;&lt;Issue&gt;3&lt;/Issue&gt;&lt;Address&gt;Division of Hematology and Oncology, Tupper Research Institute, Department of Medicine, New England Medical Center, Boston, Massachusetts, USA. dpottervmhc@opal.tufts.edu&lt;/Address&gt;&lt;Web_URL&gt;PM:9566966&lt;/Web_URL&gt;&lt;Web_URL_Link1&gt;&lt;u&gt;file://C:\Program Files\Reference Manager 10\pdfs\6799 rf.pdf&lt;/u&gt;&lt;/Web_URL_Link1&gt;&lt;ZZ_JournalStdAbbrev&gt;&lt;f name="System"&gt;J Cell Biol.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56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71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-actin capping protein alpha-1 subunit (CapZ alpha-1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i|16108697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47753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C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REFMGR.CITE &lt;Refman&gt;&lt;Cite&gt;&lt;Author&gt;Cooper&lt;/Author&gt;&lt;Year&gt;2008&lt;/Year&gt;&lt;RecNum&gt;6816&lt;/RecNum&gt;&lt;IDText&gt;New insights into mechanism and regulation of actin capping protein&lt;/IDText&gt;&lt;MDL Ref_Type="Journal"&gt;&lt;Ref_Type&gt;Journal&lt;/Ref_Type&gt;&lt;Ref_ID&gt;6816&lt;/Ref_ID&gt;&lt;Title_Primary&gt;New insights into mechanism and regulation of actin capping protein&lt;/Title_Primary&gt;&lt;Authors_Primary&gt;Cooper,J.A.&lt;/Authors_Primary&gt;&lt;Authors_Primary&gt;Sept,D.&lt;/Authors_Primary&gt;&lt;Date_Primary&gt;2008&lt;/Date_Primary&gt;&lt;Keywords&gt;actin&lt;/Keywords&gt;&lt;Keywords&gt;Actin Capping Proteins&lt;/Keywords&gt;&lt;Keywords&gt;ACTIN-FILAMENTS&lt;/Keywords&gt;&lt;Keywords&gt;Actins&lt;/Keywords&gt;&lt;Keywords&gt;Adaptor Proteins,Signal Transducing&lt;/Keywords&gt;&lt;Keywords&gt;Animals&lt;/Keywords&gt;&lt;Keywords&gt;binding&lt;/Keywords&gt;&lt;Keywords&gt;biology&lt;/Keywords&gt;&lt;Keywords&gt;Carrier Proteins&lt;/Keywords&gt;&lt;Keywords&gt;cell&lt;/Keywords&gt;&lt;Keywords&gt;Cell Membrane&lt;/Keywords&gt;&lt;Keywords&gt;Cell Physiology&lt;/Keywords&gt;&lt;Keywords&gt;cells&lt;/Keywords&gt;&lt;Keywords&gt;chemistry&lt;/Keywords&gt;&lt;Keywords&gt;classification&lt;/Keywords&gt;&lt;Keywords&gt;complex&lt;/Keywords&gt;&lt;Keywords&gt;complexes&lt;/Keywords&gt;&lt;Keywords&gt;Cytoskeletal Proteins&lt;/Keywords&gt;&lt;Keywords&gt;Cytoskeleton&lt;/Keywords&gt;&lt;Keywords&gt;dendritic&lt;/Keywords&gt;&lt;Keywords&gt;differentiation&lt;/Keywords&gt;&lt;Keywords&gt;dynamics&lt;/Keywords&gt;&lt;Keywords&gt;element&lt;/Keywords&gt;&lt;Keywords&gt;genetics&lt;/Keywords&gt;&lt;Keywords&gt;in vitro&lt;/Keywords&gt;&lt;Keywords&gt;IN-VIVO&lt;/Keywords&gt;&lt;Keywords&gt;Intercellular Signaling Peptides and Proteins&lt;/Keywords&gt;&lt;Keywords&gt;mechanism&lt;/Keywords&gt;&lt;Keywords&gt;metabolism&lt;/Keywords&gt;&lt;Keywords&gt;Microtubule-Associated Proteins&lt;/Keywords&gt;&lt;Keywords&gt;Models,Molecular&lt;/Keywords&gt;&lt;Keywords&gt;molecule&lt;/Keywords&gt;&lt;Keywords&gt;molecules&lt;/Keywords&gt;&lt;Keywords&gt;morphogenesis&lt;/Keywords&gt;&lt;Keywords&gt;mouse&lt;/Keywords&gt;&lt;Keywords&gt;number&lt;/Keywords&gt;&lt;Keywords&gt;peptide&lt;/Keywords&gt;&lt;Keywords&gt;peptides&lt;/Keywords&gt;&lt;Keywords&gt;Phylogeny&lt;/Keywords&gt;&lt;Keywords&gt;physiology&lt;/Keywords&gt;&lt;Keywords&gt;protein&lt;/Keywords&gt;&lt;Keywords&gt;Protein Conformation&lt;/Keywords&gt;&lt;Keywords&gt;Protein Isoforms&lt;/Keywords&gt;&lt;Keywords&gt;Protein Subunits&lt;/Keywords&gt;&lt;Keywords&gt;proteins&lt;/Keywords&gt;&lt;Keywords&gt;regulation&lt;/Keywords&gt;&lt;Keywords&gt;research&lt;/Keywords&gt;&lt;Keywords&gt;review&lt;/Keywords&gt;&lt;Keywords&gt;Sarcomeres&lt;/Keywords&gt;&lt;Keywords&gt;signal&lt;/Keywords&gt;&lt;Keywords&gt;signaling&lt;/Keywords&gt;&lt;Keywords&gt;subunit&lt;/Keywords&gt;&lt;Keywords&gt;subunits&lt;/Keywords&gt;&lt;Keywords&gt;ultrastructure&lt;/Keywords&gt;&lt;Reprint&gt;Not in File&lt;/Reprint&gt;&lt;Start_Page&gt;183&lt;/Start_Page&gt;&lt;End_Page&gt;206&lt;/End_Page&gt;&lt;Periodical&gt;Int.Rev.Cell Mol Biol.&lt;/Periodical&gt;&lt;Volume&gt;267&lt;/Volume&gt;&lt;Address&gt;Department of Cell Biology, Washington University, St. Louis, MO 63110, USA&lt;/Address&gt;&lt;Web_URL&gt;PM:18544499&lt;/Web_URL&gt;&lt;Web_URL_Link1&gt;&lt;u&gt;file://C:\Program Files\Reference Manager 10\pdfs\6816 rf.pdf&lt;/u&gt;&lt;/Web_URL_Link1&gt;&lt;ZZ_JournalStdAbbrev&gt;&lt;f name="System"&gt;Int.Rev.Cell Mol Biol.&lt;/f&gt;&lt;/ZZ_JournalStdAbbrev&gt;&lt;ZZ_WorkformID&gt;1&lt;/ZZ_WorkformID&gt;&lt;/MDL&gt;&lt;/Cite&gt;&lt;Cite&gt;&lt;Author&gt;Kostyukova&lt;/Author&gt;&lt;Year&gt;2008&lt;/Year&gt;&lt;RecNum&gt;6817&lt;/RecNum&gt;&lt;IDText&gt;Capping complex formation at the slow-growing end of the actin filament&lt;/IDText&gt;&lt;MDL Ref_Type="Journal"&gt;&lt;Ref_Type&gt;Journal&lt;/Ref_Type&gt;&lt;Ref_ID&gt;6817&lt;/Ref_ID&gt;&lt;Title_Primary&gt;Capping complex formation at the slow-growing end of the actin filament&lt;/Title_Primary&gt;&lt;Authors_Primary&gt;Kostyukova,A.S.&lt;/Authors_Primary&gt;&lt;Date_Primary&gt;2008/12&lt;/Date_Primary&gt;&lt;Keywords&gt;actin&lt;/Keywords&gt;&lt;Keywords&gt;Actin Capping Proteins&lt;/Keywords&gt;&lt;Keywords&gt;ACTIN-FILAMENTS&lt;/Keywords&gt;&lt;Keywords&gt;alpha-helices&lt;/Keywords&gt;&lt;Keywords&gt;Amino Acid Sequence&lt;/Keywords&gt;&lt;Keywords&gt;binding&lt;/Keywords&gt;&lt;Keywords&gt;Binding Sites&lt;/Keywords&gt;&lt;Keywords&gt;cell&lt;/Keywords&gt;&lt;Keywords&gt;cells&lt;/Keywords&gt;&lt;Keywords&gt;chemistry&lt;/Keywords&gt;&lt;Keywords&gt;complex&lt;/Keywords&gt;&lt;Keywords&gt;complexes&lt;/Keywords&gt;&lt;Keywords&gt;contains&lt;/Keywords&gt;&lt;Keywords&gt;Cytoskeleton&lt;/Keywords&gt;&lt;Keywords&gt;development&lt;/Keywords&gt;&lt;Keywords&gt;distribution&lt;/Keywords&gt;&lt;Keywords&gt;domain&lt;/Keywords&gt;&lt;Keywords&gt;dynamics&lt;/Keywords&gt;&lt;Keywords&gt;family&lt;/Keywords&gt;&lt;Keywords&gt;function&lt;/Keywords&gt;&lt;Keywords&gt;metabolism&lt;/Keywords&gt;&lt;Keywords&gt;Microfilaments&lt;/Keywords&gt;&lt;Keywords&gt;Models,Molecular&lt;/Keywords&gt;&lt;Keywords&gt;Molecular Sequence Data&lt;/Keywords&gt;&lt;Keywords&gt;molecule&lt;/Keywords&gt;&lt;Keywords&gt;molecules&lt;/Keywords&gt;&lt;Keywords&gt;Muscle Proteins&lt;/Keywords&gt;&lt;Keywords&gt;NO&lt;/Keywords&gt;&lt;Keywords&gt;protein&lt;/Keywords&gt;&lt;Keywords&gt;proteins&lt;/Keywords&gt;&lt;Keywords&gt;region&lt;/Keywords&gt;&lt;Keywords&gt;regulation&lt;/Keywords&gt;&lt;Keywords&gt;research&lt;/Keywords&gt;&lt;Keywords&gt;review&lt;/Keywords&gt;&lt;Keywords&gt;site&lt;/Keywords&gt;&lt;Keywords&gt;sites&lt;/Keywords&gt;&lt;Keywords&gt;structure&lt;/Keywords&gt;&lt;Keywords&gt;Substrate Specificity&lt;/Keywords&gt;&lt;Keywords&gt;tissue&lt;/Keywords&gt;&lt;Keywords&gt;Tropomodulin&lt;/Keywords&gt;&lt;Reprint&gt;Not in File&lt;/Reprint&gt;&lt;Start_Page&gt;1467&lt;/Start_Page&gt;&lt;End_Page&gt;1472&lt;/End_Page&gt;&lt;Periodical&gt;Biochemistry (Mosc.)&lt;/Periodical&gt;&lt;Volume&gt;73&lt;/Volume&gt;&lt;Issue&gt;13&lt;/Issue&gt;&lt;Address&gt;Institute of Protein Research, Russian Academy of Sciences, Pushchino, Moscow Region, 142290, Russia. allakos@gmail.com&lt;/Address&gt;&lt;Web_URL&gt;PM:19216712&lt;/Web_URL&gt;&lt;Web_URL_Link1&gt;&lt;u&gt;file://C:\Program Files\Reference Manager 10\pdfs\6817 rf.pdf&lt;/u&gt;&lt;/Web_URL_Link1&gt;&lt;ZZ_JournalStdAbbrev&gt;&lt;f name="System"&gt;Biochemistry (Mosc.)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50,58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71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rritin heavy chain 1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i|675391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9528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RF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REFMGR.CITE &lt;Refman&gt;&lt;Cite&gt;&lt;Author&gt;Wang&lt;/Author&gt;&lt;Year&gt;2007&lt;/Year&gt;&lt;RecNum&gt;6865&lt;/RecNum&gt;&lt;IDText&gt;Identification of polymorphic antioxidant response elements in the human genome&lt;/IDText&gt;&lt;MDL Ref_Type="Journal"&gt;&lt;Ref_Type&gt;Journal&lt;/Ref_Type&gt;&lt;Ref_ID&gt;6865&lt;/Ref_ID&gt;&lt;Title_Primary&gt;Identification of polymorphic antioxidant response elements in the human genome&lt;/Title_Primary&gt;&lt;Authors_Primary&gt;Wang,X.&lt;/Authors_Primary&gt;&lt;Authors_Primary&gt;Tomso,D.J.&lt;/Authors_Primary&gt;&lt;Authors_Primary&gt;Chorley,B.N.&lt;/Authors_Primary&gt;&lt;Authors_Primary&gt;Cho,H.Y.&lt;/Authors_Primary&gt;&lt;Authors_Primary&gt;Cheung,V.G.&lt;/Authors_Primary&gt;&lt;Authors_Primary&gt;Kleeberger,S.R.&lt;/Authors_Primary&gt;&lt;Authors_Primary&gt;Bell,D.A.&lt;/Authors_Primary&gt;&lt;Date_Primary&gt;2007/5/15&lt;/Date_Primary&gt;&lt;Keywords&gt;activation&lt;/Keywords&gt;&lt;Keywords&gt;antioxidant&lt;/Keywords&gt;&lt;Keywords&gt;antioxidants&lt;/Keywords&gt;&lt;Keywords&gt;association&lt;/Keywords&gt;&lt;Keywords&gt;Base Sequence&lt;/Keywords&gt;&lt;Keywords&gt;binding&lt;/Keywords&gt;&lt;Keywords&gt;binding site&lt;/Keywords&gt;&lt;Keywords&gt;Binding Sites&lt;/Keywords&gt;&lt;Keywords&gt;binding-site&lt;/Keywords&gt;&lt;Keywords&gt;binds&lt;/Keywords&gt;&lt;Keywords&gt;Chromosome Mapping&lt;/Keywords&gt;&lt;Keywords&gt;computational&lt;/Keywords&gt;&lt;Keywords&gt;damage&lt;/Keywords&gt;&lt;Keywords&gt;defense&lt;/Keywords&gt;&lt;Keywords&gt;defense-mechanisms&lt;/Keywords&gt;&lt;Keywords&gt;dna&lt;/Keywords&gt;&lt;Keywords&gt;DNA Footprinting&lt;/Keywords&gt;&lt;Keywords&gt;element&lt;/Keywords&gt;&lt;Keywords&gt;Enhancer Elements,Genetic&lt;/Keywords&gt;&lt;Keywords&gt;Environmental Exposure&lt;/Keywords&gt;&lt;Keywords&gt;exposure&lt;/Keywords&gt;&lt;Keywords&gt;expression&lt;/Keywords&gt;&lt;Keywords&gt;factor&lt;/Keywords&gt;&lt;Keywords&gt;functional evidence&lt;/Keywords&gt;&lt;Keywords&gt;gene&lt;/Keywords&gt;&lt;Keywords&gt;gene expression&lt;/Keywords&gt;&lt;Keywords&gt;Gene Expression Profiling&lt;/Keywords&gt;&lt;Keywords&gt;gene-expression&lt;/Keywords&gt;&lt;Keywords&gt;genes&lt;/Keywords&gt;&lt;Keywords&gt;genetic&lt;/Keywords&gt;&lt;Keywords&gt;genetics&lt;/Keywords&gt;&lt;Keywords&gt;Genome&lt;/Keywords&gt;&lt;Keywords&gt;Genome,Human&lt;/Keywords&gt;&lt;Keywords&gt;Genomics&lt;/Keywords&gt;&lt;Keywords&gt;genotype&lt;/Keywords&gt;&lt;Keywords&gt;health&lt;/Keywords&gt;&lt;Keywords&gt;human&lt;/Keywords&gt;&lt;Keywords&gt;human genome&lt;/Keywords&gt;&lt;Keywords&gt;humans&lt;/Keywords&gt;&lt;Keywords&gt;identification&lt;/Keywords&gt;&lt;Keywords&gt;IN-VIVO&lt;/Keywords&gt;&lt;Keywords&gt;individuals&lt;/Keywords&gt;&lt;Keywords&gt;iv&lt;/Keywords&gt;&lt;Keywords&gt;matrix&lt;/Keywords&gt;&lt;Keywords&gt;mechanism&lt;/Keywords&gt;&lt;Keywords&gt;mechanisms&lt;/Keywords&gt;&lt;Keywords&gt;metabolism&lt;/Keywords&gt;&lt;Keywords&gt;microarray&lt;/Keywords&gt;&lt;Keywords&gt;Models,Genetic&lt;/Keywords&gt;&lt;Keywords&gt;Models,Statistical&lt;/Keywords&gt;&lt;Keywords&gt;Molecular Sequence Data&lt;/Keywords&gt;&lt;Keywords&gt;NF-E2-Related Factor 2&lt;/Keywords&gt;&lt;Keywords&gt;nuclear factor&lt;/Keywords&gt;&lt;Keywords&gt;Oligonucleotide Array Sequence Analysis&lt;/Keywords&gt;&lt;Keywords&gt;oxidative&lt;/Keywords&gt;&lt;Keywords&gt;oxidative stress&lt;/Keywords&gt;&lt;Keywords&gt;phase&lt;/Keywords&gt;&lt;Keywords&gt;phenotype&lt;/Keywords&gt;&lt;Keywords&gt;Phylogeny&lt;/Keywords&gt;&lt;Keywords&gt;polymorphism&lt;/Keywords&gt;&lt;Keywords&gt;Polymorphism,Single Nucleotide&lt;/Keywords&gt;&lt;Keywords&gt;profile&lt;/Keywords&gt;&lt;Keywords&gt;promoter&lt;/Keywords&gt;&lt;Keywords&gt;protein&lt;/Keywords&gt;&lt;Keywords&gt;region&lt;/Keywords&gt;&lt;Keywords&gt;regions&lt;/Keywords&gt;&lt;Keywords&gt;research&lt;/Keywords&gt;&lt;Keywords&gt;Response Elements&lt;/Keywords&gt;&lt;Keywords&gt;sequence&lt;/Keywords&gt;&lt;Keywords&gt;Sequence Homology,Nucleic Acid&lt;/Keywords&gt;&lt;Keywords&gt;SEQUENCES&lt;/Keywords&gt;&lt;Keywords&gt;single&lt;/Keywords&gt;&lt;Keywords&gt;site&lt;/Keywords&gt;&lt;Keywords&gt;sites&lt;/Keywords&gt;&lt;Keywords&gt;stress&lt;/Keywords&gt;&lt;Keywords&gt;susceptibility&lt;/Keywords&gt;&lt;Keywords&gt;system&lt;/Keywords&gt;&lt;Keywords&gt;tissue&lt;/Keywords&gt;&lt;Keywords&gt;tissues&lt;/Keywords&gt;&lt;Keywords&gt;transcription&lt;/Keywords&gt;&lt;Keywords&gt;transcription factor&lt;/Keywords&gt;&lt;Keywords&gt;transcription factors&lt;/Keywords&gt;&lt;Keywords&gt;transcriptional activation&lt;/Keywords&gt;&lt;Keywords&gt;utility&lt;/Keywords&gt;&lt;Reprint&gt;Not in File&lt;/Reprint&gt;&lt;Start_Page&gt;1188&lt;/Start_Page&gt;&lt;End_Page&gt;1200&lt;/End_Page&gt;&lt;Periodical&gt;Hum.Mol Genet.&lt;/Periodical&gt;&lt;Volume&gt;16&lt;/Volume&gt;&lt;Issue&gt;10&lt;/Issue&gt;&lt;Address&gt;Environmental Genomics Section, Laboratory of Molecular Genetics, National Institute of Environmental Health Sciences, National Institute of Health, Research Triangle Park, NC 27709, USA&lt;/Address&gt;&lt;Web_URL&gt;PM:17409198&lt;/Web_URL&gt;&lt;Web_URL_Link1&gt;&lt;u&gt;file://C:\Program Files\Reference Manager 10\pdfs\6865 rf.pdf&lt;/u&gt;&lt;/Web_URL_Link1&gt;&lt;ZZ_JournalStdAbbrev&gt;&lt;f name="System"&gt;Hum.Mol Genet.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48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71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rritin light chain 1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i|11432646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9CPX4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RF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REFMGR.CITE &lt;Refman&gt;&lt;Cite&gt;&lt;Author&gt;Wang&lt;/Author&gt;&lt;Year&gt;2007&lt;/Year&gt;&lt;RecNum&gt;6865&lt;/RecNum&gt;&lt;IDText&gt;Identification of polymorphic antioxidant response elements in the human genome&lt;/IDText&gt;&lt;MDL Ref_Type="Journal"&gt;&lt;Ref_Type&gt;Journal&lt;/Ref_Type&gt;&lt;Ref_ID&gt;6865&lt;/Ref_ID&gt;&lt;Title_Primary&gt;Identification of polymorphic antioxidant response elements in the human genome&lt;/Title_Primary&gt;&lt;Authors_Primary&gt;Wang,X.&lt;/Authors_Primary&gt;&lt;Authors_Primary&gt;Tomso,D.J.&lt;/Authors_Primary&gt;&lt;Authors_Primary&gt;Chorley,B.N.&lt;/Authors_Primary&gt;&lt;Authors_Primary&gt;Cho,H.Y.&lt;/Authors_Primary&gt;&lt;Authors_Primary&gt;Cheung,V.G.&lt;/Authors_Primary&gt;&lt;Authors_Primary&gt;Kleeberger,S.R.&lt;/Authors_Primary&gt;&lt;Authors_Primary&gt;Bell,D.A.&lt;/Authors_Primary&gt;&lt;Date_Primary&gt;2007/5/15&lt;/Date_Primary&gt;&lt;Keywords&gt;activation&lt;/Keywords&gt;&lt;Keywords&gt;antioxidant&lt;/Keywords&gt;&lt;Keywords&gt;antioxidants&lt;/Keywords&gt;&lt;Keywords&gt;association&lt;/Keywords&gt;&lt;Keywords&gt;Base Sequence&lt;/Keywords&gt;&lt;Keywords&gt;binding&lt;/Keywords&gt;&lt;Keywords&gt;binding site&lt;/Keywords&gt;&lt;Keywords&gt;Binding Sites&lt;/Keywords&gt;&lt;Keywords&gt;binding-site&lt;/Keywords&gt;&lt;Keywords&gt;binds&lt;/Keywords&gt;&lt;Keywords&gt;Chromosome Mapping&lt;/Keywords&gt;&lt;Keywords&gt;computational&lt;/Keywords&gt;&lt;Keywords&gt;damage&lt;/Keywords&gt;&lt;Keywords&gt;defense&lt;/Keywords&gt;&lt;Keywords&gt;defense-mechanisms&lt;/Keywords&gt;&lt;Keywords&gt;dna&lt;/Keywords&gt;&lt;Keywords&gt;DNA Footprinting&lt;/Keywords&gt;&lt;Keywords&gt;element&lt;/Keywords&gt;&lt;Keywords&gt;Enhancer Elements,Genetic&lt;/Keywords&gt;&lt;Keywords&gt;Environmental Exposure&lt;/Keywords&gt;&lt;Keywords&gt;exposure&lt;/Keywords&gt;&lt;Keywords&gt;expression&lt;/Keywords&gt;&lt;Keywords&gt;factor&lt;/Keywords&gt;&lt;Keywords&gt;functional evidence&lt;/Keywords&gt;&lt;Keywords&gt;gene&lt;/Keywords&gt;&lt;Keywords&gt;gene expression&lt;/Keywords&gt;&lt;Keywords&gt;Gene Expression Profiling&lt;/Keywords&gt;&lt;Keywords&gt;gene-expression&lt;/Keywords&gt;&lt;Keywords&gt;genes&lt;/Keywords&gt;&lt;Keywords&gt;genetic&lt;/Keywords&gt;&lt;Keywords&gt;genetics&lt;/Keywords&gt;&lt;Keywords&gt;Genome&lt;/Keywords&gt;&lt;Keywords&gt;Genome,Human&lt;/Keywords&gt;&lt;Keywords&gt;Genomics&lt;/Keywords&gt;&lt;Keywords&gt;genotype&lt;/Keywords&gt;&lt;Keywords&gt;health&lt;/Keywords&gt;&lt;Keywords&gt;human&lt;/Keywords&gt;&lt;Keywords&gt;human genome&lt;/Keywords&gt;&lt;Keywords&gt;humans&lt;/Keywords&gt;&lt;Keywords&gt;identification&lt;/Keywords&gt;&lt;Keywords&gt;IN-VIVO&lt;/Keywords&gt;&lt;Keywords&gt;individuals&lt;/Keywords&gt;&lt;Keywords&gt;iv&lt;/Keywords&gt;&lt;Keywords&gt;matrix&lt;/Keywords&gt;&lt;Keywords&gt;mechanism&lt;/Keywords&gt;&lt;Keywords&gt;mechanisms&lt;/Keywords&gt;&lt;Keywords&gt;metabolism&lt;/Keywords&gt;&lt;Keywords&gt;microarray&lt;/Keywords&gt;&lt;Keywords&gt;Models,Genetic&lt;/Keywords&gt;&lt;Keywords&gt;Models,Statistical&lt;/Keywords&gt;&lt;Keywords&gt;Molecular Sequence Data&lt;/Keywords&gt;&lt;Keywords&gt;NF-E2-Related Factor 2&lt;/Keywords&gt;&lt;Keywords&gt;nuclear factor&lt;/Keywords&gt;&lt;Keywords&gt;Oligonucleotide Array Sequence Analysis&lt;/Keywords&gt;&lt;Keywords&gt;oxidative&lt;/Keywords&gt;&lt;Keywords&gt;oxidative stress&lt;/Keywords&gt;&lt;Keywords&gt;phase&lt;/Keywords&gt;&lt;Keywords&gt;phenotype&lt;/Keywords&gt;&lt;Keywords&gt;Phylogeny&lt;/Keywords&gt;&lt;Keywords&gt;polymorphism&lt;/Keywords&gt;&lt;Keywords&gt;Polymorphism,Single Nucleotide&lt;/Keywords&gt;&lt;Keywords&gt;profile&lt;/Keywords&gt;&lt;Keywords&gt;promoter&lt;/Keywords&gt;&lt;Keywords&gt;protein&lt;/Keywords&gt;&lt;Keywords&gt;region&lt;/Keywords&gt;&lt;Keywords&gt;regions&lt;/Keywords&gt;&lt;Keywords&gt;research&lt;/Keywords&gt;&lt;Keywords&gt;Response Elements&lt;/Keywords&gt;&lt;Keywords&gt;sequence&lt;/Keywords&gt;&lt;Keywords&gt;Sequence Homology,Nucleic Acid&lt;/Keywords&gt;&lt;Keywords&gt;SEQUENCES&lt;/Keywords&gt;&lt;Keywords&gt;single&lt;/Keywords&gt;&lt;Keywords&gt;site&lt;/Keywords&gt;&lt;Keywords&gt;sites&lt;/Keywords&gt;&lt;Keywords&gt;stress&lt;/Keywords&gt;&lt;Keywords&gt;susceptibility&lt;/Keywords&gt;&lt;Keywords&gt;system&lt;/Keywords&gt;&lt;Keywords&gt;tissue&lt;/Keywords&gt;&lt;Keywords&gt;tissues&lt;/Keywords&gt;&lt;Keywords&gt;transcription&lt;/Keywords&gt;&lt;Keywords&gt;transcription factor&lt;/Keywords&gt;&lt;Keywords&gt;transcription factors&lt;/Keywords&gt;&lt;Keywords&gt;transcriptional activation&lt;/Keywords&gt;&lt;Keywords&gt;utility&lt;/Keywords&gt;&lt;Reprint&gt;Not in File&lt;/Reprint&gt;&lt;Start_Page&gt;1188&lt;/Start_Page&gt;&lt;End_Page&gt;1200&lt;/End_Page&gt;&lt;Periodical&gt;Hum.Mol Genet.&lt;/Periodical&gt;&lt;Volume&gt;16&lt;/Volume&gt;&lt;Issue&gt;10&lt;/Issue&gt;&lt;Address&gt;Environmental Genomics Section, Laboratory of Molecular Genetics, National Institute of Environmental Health Sciences, National Institute of Health, Research Triangle Park, NC 27709, USA&lt;/Address&gt;&lt;Web_URL&gt;PM:17409198&lt;/Web_URL&gt;&lt;Web_URL_Link1&gt;&lt;u&gt;file://C:\Program Files\Reference Manager 10\pdfs\6865 rf.pdf&lt;/u&gt;&lt;/Web_URL_Link1&gt;&lt;ZZ_JournalStdAbbrev&gt;&lt;f name="System"&gt;Hum.Mol Genet.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48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71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mma-actin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i|80956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63260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C, NRF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REFMGR.CITE &lt;Refman&gt;&lt;Cite&gt;&lt;Author&gt;Olson&lt;/Author&gt;&lt;Year&gt;2010&lt;/Year&gt;&lt;RecNum&gt;6732&lt;/RecNum&gt;&lt;IDText&gt;Linking actin dynamics and gene transcription to drive cellular motile functions&lt;/IDText&gt;&lt;MDL Ref_Type="Journal"&gt;&lt;Ref_Type&gt;Journal&lt;/Ref_Type&gt;&lt;Ref_ID&gt;6732&lt;/Ref_ID&gt;&lt;Title_Primary&gt;Linking actin dynamics and gene transcription to drive cellular motile functions&lt;/Title_Primary&gt;&lt;Authors_Primary&gt;Olson,E.N.&lt;/Authors_Primary&gt;&lt;Authors_Primary&gt;Nordheim,A.&lt;/Authors_Primary&gt;&lt;Date_Primary&gt;2010/5&lt;/Date_Primary&gt;&lt;Keywords&gt;actin&lt;/Keywords&gt;&lt;Keywords&gt;Actins&lt;/Keywords&gt;&lt;Keywords&gt;alternative&lt;/Keywords&gt;&lt;Keywords&gt;Animals&lt;/Keywords&gt;&lt;Keywords&gt;biology&lt;/Keywords&gt;&lt;Keywords&gt;biosynthesis&lt;/Keywords&gt;&lt;Keywords&gt;cell&lt;/Keywords&gt;&lt;Keywords&gt;Cell Movement&lt;/Keywords&gt;&lt;Keywords&gt;Cytoskeleton&lt;/Keywords&gt;&lt;Keywords&gt;dynamics&lt;/Keywords&gt;&lt;Keywords&gt;expression&lt;/Keywords&gt;&lt;Keywords&gt;factor&lt;/Keywords&gt;&lt;Keywords&gt;function&lt;/Keywords&gt;&lt;Keywords&gt;gap&lt;/Keywords&gt;&lt;Keywords&gt;gene&lt;/Keywords&gt;&lt;Keywords&gt;gene-transcription&lt;/Keywords&gt;&lt;Keywords&gt;genes&lt;/Keywords&gt;&lt;Keywords&gt;Genome&lt;/Keywords&gt;&lt;Keywords&gt;humans&lt;/Keywords&gt;&lt;Keywords&gt;linkage&lt;/Keywords&gt;&lt;Keywords&gt;mechanism&lt;/Keywords&gt;&lt;Keywords&gt;mechanisms&lt;/Keywords&gt;&lt;Keywords&gt;metabolism&lt;/Keywords&gt;&lt;Keywords&gt;modulate&lt;/Keywords&gt;&lt;Keywords&gt;Molecular Biology&lt;/Keywords&gt;&lt;Keywords&gt;nuclear transcription&lt;/Keywords&gt;&lt;Keywords&gt;protein&lt;/Keywords&gt;&lt;Keywords&gt;Protein Biosynthesis&lt;/Keywords&gt;&lt;Keywords&gt;research&lt;/Keywords&gt;&lt;Keywords&gt;review&lt;/Keywords&gt;&lt;Keywords&gt;serum&lt;/Keywords&gt;&lt;Keywords&gt;Serum Response Factor&lt;/Keywords&gt;&lt;Keywords&gt;signal transduction&lt;/Keywords&gt;&lt;Keywords&gt;Trans-Activators&lt;/Keywords&gt;&lt;Keywords&gt;transcription&lt;/Keywords&gt;&lt;Keywords&gt;transcription factor&lt;/Keywords&gt;&lt;Keywords&gt;Transcription,Genetic&lt;/Keywords&gt;&lt;Reprint&gt;Not in File&lt;/Reprint&gt;&lt;Start_Page&gt;353&lt;/Start_Page&gt;&lt;End_Page&gt;365&lt;/End_Page&gt;&lt;Periodical&gt;Nat.Rev.Mol Cell Biol.&lt;/Periodical&gt;&lt;Volume&gt;11&lt;/Volume&gt;&lt;Issue&gt;5&lt;/Issue&gt;&lt;Address&gt;Department of Molecular Biology, University of Texas Southwestern Medical Center at Dallas, 5323 Harry Hines Boulevard, Dallas, TX 75390-9148, USA&lt;/Address&gt;&lt;Web_URL&gt;PM:20414257&lt;/Web_URL&gt;&lt;Web_URL_Link1&gt;&lt;u&gt;file://C:\Program Files\Reference Manager 10\pdfs\6732 rf.pdf&lt;/u&gt;&lt;/Web_URL_Link1&gt;&lt;ZZ_JournalStdAbbrev&gt;&lt;f name="System"&gt;Nat.Rev.Mol Cell Biol.&lt;/f&gt;&lt;/ZZ_JournalStdAbbrev&gt;&lt;ZZ_WorkformID&gt;1&lt;/ZZ_WorkformID&gt;&lt;/MDL&gt;&lt;/Cite&gt;&lt;Cite&gt;&lt;Author&gt;Kwak&lt;/Author&gt;&lt;Year&gt;2003&lt;/Year&gt;&lt;RecNum&gt;6417&lt;/RecNum&gt;&lt;IDText&gt;Modulation of gene expression by cancer chemopreventive dithiolethiones through the Keap1-Nrf2 pathway. Identification of novel gene clusters for cell survival&lt;/IDText&gt;&lt;MDL Ref_Type="Journal"&gt;&lt;Ref_Type&gt;Journal&lt;/Ref_Type&gt;&lt;Ref_ID&gt;6417&lt;/Ref_ID&gt;&lt;Title_Primary&gt;Modulation of gene expression by cancer chemopreventive dithiolethiones through the Keap1-Nrf2 pathway. Identification of novel gene clusters for cell survival&lt;/Title_Primary&gt;&lt;Authors_Primary&gt;Kwak,M.K.&lt;/Authors_Primary&gt;&lt;Authors_Primary&gt;Wakabayashi,N.&lt;/Authors_Primary&gt;&lt;Authors_Primary&gt;Itoh,K.&lt;/Authors_Primary&gt;&lt;Authors_Primary&gt;Motohashi,H.&lt;/Authors_Primary&gt;&lt;Authors_Primary&gt;Yamamoto,M.&lt;/Authors_Primary&gt;&lt;Authors_Primary&gt;Kensler,T.W.&lt;/Authors_Primary&gt;&lt;Date_Primary&gt;2003/3/7&lt;/Date_Primary&gt;&lt;Keywords&gt;Adaptor Proteins,Signal Transducing&lt;/Keywords&gt;&lt;Keywords&gt;agent&lt;/Keywords&gt;&lt;Keywords&gt;analysis&lt;/Keywords&gt;&lt;Keywords&gt;Animals&lt;/Keywords&gt;&lt;Keywords&gt;Anticarcinogenic Agents&lt;/Keywords&gt;&lt;Keywords&gt;Base Sequence&lt;/Keywords&gt;&lt;Keywords&gt;biosynthesis&lt;/Keywords&gt;&lt;Keywords&gt;cancer&lt;/Keywords&gt;&lt;Keywords&gt;carcinogenesis&lt;/Keywords&gt;&lt;Keywords&gt;Carcinogens&lt;/Keywords&gt;&lt;Keywords&gt;Carrier Proteins&lt;/Keywords&gt;&lt;Keywords&gt;cell&lt;/Keywords&gt;&lt;Keywords&gt;Cell Survival&lt;/Keywords&gt;&lt;Keywords&gt;chaperone&lt;/Keywords&gt;&lt;Keywords&gt;control&lt;/Keywords&gt;&lt;Keywords&gt;Cytoplasm&lt;/Keywords&gt;&lt;Keywords&gt;Cytoskeletal Proteins&lt;/Keywords&gt;&lt;Keywords&gt;dna&lt;/Keywords&gt;&lt;Keywords&gt;DNA Primers&lt;/Keywords&gt;&lt;Keywords&gt;dna-binding&lt;/Keywords&gt;&lt;Keywords&gt;dna-binding proteins&lt;/Keywords&gt;&lt;Keywords&gt;drug effects&lt;/Keywords&gt;&lt;Keywords&gt;enhance&lt;/Keywords&gt;&lt;Keywords&gt;enzyme&lt;/Keywords&gt;&lt;Keywords&gt;enzymes&lt;/Keywords&gt;&lt;Keywords&gt;expression&lt;/Keywords&gt;&lt;Keywords&gt;factor&lt;/Keywords&gt;&lt;Keywords&gt;gene&lt;/Keywords&gt;&lt;Keywords&gt;gene expression&lt;/Keywords&gt;&lt;Keywords&gt;Gene Expression Profiling&lt;/Keywords&gt;&lt;Keywords&gt;Gene Expression Regulation&lt;/Keywords&gt;&lt;Keywords&gt;gene-expression&lt;/Keywords&gt;&lt;Keywords&gt;genes&lt;/Keywords&gt;&lt;Keywords&gt;genetics&lt;/Keywords&gt;&lt;Keywords&gt;glutathione&lt;/Keywords&gt;&lt;Keywords&gt;health&lt;/Keywords&gt;&lt;Keywords&gt;identification&lt;/Keywords&gt;&lt;Keywords&gt;increase&lt;/Keywords&gt;&lt;Keywords&gt;increases&lt;/Keywords&gt;&lt;Keywords&gt;induction&lt;/Keywords&gt;&lt;Keywords&gt;knockout&lt;/Keywords&gt;&lt;Keywords&gt;level&lt;/Keywords&gt;&lt;Keywords&gt;metabolism&lt;/Keywords&gt;&lt;Keywords&gt;mice&lt;/Keywords&gt;&lt;Keywords&gt;Mice,Knockout&lt;/Keywords&gt;&lt;Keywords&gt;microarray&lt;/Keywords&gt;&lt;Keywords&gt;Microarray Analysis&lt;/Keywords&gt;&lt;Keywords&gt;modulation&lt;/Keywords&gt;&lt;Keywords&gt;molecule&lt;/Keywords&gt;&lt;Keywords&gt;molecules&lt;/Keywords&gt;&lt;Keywords&gt;mouse&lt;/Keywords&gt;&lt;Keywords&gt;multigene family&lt;/Keywords&gt;&lt;Keywords&gt;NF-E2-Related Factor 2&lt;/Keywords&gt;&lt;Keywords&gt;Oligonucleotide Array Sequence Analysis&lt;/Keywords&gt;&lt;Keywords&gt;oxidative&lt;/Keywords&gt;&lt;Keywords&gt;oxidative stress&lt;/Keywords&gt;&lt;Keywords&gt;pathway&lt;/Keywords&gt;&lt;Keywords&gt;pattern&lt;/Keywords&gt;&lt;Keywords&gt;patterns&lt;/Keywords&gt;&lt;Keywords&gt;pharmacology&lt;/Keywords&gt;&lt;Keywords&gt;profile&lt;/Keywords&gt;&lt;Keywords&gt;protein&lt;/Keywords&gt;&lt;Keywords&gt;proteins&lt;/Keywords&gt;&lt;Keywords&gt;Public Health&lt;/Keywords&gt;&lt;Keywords&gt;recognition&lt;/Keywords&gt;&lt;Keywords&gt;research&lt;/Keywords&gt;&lt;Keywords&gt;Reverse Transcriptase Polymerase Chain Reaction&lt;/Keywords&gt;&lt;Keywords&gt;signal&lt;/Keywords&gt;&lt;Keywords&gt;signaling&lt;/Keywords&gt;&lt;Keywords&gt;single&lt;/Keywords&gt;&lt;Keywords&gt;stress&lt;/Keywords&gt;&lt;Keywords&gt;subunit&lt;/Keywords&gt;&lt;Keywords&gt;subunits&lt;/Keywords&gt;&lt;Keywords&gt;Sulfhydryl Compounds&lt;/Keywords&gt;&lt;Keywords&gt;survival&lt;/Keywords&gt;&lt;Keywords&gt;toxin&lt;/Keywords&gt;&lt;Keywords&gt;Trans-Activators&lt;/Keywords&gt;&lt;Keywords&gt;transcription&lt;/Keywords&gt;&lt;Keywords&gt;transcription factor&lt;/Keywords&gt;&lt;Keywords&gt;treatment&lt;/Keywords&gt;&lt;Keywords&gt;wild-type&lt;/Keywords&gt;&lt;Reprint&gt;Not in File&lt;/Reprint&gt;&lt;Start_Page&gt;8135&lt;/Start_Page&gt;&lt;End_Page&gt;8145&lt;/End_Page&gt;&lt;Periodical&gt;J Biol.Chem.&lt;/Periodical&gt;&lt;Volume&gt;278&lt;/Volume&gt;&lt;Issue&gt;10&lt;/Issue&gt;&lt;Address&gt;Department of Environmental Health Sciences, Johns Hopkins University Bloomberg School of Public Health, Baltimore, Maryland 21205, USA&lt;/Address&gt;&lt;Web_URL&gt;PM:12506115&lt;/Web_URL&gt;&lt;Web_URL_Link1&gt;&lt;u&gt;file://C:\Program Files\Reference Manager 10\pdfs\6417 rf.pdf&lt;/u&gt;&lt;/Web_URL_Link1&gt;&lt;ZZ_JournalStdAbbrev&gt;&lt;f name="System"&gt;J Biol.Chem.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75,76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71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lsolin precursor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i|2891669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13020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C, NRF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REFMGR.CITE &lt;Refman&gt;&lt;Cite&gt;&lt;Author&gt;Olson&lt;/Author&gt;&lt;Year&gt;2010&lt;/Year&gt;&lt;RecNum&gt;6732&lt;/RecNum&gt;&lt;IDText&gt;Linking actin dynamics and gene transcription to drive cellular motile functions&lt;/IDText&gt;&lt;MDL Ref_Type="Journal"&gt;&lt;Ref_Type&gt;Journal&lt;/Ref_Type&gt;&lt;Ref_ID&gt;6732&lt;/Ref_ID&gt;&lt;Title_Primary&gt;Linking actin dynamics and gene transcription to drive cellular motile functions&lt;/Title_Primary&gt;&lt;Authors_Primary&gt;Olson,E.N.&lt;/Authors_Primary&gt;&lt;Authors_Primary&gt;Nordheim,A.&lt;/Authors_Primary&gt;&lt;Date_Primary&gt;2010/5&lt;/Date_Primary&gt;&lt;Keywords&gt;actin&lt;/Keywords&gt;&lt;Keywords&gt;Actins&lt;/Keywords&gt;&lt;Keywords&gt;alternative&lt;/Keywords&gt;&lt;Keywords&gt;Animals&lt;/Keywords&gt;&lt;Keywords&gt;biology&lt;/Keywords&gt;&lt;Keywords&gt;biosynthesis&lt;/Keywords&gt;&lt;Keywords&gt;cell&lt;/Keywords&gt;&lt;Keywords&gt;Cell Movement&lt;/Keywords&gt;&lt;Keywords&gt;Cytoskeleton&lt;/Keywords&gt;&lt;Keywords&gt;dynamics&lt;/Keywords&gt;&lt;Keywords&gt;expression&lt;/Keywords&gt;&lt;Keywords&gt;factor&lt;/Keywords&gt;&lt;Keywords&gt;function&lt;/Keywords&gt;&lt;Keywords&gt;gap&lt;/Keywords&gt;&lt;Keywords&gt;gene&lt;/Keywords&gt;&lt;Keywords&gt;gene-transcription&lt;/Keywords&gt;&lt;Keywords&gt;genes&lt;/Keywords&gt;&lt;Keywords&gt;Genome&lt;/Keywords&gt;&lt;Keywords&gt;humans&lt;/Keywords&gt;&lt;Keywords&gt;linkage&lt;/Keywords&gt;&lt;Keywords&gt;mechanism&lt;/Keywords&gt;&lt;Keywords&gt;mechanisms&lt;/Keywords&gt;&lt;Keywords&gt;metabolism&lt;/Keywords&gt;&lt;Keywords&gt;modulate&lt;/Keywords&gt;&lt;Keywords&gt;Molecular Biology&lt;/Keywords&gt;&lt;Keywords&gt;nuclear transcription&lt;/Keywords&gt;&lt;Keywords&gt;protein&lt;/Keywords&gt;&lt;Keywords&gt;Protein Biosynthesis&lt;/Keywords&gt;&lt;Keywords&gt;research&lt;/Keywords&gt;&lt;Keywords&gt;review&lt;/Keywords&gt;&lt;Keywords&gt;serum&lt;/Keywords&gt;&lt;Keywords&gt;Serum Response Factor&lt;/Keywords&gt;&lt;Keywords&gt;signal transduction&lt;/Keywords&gt;&lt;Keywords&gt;Trans-Activators&lt;/Keywords&gt;&lt;Keywords&gt;transcription&lt;/Keywords&gt;&lt;Keywords&gt;transcription factor&lt;/Keywords&gt;&lt;Keywords&gt;Transcription,Genetic&lt;/Keywords&gt;&lt;Reprint&gt;Not in File&lt;/Reprint&gt;&lt;Start_Page&gt;353&lt;/Start_Page&gt;&lt;End_Page&gt;365&lt;/End_Page&gt;&lt;Periodical&gt;Nat.Rev.Mol Cell Biol.&lt;/Periodical&gt;&lt;Volume&gt;11&lt;/Volume&gt;&lt;Issue&gt;5&lt;/Issue&gt;&lt;Address&gt;Department of Molecular Biology, University of Texas Southwestern Medical Center at Dallas, 5323 Harry Hines Boulevard, Dallas, TX 75390-9148, USA&lt;/Address&gt;&lt;Web_URL&gt;PM:20414257&lt;/Web_URL&gt;&lt;Web_URL_Link1&gt;&lt;u&gt;file://C:\Program Files\Reference Manager 10\pdfs\6732 rf.pdf&lt;/u&gt;&lt;/Web_URL_Link1&gt;&lt;ZZ_JournalStdAbbrev&gt;&lt;f name="System"&gt;Nat.Rev.Mol Cell Biol.&lt;/f&gt;&lt;/ZZ_JournalStdAbbrev&gt;&lt;ZZ_WorkformID&gt;1&lt;/ZZ_WorkformID&gt;&lt;/MDL&gt;&lt;/Cite&gt;&lt;Cite&gt;&lt;Author&gt;Kwak&lt;/Author&gt;&lt;Year&gt;2003&lt;/Year&gt;&lt;RecNum&gt;6417&lt;/RecNum&gt;&lt;IDText&gt;Modulation of gene expression by cancer chemopreventive dithiolethiones through the Keap1-Nrf2 pathway. Identification of novel gene clusters for cell survival&lt;/IDText&gt;&lt;MDL Ref_Type="Journal"&gt;&lt;Ref_Type&gt;Journal&lt;/Ref_Type&gt;&lt;Ref_ID&gt;6417&lt;/Ref_ID&gt;&lt;Title_Primary&gt;Modulation of gene expression by cancer chemopreventive dithiolethiones through the Keap1-Nrf2 pathway. Identification of novel gene clusters for cell survival&lt;/Title_Primary&gt;&lt;Authors_Primary&gt;Kwak,M.K.&lt;/Authors_Primary&gt;&lt;Authors_Primary&gt;Wakabayashi,N.&lt;/Authors_Primary&gt;&lt;Authors_Primary&gt;Itoh,K.&lt;/Authors_Primary&gt;&lt;Authors_Primary&gt;Motohashi,H.&lt;/Authors_Primary&gt;&lt;Authors_Primary&gt;Yamamoto,M.&lt;/Authors_Primary&gt;&lt;Authors_Primary&gt;Kensler,T.W.&lt;/Authors_Primary&gt;&lt;Date_Primary&gt;2003/3/7&lt;/Date_Primary&gt;&lt;Keywords&gt;Adaptor Proteins,Signal Transducing&lt;/Keywords&gt;&lt;Keywords&gt;agent&lt;/Keywords&gt;&lt;Keywords&gt;analysis&lt;/Keywords&gt;&lt;Keywords&gt;Animals&lt;/Keywords&gt;&lt;Keywords&gt;Anticarcinogenic Agents&lt;/Keywords&gt;&lt;Keywords&gt;Base Sequence&lt;/Keywords&gt;&lt;Keywords&gt;biosynthesis&lt;/Keywords&gt;&lt;Keywords&gt;cancer&lt;/Keywords&gt;&lt;Keywords&gt;carcinogenesis&lt;/Keywords&gt;&lt;Keywords&gt;Carcinogens&lt;/Keywords&gt;&lt;Keywords&gt;Carrier Proteins&lt;/Keywords&gt;&lt;Keywords&gt;cell&lt;/Keywords&gt;&lt;Keywords&gt;Cell Survival&lt;/Keywords&gt;&lt;Keywords&gt;chaperone&lt;/Keywords&gt;&lt;Keywords&gt;control&lt;/Keywords&gt;&lt;Keywords&gt;Cytoplasm&lt;/Keywords&gt;&lt;Keywords&gt;Cytoskeletal Proteins&lt;/Keywords&gt;&lt;Keywords&gt;dna&lt;/Keywords&gt;&lt;Keywords&gt;DNA Primers&lt;/Keywords&gt;&lt;Keywords&gt;dna-binding&lt;/Keywords&gt;&lt;Keywords&gt;dna-binding proteins&lt;/Keywords&gt;&lt;Keywords&gt;drug effects&lt;/Keywords&gt;&lt;Keywords&gt;enhance&lt;/Keywords&gt;&lt;Keywords&gt;enzyme&lt;/Keywords&gt;&lt;Keywords&gt;enzymes&lt;/Keywords&gt;&lt;Keywords&gt;expression&lt;/Keywords&gt;&lt;Keywords&gt;factor&lt;/Keywords&gt;&lt;Keywords&gt;gene&lt;/Keywords&gt;&lt;Keywords&gt;gene expression&lt;/Keywords&gt;&lt;Keywords&gt;Gene Expression Profiling&lt;/Keywords&gt;&lt;Keywords&gt;Gene Expression Regulation&lt;/Keywords&gt;&lt;Keywords&gt;gene-expression&lt;/Keywords&gt;&lt;Keywords&gt;genes&lt;/Keywords&gt;&lt;Keywords&gt;genetics&lt;/Keywords&gt;&lt;Keywords&gt;glutathione&lt;/Keywords&gt;&lt;Keywords&gt;health&lt;/Keywords&gt;&lt;Keywords&gt;identification&lt;/Keywords&gt;&lt;Keywords&gt;increase&lt;/Keywords&gt;&lt;Keywords&gt;increases&lt;/Keywords&gt;&lt;Keywords&gt;induction&lt;/Keywords&gt;&lt;Keywords&gt;knockout&lt;/Keywords&gt;&lt;Keywords&gt;level&lt;/Keywords&gt;&lt;Keywords&gt;metabolism&lt;/Keywords&gt;&lt;Keywords&gt;mice&lt;/Keywords&gt;&lt;Keywords&gt;Mice,Knockout&lt;/Keywords&gt;&lt;Keywords&gt;microarray&lt;/Keywords&gt;&lt;Keywords&gt;Microarray Analysis&lt;/Keywords&gt;&lt;Keywords&gt;modulation&lt;/Keywords&gt;&lt;Keywords&gt;molecule&lt;/Keywords&gt;&lt;Keywords&gt;molecules&lt;/Keywords&gt;&lt;Keywords&gt;mouse&lt;/Keywords&gt;&lt;Keywords&gt;multigene family&lt;/Keywords&gt;&lt;Keywords&gt;NF-E2-Related Factor 2&lt;/Keywords&gt;&lt;Keywords&gt;Oligonucleotide Array Sequence Analysis&lt;/Keywords&gt;&lt;Keywords&gt;oxidative&lt;/Keywords&gt;&lt;Keywords&gt;oxidative stress&lt;/Keywords&gt;&lt;Keywords&gt;pathway&lt;/Keywords&gt;&lt;Keywords&gt;pattern&lt;/Keywords&gt;&lt;Keywords&gt;patterns&lt;/Keywords&gt;&lt;Keywords&gt;pharmacology&lt;/Keywords&gt;&lt;Keywords&gt;profile&lt;/Keywords&gt;&lt;Keywords&gt;protein&lt;/Keywords&gt;&lt;Keywords&gt;proteins&lt;/Keywords&gt;&lt;Keywords&gt;Public Health&lt;/Keywords&gt;&lt;Keywords&gt;recognition&lt;/Keywords&gt;&lt;Keywords&gt;research&lt;/Keywords&gt;&lt;Keywords&gt;Reverse Transcriptase Polymerase Chain Reaction&lt;/Keywords&gt;&lt;Keywords&gt;signal&lt;/Keywords&gt;&lt;Keywords&gt;signaling&lt;/Keywords&gt;&lt;Keywords&gt;single&lt;/Keywords&gt;&lt;Keywords&gt;stress&lt;/Keywords&gt;&lt;Keywords&gt;subunit&lt;/Keywords&gt;&lt;Keywords&gt;subunits&lt;/Keywords&gt;&lt;Keywords&gt;Sulfhydryl Compounds&lt;/Keywords&gt;&lt;Keywords&gt;survival&lt;/Keywords&gt;&lt;Keywords&gt;toxin&lt;/Keywords&gt;&lt;Keywords&gt;Trans-Activators&lt;/Keywords&gt;&lt;Keywords&gt;transcription&lt;/Keywords&gt;&lt;Keywords&gt;transcription factor&lt;/Keywords&gt;&lt;Keywords&gt;treatment&lt;/Keywords&gt;&lt;Keywords&gt;wild-type&lt;/Keywords&gt;&lt;Reprint&gt;Not in File&lt;/Reprint&gt;&lt;Start_Page&gt;8135&lt;/Start_Page&gt;&lt;End_Page&gt;8145&lt;/End_Page&gt;&lt;Periodical&gt;J Biol.Chem.&lt;/Periodical&gt;&lt;Volume&gt;278&lt;/Volume&gt;&lt;Issue&gt;10&lt;/Issue&gt;&lt;Address&gt;Department of Environmental Health Sciences, Johns Hopkins University Bloomberg School of Public Health, Baltimore, Maryland 21205, USA&lt;/Address&gt;&lt;Web_URL&gt;PM:12506115&lt;/Web_URL&gt;&lt;Web_URL_Link1&gt;&lt;u&gt;file://C:\Program Files\Reference Manager 10\pdfs\6417 rf.pdf&lt;/u&gt;&lt;/Web_URL_Link1&gt;&lt;ZZ_JournalStdAbbrev&gt;&lt;f name="System"&gt;J Biol.Chem.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75,76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71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ucose-6-phosphate dehydrogenase X-linked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i|699691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00612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RF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REFMGR.CITE &lt;Refman&gt;&lt;Cite&gt;&lt;Author&gt;Lee&lt;/Author&gt;&lt;Year&gt;2003&lt;/Year&gt;&lt;RecNum&gt;6863&lt;/RecNum&gt;&lt;IDText&gt;Identification of the NF-E2-related factor-2-dependent genes conferring protection against oxidative stress in primary cortical astrocytes using oligonucleotide microarray analysis&lt;/IDText&gt;&lt;MDL Ref_Type="Journal"&gt;&lt;Ref_Type&gt;Journal&lt;/Ref_Type&gt;&lt;Ref_ID&gt;6863&lt;/Ref_ID&gt;&lt;Title_Primary&gt;Identification of the NF-E2-related factor-2-dependent genes conferring protection against oxidative stress in primary cortical astrocytes using oligonucleotide microarray analysis&lt;/Title_Primary&gt;&lt;Authors_Primary&gt;Lee,J.M.&lt;/Authors_Primary&gt;&lt;Authors_Primary&gt;Calkins,M.J.&lt;/Authors_Primary&gt;&lt;Authors_Primary&gt;Chan,K.&lt;/Authors_Primary&gt;&lt;Authors_Primary&gt;Kan,Y.W.&lt;/Authors_Primary&gt;&lt;Authors_Primary&gt;Johnson,J.A.&lt;/Authors_Primary&gt;&lt;Date_Primary&gt;2003/4/4&lt;/Date_Primary&gt;&lt;Keywords&gt;activation&lt;/Keywords&gt;&lt;Keywords&gt;analysis&lt;/Keywords&gt;&lt;Keywords&gt;Animals&lt;/Keywords&gt;&lt;Keywords&gt;anti-inflammatory&lt;/Keywords&gt;&lt;Keywords&gt;antioxidant&lt;/Keywords&gt;&lt;Keywords&gt;antioxidants&lt;/Keywords&gt;&lt;Keywords&gt;apoptosis&lt;/Keywords&gt;&lt;Keywords&gt;astrocytes&lt;/Keywords&gt;&lt;Keywords&gt;cell&lt;/Keywords&gt;&lt;Keywords&gt;Cells,Cultured&lt;/Keywords&gt;&lt;Keywords&gt;Cerebral Cortex&lt;/Keywords&gt;&lt;Keywords&gt;cytology&lt;/Keywords&gt;&lt;Keywords&gt;Cytotoxins&lt;/Keywords&gt;&lt;Keywords&gt;defense&lt;/Keywords&gt;&lt;Keywords&gt;dna-binding&lt;/Keywords&gt;&lt;Keywords&gt;dna-binding proteins&lt;/Keywords&gt;&lt;Keywords&gt;drug effects&lt;/Keywords&gt;&lt;Keywords&gt;element&lt;/Keywords&gt;&lt;Keywords&gt;enzyme&lt;/Keywords&gt;&lt;Keywords&gt;enzymes&lt;/Keywords&gt;&lt;Keywords&gt;expression&lt;/Keywords&gt;&lt;Keywords&gt;factor&lt;/Keywords&gt;&lt;Keywords&gt;Female&lt;/Keywords&gt;&lt;Keywords&gt;gene&lt;/Keywords&gt;&lt;Keywords&gt;gene expression&lt;/Keywords&gt;&lt;Keywords&gt;gene-expression&lt;/Keywords&gt;&lt;Keywords&gt;genes&lt;/Keywords&gt;&lt;Keywords&gt;genetics&lt;/Keywords&gt;&lt;Keywords&gt;Glutamate-Cysteine Ligase&lt;/Keywords&gt;&lt;Keywords&gt;glutathione&lt;/Keywords&gt;&lt;Keywords&gt;glutathione s-transferases&lt;/Keywords&gt;&lt;Keywords&gt;glutathione-s-transferase&lt;/Keywords&gt;&lt;Keywords&gt;human&lt;/Keywords&gt;&lt;Keywords&gt;Hydrogen Peroxide&lt;/Keywords&gt;&lt;Keywords&gt;hydrogen-peroxide&lt;/Keywords&gt;&lt;Keywords&gt;Hydroquinones&lt;/Keywords&gt;&lt;Keywords&gt;identification&lt;/Keywords&gt;&lt;Keywords&gt;induction&lt;/Keywords&gt;&lt;Keywords&gt;level&lt;/Keywords&gt;&lt;Keywords&gt;Male&lt;/Keywords&gt;&lt;Keywords&gt;metabolism&lt;/Keywords&gt;&lt;Keywords&gt;mice&lt;/Keywords&gt;&lt;Keywords&gt;Mice,Knockout&lt;/Keywords&gt;&lt;Keywords&gt;microarray&lt;/Keywords&gt;&lt;Keywords&gt;Microarray Analysis&lt;/Keywords&gt;&lt;Keywords&gt;mouse&lt;/Keywords&gt;&lt;Keywords&gt;NF-E2-Related Factor 2&lt;/Keywords&gt;&lt;Keywords&gt;NO&lt;/Keywords&gt;&lt;Keywords&gt;Oligonucleotide Array Sequence Analysis&lt;/Keywords&gt;&lt;Keywords&gt;Oligonucleotides&lt;/Keywords&gt;&lt;Keywords&gt;oxidant&lt;/Keywords&gt;&lt;Keywords&gt;oxidants&lt;/Keywords&gt;&lt;Keywords&gt;oxidative&lt;/Keywords&gt;&lt;Keywords&gt;oxidative stress&lt;/Keywords&gt;&lt;Keywords&gt;peroxide&lt;/Keywords&gt;&lt;Keywords&gt;pharmacology&lt;/Keywords&gt;&lt;Keywords&gt;phase&lt;/Keywords&gt;&lt;Keywords&gt;physiology&lt;/Keywords&gt;&lt;Keywords&gt;platelet&lt;/Keywords&gt;&lt;Keywords&gt;Platelet Activating Factor&lt;/Keywords&gt;&lt;Keywords&gt;platelet-activating-factor&lt;/Keywords&gt;&lt;Keywords&gt;protection&lt;/Keywords&gt;&lt;Keywords&gt;protein&lt;/Keywords&gt;&lt;Keywords&gt;proteins&lt;/Keywords&gt;&lt;Keywords&gt;regulation&lt;/Keywords&gt;&lt;Keywords&gt;research&lt;/Keywords&gt;&lt;Keywords&gt;responsive element&lt;/Keywords&gt;&lt;Keywords&gt;responsiveness&lt;/Keywords&gt;&lt;Keywords&gt;stress&lt;/Keywords&gt;&lt;Keywords&gt;system&lt;/Keywords&gt;&lt;Keywords&gt;Toxicology&lt;/Keywords&gt;&lt;Keywords&gt;Trans-Activators&lt;/Keywords&gt;&lt;Keywords&gt;transcriptional activation&lt;/Keywords&gt;&lt;Keywords&gt;transcriptional regulation&lt;/Keywords&gt;&lt;Keywords&gt;Wisconsin&lt;/Keywords&gt;&lt;Reprint&gt;Not in File&lt;/Reprint&gt;&lt;Start_Page&gt;12029&lt;/Start_Page&gt;&lt;End_Page&gt;12038&lt;/End_Page&gt;&lt;Periodical&gt;J Biol.Chem.&lt;/Periodical&gt;&lt;Volume&gt;278&lt;/Volume&gt;&lt;Issue&gt;14&lt;/Issue&gt;&lt;Address&gt;School of Pharmacy, Molecular and Environmental Toxicology Center, University of Wisconsin, Madison, Wisconsin 53705, USA&lt;/Address&gt;&lt;Web_URL&gt;PM:12556532&lt;/Web_URL&gt;&lt;Web_URL_Link1&gt;&lt;u&gt;file://C:\Program Files\Reference Manager 10\pdfs\6863 rf.pdf&lt;/u&gt;&lt;/Web_URL_Link1&gt;&lt;ZZ_JournalStdAbbrev&gt;&lt;f name="System"&gt;J Biol.Chem.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77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71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uanine deaminase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i|675396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9R111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C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REFMGR.CITE &lt;Refman&gt;&lt;Cite&gt;&lt;Author&gt;Fernandez&lt;/Author&gt;&lt;Year&gt;2009&lt;/Year&gt;&lt;RecNum&gt;6784&lt;/RecNum&gt;&lt;IDText&gt;Phylogenetic analysis and molecular evolution of guanine deaminases: from guanine to dendrites&lt;/IDText&gt;&lt;MDL Ref_Type="Journal"&gt;&lt;Ref_Type&gt;Journal&lt;/Ref_Type&gt;&lt;Ref_ID&gt;6784&lt;/Ref_ID&gt;&lt;Title_Primary&gt;Phylogenetic analysis and molecular evolution of guanine deaminases: from guanine to dendrites&lt;/Title_Primary&gt;&lt;Authors_Primary&gt;Fernandez,J.R.&lt;/Authors_Primary&gt;&lt;Authors_Primary&gt;Byrne,B.&lt;/Authors_Primary&gt;&lt;Authors_Primary&gt;Firestein,B.L.&lt;/Authors_Primary&gt;&lt;Date_Primary&gt;2009/3&lt;/Date_Primary&gt;&lt;Keywords&gt;alternative&lt;/Keywords&gt;&lt;Keywords&gt;analysis&lt;/Keywords&gt;&lt;Keywords&gt;Animals&lt;/Keywords&gt;&lt;Keywords&gt;biology&lt;/Keywords&gt;&lt;Keywords&gt;Carrier Proteins&lt;/Keywords&gt;&lt;Keywords&gt;cell&lt;/Keywords&gt;&lt;Keywords&gt;Conserved Sequence&lt;/Keywords&gt;&lt;Keywords&gt;Dendrites&lt;/Keywords&gt;&lt;Keywords&gt;dendritic&lt;/Keywords&gt;&lt;Keywords&gt;development&lt;/Keywords&gt;&lt;Keywords&gt;disorders&lt;/Keywords&gt;&lt;Keywords&gt;domain&lt;/Keywords&gt;&lt;Keywords&gt;domains&lt;/Keywords&gt;&lt;Keywords&gt;enzyme&lt;/Keywords&gt;&lt;Keywords&gt;Eukaryotic Cells&lt;/Keywords&gt;&lt;Keywords&gt;evolution&lt;/Keywords&gt;&lt;Keywords&gt;Evolution,Molecular&lt;/Keywords&gt;&lt;Keywords&gt;genetics&lt;/Keywords&gt;&lt;Keywords&gt;Guanine&lt;/Keywords&gt;&lt;Keywords&gt;Guanine Deaminase&lt;/Keywords&gt;&lt;Keywords&gt;homeostasis&lt;/Keywords&gt;&lt;Keywords&gt;humans&lt;/Keywords&gt;&lt;Keywords&gt;increase&lt;/Keywords&gt;&lt;Keywords&gt;increases&lt;/Keywords&gt;&lt;Keywords&gt;level&lt;/Keywords&gt;&lt;Keywords&gt;Mammals&lt;/Keywords&gt;&lt;Keywords&gt;metabolism&lt;/Keywords&gt;&lt;Keywords&gt;method&lt;/Keywords&gt;&lt;Keywords&gt;methods&lt;/Keywords&gt;&lt;Keywords&gt;model&lt;/Keywords&gt;&lt;Keywords&gt;morphology&lt;/Keywords&gt;&lt;Keywords&gt;Nerve Tissue Proteins&lt;/Keywords&gt;&lt;Keywords&gt;neuronal&lt;/Keywords&gt;&lt;Keywords&gt;nitrogen&lt;/Keywords&gt;&lt;Keywords&gt;number&lt;/Keywords&gt;&lt;Keywords&gt;pathway&lt;/Keywords&gt;&lt;Keywords&gt;pathways&lt;/Keywords&gt;&lt;Keywords&gt;Phylogeny&lt;/Keywords&gt;&lt;Keywords&gt;Prokaryotic Cells&lt;/Keywords&gt;&lt;Keywords&gt;protein&lt;/Keywords&gt;&lt;Keywords&gt;Protein Interaction Domains and Motifs&lt;/Keywords&gt;&lt;Keywords&gt;proteins&lt;/Keywords&gt;&lt;Keywords&gt;rat&lt;/Keywords&gt;&lt;Keywords&gt;rats&lt;/Keywords&gt;&lt;Keywords&gt;research&lt;/Keywords&gt;&lt;Keywords&gt;sequence&lt;/Keywords&gt;&lt;Keywords&gt;SEQUENCES&lt;/Keywords&gt;&lt;Keywords&gt;signal&lt;/Keywords&gt;&lt;Keywords&gt;signal transduction&lt;/Keywords&gt;&lt;Keywords&gt;signal-transduction&lt;/Keywords&gt;&lt;Keywords&gt;tissue&lt;/Keywords&gt;&lt;Keywords&gt;transduction&lt;/Keywords&gt;&lt;Keywords&gt;treatment&lt;/Keywords&gt;&lt;Keywords&gt;xanthine&lt;/Keywords&gt;&lt;Keywords&gt;Zinc&lt;/Keywords&gt;&lt;Reprint&gt;Not in File&lt;/Reprint&gt;&lt;Start_Page&gt;227&lt;/Start_Page&gt;&lt;End_Page&gt;235&lt;/End_Page&gt;&lt;Periodical&gt;J Mol Evol.&lt;/Periodical&gt;&lt;Volume&gt;68&lt;/Volume&gt;&lt;Issue&gt;3&lt;/Issue&gt;&lt;Address&gt;Department of Cell Biology and Neuroscience, Rutgers, The State University of New Jersey, Nelson Biological Laboratories, 604 Allison Road, Piscataway, NJ 08854-8082, USA&lt;/Address&gt;&lt;Web_URL&gt;PM:19221682&lt;/Web_URL&gt;&lt;Web_URL_Link1&gt;&lt;u&gt;file://C:\Program Files\Reference Manager 10\pdfs\6784 rf.pdf&lt;/u&gt;&lt;/Web_URL_Link1&gt;&lt;ZZ_JournalStdAbbrev&gt;&lt;f name="System"&gt;J Mol Evol.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78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71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eat shock protein 1, beta (HSP90AB1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i|4055660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71LX8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ARC, NRF, PBCF, ROI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REFMGR.CITE &lt;Refman&gt;&lt;Cite&gt;&lt;Author&gt;Kampinga&lt;/Author&gt;&lt;Year&gt;2009&lt;/Year&gt;&lt;RecNum&gt;6825&lt;/RecNum&gt;&lt;IDText&gt;Guidelines for the nomenclature of the human heat shock proteins&lt;/IDText&gt;&lt;MDL Ref_Type="Journal"&gt;&lt;Ref_Type&gt;Journal&lt;/Ref_Type&gt;&lt;Ref_ID&gt;6825&lt;/Ref_ID&gt;&lt;Title_Primary&gt;Guidelines for the nomenclature of the human heat shock proteins&lt;/Title_Primary&gt;&lt;Authors_Primary&gt;Kampinga,H.H.&lt;/Authors_Primary&gt;&lt;Authors_Primary&gt;Hageman,J.&lt;/Authors_Primary&gt;&lt;Authors_Primary&gt;Vos,M.J.&lt;/Authors_Primary&gt;&lt;Authors_Primary&gt;Kubota,H.&lt;/Authors_Primary&gt;&lt;Authors_Primary&gt;Tanguay,R.M.&lt;/Authors_Primary&gt;&lt;Authors_Primary&gt;Bruford,E.A.&lt;/Authors_Primary&gt;&lt;Authors_Primary&gt;Cheetham,M.E.&lt;/Authors_Primary&gt;&lt;Authors_Primary&gt;Chen,B.&lt;/Authors_Primary&gt;&lt;Authors_Primary&gt;Hightower,L.E.&lt;/Authors_Primary&gt;&lt;Date_Primary&gt;2009/1&lt;/Date_Primary&gt;&lt;Keywords&gt;Animals&lt;/Keywords&gt;&lt;Keywords&gt;biology&lt;/Keywords&gt;&lt;Keywords&gt;Biotechnology&lt;/Keywords&gt;&lt;Keywords&gt;cell&lt;/Keywords&gt;&lt;Keywords&gt;chaperone&lt;/Keywords&gt;&lt;Keywords&gt;Chaperonins&lt;/Keywords&gt;&lt;Keywords&gt;classification&lt;/Keywords&gt;&lt;Keywords&gt;DATABASE&lt;/Keywords&gt;&lt;Keywords&gt;family&lt;/Keywords&gt;&lt;Keywords&gt;gene&lt;/Keywords&gt;&lt;Keywords&gt;genes&lt;/Keywords&gt;&lt;Keywords&gt;genetics&lt;/Keywords&gt;&lt;Keywords&gt;Heat&lt;/Keywords&gt;&lt;Keywords&gt;heat shock&lt;/Keywords&gt;&lt;Keywords&gt;heat-shock protein&lt;/Keywords&gt;&lt;Keywords&gt;Heat-Shock Proteins&lt;/Keywords&gt;&lt;Keywords&gt;Heat-Shock Proteins,Small&lt;/Keywords&gt;&lt;Keywords&gt;HSP&lt;/Keywords&gt;&lt;Keywords&gt;HSP110 Heat-Shock Proteins&lt;/Keywords&gt;&lt;Keywords&gt;HSP40 Heat-Shock Proteins&lt;/Keywords&gt;&lt;Keywords&gt;HSP70 Heat-Shock Proteins&lt;/Keywords&gt;&lt;Keywords&gt;HSP90 Heat-Shock Proteins&lt;/Keywords&gt;&lt;Keywords&gt;human&lt;/Keywords&gt;&lt;Keywords&gt;humans&lt;/Keywords&gt;&lt;Keywords&gt;mice&lt;/Keywords&gt;&lt;Keywords&gt;Molecular Chaperones&lt;/Keywords&gt;&lt;Keywords&gt;mouse&lt;/Keywords&gt;&lt;Keywords&gt;Netherlands&lt;/Keywords&gt;&lt;Keywords&gt;number&lt;/Keywords&gt;&lt;Keywords&gt;protein&lt;/Keywords&gt;&lt;Keywords&gt;proteins&lt;/Keywords&gt;&lt;Keywords&gt;radiation&lt;/Keywords&gt;&lt;Keywords&gt;shock&lt;/Keywords&gt;&lt;Keywords&gt;stress&lt;/Keywords&gt;&lt;Keywords&gt;Terminology as Topic&lt;/Keywords&gt;&lt;Keywords&gt;macrophage&lt;/Keywords&gt;&lt;Reprint&gt;Not in File&lt;/Reprint&gt;&lt;Start_Page&gt;105&lt;/Start_Page&gt;&lt;End_Page&gt;111&lt;/End_Page&gt;&lt;Periodical&gt;Cell Stress.Chaperones.&lt;/Periodical&gt;&lt;Volume&gt;14&lt;/Volume&gt;&lt;Issue&gt;1&lt;/Issue&gt;&lt;Address&gt;Department of Cell Biology, Section of Radiation and Stress Cell Biology, University Medical Center Groningen, University of Groningen, Groningen, The Netherlands. h.h.kampinga@med.umcg.nl&lt;/Address&gt;&lt;Web_URL&gt;PM:18663603&lt;/Web_URL&gt;&lt;Web_URL_Link1&gt;&lt;u&gt;file://C:\Program Files\Reference Manager 10\pdfs\6825 rf.pdf&lt;/u&gt;&lt;/Web_URL_Link1&gt;&lt;ZZ_JournalStdAbbrev&gt;&lt;f name="System"&gt;Cell Stress.Chaperones.&lt;/f&gt;&lt;/ZZ_JournalStdAbbrev&gt;&lt;ZZ_WorkformID&gt;1&lt;/ZZ_WorkformID&gt;&lt;/MDL&gt;&lt;/Cite&gt;&lt;Cite&gt;&lt;Author&gt;Kwak&lt;/Author&gt;&lt;Year&gt;2003&lt;/Year&gt;&lt;RecNum&gt;6417&lt;/RecNum&gt;&lt;IDText&gt;Modulation of gene expression by cancer chemopreventive dithiolethiones through the Keap1-Nrf2 pathway. Identification of novel gene clusters for cell survival&lt;/IDText&gt;&lt;MDL Ref_Type="Journal"&gt;&lt;Ref_Type&gt;Journal&lt;/Ref_Type&gt;&lt;Ref_ID&gt;6417&lt;/Ref_ID&gt;&lt;Title_Primary&gt;Modulation of gene expression by cancer chemopreventive dithiolethiones through the Keap1-Nrf2 pathway. Identification of novel gene clusters for cell survival&lt;/Title_Primary&gt;&lt;Authors_Primary&gt;Kwak,M.K.&lt;/Authors_Primary&gt;&lt;Authors_Primary&gt;Wakabayashi,N.&lt;/Authors_Primary&gt;&lt;Authors_Primary&gt;Itoh,K.&lt;/Authors_Primary&gt;&lt;Authors_Primary&gt;Motohashi,H.&lt;/Authors_Primary&gt;&lt;Authors_Primary&gt;Yamamoto,M.&lt;/Authors_Primary&gt;&lt;Authors_Primary&gt;Kensler,T.W.&lt;/Authors_Primary&gt;&lt;Date_Primary&gt;2003/3/7&lt;/Date_Primary&gt;&lt;Keywords&gt;Adaptor Proteins,Signal Transducing&lt;/Keywords&gt;&lt;Keywords&gt;agent&lt;/Keywords&gt;&lt;Keywords&gt;analysis&lt;/Keywords&gt;&lt;Keywords&gt;Animals&lt;/Keywords&gt;&lt;Keywords&gt;Anticarcinogenic Agents&lt;/Keywords&gt;&lt;Keywords&gt;Base Sequence&lt;/Keywords&gt;&lt;Keywords&gt;biosynthesis&lt;/Keywords&gt;&lt;Keywords&gt;cancer&lt;/Keywords&gt;&lt;Keywords&gt;carcinogenesis&lt;/Keywords&gt;&lt;Keywords&gt;Carcinogens&lt;/Keywords&gt;&lt;Keywords&gt;Carrier Proteins&lt;/Keywords&gt;&lt;Keywords&gt;cell&lt;/Keywords&gt;&lt;Keywords&gt;Cell Survival&lt;/Keywords&gt;&lt;Keywords&gt;chaperone&lt;/Keywords&gt;&lt;Keywords&gt;control&lt;/Keywords&gt;&lt;Keywords&gt;Cytoplasm&lt;/Keywords&gt;&lt;Keywords&gt;Cytoskeletal Proteins&lt;/Keywords&gt;&lt;Keywords&gt;dna&lt;/Keywords&gt;&lt;Keywords&gt;DNA Primers&lt;/Keywords&gt;&lt;Keywords&gt;dna-binding&lt;/Keywords&gt;&lt;Keywords&gt;dna-binding proteins&lt;/Keywords&gt;&lt;Keywords&gt;drug effects&lt;/Keywords&gt;&lt;Keywords&gt;enhance&lt;/Keywords&gt;&lt;Keywords&gt;enzyme&lt;/Keywords&gt;&lt;Keywords&gt;enzymes&lt;/Keywords&gt;&lt;Keywords&gt;expression&lt;/Keywords&gt;&lt;Keywords&gt;factor&lt;/Keywords&gt;&lt;Keywords&gt;gene&lt;/Keywords&gt;&lt;Keywords&gt;gene expression&lt;/Keywords&gt;&lt;Keywords&gt;Gene Expression Profiling&lt;/Keywords&gt;&lt;Keywords&gt;Gene Expression Regulation&lt;/Keywords&gt;&lt;Keywords&gt;gene-expression&lt;/Keywords&gt;&lt;Keywords&gt;genes&lt;/Keywords&gt;&lt;Keywords&gt;genetics&lt;/Keywords&gt;&lt;Keywords&gt;glutathione&lt;/Keywords&gt;&lt;Keywords&gt;health&lt;/Keywords&gt;&lt;Keywords&gt;identification&lt;/Keywords&gt;&lt;Keywords&gt;increase&lt;/Keywords&gt;&lt;Keywords&gt;increases&lt;/Keywords&gt;&lt;Keywords&gt;induction&lt;/Keywords&gt;&lt;Keywords&gt;knockout&lt;/Keywords&gt;&lt;Keywords&gt;level&lt;/Keywords&gt;&lt;Keywords&gt;metabolism&lt;/Keywords&gt;&lt;Keywords&gt;mice&lt;/Keywords&gt;&lt;Keywords&gt;Mice,Knockout&lt;/Keywords&gt;&lt;Keywords&gt;microarray&lt;/Keywords&gt;&lt;Keywords&gt;Microarray Analysis&lt;/Keywords&gt;&lt;Keywords&gt;modulation&lt;/Keywords&gt;&lt;Keywords&gt;molecule&lt;/Keywords&gt;&lt;Keywords&gt;molecules&lt;/Keywords&gt;&lt;Keywords&gt;mouse&lt;/Keywords&gt;&lt;Keywords&gt;multigene family&lt;/Keywords&gt;&lt;Keywords&gt;NF-E2-Related Factor 2&lt;/Keywords&gt;&lt;Keywords&gt;Oligonucleotide Array Sequence Analysis&lt;/Keywords&gt;&lt;Keywords&gt;oxidative&lt;/Keywords&gt;&lt;Keywords&gt;oxidative stress&lt;/Keywords&gt;&lt;Keywords&gt;pathway&lt;/Keywords&gt;&lt;Keywords&gt;pattern&lt;/Keywords&gt;&lt;Keywords&gt;patterns&lt;/Keywords&gt;&lt;Keywords&gt;pharmacology&lt;/Keywords&gt;&lt;Keywords&gt;profile&lt;/Keywords&gt;&lt;Keywords&gt;protein&lt;/Keywords&gt;&lt;Keywords&gt;proteins&lt;/Keywords&gt;&lt;Keywords&gt;Public Health&lt;/Keywords&gt;&lt;Keywords&gt;recognition&lt;/Keywords&gt;&lt;Keywords&gt;research&lt;/Keywords&gt;&lt;Keywords&gt;Reverse Transcriptase Polymerase Chain Reaction&lt;/Keywords&gt;&lt;Keywords&gt;signal&lt;/Keywords&gt;&lt;Keywords&gt;signaling&lt;/Keywords&gt;&lt;Keywords&gt;single&lt;/Keywords&gt;&lt;Keywords&gt;stress&lt;/Keywords&gt;&lt;Keywords&gt;subunit&lt;/Keywords&gt;&lt;Keywords&gt;subunits&lt;/Keywords&gt;&lt;Keywords&gt;Sulfhydryl Compounds&lt;/Keywords&gt;&lt;Keywords&gt;survival&lt;/Keywords&gt;&lt;Keywords&gt;toxin&lt;/Keywords&gt;&lt;Keywords&gt;Trans-Activators&lt;/Keywords&gt;&lt;Keywords&gt;transcription&lt;/Keywords&gt;&lt;Keywords&gt;transcription factor&lt;/Keywords&gt;&lt;Keywords&gt;treatment&lt;/Keywords&gt;&lt;Keywords&gt;wild-type&lt;/Keywords&gt;&lt;Reprint&gt;Not in File&lt;/Reprint&gt;&lt;Start_Page&gt;8135&lt;/Start_Page&gt;&lt;End_Page&gt;8145&lt;/End_Page&gt;&lt;Periodical&gt;J Biol.Chem.&lt;/Periodical&gt;&lt;Volume&gt;278&lt;/Volume&gt;&lt;Issue&gt;10&lt;/Issue&gt;&lt;Address&gt;Department of Environmental Health Sciences, Johns Hopkins University Bloomberg School of Public Health, Baltimore, Maryland 21205, USA&lt;/Address&gt;&lt;Web_URL&gt;PM:12506115&lt;/Web_URL&gt;&lt;Web_URL_Link1&gt;&lt;u&gt;file://C:\Program Files\Reference Manager 10\pdfs\6417 rf.pdf&lt;/u&gt;&lt;/Web_URL_Link1&gt;&lt;ZZ_JournalStdAbbrev&gt;&lt;f name="System"&gt;J Biol.Chem.&lt;/f&gt;&lt;/ZZ_JournalStdAbbrev&gt;&lt;ZZ_WorkformID&gt;1&lt;/ZZ_WorkformID&gt;&lt;/MDL&gt;&lt;/Cite&gt;&lt;Cite&gt;&lt;Author&gt;Niture&lt;/Author&gt;&lt;Year&gt;2010&lt;/Year&gt;&lt;RecNum&gt;6657&lt;/RecNum&gt;&lt;IDText&gt;Hsp90 interaction with INrf2(Keap1) mediates stress-induced Nrf2 activation&lt;/IDText&gt;&lt;MDL Ref_Type="Journal"&gt;&lt;Ref_Type&gt;Journal&lt;/Ref_Type&gt;&lt;Ref_ID&gt;6657&lt;/Ref_ID&gt;&lt;Title_Primary&gt;Hsp90 interaction with INrf2(Keap1) mediates stress-induced Nrf2 activation&lt;/Title_Primary&gt;&lt;Authors_Primary&gt;Niture,S.K.&lt;/Authors_Primary&gt;&lt;Authors_Primary&gt;Jaiswal,A.K.&lt;/Authors_Primary&gt;&lt;Date_Primary&gt;2010/11/19&lt;/Date_Primary&gt;&lt;Keywords&gt;activation&lt;/Keywords&gt;&lt;Keywords&gt;adverse effects&lt;/Keywords&gt;&lt;Keywords&gt;antioxidant&lt;/Keywords&gt;&lt;Keywords&gt;antioxidants&lt;/Keywords&gt;&lt;Keywords&gt;cancer&lt;/Keywords&gt;&lt;Keywords&gt;casein&lt;/Keywords&gt;&lt;Keywords&gt;complex&lt;/Keywords&gt;&lt;Keywords&gt;complexes&lt;/Keywords&gt;&lt;Keywords&gt;control&lt;/Keywords&gt;&lt;Keywords&gt;degradation&lt;/Keywords&gt;&lt;Keywords&gt;domain&lt;/Keywords&gt;&lt;Keywords&gt;function&lt;/Keywords&gt;&lt;Keywords&gt;Heat&lt;/Keywords&gt;&lt;Keywords&gt;heat shock&lt;/Keywords&gt;&lt;Keywords&gt;induction&lt;/Keywords&gt;&lt;Keywords&gt;inhibitor&lt;/Keywords&gt;&lt;Keywords&gt;inhibitors&lt;/Keywords&gt;&lt;Keywords&gt;interaction&lt;/Keywords&gt;&lt;Keywords&gt;kinase&lt;/Keywords&gt;&lt;Keywords&gt;mutation&lt;/Keywords&gt;&lt;Keywords&gt;pharmacology&lt;/Keywords&gt;&lt;Keywords&gt;protection&lt;/Keywords&gt;&lt;Keywords&gt;protein&lt;/Keywords&gt;&lt;Keywords&gt;proteins&lt;/Keywords&gt;&lt;Keywords&gt;region&lt;/Keywords&gt;&lt;Keywords&gt;regulation&lt;/Keywords&gt;&lt;Keywords&gt;requirement&lt;/Keywords&gt;&lt;Keywords&gt;research&lt;/Keywords&gt;&lt;Keywords&gt;shock&lt;/Keywords&gt;&lt;Keywords&gt;signaling&lt;/Keywords&gt;&lt;Keywords&gt;stress&lt;/Keywords&gt;&lt;Reprint&gt;Not in File&lt;/Reprint&gt;&lt;Start_Page&gt;36865&lt;/Start_Page&gt;&lt;End_Page&gt;36875&lt;/End_Page&gt;&lt;Periodical&gt;J Biol.Chem.&lt;/Periodical&gt;&lt;Volume&gt;285&lt;/Volume&gt;&lt;Issue&gt;47&lt;/Issue&gt;&lt;Address&gt;Department of Pharmacology and Experimental Therapeutics, University of Maryland School of Medicine, Baltimore, Maryland 21201, USA&lt;/Address&gt;&lt;Web_URL&gt;PM:20864537&lt;/Web_URL&gt;&lt;Web_URL_Link1&gt;&lt;u&gt;file://C:\Program Files\Reference Manager 10\pdfs\6657 rf.pdf&lt;/u&gt;&lt;/Web_URL_Link1&gt;&lt;ZZ_JournalStdAbbrev&gt;&lt;f name="System"&gt;J Biol.Chem.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76,79,80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71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at shock protein 5 precursor (GRP78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i|25454016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20029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NRF, PBCF, ROI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REFMGR.CITE &lt;Refman&gt;&lt;Cite&gt;&lt;Author&gt;Wisniewska&lt;/Author&gt;&lt;Year&gt;2010&lt;/Year&gt;&lt;RecNum&gt;6801&lt;/RecNum&gt;&lt;IDText&gt;Crystal structures of the ATPase domains of four human Hsp70 isoforms: HSPA1L/Hsp70-hom, HSPA2/Hsp70-2, HSPA6/Hsp70B&amp;apos;, and HSPA5/BiP/GRP78&lt;/IDText&gt;&lt;MDL Ref_Type="Journal"&gt;&lt;Ref_Type&gt;Journal&lt;/Ref_Type&gt;&lt;Ref_ID&gt;6801&lt;/Ref_ID&gt;&lt;Title_Primary&gt;Crystal structures of the ATPase domains of four human Hsp70 isoforms: HSPA1L/Hsp70-hom, HSPA2/Hsp70-2, HSPA6/Hsp70B&amp;apos;, and HSPA5/BiP/GRP78&lt;/Title_Primary&gt;&lt;Authors_Primary&gt;Wisniewska,M.&lt;/Authors_Primary&gt;&lt;Authors_Primary&gt;Karlberg,T.&lt;/Authors_Primary&gt;&lt;Authors_Primary&gt;Lehtio,L.&lt;/Authors_Primary&gt;&lt;Authors_Primary&gt;Johansson,I.&lt;/Authors_Primary&gt;&lt;Authors_Primary&gt;Kotenyova,T.&lt;/Authors_Primary&gt;&lt;Authors_Primary&gt;Moche,M.&lt;/Authors_Primary&gt;&lt;Authors_Primary&gt;Schuler,H.&lt;/Authors_Primary&gt;&lt;Date_Primary&gt;2010&lt;/Date_Primary&gt;&lt;Keywords&gt;adenosine&lt;/Keywords&gt;&lt;Keywords&gt;Adenosine Triphosphatases&lt;/Keywords&gt;&lt;Keywords&gt;Amino Acid Sequence&lt;/Keywords&gt;&lt;Keywords&gt;binding&lt;/Keywords&gt;&lt;Keywords&gt;chaperone&lt;/Keywords&gt;&lt;Keywords&gt;chemistry&lt;/Keywords&gt;&lt;Keywords&gt;complex&lt;/Keywords&gt;&lt;Keywords&gt;complexes&lt;/Keywords&gt;&lt;Keywords&gt;conformation&lt;/Keywords&gt;&lt;Keywords&gt;Crystallography,X-Ray&lt;/Keywords&gt;&lt;Keywords&gt;dna&lt;/Keywords&gt;&lt;Keywords&gt;DNA,Complementary&lt;/Keywords&gt;&lt;Keywords&gt;domain&lt;/Keywords&gt;&lt;Keywords&gt;domains&lt;/Keywords&gt;&lt;Keywords&gt;events&lt;/Keywords&gt;&lt;Keywords&gt;family&lt;/Keywords&gt;&lt;Keywords&gt;function&lt;/Keywords&gt;&lt;Keywords&gt;functional domains&lt;/Keywords&gt;&lt;Keywords&gt;genetics&lt;/Keywords&gt;&lt;Keywords&gt;Genomics&lt;/Keywords&gt;&lt;Keywords&gt;Heat&lt;/Keywords&gt;&lt;Keywords&gt;heat shock&lt;/Keywords&gt;&lt;Keywords&gt;heat-shock protein&lt;/Keywords&gt;&lt;Keywords&gt;Heat-Shock Proteins&lt;/Keywords&gt;&lt;Keywords&gt;HSP70 Heat-Shock Proteins&lt;/Keywords&gt;&lt;Keywords&gt;human&lt;/Keywords&gt;&lt;Keywords&gt;humans&lt;/Keywords&gt;&lt;Keywords&gt;mechanism&lt;/Keywords&gt;&lt;Keywords&gt;mechanisms&lt;/Keywords&gt;&lt;Keywords&gt;Models,Molecular&lt;/Keywords&gt;&lt;Keywords&gt;Molecular Sequence Data&lt;/Keywords&gt;&lt;Keywords&gt;polypeptide&lt;/Keywords&gt;&lt;Keywords&gt;protein&lt;/Keywords&gt;&lt;Keywords&gt;Protein Conformation&lt;/Keywords&gt;&lt;Keywords&gt;Protein Isoforms&lt;/Keywords&gt;&lt;Keywords&gt;proteins&lt;/Keywords&gt;&lt;Keywords&gt;remodeling&lt;/Keywords&gt;&lt;Keywords&gt;research&lt;/Keywords&gt;&lt;Keywords&gt;Sequence Homology,Amino Acid&lt;/Keywords&gt;&lt;Keywords&gt;shock&lt;/Keywords&gt;&lt;Keywords&gt;specificity&lt;/Keywords&gt;&lt;Keywords&gt;structure&lt;/Keywords&gt;&lt;Keywords&gt;substrate&lt;/Keywords&gt;&lt;Keywords&gt;Sweden&lt;/Keywords&gt;&lt;Reprint&gt;Not in File&lt;/Reprint&gt;&lt;Start_Page&gt;e8625&lt;/Start_Page&gt;&lt;Periodical&gt;PLoS.One.&lt;/Periodical&gt;&lt;Volume&gt;5&lt;/Volume&gt;&lt;Issue&gt;1&lt;/Issue&gt;&lt;Address&gt;Structural Genomics Consortium, Karolinska Institutet, Stockholm, Sweden&lt;/Address&gt;&lt;Web_URL&gt;PM:20072699&lt;/Web_URL&gt;&lt;Web_URL_Link1&gt;&lt;u&gt;file://C:\Program Files\Reference Manager 10\pdfs\6801 rf.pdf&lt;/u&gt;&lt;/Web_URL_Link1&gt;&lt;ZZ_JournalStdAbbrev&gt;&lt;f name="System"&gt;PLoS.One.&lt;/f&gt;&lt;/ZZ_JournalStdAbbrev&gt;&lt;ZZ_WorkformID&gt;1&lt;/ZZ_WorkformID&gt;&lt;/MDL&gt;&lt;/Cite&gt;&lt;Cite&gt;&lt;Author&gt;Kampinga&lt;/Author&gt;&lt;Year&gt;2009&lt;/Year&gt;&lt;RecNum&gt;6825&lt;/RecNum&gt;&lt;IDText&gt;Guidelines for the nomenclature of the human heat shock proteins&lt;/IDText&gt;&lt;MDL Ref_Type="Journal"&gt;&lt;Ref_Type&gt;Journal&lt;/Ref_Type&gt;&lt;Ref_ID&gt;6825&lt;/Ref_ID&gt;&lt;Title_Primary&gt;Guidelines for the nomenclature of the human heat shock proteins&lt;/Title_Primary&gt;&lt;Authors_Primary&gt;Kampinga,H.H.&lt;/Authors_Primary&gt;&lt;Authors_Primary&gt;Hageman,J.&lt;/Authors_Primary&gt;&lt;Authors_Primary&gt;Vos,M.J.&lt;/Authors_Primary&gt;&lt;Authors_Primary&gt;Kubota,H.&lt;/Authors_Primary&gt;&lt;Authors_Primary&gt;Tanguay,R.M.&lt;/Authors_Primary&gt;&lt;Authors_Primary&gt;Bruford,E.A.&lt;/Authors_Primary&gt;&lt;Authors_Primary&gt;Cheetham,M.E.&lt;/Authors_Primary&gt;&lt;Authors_Primary&gt;Chen,B.&lt;/Authors_Primary&gt;&lt;Authors_Primary&gt;Hightower,L.E.&lt;/Authors_Primary&gt;&lt;Date_Primary&gt;2009/1&lt;/Date_Primary&gt;&lt;Keywords&gt;Animals&lt;/Keywords&gt;&lt;Keywords&gt;biology&lt;/Keywords&gt;&lt;Keywords&gt;Biotechnology&lt;/Keywords&gt;&lt;Keywords&gt;cell&lt;/Keywords&gt;&lt;Keywords&gt;chaperone&lt;/Keywords&gt;&lt;Keywords&gt;Chaperonins&lt;/Keywords&gt;&lt;Keywords&gt;classification&lt;/Keywords&gt;&lt;Keywords&gt;DATABASE&lt;/Keywords&gt;&lt;Keywords&gt;family&lt;/Keywords&gt;&lt;Keywords&gt;gene&lt;/Keywords&gt;&lt;Keywords&gt;genes&lt;/Keywords&gt;&lt;Keywords&gt;genetics&lt;/Keywords&gt;&lt;Keywords&gt;Heat&lt;/Keywords&gt;&lt;Keywords&gt;heat shock&lt;/Keywords&gt;&lt;Keywords&gt;heat-shock protein&lt;/Keywords&gt;&lt;Keywords&gt;Heat-Shock Proteins&lt;/Keywords&gt;&lt;Keywords&gt;Heat-Shock Proteins,Small&lt;/Keywords&gt;&lt;Keywords&gt;HSP&lt;/Keywords&gt;&lt;Keywords&gt;HSP110 Heat-Shock Proteins&lt;/Keywords&gt;&lt;Keywords&gt;HSP40 Heat-Shock Proteins&lt;/Keywords&gt;&lt;Keywords&gt;HSP70 Heat-Shock Proteins&lt;/Keywords&gt;&lt;Keywords&gt;HSP90 Heat-Shock Proteins&lt;/Keywords&gt;&lt;Keywords&gt;human&lt;/Keywords&gt;&lt;Keywords&gt;humans&lt;/Keywords&gt;&lt;Keywords&gt;mice&lt;/Keywords&gt;&lt;Keywords&gt;Molecular Chaperones&lt;/Keywords&gt;&lt;Keywords&gt;mouse&lt;/Keywords&gt;&lt;Keywords&gt;Netherlands&lt;/Keywords&gt;&lt;Keywords&gt;number&lt;/Keywords&gt;&lt;Keywords&gt;protein&lt;/Keywords&gt;&lt;Keywords&gt;proteins&lt;/Keywords&gt;&lt;Keywords&gt;radiation&lt;/Keywords&gt;&lt;Keywords&gt;shock&lt;/Keywords&gt;&lt;Keywords&gt;stress&lt;/Keywords&gt;&lt;Keywords&gt;Terminology as Topic&lt;/Keywords&gt;&lt;Keywords&gt;macrophage&lt;/Keywords&gt;&lt;Reprint&gt;Not in File&lt;/Reprint&gt;&lt;Start_Page&gt;105&lt;/Start_Page&gt;&lt;End_Page&gt;111&lt;/End_Page&gt;&lt;Periodical&gt;Cell Stress.Chaperones.&lt;/Periodical&gt;&lt;Volume&gt;14&lt;/Volume&gt;&lt;Issue&gt;1&lt;/Issue&gt;&lt;Address&gt;Department of Cell Biology, Section of Radiation and Stress Cell Biology, University Medical Center Groningen, University of Groningen, Groningen, The Netherlands. h.h.kampinga@med.umcg.nl&lt;/Address&gt;&lt;Web_URL&gt;PM:18663603&lt;/Web_URL&gt;&lt;Web_URL_Link1&gt;&lt;u&gt;file://C:\Program Files\Reference Manager 10\pdfs\6825 rf.pdf&lt;/u&gt;&lt;/Web_URL_Link1&gt;&lt;ZZ_JournalStdAbbrev&gt;&lt;f name="System"&gt;Cell Stress.Chaperones.&lt;/f&gt;&lt;/ZZ_JournalStdAbbrev&gt;&lt;ZZ_WorkformID&gt;1&lt;/ZZ_WorkformID&gt;&lt;/MDL&gt;&lt;/Cite&gt;&lt;Cite&gt;&lt;Author&gt;Pockley&lt;/Author&gt;&lt;Year&gt;2008&lt;/Year&gt;&lt;RecNum&gt;6810&lt;/RecNum&gt;&lt;IDText&gt;The dual immunoregulatory roles of stress proteins&lt;/IDText&gt;&lt;MDL Ref_Type="Journal"&gt;&lt;Ref_Type&gt;Journal&lt;/Ref_Type&gt;&lt;Ref_ID&gt;6810&lt;/Ref_ID&gt;&lt;Title_Primary&gt;The dual immunoregulatory roles of stress proteins&lt;/Title_Primary&gt;&lt;Authors_Primary&gt;Pockley,A.G.&lt;/Authors_Primary&gt;&lt;Authors_Primary&gt;Muthana,M.&lt;/Authors_Primary&gt;&lt;Authors_Primary&gt;Calderwood,S.K.&lt;/Authors_Primary&gt;&lt;Date_Primary&gt;2008/2&lt;/Date_Primary&gt;&lt;Keywords&gt;agent&lt;/Keywords&gt;&lt;Keywords&gt;Animals&lt;/Keywords&gt;&lt;Keywords&gt;antigen&lt;/Keywords&gt;&lt;Keywords&gt;antigens&lt;/Keywords&gt;&lt;Keywords&gt;Antigens,Neoplasm&lt;/Keywords&gt;&lt;Keywords&gt;cell&lt;/Keywords&gt;&lt;Keywords&gt;cell surface&lt;/Keywords&gt;&lt;Keywords&gt;cell-surface&lt;/Keywords&gt;&lt;Keywords&gt;cells&lt;/Keywords&gt;&lt;Keywords&gt;chaperone&lt;/Keywords&gt;&lt;Keywords&gt;complex&lt;/Keywords&gt;&lt;Keywords&gt;complexes&lt;/Keywords&gt;&lt;Keywords&gt;disease&lt;/Keywords&gt;&lt;Keywords&gt;family&lt;/Keywords&gt;&lt;Keywords&gt;function&lt;/Keywords&gt;&lt;Keywords&gt;genetics&lt;/Keywords&gt;&lt;Keywords&gt;Heat&lt;/Keywords&gt;&lt;Keywords&gt;heat shock&lt;/Keywords&gt;&lt;Keywords&gt;heat-shock protein&lt;/Keywords&gt;&lt;Keywords&gt;Heat-Shock Proteins&lt;/Keywords&gt;&lt;Keywords&gt;HSP60&lt;/Keywords&gt;&lt;Keywords&gt;immune&lt;/Keywords&gt;&lt;Keywords&gt;immune system&lt;/Keywords&gt;&lt;Keywords&gt;immune-response&lt;/Keywords&gt;&lt;Keywords&gt;immunobiology&lt;/Keywords&gt;&lt;Keywords&gt;immunology&lt;/Keywords&gt;&lt;Keywords&gt;immunosuppressive&lt;/Keywords&gt;&lt;Keywords&gt;Immunosuppressive Agents&lt;/Keywords&gt;&lt;Keywords&gt;IN-VIVO&lt;/Keywords&gt;&lt;Keywords&gt;inflammatory&lt;/Keywords&gt;&lt;Keywords&gt;intracellular&lt;/Keywords&gt;&lt;Keywords&gt;lymphocyte subsets&lt;/Keywords&gt;&lt;Keywords&gt;Molecular Chaperones&lt;/Keywords&gt;&lt;Keywords&gt;molecule&lt;/Keywords&gt;&lt;Keywords&gt;molecules&lt;/Keywords&gt;&lt;Keywords&gt;network&lt;/Keywords&gt;&lt;Keywords&gt;pathogen&lt;/Keywords&gt;&lt;Keywords&gt;pathogens&lt;/Keywords&gt;&lt;Keywords&gt;physiology&lt;/Keywords&gt;&lt;Keywords&gt;population&lt;/Keywords&gt;&lt;Keywords&gt;populations&lt;/Keywords&gt;&lt;Keywords&gt;protein&lt;/Keywords&gt;&lt;Keywords&gt;proteins&lt;/Keywords&gt;&lt;Keywords&gt;receptor&lt;/Keywords&gt;&lt;Keywords&gt;receptors&lt;/Keywords&gt;&lt;Keywords&gt;Receptors,Cell Surface&lt;/Keywords&gt;&lt;Keywords&gt;research&lt;/Keywords&gt;&lt;Keywords&gt;review&lt;/Keywords&gt;&lt;Keywords&gt;shock&lt;/Keywords&gt;&lt;Keywords&gt;stress&lt;/Keywords&gt;&lt;Keywords&gt;stress proteins&lt;/Keywords&gt;&lt;Keywords&gt;surface&lt;/Keywords&gt;&lt;Keywords&gt;t cell&lt;/Keywords&gt;&lt;Keywords&gt;t-cell&lt;/Keywords&gt;&lt;Keywords&gt;t-lymphocytes&lt;/Keywords&gt;&lt;Reprint&gt;Not in File&lt;/Reprint&gt;&lt;Start_Page&gt;71&lt;/Start_Page&gt;&lt;End_Page&gt;79&lt;/End_Page&gt;&lt;Periodical&gt;Trends Biochem.Sci.&lt;/Periodical&gt;&lt;Volume&gt;33&lt;/Volume&gt;&lt;Issue&gt;2&lt;/Issue&gt;&lt;Address&gt;School of Medicine and Biomedical Sciences, University of Sheffield, Beech Hill Road, Sheffield S10 2RX, UK. g.pockley@sheffield.ac.uk&lt;/Address&gt;&lt;Web_URL&gt;PM:18182297&lt;/Web_URL&gt;&lt;Web_URL_Link1&gt;&lt;u&gt;file://C:\Program Files\Reference Manager 10\pdfs\6810 rf.pdf&lt;/u&gt;&lt;/Web_URL_Link1&gt;&lt;ZZ_JournalStdAbbrev&gt;&lt;f name="System"&gt;Trends Biochem.Sci.&lt;/f&gt;&lt;/ZZ_JournalStdAbbrev&gt;&lt;ZZ_WorkformID&gt;1&lt;/ZZ_WorkformID&gt;&lt;/MDL&gt;&lt;/Cite&gt;&lt;Cite&gt;&lt;Author&gt;Wang&lt;/Author&gt;&lt;Year&gt;2007&lt;/Year&gt;&lt;RecNum&gt;6865&lt;/RecNum&gt;&lt;IDText&gt;Identification of polymorphic antioxidant response elements in the human genome&lt;/IDText&gt;&lt;MDL Ref_Type="Journal"&gt;&lt;Ref_Type&gt;Journal&lt;/Ref_Type&gt;&lt;Ref_ID&gt;6865&lt;/Ref_ID&gt;&lt;Title_Primary&gt;Identification of polymorphic antioxidant response elements in the human genome&lt;/Title_Primary&gt;&lt;Authors_Primary&gt;Wang,X.&lt;/Authors_Primary&gt;&lt;Authors_Primary&gt;Tomso,D.J.&lt;/Authors_Primary&gt;&lt;Authors_Primary&gt;Chorley,B.N.&lt;/Authors_Primary&gt;&lt;Authors_Primary&gt;Cho,H.Y.&lt;/Authors_Primary&gt;&lt;Authors_Primary&gt;Cheung,V.G.&lt;/Authors_Primary&gt;&lt;Authors_Primary&gt;Kleeberger,S.R.&lt;/Authors_Primary&gt;&lt;Authors_Primary&gt;Bell,D.A.&lt;/Authors_Primary&gt;&lt;Date_Primary&gt;2007/5/15&lt;/Date_Primary&gt;&lt;Keywords&gt;activation&lt;/Keywords&gt;&lt;Keywords&gt;antioxidant&lt;/Keywords&gt;&lt;Keywords&gt;antioxidants&lt;/Keywords&gt;&lt;Keywords&gt;association&lt;/Keywords&gt;&lt;Keywords&gt;Base Sequence&lt;/Keywords&gt;&lt;Keywords&gt;binding&lt;/Keywords&gt;&lt;Keywords&gt;binding site&lt;/Keywords&gt;&lt;Keywords&gt;Binding Sites&lt;/Keywords&gt;&lt;Keywords&gt;binding-site&lt;/Keywords&gt;&lt;Keywords&gt;binds&lt;/Keywords&gt;&lt;Keywords&gt;Chromosome Mapping&lt;/Keywords&gt;&lt;Keywords&gt;computational&lt;/Keywords&gt;&lt;Keywords&gt;damage&lt;/Keywords&gt;&lt;Keywords&gt;defense&lt;/Keywords&gt;&lt;Keywords&gt;defense-mechanisms&lt;/Keywords&gt;&lt;Keywords&gt;dna&lt;/Keywords&gt;&lt;Keywords&gt;DNA Footprinting&lt;/Keywords&gt;&lt;Keywords&gt;element&lt;/Keywords&gt;&lt;Keywords&gt;Enhancer Elements,Genetic&lt;/Keywords&gt;&lt;Keywords&gt;Environmental Exposure&lt;/Keywords&gt;&lt;Keywords&gt;exposure&lt;/Keywords&gt;&lt;Keywords&gt;expression&lt;/Keywords&gt;&lt;Keywords&gt;factor&lt;/Keywords&gt;&lt;Keywords&gt;functional evidence&lt;/Keywords&gt;&lt;Keywords&gt;gene&lt;/Keywords&gt;&lt;Keywords&gt;gene expression&lt;/Keywords&gt;&lt;Keywords&gt;Gene Expression Profiling&lt;/Keywords&gt;&lt;Keywords&gt;gene-expression&lt;/Keywords&gt;&lt;Keywords&gt;genes&lt;/Keywords&gt;&lt;Keywords&gt;genetic&lt;/Keywords&gt;&lt;Keywords&gt;genetics&lt;/Keywords&gt;&lt;Keywords&gt;Genome&lt;/Keywords&gt;&lt;Keywords&gt;Genome,Human&lt;/Keywords&gt;&lt;Keywords&gt;Genomics&lt;/Keywords&gt;&lt;Keywords&gt;genotype&lt;/Keywords&gt;&lt;Keywords&gt;health&lt;/Keywords&gt;&lt;Keywords&gt;human&lt;/Keywords&gt;&lt;Keywords&gt;human genome&lt;/Keywords&gt;&lt;Keywords&gt;humans&lt;/Keywords&gt;&lt;Keywords&gt;identification&lt;/Keywords&gt;&lt;Keywords&gt;IN-VIVO&lt;/Keywords&gt;&lt;Keywords&gt;individuals&lt;/Keywords&gt;&lt;Keywords&gt;iv&lt;/Keywords&gt;&lt;Keywords&gt;matrix&lt;/Keywords&gt;&lt;Keywords&gt;mechanism&lt;/Keywords&gt;&lt;Keywords&gt;mechanisms&lt;/Keywords&gt;&lt;Keywords&gt;metabolism&lt;/Keywords&gt;&lt;Keywords&gt;microarray&lt;/Keywords&gt;&lt;Keywords&gt;Models,Genetic&lt;/Keywords&gt;&lt;Keywords&gt;Models,Statistical&lt;/Keywords&gt;&lt;Keywords&gt;Molecular Sequence Data&lt;/Keywords&gt;&lt;Keywords&gt;NF-E2-Related Factor 2&lt;/Keywords&gt;&lt;Keywords&gt;nuclear factor&lt;/Keywords&gt;&lt;Keywords&gt;Oligonucleotide Array Sequence Analysis&lt;/Keywords&gt;&lt;Keywords&gt;oxidative&lt;/Keywords&gt;&lt;Keywords&gt;oxidative stress&lt;/Keywords&gt;&lt;Keywords&gt;phase&lt;/Keywords&gt;&lt;Keywords&gt;phenotype&lt;/Keywords&gt;&lt;Keywords&gt;Phylogeny&lt;/Keywords&gt;&lt;Keywords&gt;polymorphism&lt;/Keywords&gt;&lt;Keywords&gt;Polymorphism,Single Nucleotide&lt;/Keywords&gt;&lt;Keywords&gt;profile&lt;/Keywords&gt;&lt;Keywords&gt;promoter&lt;/Keywords&gt;&lt;Keywords&gt;protein&lt;/Keywords&gt;&lt;Keywords&gt;region&lt;/Keywords&gt;&lt;Keywords&gt;regions&lt;/Keywords&gt;&lt;Keywords&gt;research&lt;/Keywords&gt;&lt;Keywords&gt;Response Elements&lt;/Keywords&gt;&lt;Keywords&gt;sequence&lt;/Keywords&gt;&lt;Keywords&gt;Sequence Homology,Nucleic Acid&lt;/Keywords&gt;&lt;Keywords&gt;SEQUENCES&lt;/Keywords&gt;&lt;Keywords&gt;single&lt;/Keywords&gt;&lt;Keywords&gt;site&lt;/Keywords&gt;&lt;Keywords&gt;sites&lt;/Keywords&gt;&lt;Keywords&gt;stress&lt;/Keywords&gt;&lt;Keywords&gt;susceptibility&lt;/Keywords&gt;&lt;Keywords&gt;system&lt;/Keywords&gt;&lt;Keywords&gt;tissue&lt;/Keywords&gt;&lt;Keywords&gt;tissues&lt;/Keywords&gt;&lt;Keywords&gt;transcription&lt;/Keywords&gt;&lt;Keywords&gt;transcription factor&lt;/Keywords&gt;&lt;Keywords&gt;transcription factors&lt;/Keywords&gt;&lt;Keywords&gt;transcriptional activation&lt;/Keywords&gt;&lt;Keywords&gt;utility&lt;/Keywords&gt;&lt;Reprint&gt;Not in File&lt;/Reprint&gt;&lt;Start_Page&gt;1188&lt;/Start_Page&gt;&lt;End_Page&gt;1200&lt;/End_Page&gt;&lt;Periodical&gt;Hum.Mol Genet.&lt;/Periodical&gt;&lt;Volume&gt;16&lt;/Volume&gt;&lt;Issue&gt;10&lt;/Issue&gt;&lt;Address&gt;Environmental Genomics Section, Laboratory of Molecular Genetics, National Institute of Environmental Health Sciences, National Institute of Health, Research Triangle Park, NC 27709, USA&lt;/Address&gt;&lt;Web_URL&gt;PM:17409198&lt;/Web_URL&gt;&lt;Web_URL_Link1&gt;&lt;u&gt;file://C:\Program Files\Reference Manager 10\pdfs\6865 rf.pdf&lt;/u&gt;&lt;/Web_URL_Link1&gt;&lt;ZZ_JournalStdAbbrev&gt;&lt;f name="System"&gt;Hum.Mol Genet.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48,79,81,82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  <w:tc>
          <w:tcPr>
            <w:tcW w:w="71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at shock protein 65 (HSP60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i|5145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63038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BCF, ROI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REFMGR.CITE &lt;Refman&gt;&lt;Cite&gt;&lt;Author&gt;Madore&lt;/Author&gt;&lt;Year&gt;2009&lt;/Year&gt;&lt;RecNum&gt;6468&lt;/RecNum&gt;&lt;IDText&gt;Alveolar macrophages in allergic asthma: An expression signature characterized by heat shock protein pathways&lt;/IDText&gt;&lt;MDL Ref_Type="Journal"&gt;&lt;Ref_Type&gt;Journal&lt;/Ref_Type&gt;&lt;Ref_ID&gt;6468&lt;/Ref_ID&gt;&lt;Title_Primary&gt;Alveolar macrophages in allergic asthma: An expression signature characterized by heat shock protein pathways&lt;/Title_Primary&gt;&lt;Authors_Primary&gt;Madore,A.M.&lt;/Authors_Primary&gt;&lt;Authors_Primary&gt;Perron,S.&lt;/Authors_Primary&gt;&lt;Authors_Primary&gt;Turmel,V.&lt;/Authors_Primary&gt;&lt;Authors_Primary&gt;Laviolette,M.&lt;/Authors_Primary&gt;&lt;Authors_Primary&gt;Bissonnette,E.Y.&lt;/Authors_Primary&gt;&lt;Authors_Primary&gt;Laprise,C.&lt;/Authors_Primary&gt;&lt;Date_Primary&gt;2009/11/12&lt;/Date_Primary&gt;&lt;Keywords&gt;alveolar&lt;/Keywords&gt;&lt;Keywords&gt;alveolar macrophage&lt;/Keywords&gt;&lt;Keywords&gt;alveolar macrophages&lt;/Keywords&gt;&lt;Keywords&gt;analysis&lt;/Keywords&gt;&lt;Keywords&gt;assay&lt;/Keywords&gt;&lt;Keywords&gt;asthma&lt;/Keywords&gt;&lt;Keywords&gt;bronchoalveolar&lt;/Keywords&gt;&lt;Keywords&gt;bronchoalveolar lavage&lt;/Keywords&gt;&lt;Keywords&gt;chain&lt;/Keywords&gt;&lt;Keywords&gt;control&lt;/Keywords&gt;&lt;Keywords&gt;development&lt;/Keywords&gt;&lt;Keywords&gt;disease&lt;/Keywords&gt;&lt;Keywords&gt;Enzyme-Linked Immunosorbent Assay&lt;/Keywords&gt;&lt;Keywords&gt;expression&lt;/Keywords&gt;&lt;Keywords&gt;family&lt;/Keywords&gt;&lt;Keywords&gt;function&lt;/Keywords&gt;&lt;Keywords&gt;gene&lt;/Keywords&gt;&lt;Keywords&gt;genes&lt;/Keywords&gt;&lt;Keywords&gt;Heat&lt;/Keywords&gt;&lt;Keywords&gt;heat shock&lt;/Keywords&gt;&lt;Keywords&gt;HSP&lt;/Keywords&gt;&lt;Keywords&gt;HSP60&lt;/Keywords&gt;&lt;Keywords&gt;immune&lt;/Keywords&gt;&lt;Keywords&gt;immune function&lt;/Keywords&gt;&lt;Keywords&gt;immune-response&lt;/Keywords&gt;&lt;Keywords&gt;immune-responses&lt;/Keywords&gt;&lt;Keywords&gt;involvement&lt;/Keywords&gt;&lt;Keywords&gt;lavage&lt;/Keywords&gt;&lt;Keywords&gt;level&lt;/Keywords&gt;&lt;Keywords&gt;macrophage&lt;/Keywords&gt;&lt;Keywords&gt;macrophages&lt;/Keywords&gt;&lt;Keywords&gt;microarray&lt;/Keywords&gt;&lt;Keywords&gt;pathway&lt;/Keywords&gt;&lt;Keywords&gt;pathways&lt;/Keywords&gt;&lt;Keywords&gt;phenotype&lt;/Keywords&gt;&lt;Keywords&gt;protein&lt;/Keywords&gt;&lt;Keywords&gt;real-time&lt;/Keywords&gt;&lt;Keywords&gt;responses&lt;/Keywords&gt;&lt;Keywords&gt;shock&lt;/Keywords&gt;&lt;Keywords&gt;stress&lt;/Keywords&gt;&lt;Keywords&gt;summary&lt;/Keywords&gt;&lt;Reprint&gt;Not in File&lt;/Reprint&gt;&lt;Periodical&gt;Hum.Immunol.&lt;/Periodical&gt;&lt;Address&gt;Departement de medecine, Universite Laval, Quebec, Canada; Departement des sciences fondamentales, Universite du Quebec a Chicoutimi, Saguenay, Canada; Universite de Montreal, Community Genomic Medicine Center, Saguenay, Canada&lt;/Address&gt;&lt;Web_URL&gt;PM:19913588&lt;/Web_URL&gt;&lt;Web_URL_Link1&gt;&lt;u&gt;file://C:\Program Files\Reference Manager 10\pdfs\6468 rf.pdf&lt;/u&gt;&lt;/Web_URL_Link1&gt;&lt;ZZ_JournalStdAbbrev&gt;&lt;f name="System"&gt;Hum.Immunol.&lt;/f&gt;&lt;/ZZ_JournalStdAbbrev&gt;&lt;ZZ_WorkformID&gt;1&lt;/ZZ_WorkformID&gt;&lt;/MDL&gt;&lt;/Cite&gt;&lt;Cite&gt;&lt;Author&gt;Kampinga&lt;/Author&gt;&lt;Year&gt;2009&lt;/Year&gt;&lt;RecNum&gt;6825&lt;/RecNum&gt;&lt;IDText&gt;Guidelines for the nomenclature of the human heat shock proteins&lt;/IDText&gt;&lt;MDL Ref_Type="Journal"&gt;&lt;Ref_Type&gt;Journal&lt;/Ref_Type&gt;&lt;Ref_ID&gt;6825&lt;/Ref_ID&gt;&lt;Title_Primary&gt;Guidelines for the nomenclature of the human heat shock proteins&lt;/Title_Primary&gt;&lt;Authors_Primary&gt;Kampinga,H.H.&lt;/Authors_Primary&gt;&lt;Authors_Primary&gt;Hageman,J.&lt;/Authors_Primary&gt;&lt;Authors_Primary&gt;Vos,M.J.&lt;/Authors_Primary&gt;&lt;Authors_Primary&gt;Kubota,H.&lt;/Authors_Primary&gt;&lt;Authors_Primary&gt;Tanguay,R.M.&lt;/Authors_Primary&gt;&lt;Authors_Primary&gt;Bruford,E.A.&lt;/Authors_Primary&gt;&lt;Authors_Primary&gt;Cheetham,M.E.&lt;/Authors_Primary&gt;&lt;Authors_Primary&gt;Chen,B.&lt;/Authors_Primary&gt;&lt;Authors_Primary&gt;Hightower,L.E.&lt;/Authors_Primary&gt;&lt;Date_Primary&gt;2009/1&lt;/Date_Primary&gt;&lt;Keywords&gt;Animals&lt;/Keywords&gt;&lt;Keywords&gt;biology&lt;/Keywords&gt;&lt;Keywords&gt;Biotechnology&lt;/Keywords&gt;&lt;Keywords&gt;cell&lt;/Keywords&gt;&lt;Keywords&gt;chaperone&lt;/Keywords&gt;&lt;Keywords&gt;Chaperonins&lt;/Keywords&gt;&lt;Keywords&gt;classification&lt;/Keywords&gt;&lt;Keywords&gt;DATABASE&lt;/Keywords&gt;&lt;Keywords&gt;family&lt;/Keywords&gt;&lt;Keywords&gt;gene&lt;/Keywords&gt;&lt;Keywords&gt;genes&lt;/Keywords&gt;&lt;Keywords&gt;genetics&lt;/Keywords&gt;&lt;Keywords&gt;Heat&lt;/Keywords&gt;&lt;Keywords&gt;heat shock&lt;/Keywords&gt;&lt;Keywords&gt;heat-shock protein&lt;/Keywords&gt;&lt;Keywords&gt;Heat-Shock Proteins&lt;/Keywords&gt;&lt;Keywords&gt;Heat-Shock Proteins,Small&lt;/Keywords&gt;&lt;Keywords&gt;HSP&lt;/Keywords&gt;&lt;Keywords&gt;HSP110 Heat-Shock Proteins&lt;/Keywords&gt;&lt;Keywords&gt;HSP40 Heat-Shock Proteins&lt;/Keywords&gt;&lt;Keywords&gt;HSP70 Heat-Shock Proteins&lt;/Keywords&gt;&lt;Keywords&gt;HSP90 Heat-Shock Proteins&lt;/Keywords&gt;&lt;Keywords&gt;human&lt;/Keywords&gt;&lt;Keywords&gt;humans&lt;/Keywords&gt;&lt;Keywords&gt;mice&lt;/Keywords&gt;&lt;Keywords&gt;Molecular Chaperones&lt;/Keywords&gt;&lt;Keywords&gt;mouse&lt;/Keywords&gt;&lt;Keywords&gt;Netherlands&lt;/Keywords&gt;&lt;Keywords&gt;number&lt;/Keywords&gt;&lt;Keywords&gt;protein&lt;/Keywords&gt;&lt;Keywords&gt;proteins&lt;/Keywords&gt;&lt;Keywords&gt;radiation&lt;/Keywords&gt;&lt;Keywords&gt;shock&lt;/Keywords&gt;&lt;Keywords&gt;stress&lt;/Keywords&gt;&lt;Keywords&gt;Terminology as Topic&lt;/Keywords&gt;&lt;Keywords&gt;macrophage&lt;/Keywords&gt;&lt;Reprint&gt;Not in File&lt;/Reprint&gt;&lt;Start_Page&gt;105&lt;/Start_Page&gt;&lt;End_Page&gt;111&lt;/End_Page&gt;&lt;Periodical&gt;Cell Stress.Chaperones.&lt;/Periodical&gt;&lt;Volume&gt;14&lt;/Volume&gt;&lt;Issue&gt;1&lt;/Issue&gt;&lt;Address&gt;Department of Cell Biology, Section of Radiation and Stress Cell Biology, University Medical Center Groningen, University of Groningen, Groningen, The Netherlands. h.h.kampinga@med.umcg.nl&lt;/Address&gt;&lt;Web_URL&gt;PM:18663603&lt;/Web_URL&gt;&lt;Web_URL_Link1&gt;&lt;u&gt;file://C:\Program Files\Reference Manager 10\pdfs\6825 rf.pdf&lt;/u&gt;&lt;/Web_URL_Link1&gt;&lt;ZZ_JournalStdAbbrev&gt;&lt;f name="System"&gt;Cell Stress.Chaperones.&lt;/f&gt;&lt;/ZZ_JournalStdAbbrev&gt;&lt;ZZ_WorkformID&gt;1&lt;/ZZ_WorkformID&gt;&lt;/MDL&gt;&lt;/Cite&gt;&lt;Cite&gt;&lt;Author&gt;Pockley&lt;/Author&gt;&lt;Year&gt;2008&lt;/Year&gt;&lt;RecNum&gt;6810&lt;/RecNum&gt;&lt;IDText&gt;The dual immunoregulatory roles of stress proteins&lt;/IDText&gt;&lt;MDL Ref_Type="Journal"&gt;&lt;Ref_Type&gt;Journal&lt;/Ref_Type&gt;&lt;Ref_ID&gt;6810&lt;/Ref_ID&gt;&lt;Title_Primary&gt;The dual immunoregulatory roles of stress proteins&lt;/Title_Primary&gt;&lt;Authors_Primary&gt;Pockley,A.G.&lt;/Authors_Primary&gt;&lt;Authors_Primary&gt;Muthana,M.&lt;/Authors_Primary&gt;&lt;Authors_Primary&gt;Calderwood,S.K.&lt;/Authors_Primary&gt;&lt;Date_Primary&gt;2008/2&lt;/Date_Primary&gt;&lt;Keywords&gt;agent&lt;/Keywords&gt;&lt;Keywords&gt;Animals&lt;/Keywords&gt;&lt;Keywords&gt;antigen&lt;/Keywords&gt;&lt;Keywords&gt;antigens&lt;/Keywords&gt;&lt;Keywords&gt;Antigens,Neoplasm&lt;/Keywords&gt;&lt;Keywords&gt;cell&lt;/Keywords&gt;&lt;Keywords&gt;cell surface&lt;/Keywords&gt;&lt;Keywords&gt;cell-surface&lt;/Keywords&gt;&lt;Keywords&gt;cells&lt;/Keywords&gt;&lt;Keywords&gt;chaperone&lt;/Keywords&gt;&lt;Keywords&gt;complex&lt;/Keywords&gt;&lt;Keywords&gt;complexes&lt;/Keywords&gt;&lt;Keywords&gt;disease&lt;/Keywords&gt;&lt;Keywords&gt;family&lt;/Keywords&gt;&lt;Keywords&gt;function&lt;/Keywords&gt;&lt;Keywords&gt;genetics&lt;/Keywords&gt;&lt;Keywords&gt;Heat&lt;/Keywords&gt;&lt;Keywords&gt;heat shock&lt;/Keywords&gt;&lt;Keywords&gt;heat-shock protein&lt;/Keywords&gt;&lt;Keywords&gt;Heat-Shock Proteins&lt;/Keywords&gt;&lt;Keywords&gt;HSP60&lt;/Keywords&gt;&lt;Keywords&gt;immune&lt;/Keywords&gt;&lt;Keywords&gt;immune system&lt;/Keywords&gt;&lt;Keywords&gt;immune-response&lt;/Keywords&gt;&lt;Keywords&gt;immunobiology&lt;/Keywords&gt;&lt;Keywords&gt;immunology&lt;/Keywords&gt;&lt;Keywords&gt;immunosuppressive&lt;/Keywords&gt;&lt;Keywords&gt;Immunosuppressive Agents&lt;/Keywords&gt;&lt;Keywords&gt;IN-VIVO&lt;/Keywords&gt;&lt;Keywords&gt;inflammatory&lt;/Keywords&gt;&lt;Keywords&gt;intracellular&lt;/Keywords&gt;&lt;Keywords&gt;lymphocyte subsets&lt;/Keywords&gt;&lt;Keywords&gt;Molecular Chaperones&lt;/Keywords&gt;&lt;Keywords&gt;molecule&lt;/Keywords&gt;&lt;Keywords&gt;molecules&lt;/Keywords&gt;&lt;Keywords&gt;network&lt;/Keywords&gt;&lt;Keywords&gt;pathogen&lt;/Keywords&gt;&lt;Keywords&gt;pathogens&lt;/Keywords&gt;&lt;Keywords&gt;physiology&lt;/Keywords&gt;&lt;Keywords&gt;population&lt;/Keywords&gt;&lt;Keywords&gt;populations&lt;/Keywords&gt;&lt;Keywords&gt;protein&lt;/Keywords&gt;&lt;Keywords&gt;proteins&lt;/Keywords&gt;&lt;Keywords&gt;receptor&lt;/Keywords&gt;&lt;Keywords&gt;receptors&lt;/Keywords&gt;&lt;Keywords&gt;Receptors,Cell Surface&lt;/Keywords&gt;&lt;Keywords&gt;research&lt;/Keywords&gt;&lt;Keywords&gt;review&lt;/Keywords&gt;&lt;Keywords&gt;shock&lt;/Keywords&gt;&lt;Keywords&gt;stress&lt;/Keywords&gt;&lt;Keywords&gt;stress proteins&lt;/Keywords&gt;&lt;Keywords&gt;surface&lt;/Keywords&gt;&lt;Keywords&gt;t cell&lt;/Keywords&gt;&lt;Keywords&gt;t-cell&lt;/Keywords&gt;&lt;Keywords&gt;t-lymphocytes&lt;/Keywords&gt;&lt;Reprint&gt;Not in File&lt;/Reprint&gt;&lt;Start_Page&gt;71&lt;/Start_Page&gt;&lt;End_Page&gt;79&lt;/End_Page&gt;&lt;Periodical&gt;Trends Biochem.Sci.&lt;/Periodical&gt;&lt;Volume&gt;33&lt;/Volume&gt;&lt;Issue&gt;2&lt;/Issue&gt;&lt;Address&gt;School of Medicine and Biomedical Sciences, University of Sheffield, Beech Hill Road, Sheffield S10 2RX, UK. g.pockley@sheffield.ac.uk&lt;/Address&gt;&lt;Web_URL&gt;PM:18182297&lt;/Web_URL&gt;&lt;Web_URL_Link1&gt;&lt;u&gt;file://C:\Program Files\Reference Manager 10\pdfs\6810 rf.pdf&lt;/u&gt;&lt;/Web_URL_Link1&gt;&lt;ZZ_JournalStdAbbrev&gt;&lt;f name="System"&gt;Trends Biochem.Sci.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79,82,83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</w:p>
        </w:tc>
        <w:tc>
          <w:tcPr>
            <w:tcW w:w="71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eat shock protein 8 (HSC70; HSC71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i|4254242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63017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BCF, ROI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REFMGR.CITE &lt;Refman&gt;&lt;Cite&gt;&lt;Author&gt;Kampinga&lt;/Author&gt;&lt;Year&gt;2009&lt;/Year&gt;&lt;RecNum&gt;6825&lt;/RecNum&gt;&lt;IDText&gt;Guidelines for the nomenclature of the human heat shock proteins&lt;/IDText&gt;&lt;MDL Ref_Type="Journal"&gt;&lt;Ref_Type&gt;Journal&lt;/Ref_Type&gt;&lt;Ref_ID&gt;6825&lt;/Ref_ID&gt;&lt;Title_Primary&gt;Guidelines for the nomenclature of the human heat shock proteins&lt;/Title_Primary&gt;&lt;Authors_Primary&gt;Kampinga,H.H.&lt;/Authors_Primary&gt;&lt;Authors_Primary&gt;Hageman,J.&lt;/Authors_Primary&gt;&lt;Authors_Primary&gt;Vos,M.J.&lt;/Authors_Primary&gt;&lt;Authors_Primary&gt;Kubota,H.&lt;/Authors_Primary&gt;&lt;Authors_Primary&gt;Tanguay,R.M.&lt;/Authors_Primary&gt;&lt;Authors_Primary&gt;Bruford,E.A.&lt;/Authors_Primary&gt;&lt;Authors_Primary&gt;Cheetham,M.E.&lt;/Authors_Primary&gt;&lt;Authors_Primary&gt;Chen,B.&lt;/Authors_Primary&gt;&lt;Authors_Primary&gt;Hightower,L.E.&lt;/Authors_Primary&gt;&lt;Date_Primary&gt;2009/1&lt;/Date_Primary&gt;&lt;Keywords&gt;Animals&lt;/Keywords&gt;&lt;Keywords&gt;biology&lt;/Keywords&gt;&lt;Keywords&gt;Biotechnology&lt;/Keywords&gt;&lt;Keywords&gt;cell&lt;/Keywords&gt;&lt;Keywords&gt;chaperone&lt;/Keywords&gt;&lt;Keywords&gt;Chaperonins&lt;/Keywords&gt;&lt;Keywords&gt;classification&lt;/Keywords&gt;&lt;Keywords&gt;DATABASE&lt;/Keywords&gt;&lt;Keywords&gt;family&lt;/Keywords&gt;&lt;Keywords&gt;gene&lt;/Keywords&gt;&lt;Keywords&gt;genes&lt;/Keywords&gt;&lt;Keywords&gt;genetics&lt;/Keywords&gt;&lt;Keywords&gt;Heat&lt;/Keywords&gt;&lt;Keywords&gt;heat shock&lt;/Keywords&gt;&lt;Keywords&gt;heat-shock protein&lt;/Keywords&gt;&lt;Keywords&gt;Heat-Shock Proteins&lt;/Keywords&gt;&lt;Keywords&gt;Heat-Shock Proteins,Small&lt;/Keywords&gt;&lt;Keywords&gt;HSP&lt;/Keywords&gt;&lt;Keywords&gt;HSP110 Heat-Shock Proteins&lt;/Keywords&gt;&lt;Keywords&gt;HSP40 Heat-Shock Proteins&lt;/Keywords&gt;&lt;Keywords&gt;HSP70 Heat-Shock Proteins&lt;/Keywords&gt;&lt;Keywords&gt;HSP90 Heat-Shock Proteins&lt;/Keywords&gt;&lt;Keywords&gt;human&lt;/Keywords&gt;&lt;Keywords&gt;humans&lt;/Keywords&gt;&lt;Keywords&gt;mice&lt;/Keywords&gt;&lt;Keywords&gt;Molecular Chaperones&lt;/Keywords&gt;&lt;Keywords&gt;mouse&lt;/Keywords&gt;&lt;Keywords&gt;Netherlands&lt;/Keywords&gt;&lt;Keywords&gt;number&lt;/Keywords&gt;&lt;Keywords&gt;protein&lt;/Keywords&gt;&lt;Keywords&gt;proteins&lt;/Keywords&gt;&lt;Keywords&gt;radiation&lt;/Keywords&gt;&lt;Keywords&gt;shock&lt;/Keywords&gt;&lt;Keywords&gt;stress&lt;/Keywords&gt;&lt;Keywords&gt;Terminology as Topic&lt;/Keywords&gt;&lt;Keywords&gt;macrophage&lt;/Keywords&gt;&lt;Reprint&gt;Not in File&lt;/Reprint&gt;&lt;Start_Page&gt;105&lt;/Start_Page&gt;&lt;End_Page&gt;111&lt;/End_Page&gt;&lt;Periodical&gt;Cell Stress.Chaperones.&lt;/Periodical&gt;&lt;Volume&gt;14&lt;/Volume&gt;&lt;Issue&gt;1&lt;/Issue&gt;&lt;Address&gt;Department of Cell Biology, Section of Radiation and Stress Cell Biology, University Medical Center Groningen, University of Groningen, Groningen, The Netherlands. h.h.kampinga@med.umcg.nl&lt;/Address&gt;&lt;Web_URL&gt;PM:18663603&lt;/Web_URL&gt;&lt;Web_URL_Link1&gt;&lt;u&gt;file://C:\Program Files\Reference Manager 10\pdfs\6825 rf.pdf&lt;/u&gt;&lt;/Web_URL_Link1&gt;&lt;ZZ_JournalStdAbbrev&gt;&lt;f name="System"&gt;Cell Stress.Chaperones.&lt;/f&gt;&lt;/ZZ_JournalStdAbbrev&gt;&lt;ZZ_WorkformID&gt;1&lt;/ZZ_WorkformID&gt;&lt;/MDL&gt;&lt;/Cite&gt;&lt;Cite&gt;&lt;Author&gt;Pockley&lt;/Author&gt;&lt;Year&gt;2008&lt;/Year&gt;&lt;RecNum&gt;6810&lt;/RecNum&gt;&lt;IDText&gt;The dual immunoregulatory roles of stress proteins&lt;/IDText&gt;&lt;MDL Ref_Type="Journal"&gt;&lt;Ref_Type&gt;Journal&lt;/Ref_Type&gt;&lt;Ref_ID&gt;6810&lt;/Ref_ID&gt;&lt;Title_Primary&gt;The dual immunoregulatory roles of stress proteins&lt;/Title_Primary&gt;&lt;Authors_Primary&gt;Pockley,A.G.&lt;/Authors_Primary&gt;&lt;Authors_Primary&gt;Muthana,M.&lt;/Authors_Primary&gt;&lt;Authors_Primary&gt;Calderwood,S.K.&lt;/Authors_Primary&gt;&lt;Date_Primary&gt;2008/2&lt;/Date_Primary&gt;&lt;Keywords&gt;agent&lt;/Keywords&gt;&lt;Keywords&gt;Animals&lt;/Keywords&gt;&lt;Keywords&gt;antigen&lt;/Keywords&gt;&lt;Keywords&gt;antigens&lt;/Keywords&gt;&lt;Keywords&gt;Antigens,Neoplasm&lt;/Keywords&gt;&lt;Keywords&gt;cell&lt;/Keywords&gt;&lt;Keywords&gt;cell surface&lt;/Keywords&gt;&lt;Keywords&gt;cell-surface&lt;/Keywords&gt;&lt;Keywords&gt;cells&lt;/Keywords&gt;&lt;Keywords&gt;chaperone&lt;/Keywords&gt;&lt;Keywords&gt;complex&lt;/Keywords&gt;&lt;Keywords&gt;complexes&lt;/Keywords&gt;&lt;Keywords&gt;disease&lt;/Keywords&gt;&lt;Keywords&gt;family&lt;/Keywords&gt;&lt;Keywords&gt;function&lt;/Keywords&gt;&lt;Keywords&gt;genetics&lt;/Keywords&gt;&lt;Keywords&gt;Heat&lt;/Keywords&gt;&lt;Keywords&gt;heat shock&lt;/Keywords&gt;&lt;Keywords&gt;heat-shock protein&lt;/Keywords&gt;&lt;Keywords&gt;Heat-Shock Proteins&lt;/Keywords&gt;&lt;Keywords&gt;HSP60&lt;/Keywords&gt;&lt;Keywords&gt;immune&lt;/Keywords&gt;&lt;Keywords&gt;immune system&lt;/Keywords&gt;&lt;Keywords&gt;immune-response&lt;/Keywords&gt;&lt;Keywords&gt;immunobiology&lt;/Keywords&gt;&lt;Keywords&gt;immunology&lt;/Keywords&gt;&lt;Keywords&gt;immunosuppressive&lt;/Keywords&gt;&lt;Keywords&gt;Immunosuppressive Agents&lt;/Keywords&gt;&lt;Keywords&gt;IN-VIVO&lt;/Keywords&gt;&lt;Keywords&gt;inflammatory&lt;/Keywords&gt;&lt;Keywords&gt;intracellular&lt;/Keywords&gt;&lt;Keywords&gt;lymphocyte subsets&lt;/Keywords&gt;&lt;Keywords&gt;Molecular Chaperones&lt;/Keywords&gt;&lt;Keywords&gt;molecule&lt;/Keywords&gt;&lt;Keywords&gt;molecules&lt;/Keywords&gt;&lt;Keywords&gt;network&lt;/Keywords&gt;&lt;Keywords&gt;pathogen&lt;/Keywords&gt;&lt;Keywords&gt;pathogens&lt;/Keywords&gt;&lt;Keywords&gt;physiology&lt;/Keywords&gt;&lt;Keywords&gt;population&lt;/Keywords&gt;&lt;Keywords&gt;populations&lt;/Keywords&gt;&lt;Keywords&gt;protein&lt;/Keywords&gt;&lt;Keywords&gt;proteins&lt;/Keywords&gt;&lt;Keywords&gt;receptor&lt;/Keywords&gt;&lt;Keywords&gt;receptors&lt;/Keywords&gt;&lt;Keywords&gt;Receptors,Cell Surface&lt;/Keywords&gt;&lt;Keywords&gt;research&lt;/Keywords&gt;&lt;Keywords&gt;review&lt;/Keywords&gt;&lt;Keywords&gt;shock&lt;/Keywords&gt;&lt;Keywords&gt;stress&lt;/Keywords&gt;&lt;Keywords&gt;stress proteins&lt;/Keywords&gt;&lt;Keywords&gt;surface&lt;/Keywords&gt;&lt;Keywords&gt;t cell&lt;/Keywords&gt;&lt;Keywords&gt;t-cell&lt;/Keywords&gt;&lt;Keywords&gt;t-lymphocytes&lt;/Keywords&gt;&lt;Reprint&gt;Not in File&lt;/Reprint&gt;&lt;Start_Page&gt;71&lt;/Start_Page&gt;&lt;End_Page&gt;79&lt;/End_Page&gt;&lt;Periodical&gt;Trends Biochem.Sci.&lt;/Periodical&gt;&lt;Volume&gt;33&lt;/Volume&gt;&lt;Issue&gt;2&lt;/Issue&gt;&lt;Address&gt;School of Medicine and Biomedical Sciences, University of Sheffield, Beech Hill Road, Sheffield S10 2RX, UK. g.pockley@sheffield.ac.uk&lt;/Address&gt;&lt;Web_URL&gt;PM:18182297&lt;/Web_URL&gt;&lt;Web_URL_Link1&gt;&lt;u&gt;file://C:\Program Files\Reference Manager 10\pdfs\6810 rf.pdf&lt;/u&gt;&lt;/Web_URL_Link1&gt;&lt;ZZ_JournalStdAbbrev&gt;&lt;f name="System"&gt;Trends Biochem.Sci.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79,82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</w:t>
            </w:r>
          </w:p>
        </w:tc>
        <w:tc>
          <w:tcPr>
            <w:tcW w:w="71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at shock protein 90, beta (Grp94), member 1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i|1471461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91V38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NRF, PBCF, ROI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REFMGR.CITE &lt;Refman&gt;&lt;Cite&gt;&lt;Author&gt;Kampinga&lt;/Author&gt;&lt;Year&gt;2009&lt;/Year&gt;&lt;RecNum&gt;6825&lt;/RecNum&gt;&lt;IDText&gt;Guidelines for the nomenclature of the human heat shock proteins&lt;/IDText&gt;&lt;MDL Ref_Type="Journal"&gt;&lt;Ref_Type&gt;Journal&lt;/Ref_Type&gt;&lt;Ref_ID&gt;6825&lt;/Ref_ID&gt;&lt;Title_Primary&gt;Guidelines for the nomenclature of the human heat shock proteins&lt;/Title_Primary&gt;&lt;Authors_Primary&gt;Kampinga,H.H.&lt;/Authors_Primary&gt;&lt;Authors_Primary&gt;Hageman,J.&lt;/Authors_Primary&gt;&lt;Authors_Primary&gt;Vos,M.J.&lt;/Authors_Primary&gt;&lt;Authors_Primary&gt;Kubota,H.&lt;/Authors_Primary&gt;&lt;Authors_Primary&gt;Tanguay,R.M.&lt;/Authors_Primary&gt;&lt;Authors_Primary&gt;Bruford,E.A.&lt;/Authors_Primary&gt;&lt;Authors_Primary&gt;Cheetham,M.E.&lt;/Authors_Primary&gt;&lt;Authors_Primary&gt;Chen,B.&lt;/Authors_Primary&gt;&lt;Authors_Primary&gt;Hightower,L.E.&lt;/Authors_Primary&gt;&lt;Date_Primary&gt;2009/1&lt;/Date_Primary&gt;&lt;Keywords&gt;Animals&lt;/Keywords&gt;&lt;Keywords&gt;biology&lt;/Keywords&gt;&lt;Keywords&gt;Biotechnology&lt;/Keywords&gt;&lt;Keywords&gt;cell&lt;/Keywords&gt;&lt;Keywords&gt;chaperone&lt;/Keywords&gt;&lt;Keywords&gt;Chaperonins&lt;/Keywords&gt;&lt;Keywords&gt;classification&lt;/Keywords&gt;&lt;Keywords&gt;DATABASE&lt;/Keywords&gt;&lt;Keywords&gt;family&lt;/Keywords&gt;&lt;Keywords&gt;gene&lt;/Keywords&gt;&lt;Keywords&gt;genes&lt;/Keywords&gt;&lt;Keywords&gt;genetics&lt;/Keywords&gt;&lt;Keywords&gt;Heat&lt;/Keywords&gt;&lt;Keywords&gt;heat shock&lt;/Keywords&gt;&lt;Keywords&gt;heat-shock protein&lt;/Keywords&gt;&lt;Keywords&gt;Heat-Shock Proteins&lt;/Keywords&gt;&lt;Keywords&gt;Heat-Shock Proteins,Small&lt;/Keywords&gt;&lt;Keywords&gt;HSP&lt;/Keywords&gt;&lt;Keywords&gt;HSP110 Heat-Shock Proteins&lt;/Keywords&gt;&lt;Keywords&gt;HSP40 Heat-Shock Proteins&lt;/Keywords&gt;&lt;Keywords&gt;HSP70 Heat-Shock Proteins&lt;/Keywords&gt;&lt;Keywords&gt;HSP90 Heat-Shock Proteins&lt;/Keywords&gt;&lt;Keywords&gt;human&lt;/Keywords&gt;&lt;Keywords&gt;humans&lt;/Keywords&gt;&lt;Keywords&gt;mice&lt;/Keywords&gt;&lt;Keywords&gt;Molecular Chaperones&lt;/Keywords&gt;&lt;Keywords&gt;mouse&lt;/Keywords&gt;&lt;Keywords&gt;Netherlands&lt;/Keywords&gt;&lt;Keywords&gt;number&lt;/Keywords&gt;&lt;Keywords&gt;protein&lt;/Keywords&gt;&lt;Keywords&gt;proteins&lt;/Keywords&gt;&lt;Keywords&gt;radiation&lt;/Keywords&gt;&lt;Keywords&gt;shock&lt;/Keywords&gt;&lt;Keywords&gt;stress&lt;/Keywords&gt;&lt;Keywords&gt;Terminology as Topic&lt;/Keywords&gt;&lt;Keywords&gt;macrophage&lt;/Keywords&gt;&lt;Reprint&gt;Not in File&lt;/Reprint&gt;&lt;Start_Page&gt;105&lt;/Start_Page&gt;&lt;End_Page&gt;111&lt;/End_Page&gt;&lt;Periodical&gt;Cell Stress.Chaperones.&lt;/Periodical&gt;&lt;Volume&gt;14&lt;/Volume&gt;&lt;Issue&gt;1&lt;/Issue&gt;&lt;Address&gt;Department of Cell Biology, Section of Radiation and Stress Cell Biology, University Medical Center Groningen, University of Groningen, Groningen, The Netherlands. h.h.kampinga@med.umcg.nl&lt;/Address&gt;&lt;Web_URL&gt;PM:18663603&lt;/Web_URL&gt;&lt;Web_URL_Link1&gt;&lt;u&gt;file://C:\Program Files\Reference Manager 10\pdfs\6825 rf.pdf&lt;/u&gt;&lt;/Web_URL_Link1&gt;&lt;ZZ_JournalStdAbbrev&gt;&lt;f name="System"&gt;Cell Stress.Chaperones.&lt;/f&gt;&lt;/ZZ_JournalStdAbbrev&gt;&lt;ZZ_WorkformID&gt;1&lt;/ZZ_WorkformID&gt;&lt;/MDL&gt;&lt;/Cite&gt;&lt;Cite&gt;&lt;Author&gt;Pockley&lt;/Author&gt;&lt;Year&gt;2008&lt;/Year&gt;&lt;RecNum&gt;6810&lt;/RecNum&gt;&lt;IDText&gt;The dual immunoregulatory roles of stress proteins&lt;/IDText&gt;&lt;MDL Ref_Type="Journal"&gt;&lt;Ref_Type&gt;Journal&lt;/Ref_Type&gt;&lt;Ref_ID&gt;6810&lt;/Ref_ID&gt;&lt;Title_Primary&gt;The dual immunoregulatory roles of stress proteins&lt;/Title_Primary&gt;&lt;Authors_Primary&gt;Pockley,A.G.&lt;/Authors_Primary&gt;&lt;Authors_Primary&gt;Muthana,M.&lt;/Authors_Primary&gt;&lt;Authors_Primary&gt;Calderwood,S.K.&lt;/Authors_Primary&gt;&lt;Date_Primary&gt;2008/2&lt;/Date_Primary&gt;&lt;Keywords&gt;agent&lt;/Keywords&gt;&lt;Keywords&gt;Animals&lt;/Keywords&gt;&lt;Keywords&gt;antigen&lt;/Keywords&gt;&lt;Keywords&gt;antigens&lt;/Keywords&gt;&lt;Keywords&gt;Antigens,Neoplasm&lt;/Keywords&gt;&lt;Keywords&gt;cell&lt;/Keywords&gt;&lt;Keywords&gt;cell surface&lt;/Keywords&gt;&lt;Keywords&gt;cell-surface&lt;/Keywords&gt;&lt;Keywords&gt;cells&lt;/Keywords&gt;&lt;Keywords&gt;chaperone&lt;/Keywords&gt;&lt;Keywords&gt;complex&lt;/Keywords&gt;&lt;Keywords&gt;complexes&lt;/Keywords&gt;&lt;Keywords&gt;disease&lt;/Keywords&gt;&lt;Keywords&gt;family&lt;/Keywords&gt;&lt;Keywords&gt;function&lt;/Keywords&gt;&lt;Keywords&gt;genetics&lt;/Keywords&gt;&lt;Keywords&gt;Heat&lt;/Keywords&gt;&lt;Keywords&gt;heat shock&lt;/Keywords&gt;&lt;Keywords&gt;heat-shock protein&lt;/Keywords&gt;&lt;Keywords&gt;Heat-Shock Proteins&lt;/Keywords&gt;&lt;Keywords&gt;HSP60&lt;/Keywords&gt;&lt;Keywords&gt;immune&lt;/Keywords&gt;&lt;Keywords&gt;immune system&lt;/Keywords&gt;&lt;Keywords&gt;immune-response&lt;/Keywords&gt;&lt;Keywords&gt;immunobiology&lt;/Keywords&gt;&lt;Keywords&gt;immunology&lt;/Keywords&gt;&lt;Keywords&gt;immunosuppressive&lt;/Keywords&gt;&lt;Keywords&gt;Immunosuppressive Agents&lt;/Keywords&gt;&lt;Keywords&gt;IN-VIVO&lt;/Keywords&gt;&lt;Keywords&gt;inflammatory&lt;/Keywords&gt;&lt;Keywords&gt;intracellular&lt;/Keywords&gt;&lt;Keywords&gt;lymphocyte subsets&lt;/Keywords&gt;&lt;Keywords&gt;Molecular Chaperones&lt;/Keywords&gt;&lt;Keywords&gt;molecule&lt;/Keywords&gt;&lt;Keywords&gt;molecules&lt;/Keywords&gt;&lt;Keywords&gt;network&lt;/Keywords&gt;&lt;Keywords&gt;pathogen&lt;/Keywords&gt;&lt;Keywords&gt;pathogens&lt;/Keywords&gt;&lt;Keywords&gt;physiology&lt;/Keywords&gt;&lt;Keywords&gt;population&lt;/Keywords&gt;&lt;Keywords&gt;populations&lt;/Keywords&gt;&lt;Keywords&gt;protein&lt;/Keywords&gt;&lt;Keywords&gt;proteins&lt;/Keywords&gt;&lt;Keywords&gt;receptor&lt;/Keywords&gt;&lt;Keywords&gt;receptors&lt;/Keywords&gt;&lt;Keywords&gt;Receptors,Cell Surface&lt;/Keywords&gt;&lt;Keywords&gt;research&lt;/Keywords&gt;&lt;Keywords&gt;review&lt;/Keywords&gt;&lt;Keywords&gt;shock&lt;/Keywords&gt;&lt;Keywords&gt;stress&lt;/Keywords&gt;&lt;Keywords&gt;stress proteins&lt;/Keywords&gt;&lt;Keywords&gt;surface&lt;/Keywords&gt;&lt;Keywords&gt;t cell&lt;/Keywords&gt;&lt;Keywords&gt;t-cell&lt;/Keywords&gt;&lt;Keywords&gt;t-lymphocytes&lt;/Keywords&gt;&lt;Reprint&gt;Not in File&lt;/Reprint&gt;&lt;Start_Page&gt;71&lt;/Start_Page&gt;&lt;End_Page&gt;79&lt;/End_Page&gt;&lt;Periodical&gt;Trends Biochem.Sci.&lt;/Periodical&gt;&lt;Volume&gt;33&lt;/Volume&gt;&lt;Issue&gt;2&lt;/Issue&gt;&lt;Address&gt;School of Medicine and Biomedical Sciences, University of Sheffield, Beech Hill Road, Sheffield S10 2RX, UK. g.pockley@sheffield.ac.uk&lt;/Address&gt;&lt;Web_URL&gt;PM:18182297&lt;/Web_URL&gt;&lt;Web_URL_Link1&gt;&lt;u&gt;file://C:\Program Files\Reference Manager 10\pdfs\6810 rf.pdf&lt;/u&gt;&lt;/Web_URL_Link1&gt;&lt;ZZ_JournalStdAbbrev&gt;&lt;f name="System"&gt;Trends Biochem.Sci.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79,82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</w:tc>
        <w:tc>
          <w:tcPr>
            <w:tcW w:w="71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ematopoietic cell specific Lyn substrate 1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i|25576002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922I8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C, ROI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REFMGR.CITE &lt;Refman&gt;&lt;Cite&gt;&lt;Author&gt;Thomas&lt;/Author&gt;&lt;Year&gt;2007&lt;/Year&gt;&lt;RecNum&gt;6804&lt;/RecNum&gt;&lt;IDText&gt;Studies on the actin-binding protein HS1 in platelets&lt;/IDText&gt;&lt;MDL Ref_Type="Journal"&gt;&lt;Ref_Type&gt;Journal&lt;/Ref_Type&gt;&lt;Ref_ID&gt;6804&lt;/Ref_ID&gt;&lt;Title_Primary&gt;Studies on the actin-binding protein HS1 in platelets&lt;/Title_Primary&gt;&lt;Authors_Primary&gt;Thomas,S.G.&lt;/Authors_Primary&gt;&lt;Authors_Primary&gt;Calaminus,S.D.&lt;/Authors_Primary&gt;&lt;Authors_Primary&gt;Auger,J.M.&lt;/Authors_Primary&gt;&lt;Authors_Primary&gt;Watson,S.P.&lt;/Authors_Primary&gt;&lt;Authors_Primary&gt;Machesky,L.M.&lt;/Authors_Primary&gt;&lt;Date_Primary&gt;2007&lt;/Date_Primary&gt;&lt;Keywords&gt;actin&lt;/Keywords&gt;&lt;Keywords&gt;Actins&lt;/Keywords&gt;&lt;Keywords&gt;activation&lt;/Keywords&gt;&lt;Keywords&gt;adhesion&lt;/Keywords&gt;&lt;Keywords&gt;aggregation&lt;/Keywords&gt;&lt;Keywords&gt;Animals&lt;/Keywords&gt;&lt;Keywords&gt;assay&lt;/Keywords&gt;&lt;Keywords&gt;Blood Platelets&lt;/Keywords&gt;&lt;Keywords&gt;Cell Shape&lt;/Keywords&gt;&lt;Keywords&gt;complex&lt;/Keywords&gt;&lt;Keywords&gt;complexes&lt;/Keywords&gt;&lt;Keywords&gt;Cortactin&lt;/Keywords&gt;&lt;Keywords&gt;cytology&lt;/Keywords&gt;&lt;Keywords&gt;Cytoskeleton&lt;/Keywords&gt;&lt;Keywords&gt;deficiency&lt;/Keywords&gt;&lt;Keywords&gt;distribution&lt;/Keywords&gt;&lt;Keywords&gt;f-actin&lt;/Keywords&gt;&lt;Keywords&gt;function&lt;/Keywords&gt;&lt;Keywords&gt;genetics&lt;/Keywords&gt;&lt;Keywords&gt;genotype&lt;/Keywords&gt;&lt;Keywords&gt;increase&lt;/Keywords&gt;&lt;Keywords&gt;metabolism&lt;/Keywords&gt;&lt;Keywords&gt;mice&lt;/Keywords&gt;&lt;Keywords&gt;Mice,Inbred C57BL&lt;/Keywords&gt;&lt;Keywords&gt;Mice,Knockout&lt;/Keywords&gt;&lt;Keywords&gt;Microfilament Proteins&lt;/Keywords&gt;&lt;Keywords&gt;morphology&lt;/Keywords&gt;&lt;Keywords&gt;NO&lt;/Keywords&gt;&lt;Keywords&gt;number&lt;/Keywords&gt;&lt;Keywords&gt;pathology&lt;/Keywords&gt;&lt;Keywords&gt;platelet&lt;/Keywords&gt;&lt;Keywords&gt;Platelet Activation&lt;/Keywords&gt;&lt;Keywords&gt;Platelet Aggregation&lt;/Keywords&gt;&lt;Keywords&gt;protein&lt;/Keywords&gt;&lt;Keywords&gt;proteins&lt;/Keywords&gt;&lt;Keywords&gt;research&lt;/Keywords&gt;&lt;Keywords&gt;secretion&lt;/Keywords&gt;&lt;Keywords&gt;Tail&lt;/Keywords&gt;&lt;Keywords&gt;Thrombosis&lt;/Keywords&gt;&lt;Reprint&gt;Not in File&lt;/Reprint&gt;&lt;Start_Page&gt;46&lt;/Start_Page&gt;&lt;Periodical&gt;BMC Cell Biol.&lt;/Periodical&gt;&lt;Volume&gt;8&lt;/Volume&gt;&lt;Address&gt;School of Biosciences, University of Birmingham, Edgbaston, Birmingham, B15 2TT, UK. s.thomas@bham.ac.uk&lt;/Address&gt;&lt;Web_URL&gt;PM:17996076&lt;/Web_URL&gt;&lt;Web_URL_Link1&gt;&lt;u&gt;file://C:\Program Files\Reference Manager 10\pdfs\6804 rf.pdf&lt;/u&gt;&lt;/Web_URL_Link1&gt;&lt;ZZ_JournalStdAbbrev&gt;&lt;f name="System"&gt;BMC Cell Biol.&lt;/f&gt;&lt;/ZZ_JournalStdAbbrev&gt;&lt;ZZ_WorkformID&gt;1&lt;/ZZ_WorkformID&gt;&lt;/MDL&gt;&lt;/Cite&gt;&lt;Cite&gt;&lt;Author&gt;Burkhardt&lt;/Author&gt;&lt;Year&gt;2008&lt;/Year&gt;&lt;RecNum&gt;6805&lt;/RecNum&gt;&lt;IDText&gt;The actin cytoskeleton in T cell activation&lt;/IDText&gt;&lt;MDL Ref_Type="Journal"&gt;&lt;Ref_Type&gt;Journal&lt;/Ref_Type&gt;&lt;Ref_ID&gt;6805&lt;/Ref_ID&gt;&lt;Title_Primary&gt;The actin cytoskeleton in T cell activation&lt;/Title_Primary&gt;&lt;Authors_Primary&gt;Burkhardt,J.K.&lt;/Authors_Primary&gt;&lt;Authors_Primary&gt;Carrizosa,E.&lt;/Authors_Primary&gt;&lt;Authors_Primary&gt;Shaffer,M.H.&lt;/Authors_Primary&gt;&lt;Date_Primary&gt;2008&lt;/Date_Primary&gt;&lt;Keywords&gt;actin&lt;/Keywords&gt;&lt;Keywords&gt;Actins&lt;/Keywords&gt;&lt;Keywords&gt;activation&lt;/Keywords&gt;&lt;Keywords&gt;analysis&lt;/Keywords&gt;&lt;Keywords&gt;Animals&lt;/Keywords&gt;&lt;Keywords&gt;antigen-presenting cells&lt;/Keywords&gt;&lt;Keywords&gt;cell&lt;/Keywords&gt;&lt;Keywords&gt;cell activation&lt;/Keywords&gt;&lt;Keywords&gt;Cell Polarity&lt;/Keywords&gt;&lt;Keywords&gt;cell surface&lt;/Keywords&gt;&lt;Keywords&gt;cell-function&lt;/Keywords&gt;&lt;Keywords&gt;cell-surface&lt;/Keywords&gt;&lt;Keywords&gt;cells&lt;/Keywords&gt;&lt;Keywords&gt;children&lt;/Keywords&gt;&lt;Keywords&gt;control&lt;/Keywords&gt;&lt;Keywords&gt;cytology&lt;/Keywords&gt;&lt;Keywords&gt;Cytoskeleton&lt;/Keywords&gt;&lt;Keywords&gt;dynamics&lt;/Keywords&gt;&lt;Keywords&gt;events&lt;/Keywords&gt;&lt;Keywords&gt;factor&lt;/Keywords&gt;&lt;Keywords&gt;function&lt;/Keywords&gt;&lt;Keywords&gt;humans&lt;/Keywords&gt;&lt;Keywords&gt;lymphocyte activation&lt;/Keywords&gt;&lt;Keywords&gt;metabolism&lt;/Keywords&gt;&lt;Keywords&gt;Models,Biological&lt;/Keywords&gt;&lt;Keywords&gt;myosin&lt;/Keywords&gt;&lt;Keywords&gt;pathology&lt;/Keywords&gt;&lt;Keywords&gt;pathway&lt;/Keywords&gt;&lt;Keywords&gt;pathways&lt;/Keywords&gt;&lt;Keywords&gt;physiology&lt;/Keywords&gt;&lt;Keywords&gt;protein&lt;/Keywords&gt;&lt;Keywords&gt;proteins&lt;/Keywords&gt;&lt;Keywords&gt;receptor&lt;/Keywords&gt;&lt;Keywords&gt;receptors&lt;/Keywords&gt;&lt;Keywords&gt;Receptors,Immunologic&lt;/Keywords&gt;&lt;Keywords&gt;research&lt;/Keywords&gt;&lt;Keywords&gt;review&lt;/Keywords&gt;&lt;Keywords&gt;signal transduction&lt;/Keywords&gt;&lt;Keywords&gt;signaling&lt;/Keywords&gt;&lt;Keywords&gt;surface&lt;/Keywords&gt;&lt;Keywords&gt;surface receptors&lt;/Keywords&gt;&lt;Keywords&gt;t cell&lt;/Keywords&gt;&lt;Keywords&gt;t cells&lt;/Keywords&gt;&lt;Keywords&gt;t-cell&lt;/Keywords&gt;&lt;Keywords&gt;t-cells&lt;/Keywords&gt;&lt;Keywords&gt;t-lymphocytes&lt;/Keywords&gt;&lt;Keywords&gt;tissue&lt;/Keywords&gt;&lt;Keywords&gt;tissues&lt;/Keywords&gt;&lt;Reprint&gt;Not in File&lt;/Reprint&gt;&lt;Start_Page&gt;233&lt;/Start_Page&gt;&lt;End_Page&gt;259&lt;/End_Page&gt;&lt;Periodical&gt;Annu.Rev.Immunol.&lt;/Periodical&gt;&lt;Volume&gt;26&lt;/Volume&gt;&lt;Address&gt;Department of Pathology and Laboratory Medicine, Children&amp;apos;s Hospital of Philadelphia and University of Pennsylvania, Philadelphia, Pennsylvania 19104, USA. jburkhar@mail.med.upenn.edu&lt;/Address&gt;&lt;Web_URL&gt;PM:18304005&lt;/Web_URL&gt;&lt;Web_URL_Link1&gt;&lt;u&gt;file://C:\Program Files\Reference Manager 10\pdfs\6805 rf.pdf&lt;/u&gt;&lt;/Web_URL_Link1&gt;&lt;ZZ_JournalStdAbbrev&gt;&lt;f name="System"&gt;Annu.Rev.Immunol.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84,85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71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me-binding protein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i|372432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9R257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I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REFMGR.CITE &lt;Refman&gt;&lt;Cite&gt;&lt;Author&gt;Gao&lt;/Author&gt;&lt;Year&gt;2007&lt;/Year&gt;&lt;RecNum&gt;6826&lt;/RecNum&gt;&lt;IDText&gt;F2L, a peptide derived from heme-binding protein, chemoattracts mouse neutrophils by specifically activating Fpr2, the low-affinity N-formylpeptide receptor&lt;/IDText&gt;&lt;MDL Ref_Type="Journal"&gt;&lt;Ref_Type&gt;Journal&lt;/Ref_Type&gt;&lt;Ref_ID&gt;6826&lt;/Ref_ID&gt;&lt;Title_Primary&gt;F2L, a peptide derived from heme-binding protein, chemoattracts mouse neutrophils by specifically activating Fpr2, the low-affinity N-formylpeptide receptor&lt;/Title_Primary&gt;&lt;Authors_Primary&gt;Gao,J.L.&lt;/Authors_Primary&gt;&lt;Authors_Primary&gt;Guillabert,A.&lt;/Authors_Primary&gt;&lt;Authors_Primary&gt;Hu,J.&lt;/Authors_Primary&gt;&lt;Authors_Primary&gt;Le,Y.&lt;/Authors_Primary&gt;&lt;Authors_Primary&gt;Urizar,E.&lt;/Authors_Primary&gt;&lt;Authors_Primary&gt;Seligman,E.&lt;/Authors_Primary&gt;&lt;Authors_Primary&gt;Fang,K.J.&lt;/Authors_Primary&gt;&lt;Authors_Primary&gt;Yuan,X.&lt;/Authors_Primary&gt;&lt;Authors_Primary&gt;Imbault,V.&lt;/Authors_Primary&gt;&lt;Authors_Primary&gt;Communi,D.&lt;/Authors_Primary&gt;&lt;Authors_Primary&gt;Wang,J.M.&lt;/Authors_Primary&gt;&lt;Authors_Primary&gt;Parmentier,M.&lt;/Authors_Primary&gt;&lt;Authors_Primary&gt;Murphy,P.M.&lt;/Authors_Primary&gt;&lt;Authors_Primary&gt;Migeotte,I.&lt;/Authors_Primary&gt;&lt;Date_Primary&gt;2007/2/1&lt;/Date_Primary&gt;&lt;Keywords&gt;allergy&lt;/Keywords&gt;&lt;Keywords&gt;Animals&lt;/Keywords&gt;&lt;Keywords&gt;assay&lt;/Keywords&gt;&lt;Keywords&gt;calcium&lt;/Keywords&gt;&lt;Keywords&gt;cAMP&lt;/Keywords&gt;&lt;Keywords&gt;Carrier Proteins&lt;/Keywords&gt;&lt;Keywords&gt;cell&lt;/Keywords&gt;&lt;Keywords&gt;cell line&lt;/Keywords&gt;&lt;Keywords&gt;cell-line&lt;/Keywords&gt;&lt;Keywords&gt;cell-lines&lt;/Keywords&gt;&lt;Keywords&gt;cells&lt;/Keywords&gt;&lt;Keywords&gt;chemoattractant&lt;/Keywords&gt;&lt;Keywords&gt;chemotactic factors&lt;/Keywords&gt;&lt;Keywords&gt;chemotaxis&lt;/Keywords&gt;&lt;Keywords&gt;cleavage&lt;/Keywords&gt;&lt;Keywords&gt;deficient&lt;/Keywords&gt;&lt;Keywords&gt;dendritic&lt;/Keywords&gt;&lt;Keywords&gt;dendritic cell&lt;/Keywords&gt;&lt;Keywords&gt;dendritic cells&lt;/Keywords&gt;&lt;Keywords&gt;disease&lt;/Keywords&gt;&lt;Keywords&gt;diseases&lt;/Keywords&gt;&lt;Keywords&gt;factor&lt;/Keywords&gt;&lt;Keywords&gt;family&lt;/Keywords&gt;&lt;Keywords&gt;flux&lt;/Keywords&gt;&lt;Keywords&gt;gene&lt;/Keywords&gt;&lt;Keywords&gt;health&lt;/Keywords&gt;&lt;Keywords&gt;Hemeproteins&lt;/Keywords&gt;&lt;Keywords&gt;human&lt;/Keywords&gt;&lt;Keywords&gt;human monocyte&lt;/Keywords&gt;&lt;Keywords&gt;human monocytes&lt;/Keywords&gt;&lt;Keywords&gt;human-monocytes&lt;/Keywords&gt;&lt;Keywords&gt;humans&lt;/Keywords&gt;&lt;Keywords&gt;immunology&lt;/Keywords&gt;&lt;Keywords&gt;IN-VIVO&lt;/Keywords&gt;&lt;Keywords&gt;inhibition&lt;/Keywords&gt;&lt;Keywords&gt;ligand&lt;/Keywords&gt;&lt;Keywords&gt;line&lt;/Keywords&gt;&lt;Keywords&gt;lines&lt;/Keywords&gt;&lt;Keywords&gt;macrophage&lt;/Keywords&gt;&lt;Keywords&gt;macrophages&lt;/Keywords&gt;&lt;Keywords&gt;maturation&lt;/Keywords&gt;&lt;Keywords&gt;mechanism&lt;/Keywords&gt;&lt;Keywords&gt;mechanisms&lt;/Keywords&gt;&lt;Keywords&gt;metabolism&lt;/Keywords&gt;&lt;Keywords&gt;mice&lt;/Keywords&gt;&lt;Keywords&gt;model&lt;/Keywords&gt;&lt;Keywords&gt;models&lt;/Keywords&gt;&lt;Keywords&gt;monocyte&lt;/Keywords&gt;&lt;Keywords&gt;monocytes&lt;/Keywords&gt;&lt;Keywords&gt;mouse&lt;/Keywords&gt;&lt;Keywords&gt;mouse model&lt;/Keywords&gt;&lt;Keywords&gt;neutrophil&lt;/Keywords&gt;&lt;Keywords&gt;neutrophils&lt;/Keywords&gt;&lt;Keywords&gt;peptide&lt;/Keywords&gt;&lt;Keywords&gt;peptides&lt;/Keywords&gt;&lt;Keywords&gt;physiology&lt;/Keywords&gt;&lt;Keywords&gt;Plasmids&lt;/Keywords&gt;&lt;Keywords&gt;protein&lt;/Keywords&gt;&lt;Keywords&gt;proteins&lt;/Keywords&gt;&lt;Keywords&gt;receptor&lt;/Keywords&gt;&lt;Keywords&gt;receptors&lt;/Keywords&gt;&lt;Keywords&gt;Receptors,Formyl Peptide&lt;/Keywords&gt;&lt;Keywords&gt;research&lt;/Keywords&gt;&lt;Keywords&gt;SP-A&lt;/Keywords&gt;&lt;Reprint&gt;Not in File&lt;/Reprint&gt;&lt;Start_Page&gt;1450&lt;/Start_Page&gt;&lt;End_Page&gt;1456&lt;/End_Page&gt;&lt;Periodical&gt;J Immunol.&lt;/Periodical&gt;&lt;Volume&gt;178&lt;/Volume&gt;&lt;Issue&gt;3&lt;/Issue&gt;&lt;Address&gt;Laboratory of Molecular Immunology, National Institute of Allergy and Infectious Diseases, National Institutes of Health, Bethesda, MD 20892, USA&lt;/Address&gt;&lt;Web_URL&gt;PM:17237393&lt;/Web_URL&gt;&lt;Web_URL_Link1&gt;&lt;u&gt;file://C:\Program Files\Reference Manager 10\pdfs\6826 rf.pdf&lt;/u&gt;&lt;/Web_URL_Link1&gt;&lt;ZZ_JournalStdAbbrev&gt;&lt;f name="System"&gt;J Immunol.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86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</w:t>
            </w:r>
          </w:p>
        </w:tc>
        <w:tc>
          <w:tcPr>
            <w:tcW w:w="71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terogeneous nuclear ribonucleoprotein K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i|1338462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61979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DP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REFMGR.CITE &lt;Refman&gt;&lt;Cite&gt;&lt;Author&gt;Li&lt;/Author&gt;&lt;Year&gt;2010&lt;/Year&gt;&lt;RecNum&gt;6827&lt;/RecNum&gt;&lt;IDText&gt;Identification of heterogeneous nuclear ribonucleoprotein K as a transactivator for human low density lipoprotein receptor gene transcription&lt;/IDText&gt;&lt;MDL Ref_Type="Journal"&gt;&lt;Ref_Type&gt;Journal&lt;/Ref_Type&gt;&lt;Ref_ID&gt;6827&lt;/Ref_ID&gt;&lt;Title_Primary&gt;Identification of heterogeneous nuclear ribonucleoprotein K as a transactivator for human low density lipoprotein receptor gene transcription&lt;/Title_Primary&gt;&lt;Authors_Primary&gt;Li,H.&lt;/Authors_Primary&gt;&lt;Authors_Primary&gt;Liu,J.&lt;/Authors_Primary&gt;&lt;Date_Primary&gt;2010/6/4&lt;/Date_Primary&gt;&lt;Keywords&gt;acetylation&lt;/Keywords&gt;&lt;Keywords&gt;analysis&lt;/Keywords&gt;&lt;Keywords&gt;assay&lt;/Keywords&gt;&lt;Keywords&gt;binds&lt;/Keywords&gt;&lt;Keywords&gt;blot&lt;/Keywords&gt;&lt;Keywords&gt;care&lt;/Keywords&gt;&lt;Keywords&gt;cell&lt;/Keywords&gt;&lt;Keywords&gt;Cell Line,Tumor&lt;/Keywords&gt;&lt;Keywords&gt;cells&lt;/Keywords&gt;&lt;Keywords&gt;chemistry&lt;/Keywords&gt;&lt;Keywords&gt;Chromatin&lt;/Keywords&gt;&lt;Keywords&gt;Chromatin Immunoprecipitation&lt;/Keywords&gt;&lt;Keywords&gt;Cytoplasm&lt;/Keywords&gt;&lt;Keywords&gt;Dactinomycin&lt;/Keywords&gt;&lt;Keywords&gt;depletion&lt;/Keywords&gt;&lt;Keywords&gt;dna&lt;/Keywords&gt;&lt;Keywords&gt;DNA Mutational Analysis&lt;/Keywords&gt;&lt;Keywords&gt;Electrophoretic Mobility Shift Assay&lt;/Keywords&gt;&lt;Keywords&gt;element&lt;/Keywords&gt;&lt;Keywords&gt;expression&lt;/Keywords&gt;&lt;Keywords&gt;family&lt;/Keywords&gt;&lt;Keywords&gt;gene&lt;/Keywords&gt;&lt;Keywords&gt;gene expression&lt;/Keywords&gt;&lt;Keywords&gt;gene-expression&lt;/Keywords&gt;&lt;Keywords&gt;gene-transcription&lt;/Keywords&gt;&lt;Keywords&gt;health&lt;/Keywords&gt;&lt;Keywords&gt;Heterogeneous-Nuclear Ribonucleoprotein K&lt;/Keywords&gt;&lt;Keywords&gt;histone&lt;/Keywords&gt;&lt;Keywords&gt;Histones&lt;/Keywords&gt;&lt;Keywords&gt;human&lt;/Keywords&gt;&lt;Keywords&gt;humans&lt;/Keywords&gt;&lt;Keywords&gt;identification&lt;/Keywords&gt;&lt;Keywords&gt;Immunoprecipitation&lt;/Keywords&gt;&lt;Keywords&gt;interaction&lt;/Keywords&gt;&lt;Keywords&gt;LDL&lt;/Keywords&gt;&lt;Keywords&gt;level&lt;/Keywords&gt;&lt;Keywords&gt;Light&lt;/Keywords&gt;&lt;Keywords&gt;lipoprotein&lt;/Keywords&gt;&lt;Keywords&gt;low-density-lipoprotein&lt;/Keywords&gt;&lt;Keywords&gt;Luciferase&lt;/Keywords&gt;&lt;Keywords&gt;metabolism&lt;/Keywords&gt;&lt;Keywords&gt;Mitochondria&lt;/Keywords&gt;&lt;Keywords&gt;Models,Genetic&lt;/Keywords&gt;&lt;Keywords&gt;mrna&lt;/Keywords&gt;&lt;Keywords&gt;PCR&lt;/Keywords&gt;&lt;Keywords&gt;promoter&lt;/Keywords&gt;&lt;Keywords&gt;Promoter Regions,Genetic&lt;/Keywords&gt;&lt;Keywords&gt;protein&lt;/Keywords&gt;&lt;Keywords&gt;real-time&lt;/Keywords&gt;&lt;Keywords&gt;receptor&lt;/Keywords&gt;&lt;Keywords&gt;receptors&lt;/Keywords&gt;&lt;Keywords&gt;Receptors,LDL&lt;/Keywords&gt;&lt;Keywords&gt;remodeling&lt;/Keywords&gt;&lt;Keywords&gt;requirement&lt;/Keywords&gt;&lt;Keywords&gt;research&lt;/Keywords&gt;&lt;Keywords&gt;Ribonucleoproteins&lt;/Keywords&gt;&lt;Keywords&gt;RNA&lt;/Keywords&gt;&lt;Keywords&gt;RNA,Small Interfering&lt;/Keywords&gt;&lt;Keywords&gt;sequence&lt;/Keywords&gt;&lt;Keywords&gt;Sp1&lt;/Keywords&gt;&lt;Keywords&gt;splicing&lt;/Keywords&gt;&lt;Keywords&gt;system&lt;/Keywords&gt;&lt;Keywords&gt;transcription&lt;/Keywords&gt;&lt;Keywords&gt;Transcription,Genetic&lt;/Keywords&gt;&lt;Keywords&gt;transcriptional activation&lt;/Keywords&gt;&lt;Keywords&gt;transfection&lt;/Keywords&gt;&lt;Reprint&gt;Not in File&lt;/Reprint&gt;&lt;Start_Page&gt;17789&lt;/Start_Page&gt;&lt;End_Page&gt;17797&lt;/End_Page&gt;&lt;Periodical&gt;J Biol.Chem.&lt;/Periodical&gt;&lt;Volume&gt;285&lt;/Volume&gt;&lt;Issue&gt;23&lt;/Issue&gt;&lt;Address&gt;Department of Veterans Affairs Palo Alto Health Care System, Palo Alto, California 94304, USA&lt;/Address&gt;&lt;Web_URL&gt;PM:20371611&lt;/Web_URL&gt;&lt;Web_URL_Link1&gt;&lt;u&gt;file://C:\Program Files\Reference Manager 10\pdfs\6827 rf.pdf&lt;/u&gt;&lt;/Web_URL_Link1&gt;&lt;ZZ_JournalStdAbbrev&gt;&lt;f name="System"&gt;J Biol.Chem.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87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</w:tc>
        <w:tc>
          <w:tcPr>
            <w:tcW w:w="71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igh mobility group 1 protein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i|60076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63158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DP, ROI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REFMGR.CITE &lt;Refman&gt;&lt;Cite&gt;&lt;Author&gt;Tsan&lt;/Author&gt;&lt;Year&gt;2011&lt;/Year&gt;&lt;RecNum&gt;6809&lt;/RecNum&gt;&lt;IDText&gt;Heat shock proteins and high mobility group box 1 protein lack cytokine function&lt;/IDText&gt;&lt;MDL Ref_Type="Journal"&gt;&lt;Ref_Type&gt;Journal&lt;/Ref_Type&gt;&lt;Ref_ID&gt;6809&lt;/Ref_ID&gt;&lt;Title_Primary&gt;Heat shock proteins and high mobility group box 1 protein lack cytokine function&lt;/Title_Primary&gt;&lt;Authors_Primary&gt;Tsan,M.F.&lt;/Authors_Primary&gt;&lt;Date_Primary&gt;2011/1/7&lt;/Date_Primary&gt;&lt;Keywords&gt;activation&lt;/Keywords&gt;&lt;Keywords&gt;adaptive&lt;/Keywords&gt;&lt;Keywords&gt;Adaptive Immunity&lt;/Keywords&gt;&lt;Keywords&gt;autoimmune&lt;/Keywords&gt;&lt;Keywords&gt;bacterial&lt;/Keywords&gt;&lt;Keywords&gt;biological-activities&lt;/Keywords&gt;&lt;Keywords&gt;chaperone&lt;/Keywords&gt;&lt;Keywords&gt;cytokine&lt;/Keywords&gt;&lt;Keywords&gt;cytokines&lt;/Keywords&gt;&lt;Keywords&gt;disease&lt;/Keywords&gt;&lt;Keywords&gt;diseases&lt;/Keywords&gt;&lt;Keywords&gt;disorders&lt;/Keywords&gt;&lt;Keywords&gt;dna&lt;/Keywords&gt;&lt;Keywords&gt;enhance&lt;/Keywords&gt;&lt;Keywords&gt;etiology&lt;/Keywords&gt;&lt;Keywords&gt;function&lt;/Keywords&gt;&lt;Keywords&gt;Heat&lt;/Keywords&gt;&lt;Keywords&gt;heat shock&lt;/Keywords&gt;&lt;Keywords&gt;host&lt;/Keywords&gt;&lt;Keywords&gt;HSP&lt;/Keywords&gt;&lt;Keywords&gt;immune&lt;/Keywords&gt;&lt;Keywords&gt;immune system&lt;/Keywords&gt;&lt;Keywords&gt;immune-system&lt;/Keywords&gt;&lt;Keywords&gt;immunity&lt;/Keywords&gt;&lt;Keywords&gt;in vitro&lt;/Keywords&gt;&lt;Keywords&gt;inflammation&lt;/Keywords&gt;&lt;Keywords&gt;inflammatory&lt;/Keywords&gt;&lt;Keywords&gt;injuries&lt;/Keywords&gt;&lt;Keywords&gt;injury&lt;/Keywords&gt;&lt;Keywords&gt;innate&lt;/Keywords&gt;&lt;Keywords&gt;intracellular&lt;/Keywords&gt;&lt;Keywords&gt;ligand&lt;/Keywords&gt;&lt;Keywords&gt;Ligands&lt;/Keywords&gt;&lt;Keywords&gt;lipopeptide&lt;/Keywords&gt;&lt;Keywords&gt;Lipopeptides&lt;/Keywords&gt;&lt;Keywords&gt;lps&lt;/Keywords&gt;&lt;Keywords&gt;macrophage&lt;/Keywords&gt;&lt;Keywords&gt;macrophages&lt;/Keywords&gt;&lt;Keywords&gt;maturation&lt;/Keywords&gt;&lt;Keywords&gt;Molecular Chaperones&lt;/Keywords&gt;&lt;Keywords&gt;molecule&lt;/Keywords&gt;&lt;Keywords&gt;molecules&lt;/Keywords&gt;&lt;Keywords&gt;monocyte&lt;/Keywords&gt;&lt;Keywords&gt;monocytes&lt;/Keywords&gt;&lt;Keywords&gt;number&lt;/Keywords&gt;&lt;Keywords&gt;pathway&lt;/Keywords&gt;&lt;Keywords&gt;pathways&lt;/Keywords&gt;&lt;Keywords&gt;peptide&lt;/Keywords&gt;&lt;Keywords&gt;peptides&lt;/Keywords&gt;&lt;Keywords&gt;proinflammatory&lt;/Keywords&gt;&lt;Keywords&gt;protein&lt;/Keywords&gt;&lt;Keywords&gt;proteins&lt;/Keywords&gt;&lt;Keywords&gt;release&lt;/Keywords&gt;&lt;Keywords&gt;research&lt;/Keywords&gt;&lt;Keywords&gt;shock&lt;/Keywords&gt;&lt;Keywords&gt;signal&lt;/Keywords&gt;&lt;Keywords&gt;signal transduction&lt;/Keywords&gt;&lt;Keywords&gt;signal-transduction&lt;/Keywords&gt;&lt;Keywords&gt;system&lt;/Keywords&gt;&lt;Keywords&gt;systems&lt;/Keywords&gt;&lt;Keywords&gt;tissue&lt;/Keywords&gt;&lt;Keywords&gt;TLR&lt;/Keywords&gt;&lt;Keywords&gt;TLR2&lt;/Keywords&gt;&lt;Keywords&gt;TLR4&lt;/Keywords&gt;&lt;Keywords&gt;transduction&lt;/Keywords&gt;&lt;Reprint&gt;Not in File&lt;/Reprint&gt;&lt;Periodical&gt;J Leukoc.Biol.&lt;/Periodical&gt;&lt;Address&gt;Research Service, Veterans Affairs Medical Center, Washington, DC, USA&lt;/Address&gt;&lt;Web_URL&gt;PM:21199932&lt;/Web_URL&gt;&lt;Web_URL_Link1&gt;&lt;u&gt;file://C:\Program Files\Reference Manager 10\pdfs\6809 rf.pdf&lt;/u&gt;&lt;/Web_URL_Link1&gt;&lt;ZZ_JournalStdAbbrev&gt;&lt;f name="System"&gt;J Leukoc.Biol.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88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</w:t>
            </w:r>
          </w:p>
        </w:tc>
        <w:tc>
          <w:tcPr>
            <w:tcW w:w="71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nrpf protein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i|5847610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9Z2X1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DP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REFMGR.CITE &lt;Refman&gt;&lt;Cite&gt;&lt;Author&gt;Goh&lt;/Author&gt;&lt;Year&gt;2010&lt;/Year&gt;&lt;RecNum&gt;6828&lt;/RecNum&gt;&lt;IDText&gt;Involvement of heterogeneous ribonucleoprotein F in the regulation of cell proliferation via the mammalian target of rapamycin/S6 kinase 2 pathway&lt;/IDText&gt;&lt;MDL Ref_Type="Journal"&gt;&lt;Ref_Type&gt;Journal&lt;/Ref_Type&gt;&lt;Ref_ID&gt;6828&lt;/Ref_ID&gt;&lt;Title_Primary&gt;Involvement of heterogeneous ribonucleoprotein F in the regulation of cell proliferation via the mammalian target of rapamycin/S6 kinase 2 pathway&lt;/Title_Primary&gt;&lt;Authors_Primary&gt;Goh,E.T.&lt;/Authors_Primary&gt;&lt;Authors_Primary&gt;Pardo,O.E.&lt;/Authors_Primary&gt;&lt;Authors_Primary&gt;Michael,N.&lt;/Authors_Primary&gt;&lt;Authors_Primary&gt;Niewiarowski,A.&lt;/Authors_Primary&gt;&lt;Authors_Primary&gt;Totty,N.&lt;/Authors_Primary&gt;&lt;Authors_Primary&gt;Volkova,D.&lt;/Authors_Primary&gt;&lt;Authors_Primary&gt;Tsaneva,I.R.&lt;/Authors_Primary&gt;&lt;Authors_Primary&gt;Seckl,M.J.&lt;/Authors_Primary&gt;&lt;Authors_Primary&gt;Gout,I.&lt;/Authors_Primary&gt;&lt;Date_Primary&gt;2010/5/28&lt;/Date_Primary&gt;&lt;Keywords&gt;analysis&lt;/Keywords&gt;&lt;Keywords&gt;binding&lt;/Keywords&gt;&lt;Keywords&gt;biology&lt;/Keywords&gt;&lt;Keywords&gt;cell&lt;/Keywords&gt;&lt;Keywords&gt;cell line&lt;/Keywords&gt;&lt;Keywords&gt;Cell Line,Tumor&lt;/Keywords&gt;&lt;Keywords&gt;Cell Nucleus&lt;/Keywords&gt;&lt;Keywords&gt;cell proliferation&lt;/Keywords&gt;&lt;Keywords&gt;Cell Survival&lt;/Keywords&gt;&lt;Keywords&gt;cell-proliferation&lt;/Keywords&gt;&lt;Keywords&gt;chemistry&lt;/Keywords&gt;&lt;Keywords&gt;down-regulation&lt;/Keywords&gt;&lt;Keywords&gt;function&lt;/Keywords&gt;&lt;Keywords&gt;Gene Expression Regulation,Enzymologic&lt;/Keywords&gt;&lt;Keywords&gt;Heterogeneous-Nuclear Ribonucleoprotein Group F-H&lt;/Keywords&gt;&lt;Keywords&gt;humans&lt;/Keywords&gt;&lt;Keywords&gt;identification&lt;/Keywords&gt;&lt;Keywords&gt;insulin&lt;/Keywords&gt;&lt;Keywords&gt;interaction&lt;/Keywords&gt;&lt;Keywords&gt;involvement&lt;/Keywords&gt;&lt;Keywords&gt;kinase&lt;/Keywords&gt;&lt;Keywords&gt;kinases&lt;/Keywords&gt;&lt;Keywords&gt;localization&lt;/Keywords&gt;&lt;Keywords&gt;London&lt;/Keywords&gt;&lt;Keywords&gt;mass spectrometry&lt;/Keywords&gt;&lt;Keywords&gt;MASS-SPECTROMETRY&lt;/Keywords&gt;&lt;Keywords&gt;mechanism&lt;/Keywords&gt;&lt;Keywords&gt;metabolism&lt;/Keywords&gt;&lt;Keywords&gt;mitogen&lt;/Keywords&gt;&lt;Keywords&gt;mitogens&lt;/Keywords&gt;&lt;Keywords&gt;Models,Biological&lt;/Keywords&gt;&lt;Keywords&gt;Molecular Biology&lt;/Keywords&gt;&lt;Keywords&gt;number&lt;/Keywords&gt;&lt;Keywords&gt;pathway&lt;/Keywords&gt;&lt;Keywords&gt;pathways&lt;/Keywords&gt;&lt;Keywords&gt;polypeptide&lt;/Keywords&gt;&lt;Keywords&gt;proliferation&lt;/Keywords&gt;&lt;Keywords&gt;protein&lt;/Keywords&gt;&lt;Keywords&gt;Protein Binding&lt;/Keywords&gt;&lt;Keywords&gt;Protein Isoforms&lt;/Keywords&gt;&lt;Keywords&gt;proteins&lt;/Keywords&gt;&lt;Keywords&gt;purification&lt;/Keywords&gt;&lt;Keywords&gt;rapamycin&lt;/Keywords&gt;&lt;Keywords&gt;regulation&lt;/Keywords&gt;&lt;Keywords&gt;relevance&lt;/Keywords&gt;&lt;Keywords&gt;research&lt;/Keywords&gt;&lt;Keywords&gt;Ribonucleoproteins&lt;/Keywords&gt;&lt;Keywords&gt;Ribosomal Protein S6 Kinases,70-kDa&lt;/Keywords&gt;&lt;Keywords&gt;RNA&lt;/Keywords&gt;&lt;Keywords&gt;RNA Splicing&lt;/Keywords&gt;&lt;Keywords&gt;RNA,Small Interfering&lt;/Keywords&gt;&lt;Keywords&gt;RNA-Binding Proteins&lt;/Keywords&gt;&lt;Keywords&gt;s6 kinase&lt;/Keywords&gt;&lt;Keywords&gt;serum&lt;/Keywords&gt;&lt;Keywords&gt;signal transduction&lt;/Keywords&gt;&lt;Keywords&gt;signaling&lt;/Keywords&gt;&lt;Keywords&gt;Sirolimus&lt;/Keywords&gt;&lt;Keywords&gt;SPECTROMETRY&lt;/Keywords&gt;&lt;Keywords&gt;splicing&lt;/Keywords&gt;&lt;Keywords&gt;stimulation&lt;/Keywords&gt;&lt;Keywords&gt;survival&lt;/Keywords&gt;&lt;Keywords&gt;treatment&lt;/Keywords&gt;&lt;Reprint&gt;Not in File&lt;/Reprint&gt;&lt;Start_Page&gt;17065&lt;/Start_Page&gt;&lt;End_Page&gt;17076&lt;/End_Page&gt;&lt;Periodical&gt;J Biol.Chem.&lt;/Periodical&gt;&lt;Volume&gt;285&lt;/Volume&gt;&lt;Issue&gt;22&lt;/Issue&gt;&lt;Address&gt;Research Department of Structural and Molecular Biology, University College London, London WC1E 6BT, United Kingdom&lt;/Address&gt;&lt;Web_URL&gt;PM:20308064&lt;/Web_URL&gt;&lt;Web_URL_Link1&gt;&lt;u&gt;file://C:\Program Files\Reference Manager 10\pdfs\6828 rf.pdf&lt;/u&gt;&lt;/Web_URL_Link1&gt;&lt;ZZ_JournalStdAbbrev&gt;&lt;f name="System"&gt;J Biol.Chem.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89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</w:t>
            </w:r>
          </w:p>
        </w:tc>
        <w:tc>
          <w:tcPr>
            <w:tcW w:w="71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Kappa-B motif-binding phosphoprotein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i|108356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9YH06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DP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REFMGR.CITE &lt;Refman&gt;&lt;Cite&gt;&lt;Author&gt;Yang&lt;/Author&gt;&lt;Year&gt;2009&lt;/Year&gt;&lt;RecNum&gt;6829&lt;/RecNum&gt;&lt;IDText&gt;Presynaptic regulation of astroglial excitatory neurotransmitter transporter GLT1&lt;/IDText&gt;&lt;MDL Ref_Type="Journal"&gt;&lt;Ref_Type&gt;Journal&lt;/Ref_Type&gt;&lt;Ref_ID&gt;6829&lt;/Ref_ID&gt;&lt;Title_Primary&gt;Presynaptic regulation of astroglial excitatory neurotransmitter transporter GLT1&lt;/Title_Primary&gt;&lt;Authors_Primary&gt;Yang,Y.&lt;/Authors_Primary&gt;&lt;Authors_Primary&gt;Gozen,O.&lt;/Authors_Primary&gt;&lt;Authors_Primary&gt;Watkins,A.&lt;/Authors_Primary&gt;&lt;Authors_Primary&gt;Lorenzini,I.&lt;/Authors_Primary&gt;&lt;Authors_Primary&gt;Lepore,A.&lt;/Authors_Primary&gt;&lt;Authors_Primary&gt;Gao,Y.&lt;/Authors_Primary&gt;&lt;Authors_Primary&gt;Vidensky,S.&lt;/Authors_Primary&gt;&lt;Authors_Primary&gt;Brennan,J.&lt;/Authors_Primary&gt;&lt;Authors_Primary&gt;Poulsen,D.&lt;/Authors_Primary&gt;&lt;Authors_Primary&gt;Won,Park J.&lt;/Authors_Primary&gt;&lt;Authors_Primary&gt;Li,Jeon N.&lt;/Authors_Primary&gt;&lt;Authors_Primary&gt;Robinson,M.B.&lt;/Authors_Primary&gt;&lt;Authors_Primary&gt;Rothstein,J.D.&lt;/Authors_Primary&gt;&lt;Date_Primary&gt;2009/3/26&lt;/Date_Primary&gt;&lt;Keywords&gt;acid&lt;/Keywords&gt;&lt;Keywords&gt;activation&lt;/Keywords&gt;&lt;Keywords&gt;agent&lt;/Keywords&gt;&lt;Keywords&gt;amino-acid&lt;/Keywords&gt;&lt;Keywords&gt;Analysis of Variance&lt;/Keywords&gt;&lt;Keywords&gt;Animals&lt;/Keywords&gt;&lt;Keywords&gt;Animals,Newborn&lt;/Keywords&gt;&lt;Keywords&gt;astrocytes&lt;/Keywords&gt;&lt;Keywords&gt;binding&lt;/Keywords&gt;&lt;Keywords&gt;binds&lt;/Keywords&gt;&lt;Keywords&gt;Cerebral Cortex&lt;/Keywords&gt;&lt;Keywords&gt;Coculture Techniques&lt;/Keywords&gt;&lt;Keywords&gt;Communication&lt;/Keywords&gt;&lt;Keywords&gt;complex&lt;/Keywords&gt;&lt;Keywords&gt;complexes&lt;/Keywords&gt;&lt;Keywords&gt;cytology&lt;/Keywords&gt;&lt;Keywords&gt;disease&lt;/Keywords&gt;&lt;Keywords&gt;Dose-Response Relationship,Drug&lt;/Keywords&gt;&lt;Keywords&gt;drug effects&lt;/Keywords&gt;&lt;Keywords&gt;Electrophoretic Mobility Shift Assay&lt;/Keywords&gt;&lt;Keywords&gt;element&lt;/Keywords&gt;&lt;Keywords&gt;Embryo,Mammalian&lt;/Keywords&gt;&lt;Keywords&gt;Excitatory Amino Acid Agents&lt;/Keywords&gt;&lt;Keywords&gt;Excitatory Amino Acid Transporter 2&lt;/Keywords&gt;&lt;Keywords&gt;expression&lt;/Keywords&gt;&lt;Keywords&gt;function&lt;/Keywords&gt;&lt;Keywords&gt;genetics&lt;/Keywords&gt;&lt;Keywords&gt;Green Fluorescent Proteins&lt;/Keywords&gt;&lt;Keywords&gt;human&lt;/Keywords&gt;&lt;Keywords&gt;humans&lt;/Keywords&gt;&lt;Keywords&gt;in vitro&lt;/Keywords&gt;&lt;Keywords&gt;injuries&lt;/Keywords&gt;&lt;Keywords&gt;injury&lt;/Keywords&gt;&lt;Keywords&gt;Kainic Acid&lt;/Keywords&gt;&lt;Keywords&gt;mechanism&lt;/Keywords&gt;&lt;Keywords&gt;mechanisms&lt;/Keywords&gt;&lt;Keywords&gt;metabolism&lt;/Keywords&gt;&lt;Keywords&gt;methods&lt;/Keywords&gt;&lt;Keywords&gt;mice&lt;/Keywords&gt;&lt;Keywords&gt;Mice,Inbred C57BL&lt;/Keywords&gt;&lt;Keywords&gt;Mice,Transgenic&lt;/Keywords&gt;&lt;Keywords&gt;Microfluidic Analytical Techniques&lt;/Keywords&gt;&lt;Keywords&gt;mouse&lt;/Keywords&gt;&lt;Keywords&gt;mutagenesis&lt;/Keywords&gt;&lt;Keywords&gt;Nerve Degeneration&lt;/Keywords&gt;&lt;Keywords&gt;neuronal&lt;/Keywords&gt;&lt;Keywords&gt;Neurons&lt;/Keywords&gt;&lt;Keywords&gt;NF-kappa B&lt;/Keywords&gt;&lt;Keywords&gt;nf-kappa-b&lt;/Keywords&gt;&lt;Keywords&gt;pathology&lt;/Keywords&gt;&lt;Keywords&gt;pharmacology&lt;/Keywords&gt;&lt;Keywords&gt;physiology&lt;/Keywords&gt;&lt;Keywords&gt;physiopathology&lt;/Keywords&gt;&lt;Keywords&gt;Presynaptic Terminals&lt;/Keywords&gt;&lt;Keywords&gt;promoter&lt;/Keywords&gt;&lt;Keywords&gt;protein&lt;/Keywords&gt;&lt;Keywords&gt;proteins&lt;/Keywords&gt;&lt;Keywords&gt;Pyramidal Tracts&lt;/Keywords&gt;&lt;Keywords&gt;rats&lt;/Keywords&gt;&lt;Keywords&gt;Rats,Sprague-Dawley&lt;/Keywords&gt;&lt;Keywords&gt;regulation&lt;/Keywords&gt;&lt;Keywords&gt;research&lt;/Keywords&gt;&lt;Keywords&gt;signaling&lt;/Keywords&gt;&lt;Keywords&gt;Sodium&lt;/Keywords&gt;&lt;Keywords&gt;Sodium Channel Blockers&lt;/Keywords&gt;&lt;Keywords&gt;Spinal Cord Injuries&lt;/Keywords&gt;&lt;Keywords&gt;superoxide&lt;/Keywords&gt;&lt;Keywords&gt;superoxide dismutase&lt;/Keywords&gt;&lt;Keywords&gt;superoxide-dismutase&lt;/Keywords&gt;&lt;Keywords&gt;Synapses&lt;/Keywords&gt;&lt;Keywords&gt;system&lt;/Keywords&gt;&lt;Keywords&gt;Tetrodotoxin&lt;/Keywords&gt;&lt;Keywords&gt;transcriptional activation&lt;/Keywords&gt;&lt;Keywords&gt;transfection&lt;/Keywords&gt;&lt;Keywords&gt;transport&lt;/Keywords&gt;&lt;Keywords&gt;transporter&lt;/Keywords&gt;&lt;Keywords&gt;Up-Regulation&lt;/Keywords&gt;&lt;Reprint&gt;Not in File&lt;/Reprint&gt;&lt;Start_Page&gt;880&lt;/Start_Page&gt;&lt;End_Page&gt;894&lt;/End_Page&gt;&lt;Periodical&gt;Neuron&lt;/Periodical&gt;&lt;Volume&gt;61&lt;/Volume&gt;&lt;Issue&gt;6&lt;/Issue&gt;&lt;Address&gt;Department of Neurology and Neuroscience, Johns Hopkins University, Baltimore, MD 21287, USA&lt;/Address&gt;&lt;Web_URL&gt;PM:19323997&lt;/Web_URL&gt;&lt;Web_URL_Link1&gt;&lt;u&gt;file://C:\Program Files\Reference Manager 10\pdfs\6829 rf.pdf&lt;/u&gt;&lt;/Web_URL_Link1&gt;&lt;ZZ_JournalStdAbbrev&gt;&lt;f name="System"&gt;Neuron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90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71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eratin complex 2, basic, gene 8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i|11414556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11679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C, NRF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REFMGR.CITE &lt;Refman&gt;&lt;Cite&gt;&lt;Author&gt;Caulin&lt;/Author&gt;&lt;Year&gt;2000&lt;/Year&gt;&lt;RecNum&gt;6830&lt;/RecNum&gt;&lt;IDText&gt;Keratin-dependent, epithelial resistance to tumor necrosis factor-induced apoptosis&lt;/IDText&gt;&lt;MDL Ref_Type="Journal"&gt;&lt;Ref_Type&gt;Journal&lt;/Ref_Type&gt;&lt;Ref_ID&gt;6830&lt;/Ref_ID&gt;&lt;Title_Primary&gt;Keratin-dependent, epithelial resistance to tumor necrosis factor-induced apoptosis&lt;/Title_Primary&gt;&lt;Authors_Primary&gt;Caulin,C.&lt;/Authors_Primary&gt;&lt;Authors_Primary&gt;Ware,C.F.&lt;/Authors_Primary&gt;&lt;Authors_Primary&gt;Magin,T.M.&lt;/Authors_Primary&gt;&lt;Authors_Primary&gt;Oshima,R.G.&lt;/Authors_Primary&gt;&lt;Date_Primary&gt;2000/4/3&lt;/Date_Primary&gt;&lt;Keywords&gt;abnormalities&lt;/Keywords&gt;&lt;Keywords&gt;activation&lt;/Keywords&gt;&lt;Keywords&gt;Animals&lt;/Keywords&gt;&lt;Keywords&gt;apoptosis&lt;/Keywords&gt;&lt;Keywords&gt;bowel&lt;/Keywords&gt;&lt;Keywords&gt;cancer&lt;/Keywords&gt;&lt;Keywords&gt;carcinoma&lt;/Keywords&gt;&lt;Keywords&gt;carcinomas&lt;/Keywords&gt;&lt;Keywords&gt;cell&lt;/Keywords&gt;&lt;Keywords&gt;Cell Death&lt;/Keywords&gt;&lt;Keywords&gt;cell line&lt;/Keywords&gt;&lt;Keywords&gt;cell-death&lt;/Keywords&gt;&lt;Keywords&gt;cells&lt;/Keywords&gt;&lt;Keywords&gt;Concanavalin A&lt;/Keywords&gt;&lt;Keywords&gt;concanavalin-a&lt;/Keywords&gt;&lt;Keywords&gt;cytokine&lt;/Keywords&gt;&lt;Keywords&gt;cytology&lt;/Keywords&gt;&lt;Keywords&gt;cytoplasmic domain&lt;/Keywords&gt;&lt;Keywords&gt;damage&lt;/Keywords&gt;&lt;Keywords&gt;deficiency&lt;/Keywords&gt;&lt;Keywords&gt;deficient&lt;/Keywords&gt;&lt;Keywords&gt;differentiation&lt;/Keywords&gt;&lt;Keywords&gt;disease&lt;/Keywords&gt;&lt;Keywords&gt;distinct&lt;/Keywords&gt;&lt;Keywords&gt;domain&lt;/Keywords&gt;&lt;Keywords&gt;drug effects&lt;/Keywords&gt;&lt;Keywords&gt;Drug-Induced Liver Injury&lt;/Keywords&gt;&lt;Keywords&gt;epithelial cells&lt;/Keywords&gt;&lt;Keywords&gt;epithelial-cells&lt;/Keywords&gt;&lt;Keywords&gt;epithelium&lt;/Keywords&gt;&lt;Keywords&gt;expression&lt;/Keywords&gt;&lt;Keywords&gt;factor&lt;/Keywords&gt;&lt;Keywords&gt;factor-alpha&lt;/Keywords&gt;&lt;Keywords&gt;function&lt;/Keywords&gt;&lt;Keywords&gt;genetics&lt;/Keywords&gt;&lt;Keywords&gt;humans&lt;/Keywords&gt;&lt;Keywords&gt;hyperplasia&lt;/Keywords&gt;&lt;Keywords&gt;inflammatory&lt;/Keywords&gt;&lt;Keywords&gt;injection&lt;/Keywords&gt;&lt;Keywords&gt;intracellular&lt;/Keywords&gt;&lt;Keywords&gt;JNK Mitogen-Activated Protein Kinases&lt;/Keywords&gt;&lt;Keywords&gt;jun&lt;/Keywords&gt;&lt;Keywords&gt;Keratin&lt;/Keywords&gt;&lt;Keywords&gt;Keratin-18&lt;/Keywords&gt;&lt;Keywords&gt;Keratin-8&lt;/Keywords&gt;&lt;Keywords&gt;Keratins&lt;/Keywords&gt;&lt;Keywords&gt;kinase&lt;/Keywords&gt;&lt;Keywords&gt;kinases&lt;/Keywords&gt;&lt;Keywords&gt;liver&lt;/Keywords&gt;&lt;Keywords&gt;lymphocyte&lt;/Keywords&gt;&lt;Keywords&gt;lymphocytes&lt;/Keywords&gt;&lt;Keywords&gt;macrophage&lt;/Keywords&gt;&lt;Keywords&gt;macrophages&lt;/Keywords&gt;&lt;Keywords&gt;metabolism&lt;/Keywords&gt;&lt;Keywords&gt;mice&lt;/Keywords&gt;&lt;Keywords&gt;Mice,Knockout&lt;/Keywords&gt;&lt;Keywords&gt;Mitogen-Activated Protein Kinases&lt;/Keywords&gt;&lt;Keywords&gt;mucosal&lt;/Keywords&gt;&lt;Keywords&gt;necrosis&lt;/Keywords&gt;&lt;Keywords&gt;necrosis factor-alpha&lt;/Keywords&gt;&lt;Keywords&gt;necrosis-factor-alpha&lt;/Keywords&gt;&lt;Keywords&gt;NF-kappa B&lt;/Keywords&gt;&lt;Keywords&gt;nf-kappa-b&lt;/Keywords&gt;&lt;Keywords&gt;pathology&lt;/Keywords&gt;&lt;Keywords&gt;pharmacology&lt;/Keywords&gt;&lt;Keywords&gt;proinflammatory&lt;/Keywords&gt;&lt;Keywords&gt;proliferation&lt;/Keywords&gt;&lt;Keywords&gt;protein&lt;/Keywords&gt;&lt;Keywords&gt;Protein Binding&lt;/Keywords&gt;&lt;Keywords&gt;protein kinase&lt;/Keywords&gt;&lt;Keywords&gt;protein kinases&lt;/Keywords&gt;&lt;Keywords&gt;protein-kinase&lt;/Keywords&gt;&lt;Keywords&gt;protein-kinases&lt;/Keywords&gt;&lt;Keywords&gt;receptor&lt;/Keywords&gt;&lt;Keywords&gt;receptors&lt;/Keywords&gt;&lt;Keywords&gt;Receptors,Tumor Necrosis Factor&lt;/Keywords&gt;&lt;Keywords&gt;Regeneration&lt;/Keywords&gt;&lt;Keywords&gt;research&lt;/Keywords&gt;&lt;Keywords&gt;resistance&lt;/Keywords&gt;&lt;Keywords&gt;sensitivity&lt;/Keywords&gt;&lt;Keywords&gt;signal transduction&lt;/Keywords&gt;&lt;Keywords&gt;signaling&lt;/Keywords&gt;&lt;Keywords&gt;single&lt;/Keywords&gt;&lt;Keywords&gt;survival&lt;/Keywords&gt;&lt;Keywords&gt;t lymphocyte&lt;/Keywords&gt;&lt;Keywords&gt;t-lymphocyte&lt;/Keywords&gt;&lt;Keywords&gt;t-lymphocytes&lt;/Keywords&gt;&lt;Keywords&gt;tissue&lt;/Keywords&gt;&lt;Keywords&gt;TNF&lt;/Keywords&gt;&lt;Keywords&gt;TNFR1&lt;/Keywords&gt;&lt;Keywords&gt;toxicity&lt;/Keywords&gt;&lt;Keywords&gt;transfection&lt;/Keywords&gt;&lt;Keywords&gt;tumor&lt;/Keywords&gt;&lt;Keywords&gt;Tumor Cells,Cultured&lt;/Keywords&gt;&lt;Keywords&gt;tumor necrosis factor&lt;/Keywords&gt;&lt;Keywords&gt;tumor necrosis factor-alpha&lt;/Keywords&gt;&lt;Keywords&gt;tumor-necrosis&lt;/Keywords&gt;&lt;Keywords&gt;tumor-necrosis-factor&lt;/Keywords&gt;&lt;Reprint&gt;Not in File&lt;/Reprint&gt;&lt;Start_Page&gt;17&lt;/Start_Page&gt;&lt;End_Page&gt;22&lt;/End_Page&gt;&lt;Periodical&gt;J Cell Biol.&lt;/Periodical&gt;&lt;Volume&gt;149&lt;/Volume&gt;&lt;Issue&gt;1&lt;/Issue&gt;&lt;Address&gt;Cancer Research Center, The Burnham Institute, La Jolla, CA 92037, USA&lt;/Address&gt;&lt;Web_URL&gt;PM:10747083&lt;/Web_URL&gt;&lt;Web_URL_Link1&gt;&lt;u&gt;file://C:\Program Files\Reference Manager 10\pdfs\6830 rf.pdf&lt;/u&gt;&lt;/Web_URL_Link1&gt;&lt;ZZ_JournalStdAbbrev&gt;&lt;f name="System"&gt;J Cell Biol.&lt;/f&gt;&lt;/ZZ_JournalStdAbbrev&gt;&lt;ZZ_WorkformID&gt;1&lt;/ZZ_WorkformID&gt;&lt;/MDL&gt;&lt;/Cite&gt;&lt;Cite&gt;&lt;Author&gt;Traweek&lt;/Author&gt;&lt;Year&gt;1993&lt;/Year&gt;&lt;RecNum&gt;6831&lt;/RecNum&gt;&lt;IDText&gt;Keratin gene expression in non-epithelial tissues. Detection with polymerase chain reaction&lt;/IDText&gt;&lt;MDL Ref_Type="Journal"&gt;&lt;Ref_Type&gt;Journal&lt;/Ref_Type&gt;&lt;Ref_ID&gt;6831&lt;/Ref_ID&gt;&lt;Title_Primary&gt;Keratin gene expression in non-epithelial tissues. Detection with polymerase chain reaction&lt;/Title_Primary&gt;&lt;Authors_Primary&gt;Traweek,S.T.&lt;/Authors_Primary&gt;&lt;Authors_Primary&gt;Liu,J.&lt;/Authors_Primary&gt;&lt;Authors_Primary&gt;Battifora,H.&lt;/Authors_Primary&gt;&lt;Date_Primary&gt;1993/4&lt;/Date_Primary&gt;&lt;Keywords&gt;actin&lt;/Keywords&gt;&lt;Keywords&gt;amplification&lt;/Keywords&gt;&lt;Keywords&gt;Base Sequence&lt;/Keywords&gt;&lt;Keywords&gt;blood&lt;/Keywords&gt;&lt;Keywords&gt;Blood Cells&lt;/Keywords&gt;&lt;Keywords&gt;blood-cells&lt;/Keywords&gt;&lt;Keywords&gt;blot&lt;/Keywords&gt;&lt;Keywords&gt;blots&lt;/Keywords&gt;&lt;Keywords&gt;bone&lt;/Keywords&gt;&lt;Keywords&gt;Bone Marrow&lt;/Keywords&gt;&lt;Keywords&gt;bone-marrow&lt;/Keywords&gt;&lt;Keywords&gt;breast&lt;/Keywords&gt;&lt;Keywords&gt;carcinoma&lt;/Keywords&gt;&lt;Keywords&gt;cell&lt;/Keywords&gt;&lt;Keywords&gt;cell line&lt;/Keywords&gt;&lt;Keywords&gt;cell-line&lt;/Keywords&gt;&lt;Keywords&gt;cells&lt;/Keywords&gt;&lt;Keywords&gt;chain&lt;/Keywords&gt;&lt;Keywords&gt;control&lt;/Keywords&gt;&lt;Keywords&gt;cycle&lt;/Keywords&gt;&lt;Keywords&gt;detection&lt;/Keywords&gt;&lt;Keywords&gt;element&lt;/Keywords&gt;&lt;Keywords&gt;endothelial cells&lt;/Keywords&gt;&lt;Keywords&gt;endothelial-cells&lt;/Keywords&gt;&lt;Keywords&gt;epithelial cells&lt;/Keywords&gt;&lt;Keywords&gt;epithelial-cells&lt;/Keywords&gt;&lt;Keywords&gt;expression&lt;/Keywords&gt;&lt;Keywords&gt;fibroblast&lt;/Keywords&gt;&lt;Keywords&gt;fibroblasts&lt;/Keywords&gt;&lt;Keywords&gt;gene&lt;/Keywords&gt;&lt;Keywords&gt;gene expression&lt;/Keywords&gt;&lt;Keywords&gt;gene-expression&lt;/Keywords&gt;&lt;Keywords&gt;gene-product&lt;/Keywords&gt;&lt;Keywords&gt;gene-transcription&lt;/Keywords&gt;&lt;Keywords&gt;genetics&lt;/Keywords&gt;&lt;Keywords&gt;Hematopoietic System&lt;/Keywords&gt;&lt;Keywords&gt;hematopoietic-cells&lt;/Keywords&gt;&lt;Keywords&gt;HL-60&lt;/Keywords&gt;&lt;Keywords&gt;HL-60 Cells&lt;/Keywords&gt;&lt;Keywords&gt;humans&lt;/Keywords&gt;&lt;Keywords&gt;Keratin&lt;/Keywords&gt;&lt;Keywords&gt;Keratin-8&lt;/Keywords&gt;&lt;Keywords&gt;Keratins&lt;/Keywords&gt;&lt;Keywords&gt;leukemia&lt;/Keywords&gt;&lt;Keywords&gt;level&lt;/Keywords&gt;&lt;Keywords&gt;line&lt;/Keywords&gt;&lt;Keywords&gt;Lymphoma&lt;/Keywords&gt;&lt;Keywords&gt;marrow&lt;/Keywords&gt;&lt;Keywords&gt;Mesoderm&lt;/Keywords&gt;&lt;Keywords&gt;Molecular Probes&lt;/Keywords&gt;&lt;Keywords&gt;Molecular Sequence Data&lt;/Keywords&gt;&lt;Keywords&gt;myeloid-leukemia&lt;/Keywords&gt;&lt;Keywords&gt;Neoplasms&lt;/Keywords&gt;&lt;Keywords&gt;pathology&lt;/Keywords&gt;&lt;Keywords&gt;PCR&lt;/Keywords&gt;&lt;Keywords&gt;peripheral-blood&lt;/Keywords&gt;&lt;Keywords&gt;physiology&lt;/Keywords&gt;&lt;Keywords&gt;polymerase chain reaction&lt;/Keywords&gt;&lt;Keywords&gt;probes&lt;/Keywords&gt;&lt;Keywords&gt;product&lt;/Keywords&gt;&lt;Keywords&gt;products&lt;/Keywords&gt;&lt;Keywords&gt;protein&lt;/Keywords&gt;&lt;Keywords&gt;protein expression&lt;/Keywords&gt;&lt;Keywords&gt;research&lt;/Keywords&gt;&lt;Keywords&gt;RNA&lt;/Keywords&gt;&lt;Keywords&gt;Sensitivity and Specificity&lt;/Keywords&gt;&lt;Keywords&gt;sequence&lt;/Keywords&gt;&lt;Keywords&gt;SEQUENCES&lt;/Keywords&gt;&lt;Keywords&gt;site&lt;/Keywords&gt;&lt;Keywords&gt;sites&lt;/Keywords&gt;&lt;Keywords&gt;skin&lt;/Keywords&gt;&lt;Keywords&gt;tissue&lt;/Keywords&gt;&lt;Keywords&gt;tissues&lt;/Keywords&gt;&lt;Keywords&gt;transcription&lt;/Keywords&gt;&lt;Keywords&gt;tumor&lt;/Keywords&gt;&lt;Keywords&gt;tumors&lt;/Keywords&gt;&lt;Reprint&gt;Not in File&lt;/Reprint&gt;&lt;Start_Page&gt;1111&lt;/Start_Page&gt;&lt;End_Page&gt;1118&lt;/End_Page&gt;&lt;Periodical&gt;Am J Pathol.&lt;/Periodical&gt;&lt;Volume&gt;142&lt;/Volume&gt;&lt;Issue&gt;4&lt;/Issue&gt;&lt;Address&gt;Sylvia Cowan Laboratory of Surgical Pathology, City of Hope National Medical Center, Duarte, California 91010&lt;/Address&gt;&lt;Web_URL&gt;PM:7682761&lt;/Web_URL&gt;&lt;Web_URL_Link1&gt;&lt;u&gt;file://C:\Program Files\Reference Manager 10\pdfs\6831 rf.pdf&lt;/u&gt;&lt;/Web_URL_Link1&gt;&lt;ZZ_JournalStdAbbrev&gt;&lt;f name="System"&gt;Am J Pathol.&lt;/f&gt;&lt;/ZZ_JournalStdAbbrev&gt;&lt;ZZ_WorkformID&gt;1&lt;/ZZ_WorkformID&gt;&lt;/MDL&gt;&lt;/Cite&gt;&lt;Cite&gt;&lt;Author&gt;Wang&lt;/Author&gt;&lt;Year&gt;2007&lt;/Year&gt;&lt;RecNum&gt;6865&lt;/RecNum&gt;&lt;IDText&gt;Identification of polymorphic antioxidant response elements in the human genome&lt;/IDText&gt;&lt;MDL Ref_Type="Journal"&gt;&lt;Ref_Type&gt;Journal&lt;/Ref_Type&gt;&lt;Ref_ID&gt;6865&lt;/Ref_ID&gt;&lt;Title_Primary&gt;Identification of polymorphic antioxidant response elements in the human genome&lt;/Title_Primary&gt;&lt;Authors_Primary&gt;Wang,X.&lt;/Authors_Primary&gt;&lt;Authors_Primary&gt;Tomso,D.J.&lt;/Authors_Primary&gt;&lt;Authors_Primary&gt;Chorley,B.N.&lt;/Authors_Primary&gt;&lt;Authors_Primary&gt;Cho,H.Y.&lt;/Authors_Primary&gt;&lt;Authors_Primary&gt;Cheung,V.G.&lt;/Authors_Primary&gt;&lt;Authors_Primary&gt;Kleeberger,S.R.&lt;/Authors_Primary&gt;&lt;Authors_Primary&gt;Bell,D.A.&lt;/Authors_Primary&gt;&lt;Date_Primary&gt;2007/5/15&lt;/Date_Primary&gt;&lt;Keywords&gt;activation&lt;/Keywords&gt;&lt;Keywords&gt;antioxidant&lt;/Keywords&gt;&lt;Keywords&gt;antioxidants&lt;/Keywords&gt;&lt;Keywords&gt;association&lt;/Keywords&gt;&lt;Keywords&gt;Base Sequence&lt;/Keywords&gt;&lt;Keywords&gt;binding&lt;/Keywords&gt;&lt;Keywords&gt;binding site&lt;/Keywords&gt;&lt;Keywords&gt;Binding Sites&lt;/Keywords&gt;&lt;Keywords&gt;binding-site&lt;/Keywords&gt;&lt;Keywords&gt;binds&lt;/Keywords&gt;&lt;Keywords&gt;Chromosome Mapping&lt;/Keywords&gt;&lt;Keywords&gt;computational&lt;/Keywords&gt;&lt;Keywords&gt;damage&lt;/Keywords&gt;&lt;Keywords&gt;defense&lt;/Keywords&gt;&lt;Keywords&gt;defense-mechanisms&lt;/Keywords&gt;&lt;Keywords&gt;dna&lt;/Keywords&gt;&lt;Keywords&gt;DNA Footprinting&lt;/Keywords&gt;&lt;Keywords&gt;element&lt;/Keywords&gt;&lt;Keywords&gt;Enhancer Elements,Genetic&lt;/Keywords&gt;&lt;Keywords&gt;Environmental Exposure&lt;/Keywords&gt;&lt;Keywords&gt;exposure&lt;/Keywords&gt;&lt;Keywords&gt;expression&lt;/Keywords&gt;&lt;Keywords&gt;factor&lt;/Keywords&gt;&lt;Keywords&gt;functional evidence&lt;/Keywords&gt;&lt;Keywords&gt;gene&lt;/Keywords&gt;&lt;Keywords&gt;gene expression&lt;/Keywords&gt;&lt;Keywords&gt;Gene Expression Profiling&lt;/Keywords&gt;&lt;Keywords&gt;gene-expression&lt;/Keywords&gt;&lt;Keywords&gt;genes&lt;/Keywords&gt;&lt;Keywords&gt;genetic&lt;/Keywords&gt;&lt;Keywords&gt;genetics&lt;/Keywords&gt;&lt;Keywords&gt;Genome&lt;/Keywords&gt;&lt;Keywords&gt;Genome,Human&lt;/Keywords&gt;&lt;Keywords&gt;Genomics&lt;/Keywords&gt;&lt;Keywords&gt;genotype&lt;/Keywords&gt;&lt;Keywords&gt;health&lt;/Keywords&gt;&lt;Keywords&gt;human&lt;/Keywords&gt;&lt;Keywords&gt;human genome&lt;/Keywords&gt;&lt;Keywords&gt;humans&lt;/Keywords&gt;&lt;Keywords&gt;identification&lt;/Keywords&gt;&lt;Keywords&gt;IN-VIVO&lt;/Keywords&gt;&lt;Keywords&gt;individuals&lt;/Keywords&gt;&lt;Keywords&gt;iv&lt;/Keywords&gt;&lt;Keywords&gt;matrix&lt;/Keywords&gt;&lt;Keywords&gt;mechanism&lt;/Keywords&gt;&lt;Keywords&gt;mechanisms&lt;/Keywords&gt;&lt;Keywords&gt;metabolism&lt;/Keywords&gt;&lt;Keywords&gt;microarray&lt;/Keywords&gt;&lt;Keywords&gt;Models,Genetic&lt;/Keywords&gt;&lt;Keywords&gt;Models,Statistical&lt;/Keywords&gt;&lt;Keywords&gt;Molecular Sequence Data&lt;/Keywords&gt;&lt;Keywords&gt;NF-E2-Related Factor 2&lt;/Keywords&gt;&lt;Keywords&gt;nuclear factor&lt;/Keywords&gt;&lt;Keywords&gt;Oligonucleotide Array Sequence Analysis&lt;/Keywords&gt;&lt;Keywords&gt;oxidative&lt;/Keywords&gt;&lt;Keywords&gt;oxidative stress&lt;/Keywords&gt;&lt;Keywords&gt;phase&lt;/Keywords&gt;&lt;Keywords&gt;phenotype&lt;/Keywords&gt;&lt;Keywords&gt;Phylogeny&lt;/Keywords&gt;&lt;Keywords&gt;polymorphism&lt;/Keywords&gt;&lt;Keywords&gt;Polymorphism,Single Nucleotide&lt;/Keywords&gt;&lt;Keywords&gt;profile&lt;/Keywords&gt;&lt;Keywords&gt;promoter&lt;/Keywords&gt;&lt;Keywords&gt;protein&lt;/Keywords&gt;&lt;Keywords&gt;region&lt;/Keywords&gt;&lt;Keywords&gt;regions&lt;/Keywords&gt;&lt;Keywords&gt;research&lt;/Keywords&gt;&lt;Keywords&gt;Response Elements&lt;/Keywords&gt;&lt;Keywords&gt;sequence&lt;/Keywords&gt;&lt;Keywords&gt;Sequence Homology,Nucleic Acid&lt;/Keywords&gt;&lt;Keywords&gt;SEQUENCES&lt;/Keywords&gt;&lt;Keywords&gt;single&lt;/Keywords&gt;&lt;Keywords&gt;site&lt;/Keywords&gt;&lt;Keywords&gt;sites&lt;/Keywords&gt;&lt;Keywords&gt;stress&lt;/Keywords&gt;&lt;Keywords&gt;susceptibility&lt;/Keywords&gt;&lt;Keywords&gt;system&lt;/Keywords&gt;&lt;Keywords&gt;tissue&lt;/Keywords&gt;&lt;Keywords&gt;tissues&lt;/Keywords&gt;&lt;Keywords&gt;transcription&lt;/Keywords&gt;&lt;Keywords&gt;transcription factor&lt;/Keywords&gt;&lt;Keywords&gt;transcription factors&lt;/Keywords&gt;&lt;Keywords&gt;transcriptional activation&lt;/Keywords&gt;&lt;Keywords&gt;utility&lt;/Keywords&gt;&lt;Reprint&gt;Not in File&lt;/Reprint&gt;&lt;Start_Page&gt;1188&lt;/Start_Page&gt;&lt;End_Page&gt;1200&lt;/End_Page&gt;&lt;Periodical&gt;Hum.Mol Genet.&lt;/Periodical&gt;&lt;Volume&gt;16&lt;/Volume&gt;&lt;Issue&gt;10&lt;/Issue&gt;&lt;Address&gt;Environmental Genomics Section, Laboratory of Molecular Genetics, National Institute of Environmental Health Sciences, National Institute of Health, Research Triangle Park, NC 27709, USA&lt;/Address&gt;&lt;Web_URL&gt;PM:17409198&lt;/Web_URL&gt;&lt;Web_URL_Link1&gt;&lt;u&gt;file://C:\Program Files\Reference Manager 10\pdfs\6865 rf.pdf&lt;/u&gt;&lt;/Web_URL_Link1&gt;&lt;ZZ_JournalStdAbbrev&gt;&lt;f name="System"&gt;Hum.Mol Genet.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48,91,92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</w:t>
            </w:r>
          </w:p>
        </w:tc>
        <w:tc>
          <w:tcPr>
            <w:tcW w:w="71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eratin type II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i|51165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11679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C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REFMGR.CITE &lt;Refman&gt;&lt;Cite&gt;&lt;Author&gt;Traweek&lt;/Author&gt;&lt;Year&gt;1993&lt;/Year&gt;&lt;RecNum&gt;6831&lt;/RecNum&gt;&lt;IDText&gt;Keratin gene expression in non-epithelial tissues. Detection with polymerase chain reaction&lt;/IDText&gt;&lt;MDL Ref_Type="Journal"&gt;&lt;Ref_Type&gt;Journal&lt;/Ref_Type&gt;&lt;Ref_ID&gt;6831&lt;/Ref_ID&gt;&lt;Title_Primary&gt;Keratin gene expression in non-epithelial tissues. Detection with polymerase chain reaction&lt;/Title_Primary&gt;&lt;Authors_Primary&gt;Traweek,S.T.&lt;/Authors_Primary&gt;&lt;Authors_Primary&gt;Liu,J.&lt;/Authors_Primary&gt;&lt;Authors_Primary&gt;Battifora,H.&lt;/Authors_Primary&gt;&lt;Date_Primary&gt;1993/4&lt;/Date_Primary&gt;&lt;Keywords&gt;actin&lt;/Keywords&gt;&lt;Keywords&gt;amplification&lt;/Keywords&gt;&lt;Keywords&gt;Base Sequence&lt;/Keywords&gt;&lt;Keywords&gt;blood&lt;/Keywords&gt;&lt;Keywords&gt;Blood Cells&lt;/Keywords&gt;&lt;Keywords&gt;blood-cells&lt;/Keywords&gt;&lt;Keywords&gt;blot&lt;/Keywords&gt;&lt;Keywords&gt;blots&lt;/Keywords&gt;&lt;Keywords&gt;bone&lt;/Keywords&gt;&lt;Keywords&gt;Bone Marrow&lt;/Keywords&gt;&lt;Keywords&gt;bone-marrow&lt;/Keywords&gt;&lt;Keywords&gt;breast&lt;/Keywords&gt;&lt;Keywords&gt;carcinoma&lt;/Keywords&gt;&lt;Keywords&gt;cell&lt;/Keywords&gt;&lt;Keywords&gt;cell line&lt;/Keywords&gt;&lt;Keywords&gt;cell-line&lt;/Keywords&gt;&lt;Keywords&gt;cells&lt;/Keywords&gt;&lt;Keywords&gt;chain&lt;/Keywords&gt;&lt;Keywords&gt;control&lt;/Keywords&gt;&lt;Keywords&gt;cycle&lt;/Keywords&gt;&lt;Keywords&gt;detection&lt;/Keywords&gt;&lt;Keywords&gt;element&lt;/Keywords&gt;&lt;Keywords&gt;endothelial cells&lt;/Keywords&gt;&lt;Keywords&gt;endothelial-cells&lt;/Keywords&gt;&lt;Keywords&gt;epithelial cells&lt;/Keywords&gt;&lt;Keywords&gt;epithelial-cells&lt;/Keywords&gt;&lt;Keywords&gt;expression&lt;/Keywords&gt;&lt;Keywords&gt;fibroblast&lt;/Keywords&gt;&lt;Keywords&gt;fibroblasts&lt;/Keywords&gt;&lt;Keywords&gt;gene&lt;/Keywords&gt;&lt;Keywords&gt;gene expression&lt;/Keywords&gt;&lt;Keywords&gt;gene-expression&lt;/Keywords&gt;&lt;Keywords&gt;gene-product&lt;/Keywords&gt;&lt;Keywords&gt;gene-transcription&lt;/Keywords&gt;&lt;Keywords&gt;genetics&lt;/Keywords&gt;&lt;Keywords&gt;Hematopoietic System&lt;/Keywords&gt;&lt;Keywords&gt;hematopoietic-cells&lt;/Keywords&gt;&lt;Keywords&gt;HL-60&lt;/Keywords&gt;&lt;Keywords&gt;HL-60 Cells&lt;/Keywords&gt;&lt;Keywords&gt;humans&lt;/Keywords&gt;&lt;Keywords&gt;Keratin&lt;/Keywords&gt;&lt;Keywords&gt;Keratin-8&lt;/Keywords&gt;&lt;Keywords&gt;Keratins&lt;/Keywords&gt;&lt;Keywords&gt;leukemia&lt;/Keywords&gt;&lt;Keywords&gt;level&lt;/Keywords&gt;&lt;Keywords&gt;line&lt;/Keywords&gt;&lt;Keywords&gt;Lymphoma&lt;/Keywords&gt;&lt;Keywords&gt;marrow&lt;/Keywords&gt;&lt;Keywords&gt;Mesoderm&lt;/Keywords&gt;&lt;Keywords&gt;Molecular Probes&lt;/Keywords&gt;&lt;Keywords&gt;Molecular Sequence Data&lt;/Keywords&gt;&lt;Keywords&gt;myeloid-leukemia&lt;/Keywords&gt;&lt;Keywords&gt;Neoplasms&lt;/Keywords&gt;&lt;Keywords&gt;pathology&lt;/Keywords&gt;&lt;Keywords&gt;PCR&lt;/Keywords&gt;&lt;Keywords&gt;peripheral-blood&lt;/Keywords&gt;&lt;Keywords&gt;physiology&lt;/Keywords&gt;&lt;Keywords&gt;polymerase chain reaction&lt;/Keywords&gt;&lt;Keywords&gt;probes&lt;/Keywords&gt;&lt;Keywords&gt;product&lt;/Keywords&gt;&lt;Keywords&gt;products&lt;/Keywords&gt;&lt;Keywords&gt;protein&lt;/Keywords&gt;&lt;Keywords&gt;protein expression&lt;/Keywords&gt;&lt;Keywords&gt;research&lt;/Keywords&gt;&lt;Keywords&gt;RNA&lt;/Keywords&gt;&lt;Keywords&gt;Sensitivity and Specificity&lt;/Keywords&gt;&lt;Keywords&gt;sequence&lt;/Keywords&gt;&lt;Keywords&gt;SEQUENCES&lt;/Keywords&gt;&lt;Keywords&gt;site&lt;/Keywords&gt;&lt;Keywords&gt;sites&lt;/Keywords&gt;&lt;Keywords&gt;skin&lt;/Keywords&gt;&lt;Keywords&gt;tissue&lt;/Keywords&gt;&lt;Keywords&gt;tissues&lt;/Keywords&gt;&lt;Keywords&gt;transcription&lt;/Keywords&gt;&lt;Keywords&gt;tumor&lt;/Keywords&gt;&lt;Keywords&gt;tumors&lt;/Keywords&gt;&lt;Reprint&gt;Not in File&lt;/Reprint&gt;&lt;Start_Page&gt;1111&lt;/Start_Page&gt;&lt;End_Page&gt;1118&lt;/End_Page&gt;&lt;Periodical&gt;Am J Pathol.&lt;/Periodical&gt;&lt;Volume&gt;142&lt;/Volume&gt;&lt;Issue&gt;4&lt;/Issue&gt;&lt;Address&gt;Sylvia Cowan Laboratory of Surgical Pathology, City of Hope National Medical Center, Duarte, California 91010&lt;/Address&gt;&lt;Web_URL&gt;PM:7682761&lt;/Web_URL&gt;&lt;Web_URL_Link1&gt;&lt;u&gt;file://C:\Program Files\Reference Manager 10\pdfs\6831 rf.pdf&lt;/u&gt;&lt;/Web_URL_Link1&gt;&lt;ZZ_JournalStdAbbrev&gt;&lt;f name="System"&gt;Am J Pathol.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92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</w:t>
            </w:r>
          </w:p>
        </w:tc>
        <w:tc>
          <w:tcPr>
            <w:tcW w:w="71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rt13 protein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i|3799471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8730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C, NRF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REFMGR.CITE &lt;Refman&gt;&lt;Cite&gt;&lt;Author&gt;Traweek&lt;/Author&gt;&lt;Year&gt;1993&lt;/Year&gt;&lt;RecNum&gt;6831&lt;/RecNum&gt;&lt;IDText&gt;Keratin gene expression in non-epithelial tissues. Detection with polymerase chain reaction&lt;/IDText&gt;&lt;MDL Ref_Type="Journal"&gt;&lt;Ref_Type&gt;Journal&lt;/Ref_Type&gt;&lt;Ref_ID&gt;6831&lt;/Ref_ID&gt;&lt;Title_Primary&gt;Keratin gene expression in non-epithelial tissues. Detection with polymerase chain reaction&lt;/Title_Primary&gt;&lt;Authors_Primary&gt;Traweek,S.T.&lt;/Authors_Primary&gt;&lt;Authors_Primary&gt;Liu,J.&lt;/Authors_Primary&gt;&lt;Authors_Primary&gt;Battifora,H.&lt;/Authors_Primary&gt;&lt;Date_Primary&gt;1993/4&lt;/Date_Primary&gt;&lt;Keywords&gt;actin&lt;/Keywords&gt;&lt;Keywords&gt;amplification&lt;/Keywords&gt;&lt;Keywords&gt;Base Sequence&lt;/Keywords&gt;&lt;Keywords&gt;blood&lt;/Keywords&gt;&lt;Keywords&gt;Blood Cells&lt;/Keywords&gt;&lt;Keywords&gt;blood-cells&lt;/Keywords&gt;&lt;Keywords&gt;blot&lt;/Keywords&gt;&lt;Keywords&gt;blots&lt;/Keywords&gt;&lt;Keywords&gt;bone&lt;/Keywords&gt;&lt;Keywords&gt;Bone Marrow&lt;/Keywords&gt;&lt;Keywords&gt;bone-marrow&lt;/Keywords&gt;&lt;Keywords&gt;breast&lt;/Keywords&gt;&lt;Keywords&gt;carcinoma&lt;/Keywords&gt;&lt;Keywords&gt;cell&lt;/Keywords&gt;&lt;Keywords&gt;cell line&lt;/Keywords&gt;&lt;Keywords&gt;cell-line&lt;/Keywords&gt;&lt;Keywords&gt;cells&lt;/Keywords&gt;&lt;Keywords&gt;chain&lt;/Keywords&gt;&lt;Keywords&gt;control&lt;/Keywords&gt;&lt;Keywords&gt;cycle&lt;/Keywords&gt;&lt;Keywords&gt;detection&lt;/Keywords&gt;&lt;Keywords&gt;element&lt;/Keywords&gt;&lt;Keywords&gt;endothelial cells&lt;/Keywords&gt;&lt;Keywords&gt;endothelial-cells&lt;/Keywords&gt;&lt;Keywords&gt;epithelial cells&lt;/Keywords&gt;&lt;Keywords&gt;epithelial-cells&lt;/Keywords&gt;&lt;Keywords&gt;expression&lt;/Keywords&gt;&lt;Keywords&gt;fibroblast&lt;/Keywords&gt;&lt;Keywords&gt;fibroblasts&lt;/Keywords&gt;&lt;Keywords&gt;gene&lt;/Keywords&gt;&lt;Keywords&gt;gene expression&lt;/Keywords&gt;&lt;Keywords&gt;gene-expression&lt;/Keywords&gt;&lt;Keywords&gt;gene-product&lt;/Keywords&gt;&lt;Keywords&gt;gene-transcription&lt;/Keywords&gt;&lt;Keywords&gt;genetics&lt;/Keywords&gt;&lt;Keywords&gt;Hematopoietic System&lt;/Keywords&gt;&lt;Keywords&gt;hematopoietic-cells&lt;/Keywords&gt;&lt;Keywords&gt;HL-60&lt;/Keywords&gt;&lt;Keywords&gt;HL-60 Cells&lt;/Keywords&gt;&lt;Keywords&gt;humans&lt;/Keywords&gt;&lt;Keywords&gt;Keratin&lt;/Keywords&gt;&lt;Keywords&gt;Keratin-8&lt;/Keywords&gt;&lt;Keywords&gt;Keratins&lt;/Keywords&gt;&lt;Keywords&gt;leukemia&lt;/Keywords&gt;&lt;Keywords&gt;level&lt;/Keywords&gt;&lt;Keywords&gt;line&lt;/Keywords&gt;&lt;Keywords&gt;Lymphoma&lt;/Keywords&gt;&lt;Keywords&gt;marrow&lt;/Keywords&gt;&lt;Keywords&gt;Mesoderm&lt;/Keywords&gt;&lt;Keywords&gt;Molecular Probes&lt;/Keywords&gt;&lt;Keywords&gt;Molecular Sequence Data&lt;/Keywords&gt;&lt;Keywords&gt;myeloid-leukemia&lt;/Keywords&gt;&lt;Keywords&gt;Neoplasms&lt;/Keywords&gt;&lt;Keywords&gt;pathology&lt;/Keywords&gt;&lt;Keywords&gt;PCR&lt;/Keywords&gt;&lt;Keywords&gt;peripheral-blood&lt;/Keywords&gt;&lt;Keywords&gt;physiology&lt;/Keywords&gt;&lt;Keywords&gt;polymerase chain reaction&lt;/Keywords&gt;&lt;Keywords&gt;probes&lt;/Keywords&gt;&lt;Keywords&gt;product&lt;/Keywords&gt;&lt;Keywords&gt;products&lt;/Keywords&gt;&lt;Keywords&gt;protein&lt;/Keywords&gt;&lt;Keywords&gt;protein expression&lt;/Keywords&gt;&lt;Keywords&gt;research&lt;/Keywords&gt;&lt;Keywords&gt;RNA&lt;/Keywords&gt;&lt;Keywords&gt;Sensitivity and Specificity&lt;/Keywords&gt;&lt;Keywords&gt;sequence&lt;/Keywords&gt;&lt;Keywords&gt;SEQUENCES&lt;/Keywords&gt;&lt;Keywords&gt;site&lt;/Keywords&gt;&lt;Keywords&gt;sites&lt;/Keywords&gt;&lt;Keywords&gt;skin&lt;/Keywords&gt;&lt;Keywords&gt;tissue&lt;/Keywords&gt;&lt;Keywords&gt;tissues&lt;/Keywords&gt;&lt;Keywords&gt;transcription&lt;/Keywords&gt;&lt;Keywords&gt;tumor&lt;/Keywords&gt;&lt;Keywords&gt;tumors&lt;/Keywords&gt;&lt;Reprint&gt;Not in File&lt;/Reprint&gt;&lt;Start_Page&gt;1111&lt;/Start_Page&gt;&lt;End_Page&gt;1118&lt;/End_Page&gt;&lt;Periodical&gt;Am J Pathol.&lt;/Periodical&gt;&lt;Volume&gt;142&lt;/Volume&gt;&lt;Issue&gt;4&lt;/Issue&gt;&lt;Address&gt;Sylvia Cowan Laboratory of Surgical Pathology, City of Hope National Medical Center, Duarte, California 91010&lt;/Address&gt;&lt;Web_URL&gt;PM:7682761&lt;/Web_URL&gt;&lt;Web_URL_Link1&gt;&lt;u&gt;file://C:\Program Files\Reference Manager 10\pdfs\6831 rf.pdf&lt;/u&gt;&lt;/Web_URL_Link1&gt;&lt;ZZ_JournalStdAbbrev&gt;&lt;f name="System"&gt;Am J Pathol.&lt;/f&gt;&lt;/ZZ_JournalStdAbbrev&gt;&lt;ZZ_WorkformID&gt;1&lt;/ZZ_WorkformID&gt;&lt;/MDL&gt;&lt;/Cite&gt;&lt;Cite&gt;&lt;Author&gt;Waseem&lt;/Author&gt;&lt;Year&gt;1998&lt;/Year&gt;&lt;RecNum&gt;6835&lt;/RecNum&gt;&lt;IDText&gt;Isolation, sequence and expression of the gene encoding human keratin 13&lt;/IDText&gt;&lt;MDL Ref_Type="Journal"&gt;&lt;Ref_Type&gt;Journal&lt;/Ref_Type&gt;&lt;Ref_ID&gt;6835&lt;/Ref_ID&gt;&lt;Title_Primary&gt;Isolation, sequence and expression of the gene encoding human keratin 13&lt;/Title_Primary&gt;&lt;Authors_Primary&gt;Waseem,A.&lt;/Authors_Primary&gt;&lt;Authors_Primary&gt;Alam,Y.&lt;/Authors_Primary&gt;&lt;Authors_Primary&gt;Dogan,B.&lt;/Authors_Primary&gt;&lt;Authors_Primary&gt;White,K.N.&lt;/Authors_Primary&gt;&lt;Authors_Primary&gt;Leigh,I.M.&lt;/Authors_Primary&gt;&lt;Authors_Primary&gt;Waseem,N.H.&lt;/Authors_Primary&gt;&lt;Date_Primary&gt;1998/7/30&lt;/Date_Primary&gt;&lt;Keywords&gt;Amino Acid Sequence&lt;/Keywords&gt;&lt;Keywords&gt;analysis&lt;/Keywords&gt;&lt;Keywords&gt;Base Sequence&lt;/Keywords&gt;&lt;Keywords&gt;binding&lt;/Keywords&gt;&lt;Keywords&gt;binding site&lt;/Keywords&gt;&lt;Keywords&gt;Binding Sites&lt;/Keywords&gt;&lt;Keywords&gt;binding-site&lt;/Keywords&gt;&lt;Keywords&gt;biosynthesis&lt;/Keywords&gt;&lt;Keywords&gt;Breast Neoplasms&lt;/Keywords&gt;&lt;Keywords&gt;calcium&lt;/Keywords&gt;&lt;Keywords&gt;cell&lt;/Keywords&gt;&lt;Keywords&gt;cells&lt;/Keywords&gt;&lt;Keywords&gt;Cells,Cultured&lt;/Keywords&gt;&lt;Keywords&gt;chain&lt;/Keywords&gt;&lt;Keywords&gt;chemistry&lt;/Keywords&gt;&lt;Keywords&gt;Chromosome Mapping&lt;/Keywords&gt;&lt;Keywords&gt;Chromosomes,Human,Pair 17&lt;/Keywords&gt;&lt;Keywords&gt;CMV&lt;/Keywords&gt;&lt;Keywords&gt;contains&lt;/Keywords&gt;&lt;Keywords&gt;culture&lt;/Keywords&gt;&lt;Keywords&gt;Culture Media&lt;/Keywords&gt;&lt;Keywords&gt;development&lt;/Keywords&gt;&lt;Keywords&gt;dna&lt;/Keywords&gt;&lt;Keywords&gt;DNA Primers&lt;/Keywords&gt;&lt;Keywords&gt;epithelial cells&lt;/Keywords&gt;&lt;Keywords&gt;epithelial-cells&lt;/Keywords&gt;&lt;Keywords&gt;epithelium&lt;/Keywords&gt;&lt;Keywords&gt;Exons&lt;/Keywords&gt;&lt;Keywords&gt;expression&lt;/Keywords&gt;&lt;Keywords&gt;factor&lt;/Keywords&gt;&lt;Keywords&gt;family&lt;/Keywords&gt;&lt;Keywords&gt;Female&lt;/Keywords&gt;&lt;Keywords&gt;forms&lt;/Keywords&gt;&lt;Keywords&gt;gene&lt;/Keywords&gt;&lt;Keywords&gt;genetics&lt;/Keywords&gt;&lt;Keywords&gt;Genome&lt;/Keywords&gt;&lt;Keywords&gt;Hela Cells&lt;/Keywords&gt;&lt;Keywords&gt;human&lt;/Keywords&gt;&lt;Keywords&gt;human genome&lt;/Keywords&gt;&lt;Keywords&gt;humans&lt;/Keywords&gt;&lt;Keywords&gt;intron&lt;/Keywords&gt;&lt;Keywords&gt;Introns&lt;/Keywords&gt;&lt;Keywords&gt;isolation&lt;/Keywords&gt;&lt;Keywords&gt;KB Cells&lt;/Keywords&gt;&lt;Keywords&gt;Keratin&lt;/Keywords&gt;&lt;Keywords&gt;keratinocytes&lt;/Keywords&gt;&lt;Keywords&gt;Keratins&lt;/Keywords&gt;&lt;Keywords&gt;layer&lt;/Keywords&gt;&lt;Keywords&gt;level&lt;/Keywords&gt;&lt;Keywords&gt;London&lt;/Keywords&gt;&lt;Keywords&gt;mechanism&lt;/Keywords&gt;&lt;Keywords&gt;metabolism&lt;/Keywords&gt;&lt;Keywords&gt;Molecular Sequence Data&lt;/Keywords&gt;&lt;Keywords&gt;mrna&lt;/Keywords&gt;&lt;Keywords&gt;mucosal&lt;/Keywords&gt;&lt;Keywords&gt;Organ Specificity&lt;/Keywords&gt;&lt;Keywords&gt;polymerase chain reaction&lt;/Keywords&gt;&lt;Keywords&gt;promoter&lt;/Keywords&gt;&lt;Keywords&gt;protein&lt;/Keywords&gt;&lt;Keywords&gt;proteins&lt;/Keywords&gt;&lt;Keywords&gt;recombinant&lt;/Keywords&gt;&lt;Keywords&gt;recombinant proteins&lt;/Keywords&gt;&lt;Keywords&gt;research&lt;/Keywords&gt;&lt;Keywords&gt;RNA&lt;/Keywords&gt;&lt;Keywords&gt;RNA,Messenger&lt;/Keywords&gt;&lt;Keywords&gt;sequence&lt;/Keywords&gt;&lt;Keywords&gt;Sequence Analysis&lt;/Keywords&gt;&lt;Keywords&gt;single&lt;/Keywords&gt;&lt;Keywords&gt;site&lt;/Keywords&gt;&lt;Keywords&gt;sites&lt;/Keywords&gt;&lt;Keywords&gt;Tata Box&lt;/Keywords&gt;&lt;Keywords&gt;tissue&lt;/Keywords&gt;&lt;Keywords&gt;tissue-specific expression&lt;/Keywords&gt;&lt;Keywords&gt;tissues&lt;/Keywords&gt;&lt;Keywords&gt;transcription&lt;/Keywords&gt;&lt;Keywords&gt;transcription factor&lt;/Keywords&gt;&lt;Keywords&gt;transcription factors&lt;/Keywords&gt;&lt;Keywords&gt;transfection&lt;/Keywords&gt;&lt;Keywords&gt;Tumor Cells,Cultured&lt;/Keywords&gt;&lt;Reprint&gt;Not in File&lt;/Reprint&gt;&lt;Start_Page&gt;269&lt;/Start_Page&gt;&lt;End_Page&gt;279&lt;/End_Page&gt;&lt;Periodical&gt;Gene&lt;/Periodical&gt;&lt;Volume&gt;215&lt;/Volume&gt;&lt;Issue&gt;2&lt;/Issue&gt;&lt;Address&gt;Department of Craniofacial Development, Guy&amp;apos;s Dental School, Floor 28, Guy&amp;apos;s Tower, London Bridge, London, SE1 9RT, UK. a.wasseem@umds.ac.uk&lt;/Address&gt;&lt;Web_URL&gt;PM:9714826&lt;/Web_URL&gt;&lt;Web_URL_Link1&gt;&lt;u&gt;file://C:\Program Files\Reference Manager 10\pdfs\6835 rf.pdf&lt;/u&gt;&lt;/Web_URL_Link1&gt;&lt;ZZ_JournalFull&gt;&lt;f name="System"&gt;Gene&lt;/f&gt;&lt;/ZZ_JournalFull&gt;&lt;ZZ_WorkformID&gt;1&lt;/ZZ_WorkformID&gt;&lt;/MDL&gt;&lt;/Cite&gt;&lt;Cite&gt;&lt;Author&gt;Wang&lt;/Author&gt;&lt;Year&gt;2007&lt;/Year&gt;&lt;RecNum&gt;6865&lt;/RecNum&gt;&lt;IDText&gt;Identification of polymorphic antioxidant response elements in the human genome&lt;/IDText&gt;&lt;MDL Ref_Type="Journal"&gt;&lt;Ref_Type&gt;Journal&lt;/Ref_Type&gt;&lt;Ref_ID&gt;6865&lt;/Ref_ID&gt;&lt;Title_Primary&gt;Identification of polymorphic antioxidant response elements in the human genome&lt;/Title_Primary&gt;&lt;Authors_Primary&gt;Wang,X.&lt;/Authors_Primary&gt;&lt;Authors_Primary&gt;Tomso,D.J.&lt;/Authors_Primary&gt;&lt;Authors_Primary&gt;Chorley,B.N.&lt;/Authors_Primary&gt;&lt;Authors_Primary&gt;Cho,H.Y.&lt;/Authors_Primary&gt;&lt;Authors_Primary&gt;Cheung,V.G.&lt;/Authors_Primary&gt;&lt;Authors_Primary&gt;Kleeberger,S.R.&lt;/Authors_Primary&gt;&lt;Authors_Primary&gt;Bell,D.A.&lt;/Authors_Primary&gt;&lt;Date_Primary&gt;2007/5/15&lt;/Date_Primary&gt;&lt;Keywords&gt;activation&lt;/Keywords&gt;&lt;Keywords&gt;antioxidant&lt;/Keywords&gt;&lt;Keywords&gt;antioxidants&lt;/Keywords&gt;&lt;Keywords&gt;association&lt;/Keywords&gt;&lt;Keywords&gt;Base Sequence&lt;/Keywords&gt;&lt;Keywords&gt;binding&lt;/Keywords&gt;&lt;Keywords&gt;binding site&lt;/Keywords&gt;&lt;Keywords&gt;Binding Sites&lt;/Keywords&gt;&lt;Keywords&gt;binding-site&lt;/Keywords&gt;&lt;Keywords&gt;binds&lt;/Keywords&gt;&lt;Keywords&gt;Chromosome Mapping&lt;/Keywords&gt;&lt;Keywords&gt;computational&lt;/Keywords&gt;&lt;Keywords&gt;damage&lt;/Keywords&gt;&lt;Keywords&gt;defense&lt;/Keywords&gt;&lt;Keywords&gt;defense-mechanisms&lt;/Keywords&gt;&lt;Keywords&gt;dna&lt;/Keywords&gt;&lt;Keywords&gt;DNA Footprinting&lt;/Keywords&gt;&lt;Keywords&gt;element&lt;/Keywords&gt;&lt;Keywords&gt;Enhancer Elements,Genetic&lt;/Keywords&gt;&lt;Keywords&gt;Environmental Exposure&lt;/Keywords&gt;&lt;Keywords&gt;exposure&lt;/Keywords&gt;&lt;Keywords&gt;expression&lt;/Keywords&gt;&lt;Keywords&gt;factor&lt;/Keywords&gt;&lt;Keywords&gt;functional evidence&lt;/Keywords&gt;&lt;Keywords&gt;gene&lt;/Keywords&gt;&lt;Keywords&gt;gene expression&lt;/Keywords&gt;&lt;Keywords&gt;Gene Expression Profiling&lt;/Keywords&gt;&lt;Keywords&gt;gene-expression&lt;/Keywords&gt;&lt;Keywords&gt;genes&lt;/Keywords&gt;&lt;Keywords&gt;genetic&lt;/Keywords&gt;&lt;Keywords&gt;genetics&lt;/Keywords&gt;&lt;Keywords&gt;Genome&lt;/Keywords&gt;&lt;Keywords&gt;Genome,Human&lt;/Keywords&gt;&lt;Keywords&gt;Genomics&lt;/Keywords&gt;&lt;Keywords&gt;genotype&lt;/Keywords&gt;&lt;Keywords&gt;health&lt;/Keywords&gt;&lt;Keywords&gt;human&lt;/Keywords&gt;&lt;Keywords&gt;human genome&lt;/Keywords&gt;&lt;Keywords&gt;humans&lt;/Keywords&gt;&lt;Keywords&gt;identification&lt;/Keywords&gt;&lt;Keywords&gt;IN-VIVO&lt;/Keywords&gt;&lt;Keywords&gt;individuals&lt;/Keywords&gt;&lt;Keywords&gt;iv&lt;/Keywords&gt;&lt;Keywords&gt;matrix&lt;/Keywords&gt;&lt;Keywords&gt;mechanism&lt;/Keywords&gt;&lt;Keywords&gt;mechanisms&lt;/Keywords&gt;&lt;Keywords&gt;metabolism&lt;/Keywords&gt;&lt;Keywords&gt;microarray&lt;/Keywords&gt;&lt;Keywords&gt;Models,Genetic&lt;/Keywords&gt;&lt;Keywords&gt;Models,Statistical&lt;/Keywords&gt;&lt;Keywords&gt;Molecular Sequence Data&lt;/Keywords&gt;&lt;Keywords&gt;NF-E2-Related Factor 2&lt;/Keywords&gt;&lt;Keywords&gt;nuclear factor&lt;/Keywords&gt;&lt;Keywords&gt;Oligonucleotide Array Sequence Analysis&lt;/Keywords&gt;&lt;Keywords&gt;oxidative&lt;/Keywords&gt;&lt;Keywords&gt;oxidative stress&lt;/Keywords&gt;&lt;Keywords&gt;phase&lt;/Keywords&gt;&lt;Keywords&gt;phenotype&lt;/Keywords&gt;&lt;Keywords&gt;Phylogeny&lt;/Keywords&gt;&lt;Keywords&gt;polymorphism&lt;/Keywords&gt;&lt;Keywords&gt;Polymorphism,Single Nucleotide&lt;/Keywords&gt;&lt;Keywords&gt;profile&lt;/Keywords&gt;&lt;Keywords&gt;promoter&lt;/Keywords&gt;&lt;Keywords&gt;protein&lt;/Keywords&gt;&lt;Keywords&gt;region&lt;/Keywords&gt;&lt;Keywords&gt;regions&lt;/Keywords&gt;&lt;Keywords&gt;research&lt;/Keywords&gt;&lt;Keywords&gt;Response Elements&lt;/Keywords&gt;&lt;Keywords&gt;sequence&lt;/Keywords&gt;&lt;Keywords&gt;Sequence Homology,Nucleic Acid&lt;/Keywords&gt;&lt;Keywords&gt;SEQUENCES&lt;/Keywords&gt;&lt;Keywords&gt;single&lt;/Keywords&gt;&lt;Keywords&gt;site&lt;/Keywords&gt;&lt;Keywords&gt;sites&lt;/Keywords&gt;&lt;Keywords&gt;stress&lt;/Keywords&gt;&lt;Keywords&gt;susceptibility&lt;/Keywords&gt;&lt;Keywords&gt;system&lt;/Keywords&gt;&lt;Keywords&gt;tissue&lt;/Keywords&gt;&lt;Keywords&gt;tissues&lt;/Keywords&gt;&lt;Keywords&gt;transcription&lt;/Keywords&gt;&lt;Keywords&gt;transcription factor&lt;/Keywords&gt;&lt;Keywords&gt;transcription factors&lt;/Keywords&gt;&lt;Keywords&gt;transcriptional activation&lt;/Keywords&gt;&lt;Keywords&gt;utility&lt;/Keywords&gt;&lt;Reprint&gt;Not in File&lt;/Reprint&gt;&lt;Start_Page&gt;1188&lt;/Start_Page&gt;&lt;End_Page&gt;1200&lt;/End_Page&gt;&lt;Periodical&gt;Hum.Mol Genet.&lt;/Periodical&gt;&lt;Volume&gt;16&lt;/Volume&gt;&lt;Issue&gt;10&lt;/Issue&gt;&lt;Address&gt;Environmental Genomics Section, Laboratory of Molecular Genetics, National Institute of Environmental Health Sciences, National Institute of Health, Research Triangle Park, NC 27709, USA&lt;/Address&gt;&lt;Web_URL&gt;PM:17409198&lt;/Web_URL&gt;&lt;Web_URL_Link1&gt;&lt;u&gt;file://C:\Program Files\Reference Manager 10\pdfs\6865 rf.pdf&lt;/u&gt;&lt;/Web_URL_Link1&gt;&lt;ZZ_JournalStdAbbrev&gt;&lt;f name="System"&gt;Hum.Mol Genet.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48,92,93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</w:t>
            </w:r>
          </w:p>
        </w:tc>
        <w:tc>
          <w:tcPr>
            <w:tcW w:w="71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aminin receptor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i|29369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14206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</w:t>
            </w:r>
          </w:p>
        </w:tc>
        <w:tc>
          <w:tcPr>
            <w:tcW w:w="71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jor vault protein (MVP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i|1743310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9EQK5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C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REFMGR.CITE &lt;Refman&gt;&lt;Cite&gt;&lt;Author&gt;Herrmann&lt;/Author&gt;&lt;Year&gt;1999&lt;/Year&gt;&lt;RecNum&gt;6780&lt;/RecNum&gt;&lt;IDText&gt;Recombinant major vault protein is targeted to neuritic tips of PC12 cells&lt;/IDText&gt;&lt;MDL Ref_Type="Journal"&gt;&lt;Ref_Type&gt;Journal&lt;/Ref_Type&gt;&lt;Ref_ID&gt;6780&lt;/Ref_ID&gt;&lt;Title_Primary&gt;Recombinant major vault protein is targeted to neuritic tips of PC12 cells&lt;/Title_Primary&gt;&lt;Authors_Primary&gt;Herrmann,C.&lt;/Authors_Primary&gt;&lt;Authors_Primary&gt;Golkaramnay,E.&lt;/Authors_Primary&gt;&lt;Authors_Primary&gt;Inman,E.&lt;/Authors_Primary&gt;&lt;Authors_Primary&gt;Rome,L.&lt;/Authors_Primary&gt;&lt;Authors_Primary&gt;Volknandt,W.&lt;/Authors_Primary&gt;&lt;Date_Primary&gt;1999/3/22&lt;/Date_Primary&gt;&lt;Keywords&gt;actin&lt;/Keywords&gt;&lt;Keywords&gt;Actins&lt;/Keywords&gt;&lt;Keywords&gt;Animals&lt;/Keywords&gt;&lt;Keywords&gt;cDNA&lt;/Keywords&gt;&lt;Keywords&gt;cell&lt;/Keywords&gt;&lt;Keywords&gt;cell differentiation&lt;/Keywords&gt;&lt;Keywords&gt;cells&lt;/Keywords&gt;&lt;Keywords&gt;chinese&lt;/Keywords&gt;&lt;Keywords&gt;CHO&lt;/Keywords&gt;&lt;Keywords&gt;Cho Cells&lt;/Keywords&gt;&lt;Keywords&gt;complex&lt;/Keywords&gt;&lt;Keywords&gt;complexes&lt;/Keywords&gt;&lt;Keywords&gt;Cricetinae&lt;/Keywords&gt;&lt;Keywords&gt;distribution&lt;/Keywords&gt;&lt;Keywords&gt;element&lt;/Keywords&gt;&lt;Keywords&gt;epitope&lt;/Keywords&gt;&lt;Keywords&gt;factor&lt;/Keywords&gt;&lt;Keywords&gt;Fluorescent Antibody Technique,Indirect&lt;/Keywords&gt;&lt;Keywords&gt;function&lt;/Keywords&gt;&lt;Keywords&gt;gene expression&lt;/Keywords&gt;&lt;Keywords&gt;genetics&lt;/Keywords&gt;&lt;Keywords&gt;Germany&lt;/Keywords&gt;&lt;Keywords&gt;glycoprotein&lt;/Keywords&gt;&lt;Keywords&gt;growth&lt;/Keywords&gt;&lt;Keywords&gt;growth-factor&lt;/Keywords&gt;&lt;Keywords&gt;hamster&lt;/Keywords&gt;&lt;Keywords&gt;immunofluorescence&lt;/Keywords&gt;&lt;Keywords&gt;labeling&lt;/Keywords&gt;&lt;Keywords&gt;marker&lt;/Keywords&gt;&lt;Keywords&gt;markers&lt;/Keywords&gt;&lt;Keywords&gt;metabolism&lt;/Keywords&gt;&lt;Keywords&gt;microscopy&lt;/Keywords&gt;&lt;Keywords&gt;Microscopy,Confocal&lt;/Keywords&gt;&lt;Keywords&gt;Microtubules&lt;/Keywords&gt;&lt;Keywords&gt;Nerve Growth Factor&lt;/Keywords&gt;&lt;Keywords&gt;Neurites&lt;/Keywords&gt;&lt;Keywords&gt;Organelles&lt;/Keywords&gt;&lt;Keywords&gt;Ovary&lt;/Keywords&gt;&lt;Keywords&gt;particles&lt;/Keywords&gt;&lt;Keywords&gt;PC12 Cells&lt;/Keywords&gt;&lt;Keywords&gt;protein&lt;/Keywords&gt;&lt;Keywords&gt;proteins&lt;/Keywords&gt;&lt;Keywords&gt;rat&lt;/Keywords&gt;&lt;Keywords&gt;rats&lt;/Keywords&gt;&lt;Keywords&gt;recombinant&lt;/Keywords&gt;&lt;Keywords&gt;recombinant proteins&lt;/Keywords&gt;&lt;Keywords&gt;research&lt;/Keywords&gt;&lt;Keywords&gt;RNA&lt;/Keywords&gt;&lt;Keywords&gt;transfection&lt;/Keywords&gt;&lt;Keywords&gt;Vault Ribonucleoprotein Particles&lt;/Keywords&gt;&lt;Keywords&gt;vesicular stomatitis&lt;/Keywords&gt;&lt;Keywords&gt;virus&lt;/Keywords&gt;&lt;Reprint&gt;Not in File&lt;/Reprint&gt;&lt;Start_Page&gt;1163&lt;/Start_Page&gt;&lt;End_Page&gt;1172&lt;/End_Page&gt;&lt;Periodical&gt;J Cell Biol.&lt;/Periodical&gt;&lt;Volume&gt;144&lt;/Volume&gt;&lt;Issue&gt;6&lt;/Issue&gt;&lt;Address&gt;Biozentrum der J. W. Goethe-Universitat, D-60439 Frankfurt/Main, Germany&lt;/Address&gt;&lt;Web_URL&gt;PM:10087261&lt;/Web_URL&gt;&lt;Web_URL_Link1&gt;&lt;u&gt;file://C:\Program Files\Reference Manager 10\pdfs\6780 rf.pdf&lt;/u&gt;&lt;/Web_URL_Link1&gt;&lt;ZZ_JournalStdAbbrev&gt;&lt;f name="System"&gt;J Cell Biol.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94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71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crotubule-associated protein, RP/EB family, member 1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i|710630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61166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C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REFMGR.CITE &lt;Refman&gt;&lt;Cite&gt;&lt;Author&gt;Honnappa&lt;/Author&gt;&lt;Year&gt;2009&lt;/Year&gt;&lt;RecNum&gt;6782&lt;/RecNum&gt;&lt;IDText&gt;An EB1-binding motif acts as a microtubule tip localization signal&lt;/IDText&gt;&lt;MDL Ref_Type="Journal"&gt;&lt;Ref_Type&gt;Journal&lt;/Ref_Type&gt;&lt;Ref_ID&gt;6782&lt;/Ref_ID&gt;&lt;Title_Primary&gt;An EB1-binding motif acts as a microtubule tip localization signal&lt;/Title_Primary&gt;&lt;Authors_Primary&gt;Honnappa,S.&lt;/Authors_Primary&gt;&lt;Authors_Primary&gt;Gouveia,S.M.&lt;/Authors_Primary&gt;&lt;Authors_Primary&gt;Weisbrich,A.&lt;/Authors_Primary&gt;&lt;Authors_Primary&gt;Damberger,F.F.&lt;/Authors_Primary&gt;&lt;Authors_Primary&gt;Bhavesh,N.S.&lt;/Authors_Primary&gt;&lt;Authors_Primary&gt;Jawhari,H.&lt;/Authors_Primary&gt;&lt;Authors_Primary&gt;Grigoriev,I.&lt;/Authors_Primary&gt;&lt;Authors_Primary&gt;van Rijssel,F.J.&lt;/Authors_Primary&gt;&lt;Authors_Primary&gt;Buey,R.M.&lt;/Authors_Primary&gt;&lt;Authors_Primary&gt;Lawera,A.&lt;/Authors_Primary&gt;&lt;Authors_Primary&gt;Jelesarov,I.&lt;/Authors_Primary&gt;&lt;Authors_Primary&gt;Winkler,F.K.&lt;/Authors_Primary&gt;&lt;Authors_Primary&gt;Wuthrich,K.&lt;/Authors_Primary&gt;&lt;Authors_Primary&gt;Akhmanova,A.&lt;/Authors_Primary&gt;&lt;Authors_Primary&gt;Steinmetz,M.O.&lt;/Authors_Primary&gt;&lt;Date_Primary&gt;2009/7/23&lt;/Date_Primary&gt;&lt;Keywords&gt;Amino Acid Motifs&lt;/Keywords&gt;&lt;Keywords&gt;Amino Acid Sequence&lt;/Keywords&gt;&lt;Keywords&gt;Animals&lt;/Keywords&gt;&lt;Keywords&gt;APC&lt;/Keywords&gt;&lt;Keywords&gt;assay&lt;/Keywords&gt;&lt;Keywords&gt;binding&lt;/Keywords&gt;&lt;Keywords&gt;binding protein&lt;/Keywords&gt;&lt;Keywords&gt;binding proteins&lt;/Keywords&gt;&lt;Keywords&gt;binding-protein&lt;/Keywords&gt;&lt;Keywords&gt;binding-proteins&lt;/Keywords&gt;&lt;Keywords&gt;biology&lt;/Keywords&gt;&lt;Keywords&gt;cell&lt;/Keywords&gt;&lt;Keywords&gt;Cell Division&lt;/Keywords&gt;&lt;Keywords&gt;chemistry&lt;/Keywords&gt;&lt;Keywords&gt;control&lt;/Keywords&gt;&lt;Keywords&gt;Crystallography,X-Ray&lt;/Keywords&gt;&lt;Keywords&gt;dynamics&lt;/Keywords&gt;&lt;Keywords&gt;humans&lt;/Keywords&gt;&lt;Keywords&gt;in vitro&lt;/Keywords&gt;&lt;Keywords&gt;interaction&lt;/Keywords&gt;&lt;Keywords&gt;localization&lt;/Keywords&gt;&lt;Keywords&gt;mechanism&lt;/Keywords&gt;&lt;Keywords&gt;metabolism&lt;/Keywords&gt;&lt;Keywords&gt;mice&lt;/Keywords&gt;&lt;Keywords&gt;Microtubule-Associated Proteins&lt;/Keywords&gt;&lt;Keywords&gt;Microtubules&lt;/Keywords&gt;&lt;Keywords&gt;migration&lt;/Keywords&gt;&lt;Keywords&gt;Models,Molecular&lt;/Keywords&gt;&lt;Keywords&gt;Molecular Sequence Data&lt;/Keywords&gt;&lt;Keywords&gt;morphogenesis&lt;/Keywords&gt;&lt;Keywords&gt;negative regulation&lt;/Keywords&gt;&lt;Keywords&gt;phosphorylation&lt;/Keywords&gt;&lt;Keywords&gt;polymer&lt;/Keywords&gt;&lt;Keywords&gt;Polymers&lt;/Keywords&gt;&lt;Keywords&gt;polypeptide&lt;/Keywords&gt;&lt;Keywords&gt;protein&lt;/Keywords&gt;&lt;Keywords&gt;Protein Sorting Signals&lt;/Keywords&gt;&lt;Keywords&gt;proteins&lt;/Keywords&gt;&lt;Keywords&gt;reconstitution&lt;/Keywords&gt;&lt;Keywords&gt;regulation&lt;/Keywords&gt;&lt;Keywords&gt;research&lt;/Keywords&gt;&lt;Keywords&gt;sequence alignment&lt;/Keywords&gt;&lt;Keywords&gt;signal&lt;/Keywords&gt;&lt;Keywords&gt;structure&lt;/Keywords&gt;&lt;Keywords&gt;suppressor&lt;/Keywords&gt;&lt;Keywords&gt;targeting&lt;/Keywords&gt;&lt;Keywords&gt;tumor&lt;/Keywords&gt;&lt;Keywords&gt;viability&lt;/Keywords&gt;&lt;Reprint&gt;Not in File&lt;/Reprint&gt;&lt;Start_Page&gt;366&lt;/Start_Page&gt;&lt;End_Page&gt;376&lt;/End_Page&gt;&lt;Periodical&gt;Cell&lt;/Periodical&gt;&lt;Volume&gt;138&lt;/Volume&gt;&lt;Issue&gt;2&lt;/Issue&gt;&lt;Address&gt;Biomolecular Research, Structural Biology, Paul Scherrer Institut, 5232 Villigen PSI, Switzerland&lt;/Address&gt;&lt;Web_URL&gt;PM:19632184&lt;/Web_URL&gt;&lt;Web_URL_Link1&gt;&lt;u&gt;file://C:\Program Files\Reference Manager 10\pdfs\6782 rf.pdf&lt;/u&gt;&lt;/Web_URL_Link1&gt;&lt;ZZ_JournalFull&gt;&lt;f name="System"&gt;Cell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95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</w:t>
            </w:r>
          </w:p>
        </w:tc>
        <w:tc>
          <w:tcPr>
            <w:tcW w:w="71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yosin light chain, regulatory B-like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i|7103740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6ZWQ9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C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REFMGR.CITE &lt;Refman&gt;&lt;Cite&gt;&lt;Author&gt;Olson&lt;/Author&gt;&lt;Year&gt;2010&lt;/Year&gt;&lt;RecNum&gt;6732&lt;/RecNum&gt;&lt;IDText&gt;Linking actin dynamics and gene transcription to drive cellular motile functions&lt;/IDText&gt;&lt;MDL Ref_Type="Journal"&gt;&lt;Ref_Type&gt;Journal&lt;/Ref_Type&gt;&lt;Ref_ID&gt;6732&lt;/Ref_ID&gt;&lt;Title_Primary&gt;Linking actin dynamics and gene transcription to drive cellular motile functions&lt;/Title_Primary&gt;&lt;Authors_Primary&gt;Olson,E.N.&lt;/Authors_Primary&gt;&lt;Authors_Primary&gt;Nordheim,A.&lt;/Authors_Primary&gt;&lt;Date_Primary&gt;2010/5&lt;/Date_Primary&gt;&lt;Keywords&gt;actin&lt;/Keywords&gt;&lt;Keywords&gt;Actins&lt;/Keywords&gt;&lt;Keywords&gt;alternative&lt;/Keywords&gt;&lt;Keywords&gt;Animals&lt;/Keywords&gt;&lt;Keywords&gt;biology&lt;/Keywords&gt;&lt;Keywords&gt;biosynthesis&lt;/Keywords&gt;&lt;Keywords&gt;cell&lt;/Keywords&gt;&lt;Keywords&gt;Cell Movement&lt;/Keywords&gt;&lt;Keywords&gt;Cytoskeleton&lt;/Keywords&gt;&lt;Keywords&gt;dynamics&lt;/Keywords&gt;&lt;Keywords&gt;expression&lt;/Keywords&gt;&lt;Keywords&gt;factor&lt;/Keywords&gt;&lt;Keywords&gt;function&lt;/Keywords&gt;&lt;Keywords&gt;gap&lt;/Keywords&gt;&lt;Keywords&gt;gene&lt;/Keywords&gt;&lt;Keywords&gt;gene-transcription&lt;/Keywords&gt;&lt;Keywords&gt;genes&lt;/Keywords&gt;&lt;Keywords&gt;Genome&lt;/Keywords&gt;&lt;Keywords&gt;humans&lt;/Keywords&gt;&lt;Keywords&gt;linkage&lt;/Keywords&gt;&lt;Keywords&gt;mechanism&lt;/Keywords&gt;&lt;Keywords&gt;mechanisms&lt;/Keywords&gt;&lt;Keywords&gt;metabolism&lt;/Keywords&gt;&lt;Keywords&gt;modulate&lt;/Keywords&gt;&lt;Keywords&gt;Molecular Biology&lt;/Keywords&gt;&lt;Keywords&gt;nuclear transcription&lt;/Keywords&gt;&lt;Keywords&gt;protein&lt;/Keywords&gt;&lt;Keywords&gt;Protein Biosynthesis&lt;/Keywords&gt;&lt;Keywords&gt;research&lt;/Keywords&gt;&lt;Keywords&gt;review&lt;/Keywords&gt;&lt;Keywords&gt;serum&lt;/Keywords&gt;&lt;Keywords&gt;Serum Response Factor&lt;/Keywords&gt;&lt;Keywords&gt;signal transduction&lt;/Keywords&gt;&lt;Keywords&gt;Trans-Activators&lt;/Keywords&gt;&lt;Keywords&gt;transcription&lt;/Keywords&gt;&lt;Keywords&gt;transcription factor&lt;/Keywords&gt;&lt;Keywords&gt;Transcription,Genetic&lt;/Keywords&gt;&lt;Reprint&gt;Not in File&lt;/Reprint&gt;&lt;Start_Page&gt;353&lt;/Start_Page&gt;&lt;End_Page&gt;365&lt;/End_Page&gt;&lt;Periodical&gt;Nat.Rev.Mol Cell Biol.&lt;/Periodical&gt;&lt;Volume&gt;11&lt;/Volume&gt;&lt;Issue&gt;5&lt;/Issue&gt;&lt;Address&gt;Department of Molecular Biology, University of Texas Southwestern Medical Center at Dallas, 5323 Harry Hines Boulevard, Dallas, TX 75390-9148, USA&lt;/Address&gt;&lt;Web_URL&gt;PM:20414257&lt;/Web_URL&gt;&lt;Web_URL_Link1&gt;&lt;u&gt;file://C:\Program Files\Reference Manager 10\pdfs\6732 rf.pdf&lt;/u&gt;&lt;/Web_URL_Link1&gt;&lt;ZZ_JournalStdAbbrev&gt;&lt;f name="System"&gt;Nat.Rev.Mol Cell Biol.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75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</w:t>
            </w:r>
          </w:p>
        </w:tc>
        <w:tc>
          <w:tcPr>
            <w:tcW w:w="71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ucleophosmin 1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i|5515394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5U438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DP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REFMGR.CITE &lt;Refman&gt;&lt;Cite&gt;&lt;Author&gt;Hsu&lt;/Author&gt;&lt;Year&gt;1998&lt;/Year&gt;&lt;RecNum&gt;6621&lt;/RecNum&gt;&lt;IDText&gt;Down-regulation of nucleophosmin/B23 during retinoic acid-induced differentiation of human promyelocytic leukemia HL-60 cells&lt;/IDText&gt;&lt;MDL Ref_Type="Journal"&gt;&lt;Ref_Type&gt;Journal&lt;/Ref_Type&gt;&lt;Ref_ID&gt;6621&lt;/Ref_ID&gt;&lt;Title_Primary&gt;Down-regulation of nucleophosmin/B23 during retinoic acid-induced differentiation of human promyelocytic leukemia HL-60 cells&lt;/Title_Primary&gt;&lt;Authors_Primary&gt;Hsu,C.Y.&lt;/Authors_Primary&gt;&lt;Authors_Primary&gt;Yung,B.Y.&lt;/Authors_Primary&gt;&lt;Date_Primary&gt;1998/2/19&lt;/Date_Primary&gt;&lt;Keywords&gt;acid&lt;/Keywords&gt;&lt;Keywords&gt;antisense&lt;/Keywords&gt;&lt;Keywords&gt;assay&lt;/Keywords&gt;&lt;Keywords&gt;c-myc&lt;/Keywords&gt;&lt;Keywords&gt;cell&lt;/Keywords&gt;&lt;Keywords&gt;cell differentiation&lt;/Keywords&gt;&lt;Keywords&gt;Cell Division&lt;/Keywords&gt;&lt;Keywords&gt;cells&lt;/Keywords&gt;&lt;Keywords&gt;differentiation&lt;/Keywords&gt;&lt;Keywords&gt;down-regulation&lt;/Keywords&gt;&lt;Keywords&gt;drug effects&lt;/Keywords&gt;&lt;Keywords&gt;element&lt;/Keywords&gt;&lt;Keywords&gt;expression&lt;/Keywords&gt;&lt;Keywords&gt;function&lt;/Keywords&gt;&lt;Keywords&gt;Gene Expression Regulation,Developmental&lt;/Keywords&gt;&lt;Keywords&gt;genetics&lt;/Keywords&gt;&lt;Keywords&gt;growth&lt;/Keywords&gt;&lt;Keywords&gt;HL-60&lt;/Keywords&gt;&lt;Keywords&gt;HL-60 Cells&lt;/Keywords&gt;&lt;Keywords&gt;human&lt;/Keywords&gt;&lt;Keywords&gt;humans&lt;/Keywords&gt;&lt;Keywords&gt;leukemia&lt;/Keywords&gt;&lt;Keywords&gt;level&lt;/Keywords&gt;&lt;Keywords&gt;metabolism&lt;/Keywords&gt;&lt;Keywords&gt;mrna&lt;/Keywords&gt;&lt;Keywords&gt;NO&lt;/Keywords&gt;&lt;Keywords&gt;Nuclear Proteins&lt;/Keywords&gt;&lt;Keywords&gt;oligomer&lt;/Keywords&gt;&lt;Keywords&gt;Oligonucleotides&lt;/Keywords&gt;&lt;Keywords&gt;Oligonucleotides,Antisense&lt;/Keywords&gt;&lt;Keywords&gt;pharmacology&lt;/Keywords&gt;&lt;Keywords&gt;promyelocytic leukemia&lt;/Keywords&gt;&lt;Keywords&gt;protein&lt;/Keywords&gt;&lt;Keywords&gt;proteins&lt;/Keywords&gt;&lt;Keywords&gt;research&lt;/Keywords&gt;&lt;Keywords&gt;retinoic acid&lt;/Keywords&gt;&lt;Keywords&gt;RNA&lt;/Keywords&gt;&lt;Keywords&gt;RNA,Messenger&lt;/Keywords&gt;&lt;Keywords&gt;run-on&lt;/Keywords&gt;&lt;Keywords&gt;Thionucleotides&lt;/Keywords&gt;&lt;Keywords&gt;Transcription,Genetic&lt;/Keywords&gt;&lt;Keywords&gt;treatment&lt;/Keywords&gt;&lt;Keywords&gt;Tretinoin&lt;/Keywords&gt;&lt;Keywords&gt;macrophage&lt;/Keywords&gt;&lt;Keywords&gt;SP-A&lt;/Keywords&gt;&lt;Reprint&gt;Not in File&lt;/Reprint&gt;&lt;Start_Page&gt;915&lt;/Start_Page&gt;&lt;End_Page&gt;923&lt;/End_Page&gt;&lt;Periodical&gt;Oncogene&lt;/Periodical&gt;&lt;Volume&gt;16&lt;/Volume&gt;&lt;Issue&gt;7&lt;/Issue&gt;&lt;Address&gt;Graduate Institute of Pharmacology, National Yang Ming University, Taiwan, Republic of China&lt;/Address&gt;&lt;Web_URL&gt;PM:9484783&lt;/Web_URL&gt;&lt;Web_URL_Link1&gt;&lt;u&gt;file://C:\Program Files\Reference Manager 10\pdfs\6621 rf.pdf&lt;/u&gt;&lt;/Web_URL_Link1&gt;&lt;ZZ_JournalFull&gt;&lt;f name="System"&gt;Oncogene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96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</w:t>
            </w:r>
          </w:p>
        </w:tc>
        <w:tc>
          <w:tcPr>
            <w:tcW w:w="71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50b, Leukocyte-specific protein 1 (LSP1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i|72849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19973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C, RDP, ROI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REFMGR.CITE &lt;Refman&gt;&lt;Cite&gt;&lt;Author&gt;Watanabe&lt;/Author&gt;&lt;Year&gt;1997&lt;/Year&gt;&lt;RecNum&gt;6834&lt;/RecNum&gt;&lt;IDText&gt;Regulation of NFKB1 proteins by the candidate oncoprotein BCL-3: generation of NF-kappaB homodimers from the cytoplasmic pool of p50-p105 and nuclear translocation&lt;/IDText&gt;&lt;MDL Ref_Type="Journal"&gt;&lt;Ref_Type&gt;Journal&lt;/Ref_Type&gt;&lt;Ref_ID&gt;6834&lt;/Ref_ID&gt;&lt;Title_Primary&gt;Regulation of NFKB1 proteins by the candidate oncoprotein BCL-3: generation of NF-kappaB homodimers from the cytoplasmic pool of p50-p105 and nuclear translocation&lt;/Title_Primary&gt;&lt;Authors_Primary&gt;Watanabe,N.&lt;/Authors_Primary&gt;&lt;Authors_Primary&gt;Iwamura,T.&lt;/Authors_Primary&gt;&lt;Authors_Primary&gt;Shinoda,T.&lt;/Authors_Primary&gt;&lt;Authors_Primary&gt;Fujita,T.&lt;/Authors_Primary&gt;&lt;Date_Primary&gt;1997/6/16&lt;/Date_Primary&gt;&lt;Keywords&gt;activation&lt;/Keywords&gt;&lt;Keywords&gt;Animals&lt;/Keywords&gt;&lt;Keywords&gt;b-lymphocytes&lt;/Keywords&gt;&lt;Keywords&gt;binding&lt;/Keywords&gt;&lt;Keywords&gt;binding-activity&lt;/Keywords&gt;&lt;Keywords&gt;Biological Transport&lt;/Keywords&gt;&lt;Keywords&gt;biology&lt;/Keywords&gt;&lt;Keywords&gt;cell&lt;/Keywords&gt;&lt;Keywords&gt;cell line&lt;/Keywords&gt;&lt;Keywords&gt;Cell Nucleus&lt;/Keywords&gt;&lt;Keywords&gt;cell-line&lt;/Keywords&gt;&lt;Keywords&gt;cell-lines&lt;/Keywords&gt;&lt;Keywords&gt;cells&lt;/Keywords&gt;&lt;Keywords&gt;complex&lt;/Keywords&gt;&lt;Keywords&gt;complexes&lt;/Keywords&gt;&lt;Keywords&gt;cytology&lt;/Keywords&gt;&lt;Keywords&gt;Cytoplasm&lt;/Keywords&gt;&lt;Keywords&gt;Dimerization&lt;/Keywords&gt;&lt;Keywords&gt;dna&lt;/Keywords&gt;&lt;Keywords&gt;dna-binding&lt;/Keywords&gt;&lt;Keywords&gt;Endopeptidases&lt;/Keywords&gt;&lt;Keywords&gt;expression&lt;/Keywords&gt;&lt;Keywords&gt;factor&lt;/Keywords&gt;&lt;Keywords&gt;function&lt;/Keywords&gt;&lt;Keywords&gt;gene expression&lt;/Keywords&gt;&lt;Keywords&gt;generation&lt;/Keywords&gt;&lt;Keywords&gt;genetics&lt;/Keywords&gt;&lt;Keywords&gt;homodimer&lt;/Keywords&gt;&lt;Keywords&gt;immunofluorescence&lt;/Keywords&gt;&lt;Keywords&gt;immunofluorescence staining&lt;/Keywords&gt;&lt;Keywords&gt;in vitro&lt;/Keywords&gt;&lt;Keywords&gt;IN-VIVO&lt;/Keywords&gt;&lt;Keywords&gt;increase&lt;/Keywords&gt;&lt;Keywords&gt;induction&lt;/Keywords&gt;&lt;Keywords&gt;Japan&lt;/Keywords&gt;&lt;Keywords&gt;line&lt;/Keywords&gt;&lt;Keywords&gt;lines&lt;/Keywords&gt;&lt;Keywords&gt;metabolism&lt;/Keywords&gt;&lt;Keywords&gt;mice&lt;/Keywords&gt;&lt;Keywords&gt;modulation&lt;/Keywords&gt;&lt;Keywords&gt;NF-kappa B&lt;/Keywords&gt;&lt;Keywords&gt;NF-kappa B p50 Subunit&lt;/Keywords&gt;&lt;Keywords&gt;nf-kappa-b&lt;/Keywords&gt;&lt;Keywords&gt;NO&lt;/Keywords&gt;&lt;Keywords&gt;p50&lt;/Keywords&gt;&lt;Keywords&gt;precursor&lt;/Keywords&gt;&lt;Keywords&gt;precursors&lt;/Keywords&gt;&lt;Keywords&gt;processing&lt;/Keywords&gt;&lt;Keywords&gt;protein&lt;/Keywords&gt;&lt;Keywords&gt;Protein Precursors&lt;/Keywords&gt;&lt;Keywords&gt;proteins&lt;/Keywords&gt;&lt;Keywords&gt;proteolytic processing&lt;/Keywords&gt;&lt;Keywords&gt;Proto-Oncogene Proteins&lt;/Keywords&gt;&lt;Keywords&gt;protooncogene&lt;/Keywords&gt;&lt;Keywords&gt;rabbits&lt;/Keywords&gt;&lt;Keywords&gt;reconstitution&lt;/Keywords&gt;&lt;Keywords&gt;regulation&lt;/Keywords&gt;&lt;Keywords&gt;research&lt;/Keywords&gt;&lt;Keywords&gt;subunit&lt;/Keywords&gt;&lt;Keywords&gt;subunits&lt;/Keywords&gt;&lt;Keywords&gt;transcription&lt;/Keywords&gt;&lt;Keywords&gt;transcription factor&lt;/Keywords&gt;&lt;Keywords&gt;transcription factors&lt;/Keywords&gt;&lt;Keywords&gt;translocation&lt;/Keywords&gt;&lt;Keywords&gt;tumor&lt;/Keywords&gt;&lt;Reprint&gt;Not in File&lt;/Reprint&gt;&lt;Start_Page&gt;3609&lt;/Start_Page&gt;&lt;End_Page&gt;3620&lt;/End_Page&gt;&lt;Periodical&gt;EMBO J&lt;/Periodical&gt;&lt;Volume&gt;16&lt;/Volume&gt;&lt;Issue&gt;12&lt;/Issue&gt;&lt;Address&gt;Department of Tumor Cell Biology, The Tokyo Metropolitan Institute of Medical Science, Bunkyo-ku, Tokyo, Japan&lt;/Address&gt;&lt;Web_URL&gt;PM:9218802&lt;/Web_URL&gt;&lt;Web_URL_Link1&gt;&lt;u&gt;file://C:\Program Files\Reference Manager 10\pdfs\6834 rf.pdf&lt;/u&gt;&lt;/Web_URL_Link1&gt;&lt;ZZ_JournalFull&gt;&lt;f name="System"&gt;EMBO J&lt;/f&gt;&lt;/ZZ_JournalFull&gt;&lt;ZZ_WorkformID&gt;1&lt;/ZZ_WorkformID&gt;&lt;/MDL&gt;&lt;/Cite&gt;&lt;Cite&gt;&lt;Author&gt;Wang&lt;/Author&gt;&lt;Year&gt;2008&lt;/Year&gt;&lt;RecNum&gt;6861&lt;/RecNum&gt;&lt;IDText&gt;Increased severity of bleomycin-induced skin fibrosis in mice with leukocyte-specific protein 1 deficiency&lt;/IDText&gt;&lt;MDL Ref_Type="Journal"&gt;&lt;Ref_Type&gt;Journal&lt;/Ref_Type&gt;&lt;Ref_ID&gt;6861&lt;/Ref_ID&gt;&lt;Title_Primary&gt;Increased severity of bleomycin-induced skin fibrosis in mice with leukocyte-specific protein 1 deficiency&lt;/Title_Primary&gt;&lt;Authors_Primary&gt;Wang,J.&lt;/Authors_Primary&gt;&lt;Authors_Primary&gt;Jiao,H.&lt;/Authors_Primary&gt;&lt;Authors_Primary&gt;Stewart,T.L.&lt;/Authors_Primary&gt;&lt;Authors_Primary&gt;Shankowsky,H.A.&lt;/Authors_Primary&gt;&lt;Authors_Primary&gt;Scott,P.G.&lt;/Authors_Primary&gt;&lt;Authors_Primary&gt;Tredget,E.E.&lt;/Authors_Primary&gt;&lt;Date_Primary&gt;2008/12&lt;/Date_Primary&gt;&lt;Keywords&gt;absence&lt;/Keywords&gt;&lt;Keywords&gt;Animal&lt;/Keywords&gt;&lt;Keywords&gt;Animals&lt;/Keywords&gt;&lt;Keywords&gt;antibiotics&lt;/Keywords&gt;&lt;Keywords&gt;Antibiotics,Antineoplastic&lt;/Keywords&gt;&lt;Keywords&gt;biosynthesis&lt;/Keywords&gt;&lt;Keywords&gt;bleomycin&lt;/Keywords&gt;&lt;Keywords&gt;blood&lt;/Keywords&gt;&lt;Keywords&gt;Blood Proteins&lt;/Keywords&gt;&lt;Keywords&gt;cell&lt;/Keywords&gt;&lt;Keywords&gt;chemically induced&lt;/Keywords&gt;&lt;Keywords&gt;chemokine&lt;/Keywords&gt;&lt;Keywords&gt;chemokines&lt;/Keywords&gt;&lt;Keywords&gt;collagen&lt;/Keywords&gt;&lt;Keywords&gt;complex&lt;/Keywords&gt;&lt;Keywords&gt;complexes&lt;/Keywords&gt;&lt;Keywords&gt;Connective Tissue&lt;/Keywords&gt;&lt;Keywords&gt;Connective Tissue Growth Factor&lt;/Keywords&gt;&lt;Keywords&gt;connective-tissue&lt;/Keywords&gt;&lt;Keywords&gt;CTGF&lt;/Keywords&gt;&lt;Keywords&gt;cytology&lt;/Keywords&gt;&lt;Keywords&gt;damage&lt;/Keywords&gt;&lt;Keywords&gt;deficiency&lt;/Keywords&gt;&lt;Keywords&gt;development&lt;/Keywords&gt;&lt;Keywords&gt;drug effects&lt;/Keywords&gt;&lt;Keywords&gt;expression&lt;/Keywords&gt;&lt;Keywords&gt;extracellular matrix&lt;/Keywords&gt;&lt;Keywords&gt;extracellular-matrix&lt;/Keywords&gt;&lt;Keywords&gt;factor&lt;/Keywords&gt;&lt;Keywords&gt;fibroblasts&lt;/Keywords&gt;&lt;Keywords&gt;fibrosis&lt;/Keywords&gt;&lt;Keywords&gt;Gene Expression Regulation&lt;/Keywords&gt;&lt;Keywords&gt;genetics&lt;/Keywords&gt;&lt;Keywords&gt;growth&lt;/Keywords&gt;&lt;Keywords&gt;growth factors&lt;/Keywords&gt;&lt;Keywords&gt;growth-factor&lt;/Keywords&gt;&lt;Keywords&gt;growth-factors&lt;/Keywords&gt;&lt;Keywords&gt;immunohistochemistry&lt;/Keywords&gt;&lt;Keywords&gt;increase&lt;/Keywords&gt;&lt;Keywords&gt;inflammation&lt;/Keywords&gt;&lt;Keywords&gt;interaction&lt;/Keywords&gt;&lt;Keywords&gt;LEUKOCYTE&lt;/Keywords&gt;&lt;Keywords&gt;leukocyte infiltration&lt;/Keywords&gt;&lt;Keywords&gt;leukocytes&lt;/Keywords&gt;&lt;Keywords&gt;level&lt;/Keywords&gt;&lt;Keywords&gt;macrophage&lt;/Keywords&gt;&lt;Keywords&gt;macrophages&lt;/Keywords&gt;&lt;Keywords&gt;marker&lt;/Keywords&gt;&lt;Keywords&gt;matrix&lt;/Keywords&gt;&lt;Keywords&gt;mechanism&lt;/Keywords&gt;&lt;Keywords&gt;mediator&lt;/Keywords&gt;&lt;Keywords&gt;mediators&lt;/Keywords&gt;&lt;Keywords&gt;metabolism&lt;/Keywords&gt;&lt;Keywords&gt;methods&lt;/Keywords&gt;&lt;Keywords&gt;mice&lt;/Keywords&gt;&lt;Keywords&gt;Mice,Transgenic&lt;/Keywords&gt;&lt;Keywords&gt;mouse&lt;/Keywords&gt;&lt;Keywords&gt;neutrophil&lt;/Keywords&gt;&lt;Keywords&gt;neutrophils&lt;/Keywords&gt;&lt;Keywords&gt;pathology&lt;/Keywords&gt;&lt;Keywords&gt;pharmacology&lt;/Keywords&gt;&lt;Keywords&gt;physiology&lt;/Keywords&gt;&lt;Keywords&gt;protein&lt;/Keywords&gt;&lt;Keywords&gt;proteins&lt;/Keywords&gt;&lt;Keywords&gt;release&lt;/Keywords&gt;&lt;Keywords&gt;research&lt;/Keywords&gt;&lt;Keywords&gt;skin&lt;/Keywords&gt;&lt;Keywords&gt;soluble&lt;/Keywords&gt;&lt;Keywords&gt;surgery&lt;/Keywords&gt;&lt;Keywords&gt;tissue&lt;/Keywords&gt;&lt;Keywords&gt;transforming growth&lt;/Keywords&gt;&lt;Keywords&gt;Transforming Growth Factor beta1&lt;/Keywords&gt;&lt;Keywords&gt;wound&lt;/Keywords&gt;&lt;Keywords&gt;Wound Healing&lt;/Keywords&gt;&lt;Reprint&gt;Not in File&lt;/Reprint&gt;&lt;Start_Page&gt;2767&lt;/Start_Page&gt;&lt;End_Page&gt;2776&lt;/End_Page&gt;&lt;Periodical&gt;J Invest Dermatol.&lt;/Periodical&gt;&lt;Volume&gt;128&lt;/Volume&gt;&lt;Issue&gt;12&lt;/Issue&gt;&lt;Address&gt;Wound Healing Research Group, Department of Surgery, University of Alberta, Edmonton, Alberta, Canada&lt;/Address&gt;&lt;Web_URL&gt;PM:18580965&lt;/Web_URL&gt;&lt;Web_URL_Link1&gt;&lt;u&gt;file://C:\Program Files\Reference Manager 10\pdfs\6861 rf.pdf&lt;/u&gt;&lt;/Web_URL_Link1&gt;&lt;ZZ_JournalStdAbbrev&gt;&lt;f name="System"&gt;J Invest Dermatol.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97,98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</w:t>
            </w:r>
          </w:p>
        </w:tc>
        <w:tc>
          <w:tcPr>
            <w:tcW w:w="71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eroxiredoxin 2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i|14874755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61171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RF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REFMGR.CITE &lt;Refman&gt;&lt;Cite&gt;&lt;Author&gt;Li&lt;/Author&gt;&lt;Year&gt;2010&lt;/Year&gt;&lt;RecNum&gt;6707&lt;/RecNum&gt;&lt;IDText&gt;CD36 participates in a signaling pathway that regulates ROS formation in murine VSMCs&lt;/IDText&gt;&lt;MDL Ref_Type="Journal"&gt;&lt;Ref_Type&gt;Journal&lt;/Ref_Type&gt;&lt;Ref_ID&gt;6707&lt;/Ref_ID&gt;&lt;Title_Primary&gt;CD36 participates in a signaling pathway that regulates ROS formation in murine VSMCs&lt;/Title_Primary&gt;&lt;Authors_Primary&gt;Li,W.&lt;/Authors_Primary&gt;&lt;Authors_Primary&gt;Febbraio,M.&lt;/Authors_Primary&gt;&lt;Authors_Primary&gt;Reddy,S.P.&lt;/Authors_Primary&gt;&lt;Authors_Primary&gt;Yu,D.Y.&lt;/Authors_Primary&gt;&lt;Authors_Primary&gt;Yamamoto,M.&lt;/Authors_Primary&gt;&lt;Authors_Primary&gt;Silverstein,R.L.&lt;/Authors_Primary&gt;&lt;Date_Primary&gt;2010/11/1&lt;/Date_Primary&gt;&lt;Keywords&gt;activation&lt;/Keywords&gt;&lt;Keywords&gt;Active Transport,Cell Nucleus&lt;/Keywords&gt;&lt;Keywords&gt;analysis&lt;/Keywords&gt;&lt;Keywords&gt;anatomy &amp;amp; histology&lt;/Keywords&gt;&lt;Keywords&gt;Animals&lt;/Keywords&gt;&lt;Keywords&gt;antigen&lt;/Keywords&gt;&lt;Keywords&gt;antigens&lt;/Keywords&gt;&lt;Keywords&gt;Antigens,CD36&lt;/Keywords&gt;&lt;Keywords&gt;antioxidant&lt;/Keywords&gt;&lt;Keywords&gt;antioxidant enzymes&lt;/Keywords&gt;&lt;Keywords&gt;antioxidants&lt;/Keywords&gt;&lt;Keywords&gt;biology&lt;/Keywords&gt;&lt;Keywords&gt;Carotid Arteries&lt;/Keywords&gt;&lt;Keywords&gt;cell&lt;/Keywords&gt;&lt;Keywords&gt;cells&lt;/Keywords&gt;&lt;Keywords&gt;chemically induced&lt;/Keywords&gt;&lt;Keywords&gt;Chromatin&lt;/Keywords&gt;&lt;Keywords&gt;Chromatin Immunoprecipitation&lt;/Keywords&gt;&lt;Keywords&gt;cytology&lt;/Keywords&gt;&lt;Keywords&gt;degradation&lt;/Keywords&gt;&lt;Keywords&gt;Dissection&lt;/Keywords&gt;&lt;Keywords&gt;enzyme&lt;/Keywords&gt;&lt;Keywords&gt;enzymes&lt;/Keywords&gt;&lt;Keywords&gt;expression&lt;/Keywords&gt;&lt;Keywords&gt;factor&lt;/Keywords&gt;&lt;Keywords&gt;gene&lt;/Keywords&gt;&lt;Keywords&gt;gene expression&lt;/Keywords&gt;&lt;Keywords&gt;gene-expression&lt;/Keywords&gt;&lt;Keywords&gt;generation&lt;/Keywords&gt;&lt;Keywords&gt;genetics&lt;/Keywords&gt;&lt;Keywords&gt;glycoprotein&lt;/Keywords&gt;&lt;Keywords&gt;Heme&lt;/Keywords&gt;&lt;Keywords&gt;Heme Oxygenase-1&lt;/Keywords&gt;&lt;Keywords&gt;Immunoprecipitation&lt;/Keywords&gt;&lt;Keywords&gt;induction&lt;/Keywords&gt;&lt;Keywords&gt;injuries&lt;/Keywords&gt;&lt;Keywords&gt;injury&lt;/Keywords&gt;&lt;Keywords&gt;LDL&lt;/Keywords&gt;&lt;Keywords&gt;less&lt;/Keywords&gt;&lt;Keywords&gt;macrophage&lt;/Keywords&gt;&lt;Keywords&gt;macrophages&lt;/Keywords&gt;&lt;Keywords&gt;Male&lt;/Keywords&gt;&lt;Keywords&gt;membrane&lt;/Keywords&gt;&lt;Keywords&gt;membrane glycoprotein&lt;/Keywords&gt;&lt;Keywords&gt;metabolism&lt;/Keywords&gt;&lt;Keywords&gt;mice&lt;/Keywords&gt;&lt;Keywords&gt;Mice,Knockout&lt;/Keywords&gt;&lt;Keywords&gt;monocyte&lt;/Keywords&gt;&lt;Keywords&gt;monocytes&lt;/Keywords&gt;&lt;Keywords&gt;mouse&lt;/Keywords&gt;&lt;Keywords&gt;murine&lt;/Keywords&gt;&lt;Keywords&gt;Muscle,Smooth,Vascular&lt;/Keywords&gt;&lt;Keywords&gt;Myocytes,Smooth Muscle&lt;/Keywords&gt;&lt;Keywords&gt;NF-E2-Related Factor 2&lt;/Keywords&gt;&lt;Keywords&gt;oxygen&lt;/Keywords&gt;&lt;Keywords&gt;pathology&lt;/Keywords&gt;&lt;Keywords&gt;pathway&lt;/Keywords&gt;&lt;Keywords&gt;Peroxiredoxins&lt;/Keywords&gt;&lt;Keywords&gt;phospholipid&lt;/Keywords&gt;&lt;Keywords&gt;phospholipids&lt;/Keywords&gt;&lt;Keywords&gt;phosphorylation&lt;/Keywords&gt;&lt;Keywords&gt;physiology&lt;/Keywords&gt;&lt;Keywords&gt;platelet&lt;/Keywords&gt;&lt;Keywords&gt;Platelet Activation&lt;/Keywords&gt;&lt;Keywords&gt;proinflammatory&lt;/Keywords&gt;&lt;Keywords&gt;promoter&lt;/Keywords&gt;&lt;Keywords&gt;Promoter Regions,Genetic&lt;/Keywords&gt;&lt;Keywords&gt;protein&lt;/Keywords&gt;&lt;Keywords&gt;proteins&lt;/Keywords&gt;&lt;Keywords&gt;Proto-Oncogene Proteins&lt;/Keywords&gt;&lt;Keywords&gt;Proto-Oncogene Proteins c-fyn&lt;/Keywords&gt;&lt;Keywords&gt;protooncogene&lt;/Keywords&gt;&lt;Keywords&gt;Reactive Oxygen Species&lt;/Keywords&gt;&lt;Keywords&gt;research&lt;/Keywords&gt;&lt;Keywords&gt;ROS&lt;/Keywords&gt;&lt;Keywords&gt;signal transduction&lt;/Keywords&gt;&lt;Keywords&gt;signaling&lt;/Keywords&gt;&lt;Keywords&gt;system&lt;/Keywords&gt;&lt;Keywords&gt;systems&lt;/Keywords&gt;&lt;Keywords&gt;transcription&lt;/Keywords&gt;&lt;Keywords&gt;transcription factor&lt;/Keywords&gt;&lt;Reprint&gt;Not in File&lt;/Reprint&gt;&lt;Start_Page&gt;3996&lt;/Start_Page&gt;&lt;End_Page&gt;4006&lt;/End_Page&gt;&lt;Periodical&gt;J Clin.Invest&lt;/Periodical&gt;&lt;Volume&gt;120&lt;/Volume&gt;&lt;Issue&gt;11&lt;/Issue&gt;&lt;Address&gt;Department of Cell Biology, Lerner Research Institute, Cleveland Clinic Foundation, Cleveland, Ohio 44195, USA&lt;/Address&gt;&lt;Web_URL&gt;PM:20978343&lt;/Web_URL&gt;&lt;Web_URL_Link1&gt;&lt;u&gt;file://C:\Program Files\Reference Manager 10\pdfs\6707 rf.pdf&lt;/u&gt;&lt;/Web_URL_Link1&gt;&lt;ZZ_JournalStdAbbrev&gt;&lt;f name="System"&gt;J Clin.Invest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99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</w:t>
            </w:r>
          </w:p>
        </w:tc>
        <w:tc>
          <w:tcPr>
            <w:tcW w:w="71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lyl 4-hydroxylase, beta polypeptide precursor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i|4241547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922C8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BCF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REFMGR.CITE &lt;Refman&gt;&lt;Cite&gt;&lt;Author&gt;Natarajan&lt;/Author&gt;&lt;Year&gt;2009&lt;/Year&gt;&lt;RecNum&gt;6870&lt;/RecNum&gt;&lt;IDText&gt;Prolyl hydroxylase inhibition attenuates post-ischemic cardiac injury via induction of endoplasmic reticulum stress genes&lt;/IDText&gt;&lt;MDL Ref_Type="Journal"&gt;&lt;Ref_Type&gt;Journal&lt;/Ref_Type&gt;&lt;Ref_ID&gt;6870&lt;/Ref_ID&gt;&lt;Title_Primary&gt;Prolyl hydroxylase inhibition attenuates post-ischemic cardiac injury via induction of endoplasmic reticulum stress genes&lt;/Title_Primary&gt;&lt;Authors_Primary&gt;Natarajan,R.&lt;/Authors_Primary&gt;&lt;Authors_Primary&gt;Salloum,F.N.&lt;/Authors_Primary&gt;&lt;Authors_Primary&gt;Fisher,B.J.&lt;/Authors_Primary&gt;&lt;Authors_Primary&gt;Smithson,L.&lt;/Authors_Primary&gt;&lt;Authors_Primary&gt;Almenara,J.&lt;/Authors_Primary&gt;&lt;Authors_Primary&gt;Fowler,A.A.,III&lt;/Authors_Primary&gt;&lt;Date_Primary&gt;2009/8&lt;/Date_Primary&gt;&lt;Keywords&gt;acid&lt;/Keywords&gt;&lt;Keywords&gt;Acids&lt;/Keywords&gt;&lt;Keywords&gt;Activating Transcription Factor 4&lt;/Keywords&gt;&lt;Keywords&gt;adaptive&lt;/Keywords&gt;&lt;Keywords&gt;Amino Acids&lt;/Keywords&gt;&lt;Keywords&gt;Amino Acids,Dicarboxylic&lt;/Keywords&gt;&lt;Keywords&gt;amino-acid&lt;/Keywords&gt;&lt;Keywords&gt;Analysis of Variance&lt;/Keywords&gt;&lt;Keywords&gt;Animals&lt;/Keywords&gt;&lt;Keywords&gt;antagonists &amp;amp; inhibitors&lt;/Keywords&gt;&lt;Keywords&gt;apoptosis&lt;/Keywords&gt;&lt;Keywords&gt;biological markers&lt;/Keywords&gt;&lt;Keywords&gt;care&lt;/Keywords&gt;&lt;Keywords&gt;Caspase 3&lt;/Keywords&gt;&lt;Keywords&gt;cell&lt;/Keywords&gt;&lt;Keywords&gt;Cell Hypoxia&lt;/Keywords&gt;&lt;Keywords&gt;cell line&lt;/Keywords&gt;&lt;Keywords&gt;cells&lt;/Keywords&gt;&lt;Keywords&gt;chaperone&lt;/Keywords&gt;&lt;Keywords&gt;component&lt;/Keywords&gt;&lt;Keywords&gt;components&lt;/Keywords&gt;&lt;Keywords&gt;Critical Care&lt;/Keywords&gt;&lt;Keywords&gt;damage&lt;/Keywords&gt;&lt;Keywords&gt;dna-binding&lt;/Keywords&gt;&lt;Keywords&gt;dna-binding proteins&lt;/Keywords&gt;&lt;Keywords&gt;drug effects&lt;/Keywords&gt;&lt;Keywords&gt;drug therapy&lt;/Keywords&gt;&lt;Keywords&gt;eIF-2 Kinase&lt;/Keywords&gt;&lt;Keywords&gt;Endoplasmic Reticulum&lt;/Keywords&gt;&lt;Keywords&gt;endoplasmic-reticulum&lt;/Keywords&gt;&lt;Keywords&gt;endothelial cells&lt;/Keywords&gt;&lt;Keywords&gt;endothelial-cells&lt;/Keywords&gt;&lt;Keywords&gt;enzyme&lt;/Keywords&gt;&lt;Keywords&gt;Enzyme Activation&lt;/Keywords&gt;&lt;Keywords&gt;Enzyme Inhibitors&lt;/Keywords&gt;&lt;Keywords&gt;events&lt;/Keywords&gt;&lt;Keywords&gt;expression&lt;/Keywords&gt;&lt;Keywords&gt;factor&lt;/Keywords&gt;&lt;Keywords&gt;failure&lt;/Keywords&gt;&lt;Keywords&gt;folding&lt;/Keywords&gt;&lt;Keywords&gt;gene&lt;/Keywords&gt;&lt;Keywords&gt;Gene Expression Regulation&lt;/Keywords&gt;&lt;Keywords&gt;Gene Silencing&lt;/Keywords&gt;&lt;Keywords&gt;genes&lt;/Keywords&gt;&lt;Keywords&gt;genetics&lt;/Keywords&gt;&lt;Keywords&gt;heart&lt;/Keywords&gt;&lt;Keywords&gt;heat shock&lt;/Keywords&gt;&lt;Keywords&gt;heat-shock protein&lt;/Keywords&gt;&lt;Keywords&gt;Heat-Shock Proteins&lt;/Keywords&gt;&lt;Keywords&gt;Heme&lt;/Keywords&gt;&lt;Keywords&gt;Heme Oxygenase-1&lt;/Keywords&gt;&lt;Keywords&gt;immunology&lt;/Keywords&gt;&lt;Keywords&gt;induction&lt;/Keywords&gt;&lt;Keywords&gt;inhibition&lt;/Keywords&gt;&lt;Keywords&gt;inhibitor&lt;/Keywords&gt;&lt;Keywords&gt;inhibitors&lt;/Keywords&gt;&lt;Keywords&gt;injuries&lt;/Keywords&gt;&lt;Keywords&gt;injury&lt;/Keywords&gt;&lt;Keywords&gt;kinase&lt;/Keywords&gt;&lt;Keywords&gt;Male&lt;/Keywords&gt;&lt;Keywords&gt;marker&lt;/Keywords&gt;&lt;Keywords&gt;markers&lt;/Keywords&gt;&lt;Keywords&gt;metabolism&lt;/Keywords&gt;&lt;Keywords&gt;mice&lt;/Keywords&gt;&lt;Keywords&gt;Microscopy,Fluorescence&lt;/Keywords&gt;&lt;Keywords&gt;Microvessels&lt;/Keywords&gt;&lt;Keywords&gt;modulation&lt;/Keywords&gt;&lt;Keywords&gt;mouse&lt;/Keywords&gt;&lt;Keywords&gt;murine&lt;/Keywords&gt;&lt;Keywords&gt;Myocardial Reperfusion Injury&lt;/Keywords&gt;&lt;Keywords&gt;Myocardium&lt;/Keywords&gt;&lt;Keywords&gt;Myocytes,Cardiac&lt;/Keywords&gt;&lt;Keywords&gt;NF-E2-Related Factor 2&lt;/Keywords&gt;&lt;Keywords&gt;pharmacology&lt;/Keywords&gt;&lt;Keywords&gt;phosphorylation&lt;/Keywords&gt;&lt;Keywords&gt;Procollagen-Proline Dioxygenase&lt;/Keywords&gt;&lt;Keywords&gt;protein&lt;/Keywords&gt;&lt;Keywords&gt;Protein Folding&lt;/Keywords&gt;&lt;Keywords&gt;Protein Transport&lt;/Keywords&gt;&lt;Keywords&gt;proteins&lt;/Keywords&gt;&lt;Keywords&gt;pulmonary&lt;/Keywords&gt;&lt;Keywords&gt;reduction&lt;/Keywords&gt;&lt;Keywords&gt;research&lt;/Keywords&gt;&lt;Keywords&gt;Reverse Transcriptase Polymerase Chain Reaction&lt;/Keywords&gt;&lt;Keywords&gt;RNA&lt;/Keywords&gt;&lt;Keywords&gt;RNA,Messenger&lt;/Keywords&gt;&lt;Keywords&gt;RNA,Small Interfering&lt;/Keywords&gt;&lt;Keywords&gt;stress&lt;/Keywords&gt;&lt;Keywords&gt;stress proteins&lt;/Keywords&gt;&lt;Keywords&gt;Stress,Physiological&lt;/Keywords&gt;&lt;Keywords&gt;survival&lt;/Keywords&gt;&lt;Keywords&gt;transcription&lt;/Keywords&gt;&lt;Keywords&gt;transcription factor&lt;/Keywords&gt;&lt;Keywords&gt;Transcription Factor CHOP&lt;/Keywords&gt;&lt;Keywords&gt;transcription factors&lt;/Keywords&gt;&lt;Reprint&gt;Not in File&lt;/Reprint&gt;&lt;Start_Page&gt;110&lt;/Start_Page&gt;&lt;End_Page&gt;118&lt;/End_Page&gt;&lt;Periodical&gt;Vascul.Pharmacol.&lt;/Periodical&gt;&lt;Volume&gt;51&lt;/Volume&gt;&lt;Issue&gt;2-3&lt;/Issue&gt;&lt;Address&gt;Division of Pulmonary and Critical Care Medicine, Department of Internal Medicine, Virginia Commonwealth University, P.O. Box 980050, Richmond, Virginia 23298-0050, USA. rnataraj@vcu.edu&lt;/Address&gt;&lt;Web_URL&gt;PM:19524066&lt;/Web_URL&gt;&lt;Web_URL_Link1&gt;&lt;u&gt;file://C:\Program Files\Reference Manager 10\pdfs\6870 rf.pdf&lt;/u&gt;&lt;/Web_URL_Link1&gt;&lt;ZZ_JournalStdAbbrev&gt;&lt;f name="System"&gt;Vascul.Pharmacol.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100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</w:t>
            </w:r>
          </w:p>
        </w:tc>
        <w:tc>
          <w:tcPr>
            <w:tcW w:w="71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oteasome (prosome, macropain) 28 subunit, alpha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i|675521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97371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BCF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REFMGR.CITE &lt;Refman&gt;&lt;Cite&gt;&lt;Author&gt;Ito&lt;/Author&gt;&lt;Year&gt;2006&lt;/Year&gt;&lt;RecNum&gt;6836&lt;/RecNum&gt;&lt;IDText&gt;Three immunoproteasome-associated subunits cooperatively generate a cytotoxic T-lymphocyte epitope of Epstein-Barr virus LMP2A by overcoming specific structures resistant to epitope liberation&lt;/IDText&gt;&lt;MDL Ref_Type="Journal"&gt;&lt;Ref_Type&gt;Journal&lt;/Ref_Type&gt;&lt;Ref_ID&gt;6836&lt;/Ref_ID&gt;&lt;Title_Primary&gt;Three immunoproteasome-associated subunits cooperatively generate a cytotoxic T-lymphocyte epitope of Epstein-Barr virus LMP2A by overcoming specific structures resistant to epitope liberation&lt;/Title_Primary&gt;&lt;Authors_Primary&gt;Ito,Y.&lt;/Authors_Primary&gt;&lt;Authors_Primary&gt;Kondo,E.&lt;/Authors_Primary&gt;&lt;Authors_Primary&gt;Demachi-Okamura,A.&lt;/Authors_Primary&gt;&lt;Authors_Primary&gt;Akatsuka,Y.&lt;/Authors_Primary&gt;&lt;Authors_Primary&gt;Tsujimura,K.&lt;/Authors_Primary&gt;&lt;Authors_Primary&gt;Tanimoto,M.&lt;/Authors_Primary&gt;&lt;Authors_Primary&gt;Morishima,Y.&lt;/Authors_Primary&gt;&lt;Authors_Primary&gt;Takahashi,T.&lt;/Authors_Primary&gt;&lt;Authors_Primary&gt;Kuzushima,K.&lt;/Authors_Primary&gt;&lt;Date_Primary&gt;2006/1&lt;/Date_Primary&gt;&lt;Keywords&gt;acid&lt;/Keywords&gt;&lt;Keywords&gt;activator&lt;/Keywords&gt;&lt;Keywords&gt;Alanine&lt;/Keywords&gt;&lt;Keywords&gt;Amino Acid Substitution&lt;/Keywords&gt;&lt;Keywords&gt;amino-acid&lt;/Keywords&gt;&lt;Keywords&gt;antigen&lt;/Keywords&gt;&lt;Keywords&gt;antigen presentation&lt;/Keywords&gt;&lt;Keywords&gt;antigens&lt;/Keywords&gt;&lt;Keywords&gt;assay&lt;/Keywords&gt;&lt;Keywords&gt;cancer&lt;/Keywords&gt;&lt;Keywords&gt;chemistry&lt;/Keywords&gt;&lt;Keywords&gt;cleavage&lt;/Keywords&gt;&lt;Keywords&gt;complex&lt;/Keywords&gt;&lt;Keywords&gt;complexes&lt;/Keywords&gt;&lt;Keywords&gt;component&lt;/Keywords&gt;&lt;Keywords&gt;components&lt;/Keywords&gt;&lt;Keywords&gt;Cysteine&lt;/Keywords&gt;&lt;Keywords&gt;Cysteine Endopeptidases&lt;/Keywords&gt;&lt;Keywords&gt;cytotoxic&lt;/Keywords&gt;&lt;Keywords&gt;domain&lt;/Keywords&gt;&lt;Keywords&gt;domains&lt;/Keywords&gt;&lt;Keywords&gt;Endopeptidases&lt;/Keywords&gt;&lt;Keywords&gt;epitope&lt;/Keywords&gt;&lt;Keywords&gt;Epitopes&lt;/Keywords&gt;&lt;Keywords&gt;Epitopes,T-Lymphocyte&lt;/Keywords&gt;&lt;Keywords&gt;epstein-barr virus&lt;/Keywords&gt;&lt;Keywords&gt;Epstein-Barr Virus Infections&lt;/Keywords&gt;&lt;Keywords&gt;epstein-barr-virus&lt;/Keywords&gt;&lt;Keywords&gt;expression&lt;/Keywords&gt;&lt;Keywords&gt;factor&lt;/Keywords&gt;&lt;Keywords&gt;fragments&lt;/Keywords&gt;&lt;Keywords&gt;gamma&lt;/Keywords&gt;&lt;Keywords&gt;gene&lt;/Keywords&gt;&lt;Keywords&gt;gene expression&lt;/Keywords&gt;&lt;Keywords&gt;Gene Silencing&lt;/Keywords&gt;&lt;Keywords&gt;gene-expression&lt;/Keywords&gt;&lt;Keywords&gt;generation&lt;/Keywords&gt;&lt;Keywords&gt;genetics&lt;/Keywords&gt;&lt;Keywords&gt;Herpesvirus 4,Human&lt;/Keywords&gt;&lt;Keywords&gt;hla-a&lt;/Keywords&gt;&lt;Keywords&gt;HLA-A Antigens&lt;/Keywords&gt;&lt;Keywords&gt;human&lt;/Keywords&gt;&lt;Keywords&gt;immunology&lt;/Keywords&gt;&lt;Keywords&gt;increase&lt;/Keywords&gt;&lt;Keywords&gt;involvement&lt;/Keywords&gt;&lt;Keywords&gt;Japan&lt;/Keywords&gt;&lt;Keywords&gt;Leucine&lt;/Keywords&gt;&lt;Keywords&gt;matrix&lt;/Keywords&gt;&lt;Keywords&gt;membrane&lt;/Keywords&gt;&lt;Keywords&gt;membrane antigen&lt;/Keywords&gt;&lt;Keywords&gt;membrane protein&lt;/Keywords&gt;&lt;Keywords&gt;membrane-protein&lt;/Keywords&gt;&lt;Keywords&gt;metabolism&lt;/Keywords&gt;&lt;Keywords&gt;molecule&lt;/Keywords&gt;&lt;Keywords&gt;molecules&lt;/Keywords&gt;&lt;Keywords&gt;Multienzyme Complexes&lt;/Keywords&gt;&lt;Keywords&gt;Muscle Proteins&lt;/Keywords&gt;&lt;Keywords&gt;program&lt;/Keywords&gt;&lt;Keywords&gt;Proteasome Endopeptidase Complex&lt;/Keywords&gt;&lt;Keywords&gt;protein&lt;/Keywords&gt;&lt;Keywords&gt;proteins&lt;/Keywords&gt;&lt;Keywords&gt;research&lt;/Keywords&gt;&lt;Keywords&gt;resistant&lt;/Keywords&gt;&lt;Keywords&gt;RNA&lt;/Keywords&gt;&lt;Keywords&gt;RNA Interference&lt;/Keywords&gt;&lt;Keywords&gt;single&lt;/Keywords&gt;&lt;Keywords&gt;structure&lt;/Keywords&gt;&lt;Keywords&gt;subunit&lt;/Keywords&gt;&lt;Keywords&gt;subunits&lt;/Keywords&gt;&lt;Keywords&gt;t lymphocyte&lt;/Keywords&gt;&lt;Keywords&gt;T-Cell Antigen Receptor Specificity&lt;/Keywords&gt;&lt;Keywords&gt;t-lymphocyte&lt;/Keywords&gt;&lt;Keywords&gt;T-Lymphocytes,Cytotoxic&lt;/Keywords&gt;&lt;Keywords&gt;treatment&lt;/Keywords&gt;&lt;Keywords&gt;Viral Matrix Proteins&lt;/Keywords&gt;&lt;Keywords&gt;virus&lt;/Keywords&gt;&lt;Keywords&gt;macrophage&lt;/Keywords&gt;&lt;Reprint&gt;Not in File&lt;/Reprint&gt;&lt;Start_Page&gt;883&lt;/Start_Page&gt;&lt;End_Page&gt;890&lt;/End_Page&gt;&lt;Periodical&gt;J Virol.&lt;/Periodical&gt;&lt;Volume&gt;80&lt;/Volume&gt;&lt;Issue&gt;2&lt;/Issue&gt;&lt;Address&gt;Division of Immunology, Aichi Cancer Center Research Institute, 1-1 Kanokoden, Chikusa-ku, Nagoya 464-8681, Japan&lt;/Address&gt;&lt;Web_URL&gt;PM:16378990&lt;/Web_URL&gt;&lt;Web_URL_Link1&gt;&lt;u&gt;file://C:\Program Files\Reference Manager 10\pdfs\6836 rf.pdf&lt;/u&gt;&lt;/Web_URL_Link1&gt;&lt;ZZ_JournalStdAbbrev&gt;&lt;f name="System"&gt;J Virol.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101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</w:tc>
        <w:tc>
          <w:tcPr>
            <w:tcW w:w="71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oteasome alpha 1 subunit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i|3356328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9R1P4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BCF, NRF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REFMGR.CITE &lt;Refman&gt;&lt;Cite&gt;&lt;Author&gt;Hopitzan&lt;/Author&gt;&lt;Year&gt;2000&lt;/Year&gt;&lt;RecNum&gt;6838&lt;/RecNum&gt;&lt;IDText&gt;The mouse Psma1 gene coding for the alpha-type C2 proteasome subunit: structural and functional analysis, mapping, and colocalization with Pde3b on mouse chromosome 7&lt;/IDText&gt;&lt;MDL Ref_Type="Journal"&gt;&lt;Ref_Type&gt;Journal&lt;/Ref_Type&gt;&lt;Ref_ID&gt;6838&lt;/Ref_ID&gt;&lt;Title_Primary&gt;The mouse Psma1 gene coding for the alpha-type C2 proteasome subunit: structural and functional analysis, mapping, and colocalization with Pde3b on mouse chromosome 7&lt;/Title_Primary&gt;&lt;Authors_Primary&gt;Hopitzan,A.&lt;/Authors_Primary&gt;&lt;Authors_Primary&gt;Himmelbauer,H.&lt;/Authors_Primary&gt;&lt;Authors_Primary&gt;Spevak,W.&lt;/Authors_Primary&gt;&lt;Authors_Primary&gt;Castanon,M.J.&lt;/Authors_Primary&gt;&lt;Date_Primary&gt;2000/6/15&lt;/Date_Primary&gt;&lt;Keywords&gt;3&amp;apos;,5&amp;apos;-Cyclic-AMP Phosphodiesterases&lt;/Keywords&gt;&lt;Keywords&gt;5&amp;apos; Untranslated Regions&lt;/Keywords&gt;&lt;Keywords&gt;analysis&lt;/Keywords&gt;&lt;Keywords&gt;Animals&lt;/Keywords&gt;&lt;Keywords&gt;assay&lt;/Keywords&gt;&lt;Keywords&gt;Base Sequence&lt;/Keywords&gt;&lt;Keywords&gt;binding&lt;/Keywords&gt;&lt;Keywords&gt;binding site&lt;/Keywords&gt;&lt;Keywords&gt;Binding Sites&lt;/Keywords&gt;&lt;Keywords&gt;binding-site&lt;/Keywords&gt;&lt;Keywords&gt;cell line&lt;/Keywords&gt;&lt;Keywords&gt;Chromosomes&lt;/Keywords&gt;&lt;Keywords&gt;Cloning,Molecular&lt;/Keywords&gt;&lt;Keywords&gt;complex&lt;/Keywords&gt;&lt;Keywords&gt;complexes&lt;/Keywords&gt;&lt;Keywords&gt;Conserved Sequence&lt;/Keywords&gt;&lt;Keywords&gt;contains&lt;/Keywords&gt;&lt;Keywords&gt;Cyclic Nucleotide Phosphodiesterases,Type 3&lt;/Keywords&gt;&lt;Keywords&gt;Cysteine&lt;/Keywords&gt;&lt;Keywords&gt;Cysteine Endopeptidases&lt;/Keywords&gt;&lt;Keywords&gt;cytology&lt;/Keywords&gt;&lt;Keywords&gt;development&lt;/Keywords&gt;&lt;Keywords&gt;dna&lt;/Keywords&gt;&lt;Keywords&gt;Endopeptidases&lt;/Keywords&gt;&lt;Keywords&gt;Exons&lt;/Keywords&gt;&lt;Keywords&gt;factor&lt;/Keywords&gt;&lt;Keywords&gt;gene&lt;/Keywords&gt;&lt;Keywords&gt;genes&lt;/Keywords&gt;&lt;Keywords&gt;Genes,Reporter&lt;/Keywords&gt;&lt;Keywords&gt;genetics&lt;/Keywords&gt;&lt;Keywords&gt;human&lt;/Keywords&gt;&lt;Keywords&gt;Inbreeding&lt;/Keywords&gt;&lt;Keywords&gt;initiation&lt;/Keywords&gt;&lt;Keywords&gt;metabolism&lt;/Keywords&gt;&lt;Keywords&gt;mice&lt;/Keywords&gt;&lt;Keywords&gt;Molecular Sequence Data&lt;/Keywords&gt;&lt;Keywords&gt;mouse&lt;/Keywords&gt;&lt;Keywords&gt;Multienzyme Complexes&lt;/Keywords&gt;&lt;Keywords&gt;Muscle,Skeletal&lt;/Keywords&gt;&lt;Keywords&gt;phosphodiesterase&lt;/Keywords&gt;&lt;Keywords&gt;Physical Chromosome Mapping&lt;/Keywords&gt;&lt;Keywords&gt;promoter&lt;/Keywords&gt;&lt;Keywords&gt;Promoter Regions,Genetic&lt;/Keywords&gt;&lt;Keywords&gt;Proteasome Endopeptidase Complex&lt;/Keywords&gt;&lt;Keywords&gt;protein&lt;/Keywords&gt;&lt;Keywords&gt;region&lt;/Keywords&gt;&lt;Keywords&gt;regions&lt;/Keywords&gt;&lt;Keywords&gt;regulation&lt;/Keywords&gt;&lt;Keywords&gt;research&lt;/Keywords&gt;&lt;Keywords&gt;sequence&lt;/Keywords&gt;&lt;Keywords&gt;Sequence Analysis,DNA&lt;/Keywords&gt;&lt;Keywords&gt;Sequence Homology,Amino Acid&lt;/Keywords&gt;&lt;Keywords&gt;Sequence Homology,Nucleic Acid&lt;/Keywords&gt;&lt;Keywords&gt;site&lt;/Keywords&gt;&lt;Keywords&gt;sites&lt;/Keywords&gt;&lt;Keywords&gt;structure&lt;/Keywords&gt;&lt;Keywords&gt;subunit&lt;/Keywords&gt;&lt;Keywords&gt;subunits&lt;/Keywords&gt;&lt;Keywords&gt;transcription&lt;/Keywords&gt;&lt;Keywords&gt;transcription factor&lt;/Keywords&gt;&lt;Keywords&gt;Transcription,Genetic&lt;/Keywords&gt;&lt;Keywords&gt;transfection&lt;/Keywords&gt;&lt;Keywords&gt;Untranslated Regions&lt;/Keywords&gt;&lt;Reprint&gt;Not in File&lt;/Reprint&gt;&lt;Start_Page&gt;313&lt;/Start_Page&gt;&lt;End_Page&gt;323&lt;/End_Page&gt;&lt;Periodical&gt;Genomics&lt;/Periodical&gt;&lt;Volume&gt;66&lt;/Volume&gt;&lt;Issue&gt;3&lt;/Issue&gt;&lt;Address&gt;Research and Development, Boehringer Ingelheim Austria, Vienna, 1121, Austria&lt;/Address&gt;&lt;Web_URL&gt;PM:10873386&lt;/Web_URL&gt;&lt;Web_URL_Link1&gt;&lt;u&gt;file://C:\Program Files\Reference Manager 10\pdfs\6838 rf.pdf&lt;/u&gt;&lt;/Web_URL_Link1&gt;&lt;ZZ_JournalFull&gt;&lt;f name="System"&gt;Genomics&lt;/f&gt;&lt;/ZZ_JournalFull&gt;&lt;ZZ_WorkformID&gt;1&lt;/ZZ_WorkformID&gt;&lt;/MDL&gt;&lt;/Cite&gt;&lt;Cite&gt;&lt;Author&gt;Jung&lt;/Author&gt;&lt;Year&gt;2010&lt;/Year&gt;&lt;RecNum&gt;6656&lt;/RecNum&gt;&lt;IDText&gt;The Nrf2 system as a potential target for the development of indirect antioxidants&lt;/IDText&gt;&lt;MDL Ref_Type="Journal"&gt;&lt;Ref_Type&gt;Journal&lt;/Ref_Type&gt;&lt;Ref_ID&gt;6656&lt;/Ref_ID&gt;&lt;Title_Primary&gt;The Nrf2 system as a potential target for the development of indirect antioxidants&lt;/Title_Primary&gt;&lt;Authors_Primary&gt;Jung,K.A.&lt;/Authors_Primary&gt;&lt;Authors_Primary&gt;Kwak,M.K.&lt;/Authors_Primary&gt;&lt;Date_Primary&gt;2010&lt;/Date_Primary&gt;&lt;Keywords&gt;activation&lt;/Keywords&gt;&lt;Keywords&gt;aging&lt;/Keywords&gt;&lt;Keywords&gt;Animal&lt;/Keywords&gt;&lt;Keywords&gt;antioxidant&lt;/Keywords&gt;&lt;Keywords&gt;antioxidants&lt;/Keywords&gt;&lt;Keywords&gt;array&lt;/Keywords&gt;&lt;Keywords&gt;attack&lt;/Keywords&gt;&lt;Keywords&gt;binds&lt;/Keywords&gt;&lt;Keywords&gt;cancer&lt;/Keywords&gt;&lt;Keywords&gt;cell&lt;/Keywords&gt;&lt;Keywords&gt;cells&lt;/Keywords&gt;&lt;Keywords&gt;component&lt;/Keywords&gt;&lt;Keywords&gt;components&lt;/Keywords&gt;&lt;Keywords&gt;damage&lt;/Keywords&gt;&lt;Keywords&gt;defense&lt;/Keywords&gt;&lt;Keywords&gt;degradation&lt;/Keywords&gt;&lt;Keywords&gt;development&lt;/Keywords&gt;&lt;Keywords&gt;disease&lt;/Keywords&gt;&lt;Keywords&gt;diseases&lt;/Keywords&gt;&lt;Keywords&gt;dna&lt;/Keywords&gt;&lt;Keywords&gt;drugs&lt;/Keywords&gt;&lt;Keywords&gt;element&lt;/Keywords&gt;&lt;Keywords&gt;enzyme&lt;/Keywords&gt;&lt;Keywords&gt;enzymes&lt;/Keywords&gt;&lt;Keywords&gt;expression&lt;/Keywords&gt;&lt;Keywords&gt;factor&lt;/Keywords&gt;&lt;Keywords&gt;gene&lt;/Keywords&gt;&lt;Keywords&gt;genes&lt;/Keywords&gt;&lt;Keywords&gt;glutathione&lt;/Keywords&gt;&lt;Keywords&gt;Glutathione Peroxidase&lt;/Keywords&gt;&lt;Keywords&gt;glutathione-peroxidase&lt;/Keywords&gt;&lt;Keywords&gt;glutathione-s-transferase&lt;/Keywords&gt;&lt;Keywords&gt;homeostasis&lt;/Keywords&gt;&lt;Keywords&gt;human&lt;/Keywords&gt;&lt;Keywords&gt;inflammatory&lt;/Keywords&gt;&lt;Keywords&gt;lesion&lt;/Keywords&gt;&lt;Keywords&gt;lesions&lt;/Keywords&gt;&lt;Keywords&gt;lipid&lt;/Keywords&gt;&lt;Keywords&gt;lipids&lt;/Keywords&gt;&lt;Keywords&gt;mice&lt;/Keywords&gt;&lt;Keywords&gt;molecule&lt;/Keywords&gt;&lt;Keywords&gt;molecules&lt;/Keywords&gt;&lt;Keywords&gt;NF-E2-Related Factor 2&lt;/Keywords&gt;&lt;Keywords&gt;oxidative&lt;/Keywords&gt;&lt;Keywords&gt;oxidative stress&lt;/Keywords&gt;&lt;Keywords&gt;oxygen&lt;/Keywords&gt;&lt;Keywords&gt;peroxidase&lt;/Keywords&gt;&lt;Keywords&gt;phase&lt;/Keywords&gt;&lt;Keywords&gt;promoter&lt;/Keywords&gt;&lt;Keywords&gt;protein&lt;/Keywords&gt;&lt;Keywords&gt;proteins&lt;/Keywords&gt;&lt;Keywords&gt;redox&lt;/Keywords&gt;&lt;Keywords&gt;region&lt;/Keywords&gt;&lt;Keywords&gt;research&lt;/Keywords&gt;&lt;Keywords&gt;review&lt;/Keywords&gt;&lt;Keywords&gt;stress&lt;/Keywords&gt;&lt;Keywords&gt;system&lt;/Keywords&gt;&lt;Keywords&gt;transcription&lt;/Keywords&gt;&lt;Keywords&gt;transcription factor&lt;/Keywords&gt;&lt;Keywords&gt;ubiquitin&lt;/Keywords&gt;&lt;Reprint&gt;Not in File&lt;/Reprint&gt;&lt;Start_Page&gt;7266&lt;/Start_Page&gt;&lt;End_Page&gt;7291&lt;/End_Page&gt;&lt;Periodical&gt;Molecules.&lt;/Periodical&gt;&lt;Volume&gt;15&lt;/Volume&gt;&lt;Issue&gt;10&lt;/Issue&gt;&lt;Address&gt;College of Pharmacy, Yeungnam University, Gyeongsan, Gyeongsangbuk-do 712-749, Korea&lt;/Address&gt;&lt;Web_URL&gt;PM:20966874&lt;/Web_URL&gt;&lt;Web_URL_Link1&gt;&lt;u&gt;file://C:\Program Files\Reference Manager 10\pdfs\6656 rf.pdf&lt;/u&gt;&lt;/Web_URL_Link1&gt;&lt;ZZ_JournalStdAbbrev&gt;&lt;f name="System"&gt;Molecules.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102,103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</w:tc>
        <w:tc>
          <w:tcPr>
            <w:tcW w:w="71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otein disulfide isomerase associated 6 (PDI-P5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i|6050243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922R8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BCF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REFMGR.CITE &lt;Refman&gt;&lt;Cite&gt;&lt;Author&gt;Akama&lt;/Author&gt;&lt;Year&gt;2010&lt;/Year&gt;&lt;RecNum&gt;6839&lt;/RecNum&gt;&lt;IDText&gt;Protein disulfide isomerase-P5, down-regulated in the final stage of boar epididymal sperm maturation, catalyzes disulfide formation to inhibit protein function in oxidative refolding of reduced denatured lysozyme&lt;/IDText&gt;&lt;MDL Ref_Type="Journal"&gt;&lt;Ref_Type&gt;Journal&lt;/Ref_Type&gt;&lt;Ref_ID&gt;6839&lt;/Ref_ID&gt;&lt;Title_Primary&gt;Protein disulfide isomerase-P5, down-regulated in the final stage of boar epididymal sperm maturation, catalyzes disulfide formation to inhibit protein function in oxidative refolding of reduced denatured lysozyme&lt;/Title_Primary&gt;&lt;Authors_Primary&gt;Akama,K.&lt;/Authors_Primary&gt;&lt;Authors_Primary&gt;Horikoshi,T.&lt;/Authors_Primary&gt;&lt;Authors_Primary&gt;Sugiyama,A.&lt;/Authors_Primary&gt;&lt;Authors_Primary&gt;Nakahata,S.&lt;/Authors_Primary&gt;&lt;Authors_Primary&gt;Akitsu,A.&lt;/Authors_Primary&gt;&lt;Authors_Primary&gt;Niwa,N.&lt;/Authors_Primary&gt;&lt;Authors_Primary&gt;Intoh,A.&lt;/Authors_Primary&gt;&lt;Authors_Primary&gt;Kakui,Y.&lt;/Authors_Primary&gt;&lt;Authors_Primary&gt;Sugaya,M.&lt;/Authors_Primary&gt;&lt;Authors_Primary&gt;Takei,K.&lt;/Authors_Primary&gt;&lt;Authors_Primary&gt;Imaizumi,N.&lt;/Authors_Primary&gt;&lt;Authors_Primary&gt;Sato,T.&lt;/Authors_Primary&gt;&lt;Authors_Primary&gt;Matsumoto,R.&lt;/Authors_Primary&gt;&lt;Authors_Primary&gt;Iwahashi,H.&lt;/Authors_Primary&gt;&lt;Authors_Primary&gt;Kashiwabara,S.&lt;/Authors_Primary&gt;&lt;Authors_Primary&gt;Baba,T.&lt;/Authors_Primary&gt;&lt;Authors_Primary&gt;Nakamura,M.&lt;/Authors_Primary&gt;&lt;Authors_Primary&gt;Toda,T.&lt;/Authors_Primary&gt;&lt;Date_Primary&gt;2010/6&lt;/Date_Primary&gt;&lt;Keywords&gt;analysis&lt;/Keywords&gt;&lt;Keywords&gt;Animal&lt;/Keywords&gt;&lt;Keywords&gt;animal model&lt;/Keywords&gt;&lt;Keywords&gt;Animals&lt;/Keywords&gt;&lt;Keywords&gt;antagonists &amp;amp; inhibitors&lt;/Keywords&gt;&lt;Keywords&gt;assay&lt;/Keywords&gt;&lt;Keywords&gt;Base Sequence&lt;/Keywords&gt;&lt;Keywords&gt;biosynthesis&lt;/Keywords&gt;&lt;Keywords&gt;cDNA&lt;/Keywords&gt;&lt;Keywords&gt;chaperone&lt;/Keywords&gt;&lt;Keywords&gt;chemistry&lt;/Keywords&gt;&lt;Keywords&gt;Cloning,Molecular&lt;/Keywords&gt;&lt;Keywords&gt;Disulfides&lt;/Keywords&gt;&lt;Keywords&gt;down-regulation&lt;/Keywords&gt;&lt;Keywords&gt;electrophoresis&lt;/Keywords&gt;&lt;Keywords&gt;enzyme&lt;/Keywords&gt;&lt;Keywords&gt;Enzyme Precursors&lt;/Keywords&gt;&lt;Keywords&gt;enzymology&lt;/Keywords&gt;&lt;Keywords&gt;Epididymis&lt;/Keywords&gt;&lt;Keywords&gt;Escherichia coli&lt;/Keywords&gt;&lt;Keywords&gt;escherichia-coli&lt;/Keywords&gt;&lt;Keywords&gt;expression&lt;/Keywords&gt;&lt;Keywords&gt;Fertility&lt;/Keywords&gt;&lt;Keywords&gt;Fertilization&lt;/Keywords&gt;&lt;Keywords&gt;function&lt;/Keywords&gt;&lt;Keywords&gt;gel&lt;/Keywords&gt;&lt;Keywords&gt;gel-electrophoresis&lt;/Keywords&gt;&lt;Keywords&gt;Gene Expression Regulation,Enzymologic&lt;/Keywords&gt;&lt;Keywords&gt;genetics&lt;/Keywords&gt;&lt;Keywords&gt;human&lt;/Keywords&gt;&lt;Keywords&gt;humans&lt;/Keywords&gt;&lt;Keywords&gt;insulin&lt;/Keywords&gt;&lt;Keywords&gt;Japan&lt;/Keywords&gt;&lt;Keywords&gt;lysozyme&lt;/Keywords&gt;&lt;Keywords&gt;Male&lt;/Keywords&gt;&lt;Keywords&gt;maturation&lt;/Keywords&gt;&lt;Keywords&gt;metabolism&lt;/Keywords&gt;&lt;Keywords&gt;model&lt;/Keywords&gt;&lt;Keywords&gt;Molecular Chaperones&lt;/Keywords&gt;&lt;Keywords&gt;Molecular Sequence Data&lt;/Keywords&gt;&lt;Keywords&gt;Muramidase&lt;/Keywords&gt;&lt;Keywords&gt;Oxidation-Reduction&lt;/Keywords&gt;&lt;Keywords&gt;oxidative&lt;/Keywords&gt;&lt;Keywords&gt;peptide&lt;/Keywords&gt;&lt;Keywords&gt;physiology&lt;/Keywords&gt;&lt;Keywords&gt;precursor&lt;/Keywords&gt;&lt;Keywords&gt;precursors&lt;/Keywords&gt;&lt;Keywords&gt;profile&lt;/Keywords&gt;&lt;Keywords&gt;protein&lt;/Keywords&gt;&lt;Keywords&gt;Protein Denaturation&lt;/Keywords&gt;&lt;Keywords&gt;Protein Disulfide-Isomerase&lt;/Keywords&gt;&lt;Keywords&gt;Protein Disulfide-Isomerases&lt;/Keywords&gt;&lt;Keywords&gt;Protein Folding&lt;/Keywords&gt;&lt;Keywords&gt;Protein Precursors&lt;/Keywords&gt;&lt;Keywords&gt;proteins&lt;/Keywords&gt;&lt;Keywords&gt;recombinant&lt;/Keywords&gt;&lt;Keywords&gt;recombinant proteins&lt;/Keywords&gt;&lt;Keywords&gt;research&lt;/Keywords&gt;&lt;Keywords&gt;Species Specificity&lt;/Keywords&gt;&lt;Keywords&gt;Spermatogenesis&lt;/Keywords&gt;&lt;Keywords&gt;Spermatozoa&lt;/Keywords&gt;&lt;Keywords&gt;swine&lt;/Keywords&gt;&lt;Keywords&gt;two-dimensional gel electrophoresis&lt;/Keywords&gt;&lt;Keywords&gt;macrophage&lt;/Keywords&gt;&lt;Keywords&gt;SP-A&lt;/Keywords&gt;&lt;Reprint&gt;Not in File&lt;/Reprint&gt;&lt;Start_Page&gt;1272&lt;/Start_Page&gt;&lt;End_Page&gt;1284&lt;/End_Page&gt;&lt;Periodical&gt;Biochim.Biophys.Acta&lt;/Periodical&gt;&lt;Volume&gt;1804&lt;/Volume&gt;&lt;Issue&gt;6&lt;/Issue&gt;&lt;Address&gt;Graduate School of Science, Chiba University, Inage-Ku, Chiba 263-8522, Japan. akama@faculty.chiba-u.jp&lt;/Address&gt;&lt;Web_URL&gt;PM:20152940&lt;/Web_URL&gt;&lt;Web_URL_Link1&gt;&lt;u&gt;file://C:\Program Files\Reference Manager 10\pdfs\6839 rf.pdf&lt;/u&gt;&lt;/Web_URL_Link1&gt;&lt;ZZ_JournalStdAbbrev&gt;&lt;f name="System"&gt;Biochim.Biophys.Acta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104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</w:t>
            </w:r>
          </w:p>
        </w:tc>
        <w:tc>
          <w:tcPr>
            <w:tcW w:w="71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otein disulfide-isomerase A3 precursor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i|11229326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27773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BCF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REFMGR.CITE &lt;Refman&gt;&lt;Cite&gt;&lt;Author&gt;Grune&lt;/Author&gt;&lt;Year&gt;2002&lt;/Year&gt;&lt;RecNum&gt;6837&lt;/RecNum&gt;&lt;IDText&gt;Proteasome-dependent turnover of protein disulfide isomerase in oxidatively stressed cells&lt;/IDText&gt;&lt;MDL Ref_Type="Journal"&gt;&lt;Ref_Type&gt;Journal&lt;/Ref_Type&gt;&lt;Ref_ID&gt;6837&lt;/Ref_ID&gt;&lt;Title_Primary&gt;Proteasome-dependent turnover of protein disulfide isomerase in oxidatively stressed cells&lt;/Title_Primary&gt;&lt;Authors_Primary&gt;Grune,T.&lt;/Authors_Primary&gt;&lt;Authors_Primary&gt;Reinheckel,T.&lt;/Authors_Primary&gt;&lt;Authors_Primary&gt;Li,R.&lt;/Authors_Primary&gt;&lt;Authors_Primary&gt;North,J.A.&lt;/Authors_Primary&gt;&lt;Authors_Primary&gt;Davies,K.J.&lt;/Authors_Primary&gt;&lt;Date_Primary&gt;2002/1/15&lt;/Date_Primary&gt;&lt;Keywords&gt;2-D&lt;/Keywords&gt;&lt;Keywords&gt;acid&lt;/Keywords&gt;&lt;Keywords&gt;amino-acid&lt;/Keywords&gt;&lt;Keywords&gt;analysis&lt;/Keywords&gt;&lt;Keywords&gt;Animals&lt;/Keywords&gt;&lt;Keywords&gt;antagonists &amp;amp; inhibitors&lt;/Keywords&gt;&lt;Keywords&gt;antibodies&lt;/Keywords&gt;&lt;Keywords&gt;antibody&lt;/Keywords&gt;&lt;Keywords&gt;antisense&lt;/Keywords&gt;&lt;Keywords&gt;cell&lt;/Keywords&gt;&lt;Keywords&gt;cells&lt;/Keywords&gt;&lt;Keywords&gt;Cells,Cultured&lt;/Keywords&gt;&lt;Keywords&gt;complex&lt;/Keywords&gt;&lt;Keywords&gt;complexes&lt;/Keywords&gt;&lt;Keywords&gt;Cysteine&lt;/Keywords&gt;&lt;Keywords&gt;Cysteine Endopeptidases&lt;/Keywords&gt;&lt;Keywords&gt;cytology&lt;/Keywords&gt;&lt;Keywords&gt;degradation&lt;/Keywords&gt;&lt;Keywords&gt;Dose-Response Relationship,Drug&lt;/Keywords&gt;&lt;Keywords&gt;electrophoresis&lt;/Keywords&gt;&lt;Keywords&gt;Endopeptidases&lt;/Keywords&gt;&lt;Keywords&gt;epithelial cells&lt;/Keywords&gt;&lt;Keywords&gt;exposure&lt;/Keywords&gt;&lt;Keywords&gt;gel&lt;/Keywords&gt;&lt;Keywords&gt;gel-electrophoresis&lt;/Keywords&gt;&lt;Keywords&gt;h2o2&lt;/Keywords&gt;&lt;Keywords&gt;Hydrogen Peroxide&lt;/Keywords&gt;&lt;Keywords&gt;hydrogen-peroxide&lt;/Keywords&gt;&lt;Keywords&gt;increase&lt;/Keywords&gt;&lt;Keywords&gt;increases&lt;/Keywords&gt;&lt;Keywords&gt;inhibitor&lt;/Keywords&gt;&lt;Keywords&gt;inhibitors&lt;/Keywords&gt;&lt;Keywords&gt;intracellular&lt;/Keywords&gt;&lt;Keywords&gt;level&lt;/Keywords&gt;&lt;Keywords&gt;liver&lt;/Keywords&gt;&lt;Keywords&gt;metabolism&lt;/Keywords&gt;&lt;Keywords&gt;monoclonal&lt;/Keywords&gt;&lt;Keywords&gt;monoclonal antibodies&lt;/Keywords&gt;&lt;Keywords&gt;monoclonal antibody&lt;/Keywords&gt;&lt;Keywords&gt;monoclonal-antibodies&lt;/Keywords&gt;&lt;Keywords&gt;monoclonal-antibody&lt;/Keywords&gt;&lt;Keywords&gt;Multienzyme Complexes&lt;/Keywords&gt;&lt;Keywords&gt;Oligonucleotides&lt;/Keywords&gt;&lt;Keywords&gt;oxidation&lt;/Keywords&gt;&lt;Keywords&gt;oxidative&lt;/Keywords&gt;&lt;Keywords&gt;oxidative stress&lt;/Keywords&gt;&lt;Keywords&gt;peroxide&lt;/Keywords&gt;&lt;Keywords&gt;pharmacology&lt;/Keywords&gt;&lt;Keywords&gt;physiology&lt;/Keywords&gt;&lt;Keywords&gt;polyacrylamide&lt;/Keywords&gt;&lt;Keywords&gt;Proteasome Endopeptidase Complex&lt;/Keywords&gt;&lt;Keywords&gt;protein&lt;/Keywords&gt;&lt;Keywords&gt;Protein Disulfide-Isomerase&lt;/Keywords&gt;&lt;Keywords&gt;Protein Disulfide-Isomerases&lt;/Keywords&gt;&lt;Keywords&gt;protein-degradation&lt;/Keywords&gt;&lt;Keywords&gt;proteins&lt;/Keywords&gt;&lt;Keywords&gt;proteolysis&lt;/Keywords&gt;&lt;Keywords&gt;rats&lt;/Keywords&gt;&lt;Keywords&gt;research&lt;/Keywords&gt;&lt;Keywords&gt;stress&lt;/Keywords&gt;&lt;Keywords&gt;subunit&lt;/Keywords&gt;&lt;Keywords&gt;treatment&lt;/Keywords&gt;&lt;Keywords&gt;turnover&lt;/Keywords&gt;&lt;Keywords&gt;macrophage&lt;/Keywords&gt;&lt;Reprint&gt;Not in File&lt;/Reprint&gt;&lt;Start_Page&gt;407&lt;/Start_Page&gt;&lt;End_Page&gt;413&lt;/End_Page&gt;&lt;Periodical&gt;Arch.Biochem.Biophys.&lt;/Periodical&gt;&lt;Volume&gt;397&lt;/Volume&gt;&lt;Issue&gt;2&lt;/Issue&gt;&lt;Address&gt;Ethel Percy Andrus Gerontology Center, the University of Southern California, Los Angeles, California 90089-0191, USA&lt;/Address&gt;&lt;Web_URL&gt;PM:11795901&lt;/Web_URL&gt;&lt;Web_URL_Link1&gt;&lt;u&gt;file://C:\Program Files\Reference Manager 10\pdfs\6837 rf.pdf&lt;/u&gt;&lt;/Web_URL_Link1&gt;&lt;ZZ_JournalFull&gt;&lt;f name="System"&gt;Archives of Biochemistry and Biophysics&lt;/f&gt;&lt;/ZZ_JournalFull&gt;&lt;ZZ_JournalStdAbbrev&gt;&lt;f name="System"&gt;Arch.Biochem.Biophys.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105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71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synthesis initiation factor 4A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i|55630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60843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NRF, RDP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REFMGR.CITE &lt;Refman&gt;&lt;Cite&gt;&lt;Author&gt;Parsyan&lt;/Author&gt;&lt;Year&gt;2011&lt;/Year&gt;&lt;RecNum&gt;6833&lt;/RecNum&gt;&lt;IDText&gt;mRNA helicases: the tacticians of translational control&lt;/IDText&gt;&lt;MDL Ref_Type="Journal"&gt;&lt;Ref_Type&gt;Journal&lt;/Ref_Type&gt;&lt;Ref_ID&gt;6833&lt;/Ref_ID&gt;&lt;Title_Primary&gt;mRNA helicases: the tacticians of translational control&lt;/Title_Primary&gt;&lt;Authors_Primary&gt;Parsyan,A.&lt;/Authors_Primary&gt;&lt;Authors_Primary&gt;Svitkin,Y.&lt;/Authors_Primary&gt;&lt;Authors_Primary&gt;Shahbazian,D.&lt;/Authors_Primary&gt;&lt;Authors_Primary&gt;Gkogkas,C.&lt;/Authors_Primary&gt;&lt;Authors_Primary&gt;Lasko,P.&lt;/Authors_Primary&gt;&lt;Authors_Primary&gt;Merrick,W.C.&lt;/Authors_Primary&gt;&lt;Authors_Primary&gt;Sonenberg,N.&lt;/Authors_Primary&gt;&lt;Date_Primary&gt;2011/4&lt;/Date_Primary&gt;&lt;Keywords&gt;Animals&lt;/Keywords&gt;&lt;Keywords&gt;binding&lt;/Keywords&gt;&lt;Keywords&gt;biochemistry&lt;/Keywords&gt;&lt;Keywords&gt;cancer&lt;/Keywords&gt;&lt;Keywords&gt;Codon&lt;/Keywords&gt;&lt;Keywords&gt;Codon,Initiator&lt;/Keywords&gt;&lt;Keywords&gt;complex&lt;/Keywords&gt;&lt;Keywords&gt;complexes&lt;/Keywords&gt;&lt;Keywords&gt;control&lt;/Keywords&gt;&lt;Keywords&gt;Eukaryotic Initiation Factor-4A&lt;/Keywords&gt;&lt;Keywords&gt;Eukaryotic Initiation Factors&lt;/Keywords&gt;&lt;Keywords&gt;factor&lt;/Keywords&gt;&lt;Keywords&gt;genetics&lt;/Keywords&gt;&lt;Keywords&gt;human&lt;/Keywords&gt;&lt;Keywords&gt;humans&lt;/Keywords&gt;&lt;Keywords&gt;initiation&lt;/Keywords&gt;&lt;Keywords&gt;metabolism&lt;/Keywords&gt;&lt;Keywords&gt;Models,Genetic&lt;/Keywords&gt;&lt;Keywords&gt;mrna&lt;/Keywords&gt;&lt;Keywords&gt;protein&lt;/Keywords&gt;&lt;Keywords&gt;Protein Biosynthesis&lt;/Keywords&gt;&lt;Keywords&gt;proteins&lt;/Keywords&gt;&lt;Keywords&gt;region&lt;/Keywords&gt;&lt;Keywords&gt;research&lt;/Keywords&gt;&lt;Keywords&gt;review&lt;/Keywords&gt;&lt;Keywords&gt;RNA&lt;/Keywords&gt;&lt;Keywords&gt;RNA Helicases&lt;/Keywords&gt;&lt;Keywords&gt;RNA,Messenger&lt;/Keywords&gt;&lt;Keywords&gt;secondary structure&lt;/Keywords&gt;&lt;Keywords&gt;secondary-structure&lt;/Keywords&gt;&lt;Keywords&gt;structure&lt;/Keywords&gt;&lt;Keywords&gt;subunit&lt;/Keywords&gt;&lt;Reprint&gt;Not in File&lt;/Reprint&gt;&lt;Start_Page&gt;235&lt;/Start_Page&gt;&lt;End_Page&gt;245&lt;/End_Page&gt;&lt;Periodical&gt;Nat.Rev.Mol Cell Biol.&lt;/Periodical&gt;&lt;Volume&gt;12&lt;/Volume&gt;&lt;Issue&gt;4&lt;/Issue&gt;&lt;Address&gt;Department of Biochemistry and Goodman Cancer Research Centre, Faculty of Medicine, McGill University, Montreal, Quebec H3A 1A3, Canada&lt;/Address&gt;&lt;Web_URL&gt;PM:21427765&lt;/Web_URL&gt;&lt;Web_URL_Link1&gt;&lt;u&gt;file://C:\Program Files\Reference Manager 10\pdfs\6833 rf.pdf&lt;/u&gt;&lt;/Web_URL_Link1&gt;&lt;ZZ_JournalStdAbbrev&gt;&lt;f name="System"&gt;Nat.Rev.Mol Cell Biol.&lt;/f&gt;&lt;/ZZ_JournalStdAbbrev&gt;&lt;ZZ_WorkformID&gt;1&lt;/ZZ_WorkformID&gt;&lt;/MDL&gt;&lt;/Cite&gt;&lt;Cite&gt;&lt;Author&gt;Wang&lt;/Author&gt;&lt;Year&gt;2007&lt;/Year&gt;&lt;RecNum&gt;6865&lt;/RecNum&gt;&lt;IDText&gt;Identification of polymorphic antioxidant response elements in the human genome&lt;/IDText&gt;&lt;MDL Ref_Type="Journal"&gt;&lt;Ref_Type&gt;Journal&lt;/Ref_Type&gt;&lt;Ref_ID&gt;6865&lt;/Ref_ID&gt;&lt;Title_Primary&gt;Identification of polymorphic antioxidant response elements in the human genome&lt;/Title_Primary&gt;&lt;Authors_Primary&gt;Wang,X.&lt;/Authors_Primary&gt;&lt;Authors_Primary&gt;Tomso,D.J.&lt;/Authors_Primary&gt;&lt;Authors_Primary&gt;Chorley,B.N.&lt;/Authors_Primary&gt;&lt;Authors_Primary&gt;Cho,H.Y.&lt;/Authors_Primary&gt;&lt;Authors_Primary&gt;Cheung,V.G.&lt;/Authors_Primary&gt;&lt;Authors_Primary&gt;Kleeberger,S.R.&lt;/Authors_Primary&gt;&lt;Authors_Primary&gt;Bell,D.A.&lt;/Authors_Primary&gt;&lt;Date_Primary&gt;2007/5/15&lt;/Date_Primary&gt;&lt;Keywords&gt;activation&lt;/Keywords&gt;&lt;Keywords&gt;antioxidant&lt;/Keywords&gt;&lt;Keywords&gt;antioxidants&lt;/Keywords&gt;&lt;Keywords&gt;association&lt;/Keywords&gt;&lt;Keywords&gt;Base Sequence&lt;/Keywords&gt;&lt;Keywords&gt;binding&lt;/Keywords&gt;&lt;Keywords&gt;binding site&lt;/Keywords&gt;&lt;Keywords&gt;Binding Sites&lt;/Keywords&gt;&lt;Keywords&gt;binding-site&lt;/Keywords&gt;&lt;Keywords&gt;binds&lt;/Keywords&gt;&lt;Keywords&gt;Chromosome Mapping&lt;/Keywords&gt;&lt;Keywords&gt;computational&lt;/Keywords&gt;&lt;Keywords&gt;damage&lt;/Keywords&gt;&lt;Keywords&gt;defense&lt;/Keywords&gt;&lt;Keywords&gt;defense-mechanisms&lt;/Keywords&gt;&lt;Keywords&gt;dna&lt;/Keywords&gt;&lt;Keywords&gt;DNA Footprinting&lt;/Keywords&gt;&lt;Keywords&gt;element&lt;/Keywords&gt;&lt;Keywords&gt;Enhancer Elements,Genetic&lt;/Keywords&gt;&lt;Keywords&gt;Environmental Exposure&lt;/Keywords&gt;&lt;Keywords&gt;exposure&lt;/Keywords&gt;&lt;Keywords&gt;expression&lt;/Keywords&gt;&lt;Keywords&gt;factor&lt;/Keywords&gt;&lt;Keywords&gt;functional evidence&lt;/Keywords&gt;&lt;Keywords&gt;gene&lt;/Keywords&gt;&lt;Keywords&gt;gene expression&lt;/Keywords&gt;&lt;Keywords&gt;Gene Expression Profiling&lt;/Keywords&gt;&lt;Keywords&gt;gene-expression&lt;/Keywords&gt;&lt;Keywords&gt;genes&lt;/Keywords&gt;&lt;Keywords&gt;genetic&lt;/Keywords&gt;&lt;Keywords&gt;genetics&lt;/Keywords&gt;&lt;Keywords&gt;Genome&lt;/Keywords&gt;&lt;Keywords&gt;Genome,Human&lt;/Keywords&gt;&lt;Keywords&gt;Genomics&lt;/Keywords&gt;&lt;Keywords&gt;genotype&lt;/Keywords&gt;&lt;Keywords&gt;health&lt;/Keywords&gt;&lt;Keywords&gt;human&lt;/Keywords&gt;&lt;Keywords&gt;human genome&lt;/Keywords&gt;&lt;Keywords&gt;humans&lt;/Keywords&gt;&lt;Keywords&gt;identification&lt;/Keywords&gt;&lt;Keywords&gt;IN-VIVO&lt;/Keywords&gt;&lt;Keywords&gt;individuals&lt;/Keywords&gt;&lt;Keywords&gt;iv&lt;/Keywords&gt;&lt;Keywords&gt;matrix&lt;/Keywords&gt;&lt;Keywords&gt;mechanism&lt;/Keywords&gt;&lt;Keywords&gt;mechanisms&lt;/Keywords&gt;&lt;Keywords&gt;metabolism&lt;/Keywords&gt;&lt;Keywords&gt;microarray&lt;/Keywords&gt;&lt;Keywords&gt;Models,Genetic&lt;/Keywords&gt;&lt;Keywords&gt;Models,Statistical&lt;/Keywords&gt;&lt;Keywords&gt;Molecular Sequence Data&lt;/Keywords&gt;&lt;Keywords&gt;NF-E2-Related Factor 2&lt;/Keywords&gt;&lt;Keywords&gt;nuclear factor&lt;/Keywords&gt;&lt;Keywords&gt;Oligonucleotide Array Sequence Analysis&lt;/Keywords&gt;&lt;Keywords&gt;oxidative&lt;/Keywords&gt;&lt;Keywords&gt;oxidative stress&lt;/Keywords&gt;&lt;Keywords&gt;phase&lt;/Keywords&gt;&lt;Keywords&gt;phenotype&lt;/Keywords&gt;&lt;Keywords&gt;Phylogeny&lt;/Keywords&gt;&lt;Keywords&gt;polymorphism&lt;/Keywords&gt;&lt;Keywords&gt;Polymorphism,Single Nucleotide&lt;/Keywords&gt;&lt;Keywords&gt;profile&lt;/Keywords&gt;&lt;Keywords&gt;promoter&lt;/Keywords&gt;&lt;Keywords&gt;protein&lt;/Keywords&gt;&lt;Keywords&gt;region&lt;/Keywords&gt;&lt;Keywords&gt;regions&lt;/Keywords&gt;&lt;Keywords&gt;research&lt;/Keywords&gt;&lt;Keywords&gt;Response Elements&lt;/Keywords&gt;&lt;Keywords&gt;sequence&lt;/Keywords&gt;&lt;Keywords&gt;Sequence Homology,Nucleic Acid&lt;/Keywords&gt;&lt;Keywords&gt;SEQUENCES&lt;/Keywords&gt;&lt;Keywords&gt;single&lt;/Keywords&gt;&lt;Keywords&gt;site&lt;/Keywords&gt;&lt;Keywords&gt;sites&lt;/Keywords&gt;&lt;Keywords&gt;stress&lt;/Keywords&gt;&lt;Keywords&gt;susceptibility&lt;/Keywords&gt;&lt;Keywords&gt;system&lt;/Keywords&gt;&lt;Keywords&gt;tissue&lt;/Keywords&gt;&lt;Keywords&gt;tissues&lt;/Keywords&gt;&lt;Keywords&gt;transcription&lt;/Keywords&gt;&lt;Keywords&gt;transcription factor&lt;/Keywords&gt;&lt;Keywords&gt;transcription factors&lt;/Keywords&gt;&lt;Keywords&gt;transcriptional activation&lt;/Keywords&gt;&lt;Keywords&gt;utility&lt;/Keywords&gt;&lt;Reprint&gt;Not in File&lt;/Reprint&gt;&lt;Start_Page&gt;1188&lt;/Start_Page&gt;&lt;End_Page&gt;1200&lt;/End_Page&gt;&lt;Periodical&gt;Hum.Mol Genet.&lt;/Periodical&gt;&lt;Volume&gt;16&lt;/Volume&gt;&lt;Issue&gt;10&lt;/Issue&gt;&lt;Address&gt;Environmental Genomics Section, Laboratory of Molecular Genetics, National Institute of Environmental Health Sciences, National Institute of Health, Research Triangle Park, NC 27709, USA&lt;/Address&gt;&lt;Web_URL&gt;PM:17409198&lt;/Web_URL&gt;&lt;Web_URL_Link1&gt;&lt;u&gt;file://C:\Program Files\Reference Manager 10\pdfs\6865 rf.pdf&lt;/u&gt;&lt;/Web_URL_Link1&gt;&lt;ZZ_JournalStdAbbrev&gt;&lt;f name="System"&gt;Hum.Mol Genet.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48,106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</w:t>
            </w:r>
          </w:p>
        </w:tc>
        <w:tc>
          <w:tcPr>
            <w:tcW w:w="71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rine nucleoside phosphorylase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i|38892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23492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</w:t>
            </w:r>
          </w:p>
        </w:tc>
        <w:tc>
          <w:tcPr>
            <w:tcW w:w="71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. beta-actin (aa 27-375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i|4986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60710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C, NRF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REFMGR.CITE &lt;Refman&gt;&lt;Cite&gt;&lt;Author&gt;Olson&lt;/Author&gt;&lt;Year&gt;2010&lt;/Year&gt;&lt;RecNum&gt;6732&lt;/RecNum&gt;&lt;IDText&gt;Linking actin dynamics and gene transcription to drive cellular motile functions&lt;/IDText&gt;&lt;MDL Ref_Type="Journal"&gt;&lt;Ref_Type&gt;Journal&lt;/Ref_Type&gt;&lt;Ref_ID&gt;6732&lt;/Ref_ID&gt;&lt;Title_Primary&gt;Linking actin dynamics and gene transcription to drive cellular motile functions&lt;/Title_Primary&gt;&lt;Authors_Primary&gt;Olson,E.N.&lt;/Authors_Primary&gt;&lt;Authors_Primary&gt;Nordheim,A.&lt;/Authors_Primary&gt;&lt;Date_Primary&gt;2010/5&lt;/Date_Primary&gt;&lt;Keywords&gt;actin&lt;/Keywords&gt;&lt;Keywords&gt;Actins&lt;/Keywords&gt;&lt;Keywords&gt;alternative&lt;/Keywords&gt;&lt;Keywords&gt;Animals&lt;/Keywords&gt;&lt;Keywords&gt;biology&lt;/Keywords&gt;&lt;Keywords&gt;biosynthesis&lt;/Keywords&gt;&lt;Keywords&gt;cell&lt;/Keywords&gt;&lt;Keywords&gt;Cell Movement&lt;/Keywords&gt;&lt;Keywords&gt;Cytoskeleton&lt;/Keywords&gt;&lt;Keywords&gt;dynamics&lt;/Keywords&gt;&lt;Keywords&gt;expression&lt;/Keywords&gt;&lt;Keywords&gt;factor&lt;/Keywords&gt;&lt;Keywords&gt;function&lt;/Keywords&gt;&lt;Keywords&gt;gap&lt;/Keywords&gt;&lt;Keywords&gt;gene&lt;/Keywords&gt;&lt;Keywords&gt;gene-transcription&lt;/Keywords&gt;&lt;Keywords&gt;genes&lt;/Keywords&gt;&lt;Keywords&gt;Genome&lt;/Keywords&gt;&lt;Keywords&gt;humans&lt;/Keywords&gt;&lt;Keywords&gt;linkage&lt;/Keywords&gt;&lt;Keywords&gt;mechanism&lt;/Keywords&gt;&lt;Keywords&gt;mechanisms&lt;/Keywords&gt;&lt;Keywords&gt;metabolism&lt;/Keywords&gt;&lt;Keywords&gt;modulate&lt;/Keywords&gt;&lt;Keywords&gt;Molecular Biology&lt;/Keywords&gt;&lt;Keywords&gt;nuclear transcription&lt;/Keywords&gt;&lt;Keywords&gt;protein&lt;/Keywords&gt;&lt;Keywords&gt;Protein Biosynthesis&lt;/Keywords&gt;&lt;Keywords&gt;research&lt;/Keywords&gt;&lt;Keywords&gt;review&lt;/Keywords&gt;&lt;Keywords&gt;serum&lt;/Keywords&gt;&lt;Keywords&gt;Serum Response Factor&lt;/Keywords&gt;&lt;Keywords&gt;signal transduction&lt;/Keywords&gt;&lt;Keywords&gt;Trans-Activators&lt;/Keywords&gt;&lt;Keywords&gt;transcription&lt;/Keywords&gt;&lt;Keywords&gt;transcription factor&lt;/Keywords&gt;&lt;Keywords&gt;Transcription,Genetic&lt;/Keywords&gt;&lt;Reprint&gt;Not in File&lt;/Reprint&gt;&lt;Start_Page&gt;353&lt;/Start_Page&gt;&lt;End_Page&gt;365&lt;/End_Page&gt;&lt;Periodical&gt;Nat.Rev.Mol Cell Biol.&lt;/Periodical&gt;&lt;Volume&gt;11&lt;/Volume&gt;&lt;Issue&gt;5&lt;/Issue&gt;&lt;Address&gt;Department of Molecular Biology, University of Texas Southwestern Medical Center at Dallas, 5323 Harry Hines Boulevard, Dallas, TX 75390-9148, USA&lt;/Address&gt;&lt;Web_URL&gt;PM:20414257&lt;/Web_URL&gt;&lt;Web_URL_Link1&gt;&lt;u&gt;file://C:\Program Files\Reference Manager 10\pdfs\6732 rf.pdf&lt;/u&gt;&lt;/Web_URL_Link1&gt;&lt;ZZ_JournalStdAbbrev&gt;&lt;f name="System"&gt;Nat.Rev.Mol Cell Biol.&lt;/f&gt;&lt;/ZZ_JournalStdAbbrev&gt;&lt;ZZ_WorkformID&gt;1&lt;/ZZ_WorkformID&gt;&lt;/MDL&gt;&lt;/Cite&gt;&lt;Cite&gt;&lt;Author&gt;Shih&lt;/Author&gt;&lt;Year&gt;2003&lt;/Year&gt;&lt;RecNum&gt;6864&lt;/RecNum&gt;&lt;IDText&gt;Coordinate regulation of glutathione biosynthesis and release by Nrf2-expressing glia potently protects neurons from oxidative stress&lt;/IDText&gt;&lt;MDL Ref_Type="Journal"&gt;&lt;Ref_Type&gt;Journal&lt;/Ref_Type&gt;&lt;Ref_ID&gt;6864&lt;/Ref_ID&gt;&lt;Title_Primary&gt;Coordinate regulation of glutathione biosynthesis and release by Nrf2-expressing glia potently protects neurons from oxidative stress&lt;/Title_Primary&gt;&lt;Authors_Primary&gt;Shih,A.Y.&lt;/Authors_Primary&gt;&lt;Authors_Primary&gt;Johnson,D.A.&lt;/Authors_Primary&gt;&lt;Authors_Primary&gt;Wong,G.&lt;/Authors_Primary&gt;&lt;Authors_Primary&gt;Kraft,A.D.&lt;/Authors_Primary&gt;&lt;Authors_Primary&gt;Jiang,L.&lt;/Authors_Primary&gt;&lt;Authors_Primary&gt;Erb,H.&lt;/Authors_Primary&gt;&lt;Authors_Primary&gt;Johnson,J.A.&lt;/Authors_Primary&gt;&lt;Authors_Primary&gt;Murphy,T.H.&lt;/Authors_Primary&gt;&lt;Date_Primary&gt;2003/4/15&lt;/Date_Primary&gt;&lt;Keywords&gt;acid&lt;/Keywords&gt;&lt;Keywords&gt;activation&lt;/Keywords&gt;&lt;Keywords&gt;Adenoviridae&lt;/Keywords&gt;&lt;Keywords&gt;analogs &amp;amp; derivatives&lt;/Keywords&gt;&lt;Keywords&gt;Animals&lt;/Keywords&gt;&lt;Keywords&gt;antioxidant&lt;/Keywords&gt;&lt;Keywords&gt;antioxidant enzymes&lt;/Keywords&gt;&lt;Keywords&gt;antioxidants&lt;/Keywords&gt;&lt;Keywords&gt;apoptosis&lt;/Keywords&gt;&lt;Keywords&gt;astrocytes&lt;/Keywords&gt;&lt;Keywords&gt;Bicyclo Compounds&lt;/Keywords&gt;&lt;Keywords&gt;biosynthesis&lt;/Keywords&gt;&lt;Keywords&gt;cell&lt;/Keywords&gt;&lt;Keywords&gt;Cell Death&lt;/Keywords&gt;&lt;Keywords&gt;cell number&lt;/Keywords&gt;&lt;Keywords&gt;Cells,Cultured&lt;/Keywords&gt;&lt;Keywords&gt;Coculture Techniques&lt;/Keywords&gt;&lt;Keywords&gt;comparison&lt;/Keywords&gt;&lt;Keywords&gt;culture&lt;/Keywords&gt;&lt;Keywords&gt;Cystine&lt;/Keywords&gt;&lt;Keywords&gt;cytology&lt;/Keywords&gt;&lt;Keywords&gt;depletion&lt;/Keywords&gt;&lt;Keywords&gt;dna-binding&lt;/Keywords&gt;&lt;Keywords&gt;dna-binding proteins&lt;/Keywords&gt;&lt;Keywords&gt;drug effects&lt;/Keywords&gt;&lt;Keywords&gt;element&lt;/Keywords&gt;&lt;Keywords&gt;enhance&lt;/Keywords&gt;&lt;Keywords&gt;enzyme&lt;/Keywords&gt;&lt;Keywords&gt;Enzyme Inhibitors&lt;/Keywords&gt;&lt;Keywords&gt;enzymes&lt;/Keywords&gt;&lt;Keywords&gt;expression&lt;/Keywords&gt;&lt;Keywords&gt;factor&lt;/Keywords&gt;&lt;Keywords&gt;gene&lt;/Keywords&gt;&lt;Keywords&gt;gene expression&lt;/Keywords&gt;&lt;Keywords&gt;gene-expression&lt;/Keywords&gt;&lt;Keywords&gt;genetics&lt;/Keywords&gt;&lt;Keywords&gt;Glutamic Acid&lt;/Keywords&gt;&lt;Keywords&gt;glutathione&lt;/Keywords&gt;&lt;Keywords&gt;Glutathione Reductase&lt;/Keywords&gt;&lt;Keywords&gt;glutathione-s-transferase&lt;/Keywords&gt;&lt;Keywords&gt;GSH&lt;/Keywords&gt;&lt;Keywords&gt;human&lt;/Keywords&gt;&lt;Keywords&gt;humans&lt;/Keywords&gt;&lt;Keywords&gt;Hydroquinones&lt;/Keywords&gt;&lt;Keywords&gt;increase&lt;/Keywords&gt;&lt;Keywords&gt;inhibition&lt;/Keywords&gt;&lt;Keywords&gt;inhibitor&lt;/Keywords&gt;&lt;Keywords&gt;inhibitors&lt;/Keywords&gt;&lt;Keywords&gt;intracellular&lt;/Keywords&gt;&lt;Keywords&gt;metabolism&lt;/Keywords&gt;&lt;Keywords&gt;microarray&lt;/Keywords&gt;&lt;Keywords&gt;molecule&lt;/Keywords&gt;&lt;Keywords&gt;Neuroglia&lt;/Keywords&gt;&lt;Keywords&gt;Neurons&lt;/Keywords&gt;&lt;Keywords&gt;NF-E2-Related Factor 2&lt;/Keywords&gt;&lt;Keywords&gt;number&lt;/Keywords&gt;&lt;Keywords&gt;Oligonucleotide Array Sequence Analysis&lt;/Keywords&gt;&lt;Keywords&gt;oxidative&lt;/Keywords&gt;&lt;Keywords&gt;oxidative stress&lt;/Keywords&gt;&lt;Keywords&gt;pathway&lt;/Keywords&gt;&lt;Keywords&gt;pathways&lt;/Keywords&gt;&lt;Keywords&gt;pharmacology&lt;/Keywords&gt;&lt;Keywords&gt;physiology&lt;/Keywords&gt;&lt;Keywords&gt;protection&lt;/Keywords&gt;&lt;Keywords&gt;protein&lt;/Keywords&gt;&lt;Keywords&gt;proteins&lt;/Keywords&gt;&lt;Keywords&gt;rat&lt;/Keywords&gt;&lt;Keywords&gt;rats&lt;/Keywords&gt;&lt;Keywords&gt;Rats,Wistar&lt;/Keywords&gt;&lt;Keywords&gt;regulation&lt;/Keywords&gt;&lt;Keywords&gt;release&lt;/Keywords&gt;&lt;Keywords&gt;research&lt;/Keywords&gt;&lt;Keywords&gt;resistance&lt;/Keywords&gt;&lt;Keywords&gt;Response Elements&lt;/Keywords&gt;&lt;Keywords&gt;selective-inhibition&lt;/Keywords&gt;&lt;Keywords&gt;Staurosporine&lt;/Keywords&gt;&lt;Keywords&gt;stress&lt;/Keywords&gt;&lt;Keywords&gt;synthase&lt;/Keywords&gt;&lt;Keywords&gt;toxicity&lt;/Keywords&gt;&lt;Keywords&gt;Trans-Activators&lt;/Keywords&gt;&lt;Keywords&gt;transcription&lt;/Keywords&gt;&lt;Keywords&gt;transcription factor&lt;/Keywords&gt;&lt;Keywords&gt;transcriptional regulation&lt;/Keywords&gt;&lt;Reprint&gt;Not in File&lt;/Reprint&gt;&lt;Start_Page&gt;3394&lt;/Start_Page&gt;&lt;End_Page&gt;3406&lt;/End_Page&gt;&lt;Periodical&gt;J Neurosci.&lt;/Periodical&gt;&lt;Volume&gt;23&lt;/Volume&gt;&lt;Issue&gt;8&lt;/Issue&gt;&lt;Address&gt;Kinsmen Laboratory of Neurological Research, University of British Columbia, Vancouver, British Columbia, V6T 1Z3, Canada&lt;/Address&gt;&lt;Web_URL&gt;PM:12716947&lt;/Web_URL&gt;&lt;Web_URL_Link1&gt;&lt;u&gt;file://C:\Program Files\Reference Manager 10\pdfs\6864 rf.pdf&lt;/u&gt;&lt;/Web_URL_Link1&gt;&lt;ZZ_JournalStdAbbrev&gt;&lt;f name="System"&gt;J Neurosci.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75,107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</w:t>
            </w:r>
          </w:p>
        </w:tc>
        <w:tc>
          <w:tcPr>
            <w:tcW w:w="71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b GDP dissociation inhibitor beta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i|2634817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61598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C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REFMGR.CITE &lt;Refman&gt;&lt;Cite&gt;&lt;Author&gt;Liu&lt;/Author&gt;&lt;Year&gt;2007&lt;/Year&gt;&lt;RecNum&gt;6631&lt;/RecNum&gt;&lt;IDText&gt;Rab-regulated interaction of early endosomes with lipid droplets&lt;/IDText&gt;&lt;MDL Ref_Type="Journal"&gt;&lt;Ref_Type&gt;Journal&lt;/Ref_Type&gt;&lt;Ref_ID&gt;6631&lt;/Ref_ID&gt;&lt;Title_Primary&gt;Rab-regulated interaction of early endosomes with lipid droplets&lt;/Title_Primary&gt;&lt;Authors_Primary&gt;Liu,P.&lt;/Authors_Primary&gt;&lt;Authors_Primary&gt;Bartz,R.&lt;/Authors_Primary&gt;&lt;Authors_Primary&gt;Zehmer,J.K.&lt;/Authors_Primary&gt;&lt;Authors_Primary&gt;Ying,Y.S.&lt;/Authors_Primary&gt;&lt;Authors_Primary&gt;Zhu,M.&lt;/Authors_Primary&gt;&lt;Authors_Primary&gt;Serrero,G.&lt;/Authors_Primary&gt;&lt;Authors_Primary&gt;Anderson,R.G.&lt;/Authors_Primary&gt;&lt;Date_Primary&gt;2007/6&lt;/Date_Primary&gt;&lt;Keywords&gt;Animals&lt;/Keywords&gt;&lt;Keywords&gt;assay&lt;/Keywords&gt;&lt;Keywords&gt;atp&lt;/Keywords&gt;&lt;Keywords&gt;Biological Transport&lt;/Keywords&gt;&lt;Keywords&gt;biology&lt;/Keywords&gt;&lt;Keywords&gt;cell&lt;/Keywords&gt;&lt;Keywords&gt;Cell Membrane&lt;/Keywords&gt;&lt;Keywords&gt;cells&lt;/Keywords&gt;&lt;Keywords&gt;Cho Cells&lt;/Keywords&gt;&lt;Keywords&gt;compartments&lt;/Keywords&gt;&lt;Keywords&gt;control&lt;/Keywords&gt;&lt;Keywords&gt;Cricetinae&lt;/Keywords&gt;&lt;Keywords&gt;Cricetulus&lt;/Keywords&gt;&lt;Keywords&gt;Cytosol&lt;/Keywords&gt;&lt;Keywords&gt;drug effects&lt;/Keywords&gt;&lt;Keywords&gt;Endosomes&lt;/Keywords&gt;&lt;Keywords&gt;function&lt;/Keywords&gt;&lt;Keywords&gt;fusion&lt;/Keywords&gt;&lt;Keywords&gt;GTP-Binding Proteins&lt;/Keywords&gt;&lt;Keywords&gt;gtpase&lt;/Keywords&gt;&lt;Keywords&gt;Guanine Nucleotide Dissociation Inhibitors&lt;/Keywords&gt;&lt;Keywords&gt;Guanosine Diphosphate&lt;/Keywords&gt;&lt;Keywords&gt;Guanosine Triphosphate&lt;/Keywords&gt;&lt;Keywords&gt;in vitro&lt;/Keywords&gt;&lt;Keywords&gt;inhibitor&lt;/Keywords&gt;&lt;Keywords&gt;inhibitors&lt;/Keywords&gt;&lt;Keywords&gt;interaction&lt;/Keywords&gt;&lt;Keywords&gt;intracellular&lt;/Keywords&gt;&lt;Keywords&gt;lipid&lt;/Keywords&gt;&lt;Keywords&gt;lipids&lt;/Keywords&gt;&lt;Keywords&gt;marker&lt;/Keywords&gt;&lt;Keywords&gt;membrane&lt;/Keywords&gt;&lt;Keywords&gt;Membrane Fusion&lt;/Keywords&gt;&lt;Keywords&gt;metabolism&lt;/Keywords&gt;&lt;Keywords&gt;pharmacology&lt;/Keywords&gt;&lt;Keywords&gt;physiology&lt;/Keywords&gt;&lt;Keywords&gt;protein&lt;/Keywords&gt;&lt;Keywords&gt;proteins&lt;/Keywords&gt;&lt;Keywords&gt;rab GTP-Binding Proteins&lt;/Keywords&gt;&lt;Keywords&gt;receptor&lt;/Keywords&gt;&lt;Keywords&gt;reconstitution&lt;/Keywords&gt;&lt;Keywords&gt;research&lt;/Keywords&gt;&lt;Keywords&gt;system&lt;/Keywords&gt;&lt;Keywords&gt;systems&lt;/Keywords&gt;&lt;Keywords&gt;transferrin&lt;/Keywords&gt;&lt;Keywords&gt;transferrin receptor&lt;/Keywords&gt;&lt;Keywords&gt;transport&lt;/Keywords&gt;&lt;Keywords&gt;vesicular transport&lt;/Keywords&gt;&lt;Keywords&gt;Vesicular Transport Proteins&lt;/Keywords&gt;&lt;Reprint&gt;Not in File&lt;/Reprint&gt;&lt;Start_Page&gt;784&lt;/Start_Page&gt;&lt;End_Page&gt;793&lt;/End_Page&gt;&lt;Periodical&gt;Biochim.Biophys.Acta&lt;/Periodical&gt;&lt;Volume&gt;1773&lt;/Volume&gt;&lt;Issue&gt;6&lt;/Issue&gt;&lt;Address&gt;Department of Cell Biology, University of Texas Southwestern Medical Center, Dallas, TX 75390-9039, USA&lt;/Address&gt;&lt;Web_URL&gt;PM:17395284&lt;/Web_URL&gt;&lt;Web_URL_Link1&gt;&lt;u&gt;file://C:\Program Files\Reference Manager 10\pdfs\6631 rf.pdf&lt;/u&gt;&lt;/Web_URL_Link1&gt;&lt;ZZ_JournalStdAbbrev&gt;&lt;f name="System"&gt;Biochim.Biophys.Acta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108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</w:t>
            </w:r>
          </w:p>
        </w:tc>
        <w:tc>
          <w:tcPr>
            <w:tcW w:w="71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ho GDP dissociation inhibitor (GDI) alpha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i|3198203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99PT1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C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REFMGR.CITE &lt;Refman&gt;&lt;Cite&gt;&lt;Author&gt;Rivero&lt;/Author&gt;&lt;Year&gt;2002&lt;/Year&gt;&lt;RecNum&gt;6772&lt;/RecNum&gt;&lt;IDText&gt;Defects in cytokinesis, actin reorganization and the contractile vacuole in cells deficient in RhoGDI&lt;/IDText&gt;&lt;MDL Ref_Type="Journal"&gt;&lt;Ref_Type&gt;Journal&lt;/Ref_Type&gt;&lt;Ref_ID&gt;6772&lt;/Ref_ID&gt;&lt;Title_Primary&gt;Defects in cytokinesis, actin reorganization and the contractile vacuole in cells deficient in RhoGDI&lt;/Title_Primary&gt;&lt;Authors_Primary&gt;Rivero,F.&lt;/Authors_Primary&gt;&lt;Authors_Primary&gt;Illenberger,D.&lt;/Authors_Primary&gt;&lt;Authors_Primary&gt;Somesh,B.P.&lt;/Authors_Primary&gt;&lt;Authors_Primary&gt;Dislich,H.&lt;/Authors_Primary&gt;&lt;Authors_Primary&gt;Adam,N.&lt;/Authors_Primary&gt;&lt;Authors_Primary&gt;Meyer,A.K.&lt;/Authors_Primary&gt;&lt;Date_Primary&gt;2002/9/2&lt;/Date_Primary&gt;&lt;Keywords&gt;actin&lt;/Keywords&gt;&lt;Keywords&gt;Actins&lt;/Keywords&gt;&lt;Keywords&gt;Amino Acid Sequence&lt;/Keywords&gt;&lt;Keywords&gt;Animals&lt;/Keywords&gt;&lt;Keywords&gt;behavior&lt;/Keywords&gt;&lt;Keywords&gt;Biopolymers&lt;/Keywords&gt;&lt;Keywords&gt;cAMP&lt;/Keywords&gt;&lt;Keywords&gt;cascade&lt;/Keywords&gt;&lt;Keywords&gt;cell&lt;/Keywords&gt;&lt;Keywords&gt;Cell Division&lt;/Keywords&gt;&lt;Keywords&gt;cells&lt;/Keywords&gt;&lt;Keywords&gt;chemoattractant&lt;/Keywords&gt;&lt;Keywords&gt;chemotaxis&lt;/Keywords&gt;&lt;Keywords&gt;comparative&lt;/Keywords&gt;&lt;Keywords&gt;Comparative Study&lt;/Keywords&gt;&lt;Keywords&gt;cycling&lt;/Keywords&gt;&lt;Keywords&gt;Cytochalasins&lt;/Keywords&gt;&lt;Keywords&gt;Cytokinesis&lt;/Keywords&gt;&lt;Keywords&gt;cytology&lt;/Keywords&gt;&lt;Keywords&gt;Cytoskeleton&lt;/Keywords&gt;&lt;Keywords&gt;deficiency&lt;/Keywords&gt;&lt;Keywords&gt;deficient&lt;/Keywords&gt;&lt;Keywords&gt;Dictyostelium&lt;/Keywords&gt;&lt;Keywords&gt;genetics&lt;/Keywords&gt;&lt;Keywords&gt;Germany&lt;/Keywords&gt;&lt;Keywords&gt;GTP-Binding Proteins&lt;/Keywords&gt;&lt;Keywords&gt;gtpase&lt;/Keywords&gt;&lt;Keywords&gt;Guanine Nucleotide Dissociation Inhibitors&lt;/Keywords&gt;&lt;Keywords&gt;inhibitor&lt;/Keywords&gt;&lt;Keywords&gt;inhibitors&lt;/Keywords&gt;&lt;Keywords&gt;metabolism&lt;/Keywords&gt;&lt;Keywords&gt;modulate&lt;/Keywords&gt;&lt;Keywords&gt;Molecular Sequence Data&lt;/Keywords&gt;&lt;Keywords&gt;phagocytosis&lt;/Keywords&gt;&lt;Keywords&gt;pharmacology&lt;/Keywords&gt;&lt;Keywords&gt;physiology&lt;/Keywords&gt;&lt;Keywords&gt;Pinocytosis&lt;/Keywords&gt;&lt;Keywords&gt;protein&lt;/Keywords&gt;&lt;Keywords&gt;proteins&lt;/Keywords&gt;&lt;Keywords&gt;Protozoan Proteins&lt;/Keywords&gt;&lt;Keywords&gt;rac GTP-Binding Proteins&lt;/Keywords&gt;&lt;Keywords&gt;regulation&lt;/Keywords&gt;&lt;Keywords&gt;research&lt;/Keywords&gt;&lt;Keywords&gt;rho GTP-Binding Proteins&lt;/Keywords&gt;&lt;Keywords&gt;sequence alignment&lt;/Keywords&gt;&lt;Keywords&gt;Sequence Homology,Amino Acid&lt;/Keywords&gt;&lt;Keywords&gt;signal&lt;/Keywords&gt;&lt;Keywords&gt;signal transduction&lt;/Keywords&gt;&lt;Keywords&gt;signal-transduction&lt;/Keywords&gt;&lt;Keywords&gt;Species Specificity&lt;/Keywords&gt;&lt;Keywords&gt;stimulation&lt;/Keywords&gt;&lt;Keywords&gt;system&lt;/Keywords&gt;&lt;Keywords&gt;transduction&lt;/Keywords&gt;&lt;Keywords&gt;Two-Hybrid System Techniques&lt;/Keywords&gt;&lt;Keywords&gt;ultrastructure&lt;/Keywords&gt;&lt;Keywords&gt;Vacuolar Proton-Translocating ATPases&lt;/Keywords&gt;&lt;Keywords&gt;Vacuoles&lt;/Keywords&gt;&lt;Keywords&gt;sex&lt;/Keywords&gt;&lt;Keywords&gt;macrophage&lt;/Keywords&gt;&lt;Reprint&gt;Not in File&lt;/Reprint&gt;&lt;Start_Page&gt;4539&lt;/Start_Page&gt;&lt;End_Page&gt;4549&lt;/End_Page&gt;&lt;Periodical&gt;EMBO J&lt;/Periodical&gt;&lt;Volume&gt;21&lt;/Volume&gt;&lt;Issue&gt;17&lt;/Issue&gt;&lt;Address&gt;Institut fur Biochemie I, Medizinische Fakultat, University of Cologne, Joseph-Stelzmann-Strasse 52, D-50931 Koln, Germany. francisco.rivero@uni-koeln.de&lt;/Address&gt;&lt;Web_URL&gt;PM:12198156&lt;/Web_URL&gt;&lt;Web_URL_Link1&gt;&lt;u&gt;file://C:\Program Files\Reference Manager 10\pdfs\6772 rf.pdf&lt;/u&gt;&lt;/Web_URL_Link1&gt;&lt;ZZ_JournalFull&gt;&lt;f name="System"&gt;EMBO J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109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</w:t>
            </w:r>
          </w:p>
        </w:tc>
        <w:tc>
          <w:tcPr>
            <w:tcW w:w="71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ho, GDP dissociation inhibitor (GDI) beta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i|3356323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61599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C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REFMGR.CITE &lt;Refman&gt;&lt;Cite&gt;&lt;Author&gt;Rivero&lt;/Author&gt;&lt;Year&gt;2002&lt;/Year&gt;&lt;RecNum&gt;6772&lt;/RecNum&gt;&lt;IDText&gt;Defects in cytokinesis, actin reorganization and the contractile vacuole in cells deficient in RhoGDI&lt;/IDText&gt;&lt;MDL Ref_Type="Journal"&gt;&lt;Ref_Type&gt;Journal&lt;/Ref_Type&gt;&lt;Ref_ID&gt;6772&lt;/Ref_ID&gt;&lt;Title_Primary&gt;Defects in cytokinesis, actin reorganization and the contractile vacuole in cells deficient in RhoGDI&lt;/Title_Primary&gt;&lt;Authors_Primary&gt;Rivero,F.&lt;/Authors_Primary&gt;&lt;Authors_Primary&gt;Illenberger,D.&lt;/Authors_Primary&gt;&lt;Authors_Primary&gt;Somesh,B.P.&lt;/Authors_Primary&gt;&lt;Authors_Primary&gt;Dislich,H.&lt;/Authors_Primary&gt;&lt;Authors_Primary&gt;Adam,N.&lt;/Authors_Primary&gt;&lt;Authors_Primary&gt;Meyer,A.K.&lt;/Authors_Primary&gt;&lt;Date_Primary&gt;2002/9/2&lt;/Date_Primary&gt;&lt;Keywords&gt;actin&lt;/Keywords&gt;&lt;Keywords&gt;Actins&lt;/Keywords&gt;&lt;Keywords&gt;Amino Acid Sequence&lt;/Keywords&gt;&lt;Keywords&gt;Animals&lt;/Keywords&gt;&lt;Keywords&gt;behavior&lt;/Keywords&gt;&lt;Keywords&gt;Biopolymers&lt;/Keywords&gt;&lt;Keywords&gt;cAMP&lt;/Keywords&gt;&lt;Keywords&gt;cascade&lt;/Keywords&gt;&lt;Keywords&gt;cell&lt;/Keywords&gt;&lt;Keywords&gt;Cell Division&lt;/Keywords&gt;&lt;Keywords&gt;cells&lt;/Keywords&gt;&lt;Keywords&gt;chemoattractant&lt;/Keywords&gt;&lt;Keywords&gt;chemotaxis&lt;/Keywords&gt;&lt;Keywords&gt;comparative&lt;/Keywords&gt;&lt;Keywords&gt;Comparative Study&lt;/Keywords&gt;&lt;Keywords&gt;cycling&lt;/Keywords&gt;&lt;Keywords&gt;Cytochalasins&lt;/Keywords&gt;&lt;Keywords&gt;Cytokinesis&lt;/Keywords&gt;&lt;Keywords&gt;cytology&lt;/Keywords&gt;&lt;Keywords&gt;Cytoskeleton&lt;/Keywords&gt;&lt;Keywords&gt;deficiency&lt;/Keywords&gt;&lt;Keywords&gt;deficient&lt;/Keywords&gt;&lt;Keywords&gt;Dictyostelium&lt;/Keywords&gt;&lt;Keywords&gt;genetics&lt;/Keywords&gt;&lt;Keywords&gt;Germany&lt;/Keywords&gt;&lt;Keywords&gt;GTP-Binding Proteins&lt;/Keywords&gt;&lt;Keywords&gt;gtpase&lt;/Keywords&gt;&lt;Keywords&gt;Guanine Nucleotide Dissociation Inhibitors&lt;/Keywords&gt;&lt;Keywords&gt;inhibitor&lt;/Keywords&gt;&lt;Keywords&gt;inhibitors&lt;/Keywords&gt;&lt;Keywords&gt;metabolism&lt;/Keywords&gt;&lt;Keywords&gt;modulate&lt;/Keywords&gt;&lt;Keywords&gt;Molecular Sequence Data&lt;/Keywords&gt;&lt;Keywords&gt;phagocytosis&lt;/Keywords&gt;&lt;Keywords&gt;pharmacology&lt;/Keywords&gt;&lt;Keywords&gt;physiology&lt;/Keywords&gt;&lt;Keywords&gt;Pinocytosis&lt;/Keywords&gt;&lt;Keywords&gt;protein&lt;/Keywords&gt;&lt;Keywords&gt;proteins&lt;/Keywords&gt;&lt;Keywords&gt;Protozoan Proteins&lt;/Keywords&gt;&lt;Keywords&gt;rac GTP-Binding Proteins&lt;/Keywords&gt;&lt;Keywords&gt;regulation&lt;/Keywords&gt;&lt;Keywords&gt;research&lt;/Keywords&gt;&lt;Keywords&gt;rho GTP-Binding Proteins&lt;/Keywords&gt;&lt;Keywords&gt;sequence alignment&lt;/Keywords&gt;&lt;Keywords&gt;Sequence Homology,Amino Acid&lt;/Keywords&gt;&lt;Keywords&gt;signal&lt;/Keywords&gt;&lt;Keywords&gt;signal transduction&lt;/Keywords&gt;&lt;Keywords&gt;signal-transduction&lt;/Keywords&gt;&lt;Keywords&gt;Species Specificity&lt;/Keywords&gt;&lt;Keywords&gt;stimulation&lt;/Keywords&gt;&lt;Keywords&gt;system&lt;/Keywords&gt;&lt;Keywords&gt;transduction&lt;/Keywords&gt;&lt;Keywords&gt;Two-Hybrid System Techniques&lt;/Keywords&gt;&lt;Keywords&gt;ultrastructure&lt;/Keywords&gt;&lt;Keywords&gt;Vacuolar Proton-Translocating ATPases&lt;/Keywords&gt;&lt;Keywords&gt;Vacuoles&lt;/Keywords&gt;&lt;Keywords&gt;sex&lt;/Keywords&gt;&lt;Keywords&gt;macrophage&lt;/Keywords&gt;&lt;Reprint&gt;Not in File&lt;/Reprint&gt;&lt;Start_Page&gt;4539&lt;/Start_Page&gt;&lt;End_Page&gt;4549&lt;/End_Page&gt;&lt;Periodical&gt;EMBO J&lt;/Periodical&gt;&lt;Volume&gt;21&lt;/Volume&gt;&lt;Issue&gt;17&lt;/Issue&gt;&lt;Address&gt;Institut fur Biochemie I, Medizinische Fakultat, University of Cologne, Joseph-Stelzmann-Strasse 52, D-50931 Koln, Germany. francisco.rivero@uni-koeln.de&lt;/Address&gt;&lt;Web_URL&gt;PM:12198156&lt;/Web_URL&gt;&lt;Web_URL_Link1&gt;&lt;u&gt;file://C:\Program Files\Reference Manager 10\pdfs\6772 rf.pdf&lt;/u&gt;&lt;/Web_URL_Link1&gt;&lt;ZZ_JournalFull&gt;&lt;f name="System"&gt;EMBO J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109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</w:t>
            </w:r>
          </w:p>
        </w:tc>
        <w:tc>
          <w:tcPr>
            <w:tcW w:w="71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ine (or cysteine) proteinase inhibitor, clade B, member 1a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i|11415867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9D154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BCF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REFMGR.CITE &lt;Refman&gt;&lt;Cite&gt;&lt;Author&gt;Benarafa&lt;/Author&gt;&lt;Year&gt;2002&lt;/Year&gt;&lt;RecNum&gt;6832&lt;/RecNum&gt;&lt;IDText&gt;Characterization of four murine homologs of the human ov-serpin monocyte neutrophil elastase inhibitor MNEI (SERPINB1)&lt;/IDText&gt;&lt;MDL Ref_Type="Journal"&gt;&lt;Ref_Type&gt;Journal&lt;/Ref_Type&gt;&lt;Ref_ID&gt;6832&lt;/Ref_ID&gt;&lt;Title_Primary&gt;Characterization of four murine homologs of the human ov-serpin monocyte neutrophil elastase inhibitor MNEI (SERPINB1)&lt;/Title_Primary&gt;&lt;Authors_Primary&gt;Benarafa,C.&lt;/Authors_Primary&gt;&lt;Authors_Primary&gt;Cooley,J.&lt;/Authors_Primary&gt;&lt;Authors_Primary&gt;Zeng,W.&lt;/Authors_Primary&gt;&lt;Authors_Primary&gt;Bird,P.I.&lt;/Authors_Primary&gt;&lt;Authors_Primary&gt;Remold-O&amp;apos;Donnell,E.&lt;/Authors_Primary&gt;&lt;Date_Primary&gt;2002/11/1&lt;/Date_Primary&gt;&lt;Keywords&gt;Amino Acid Sequence&lt;/Keywords&gt;&lt;Keywords&gt;analysis&lt;/Keywords&gt;&lt;Keywords&gt;Animals&lt;/Keywords&gt;&lt;Keywords&gt;Biological Evolution&lt;/Keywords&gt;&lt;Keywords&gt;blood&lt;/Keywords&gt;&lt;Keywords&gt;brain&lt;/Keywords&gt;&lt;Keywords&gt;cathepsin&lt;/Keywords&gt;&lt;Keywords&gt;Cathepsin G&lt;/Keywords&gt;&lt;Keywords&gt;Cathepsins&lt;/Keywords&gt;&lt;Keywords&gt;characterization&lt;/Keywords&gt;&lt;Keywords&gt;chemistry&lt;/Keywords&gt;&lt;Keywords&gt;complex&lt;/Keywords&gt;&lt;Keywords&gt;complexes&lt;/Keywords&gt;&lt;Keywords&gt;elastase&lt;/Keywords&gt;&lt;Keywords&gt;Endopeptidases&lt;/Keywords&gt;&lt;Keywords&gt;Exons&lt;/Keywords&gt;&lt;Keywords&gt;gene&lt;/Keywords&gt;&lt;Keywords&gt;genes&lt;/Keywords&gt;&lt;Keywords&gt;Genetic Structures&lt;/Keywords&gt;&lt;Keywords&gt;genetics&lt;/Keywords&gt;&lt;Keywords&gt;human&lt;/Keywords&gt;&lt;Keywords&gt;humans&lt;/Keywords&gt;&lt;Keywords&gt;inhibitor&lt;/Keywords&gt;&lt;Keywords&gt;LEUKOCYTE&lt;/Keywords&gt;&lt;Keywords&gt;Leukocyte Elastase&lt;/Keywords&gt;&lt;Keywords&gt;level&lt;/Keywords&gt;&lt;Keywords&gt;Massachusetts&lt;/Keywords&gt;&lt;Keywords&gt;mice&lt;/Keywords&gt;&lt;Keywords&gt;Molecular Sequence Data&lt;/Keywords&gt;&lt;Keywords&gt;monocyte&lt;/Keywords&gt;&lt;Keywords&gt;mouse&lt;/Keywords&gt;&lt;Keywords&gt;murine&lt;/Keywords&gt;&lt;Keywords&gt;neutrophil&lt;/Keywords&gt;&lt;Keywords&gt;neutrophil elastase&lt;/Keywords&gt;&lt;Keywords&gt;protease&lt;/Keywords&gt;&lt;Keywords&gt;proteases&lt;/Keywords&gt;&lt;Keywords&gt;protein&lt;/Keywords&gt;&lt;Keywords&gt;research&lt;/Keywords&gt;&lt;Keywords&gt;RNA&lt;/Keywords&gt;&lt;Keywords&gt;RNA,Messenger&lt;/Keywords&gt;&lt;Keywords&gt;sequence&lt;/Keywords&gt;&lt;Keywords&gt;Serine&lt;/Keywords&gt;&lt;Keywords&gt;Serine Endopeptidases&lt;/Keywords&gt;&lt;Keywords&gt;serine protease&lt;/Keywords&gt;&lt;Keywords&gt;serine proteases&lt;/Keywords&gt;&lt;Keywords&gt;SERINE-PROTEASE&lt;/Keywords&gt;&lt;Keywords&gt;Serpins&lt;/Keywords&gt;&lt;Keywords&gt;single&lt;/Keywords&gt;&lt;Keywords&gt;splicing&lt;/Keywords&gt;&lt;Keywords&gt;structure&lt;/Keywords&gt;&lt;Keywords&gt;tissue&lt;/Keywords&gt;&lt;Keywords&gt;tissues&lt;/Keywords&gt;&lt;Reprint&gt;Not in File&lt;/Reprint&gt;&lt;Start_Page&gt;42028&lt;/Start_Page&gt;&lt;End_Page&gt;42033&lt;/End_Page&gt;&lt;Periodical&gt;J Biol.Chem.&lt;/Periodical&gt;&lt;Volume&gt;277&lt;/Volume&gt;&lt;Issue&gt;44&lt;/Issue&gt;&lt;Address&gt;Center for Blood Research, Boston, Massachusetts 02115, USA. benarafa@cbr.med.harvard.edu&lt;/Address&gt;&lt;Web_URL&gt;PM:12189154&lt;/Web_URL&gt;&lt;Web_URL_Link1&gt;&lt;u&gt;file://C:\Program Files\Reference Manager 10\pdfs\6832 rf.pdf&lt;/u&gt;&lt;/Web_URL_Link1&gt;&lt;ZZ_JournalStdAbbrev&gt;&lt;f name="System"&gt;J Biol.Chem.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110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</w:t>
            </w:r>
          </w:p>
        </w:tc>
        <w:tc>
          <w:tcPr>
            <w:tcW w:w="71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thmin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i|1462546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91XT3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C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REFMGR.CITE &lt;Refman&gt;&lt;Cite&gt;&lt;Author&gt;Fang&lt;/Author&gt;&lt;Year&gt;2010&lt;/Year&gt;&lt;RecNum&gt;6635&lt;/RecNum&gt;&lt;IDText&gt;Downregulation of stathmin expression is mediated directly by Egr1 and associated with p53 activity in lung cancer cell line A549&lt;/IDText&gt;&lt;MDL Ref_Type="Journal"&gt;&lt;Ref_Type&gt;Journal&lt;/Ref_Type&gt;&lt;Ref_ID&gt;6635&lt;/Ref_ID&gt;&lt;Title_Primary&gt;Downregulation of stathmin expression is mediated directly by Egr1 and associated with p53 activity in lung cancer cell line A549&lt;/Title_Primary&gt;&lt;Authors_Primary&gt;Fang,L.&lt;/Authors_Primary&gt;&lt;Authors_Primary&gt;Min,L.&lt;/Authors_Primary&gt;&lt;Authors_Primary&gt;Lin,Y.&lt;/Authors_Primary&gt;&lt;Authors_Primary&gt;Ping,G.&lt;/Authors_Primary&gt;&lt;Authors_Primary&gt;Rui,W.&lt;/Authors_Primary&gt;&lt;Authors_Primary&gt;Ying,Z.&lt;/Authors_Primary&gt;&lt;Authors_Primary&gt;Xi,W.&lt;/Authors_Primary&gt;&lt;Authors_Primary&gt;Ting,H.&lt;/Authors_Primary&gt;&lt;Authors_Primary&gt;Li,L.&lt;/Authors_Primary&gt;&lt;Authors_Primary&gt;Ke,D.&lt;/Authors_Primary&gt;&lt;Authors_Primary&gt;Jihong,R.&lt;/Authors_Primary&gt;&lt;Authors_Primary&gt;Huizhong,Z.&lt;/Authors_Primary&gt;&lt;Date_Primary&gt;2010/1&lt;/Date_Primary&gt;&lt;Keywords&gt;A549&lt;/Keywords&gt;&lt;Keywords&gt;assay&lt;/Keywords&gt;&lt;Keywords&gt;binding&lt;/Keywords&gt;&lt;Keywords&gt;Binding Sites&lt;/Keywords&gt;&lt;Keywords&gt;cancer&lt;/Keywords&gt;&lt;Keywords&gt;cell&lt;/Keywords&gt;&lt;Keywords&gt;cell line&lt;/Keywords&gt;&lt;Keywords&gt;Cell Line,Tumor&lt;/Keywords&gt;&lt;Keywords&gt;cell-line&lt;/Keywords&gt;&lt;Keywords&gt;cell-lines&lt;/Keywords&gt;&lt;Keywords&gt;cells&lt;/Keywords&gt;&lt;Keywords&gt;clinical&lt;/Keywords&gt;&lt;Keywords&gt;computational&lt;/Keywords&gt;&lt;Keywords&gt;down-regulation&lt;/Keywords&gt;&lt;Keywords&gt;Early Growth Response Protein 1&lt;/Keywords&gt;&lt;Keywords&gt;expression&lt;/Keywords&gt;&lt;Keywords&gt;factor&lt;/Keywords&gt;&lt;Keywords&gt;gene&lt;/Keywords&gt;&lt;Keywords&gt;gene expression&lt;/Keywords&gt;&lt;Keywords&gt;Gene Expression Regulation,Neoplastic&lt;/Keywords&gt;&lt;Keywords&gt;gene-expression&lt;/Keywords&gt;&lt;Keywords&gt;genes&lt;/Keywords&gt;&lt;Keywords&gt;genetics&lt;/Keywords&gt;&lt;Keywords&gt;growth&lt;/Keywords&gt;&lt;Keywords&gt;human&lt;/Keywords&gt;&lt;Keywords&gt;human-lung&lt;/Keywords&gt;&lt;Keywords&gt;humans&lt;/Keywords&gt;&lt;Keywords&gt;identification&lt;/Keywords&gt;&lt;Keywords&gt;knockout&lt;/Keywords&gt;&lt;Keywords&gt;level&lt;/Keywords&gt;&lt;Keywords&gt;line&lt;/Keywords&gt;&lt;Keywords&gt;lines&lt;/Keywords&gt;&lt;Keywords&gt;lung&lt;/Keywords&gt;&lt;Keywords&gt;lung cancer&lt;/Keywords&gt;&lt;Keywords&gt;Lung Neoplasms&lt;/Keywords&gt;&lt;Keywords&gt;mechanism&lt;/Keywords&gt;&lt;Keywords&gt;mechanisms&lt;/Keywords&gt;&lt;Keywords&gt;metabolism&lt;/Keywords&gt;&lt;Keywords&gt;Molecular Sequence Data&lt;/Keywords&gt;&lt;Keywords&gt;outcomes&lt;/Keywords&gt;&lt;Keywords&gt;pathway&lt;/Keywords&gt;&lt;Keywords&gt;prognosis&lt;/Keywords&gt;&lt;Keywords&gt;promoter&lt;/Keywords&gt;&lt;Keywords&gt;Promoter Regions,Genetic&lt;/Keywords&gt;&lt;Keywords&gt;protein&lt;/Keywords&gt;&lt;Keywords&gt;Protein p53&lt;/Keywords&gt;&lt;Keywords&gt;region&lt;/Keywords&gt;&lt;Keywords&gt;regulation&lt;/Keywords&gt;&lt;Keywords&gt;research&lt;/Keywords&gt;&lt;Keywords&gt;sequence&lt;/Keywords&gt;&lt;Keywords&gt;site&lt;/Keywords&gt;&lt;Keywords&gt;Stathmin&lt;/Keywords&gt;&lt;Keywords&gt;stimulation&lt;/Keywords&gt;&lt;Keywords&gt;Stress,Physiological&lt;/Keywords&gt;&lt;Keywords&gt;summary&lt;/Keywords&gt;&lt;Keywords&gt;suppressor&lt;/Keywords&gt;&lt;Keywords&gt;transcription&lt;/Keywords&gt;&lt;Keywords&gt;transcription factor&lt;/Keywords&gt;&lt;Keywords&gt;treatment&lt;/Keywords&gt;&lt;Keywords&gt;trigger&lt;/Keywords&gt;&lt;Keywords&gt;tumor&lt;/Keywords&gt;&lt;Keywords&gt;Tumor Suppressor Protein p53&lt;/Keywords&gt;&lt;Keywords&gt;wild-type&lt;/Keywords&gt;&lt;Reprint&gt;Not in File&lt;/Reprint&gt;&lt;Start_Page&gt;166&lt;/Start_Page&gt;&lt;End_Page&gt;173&lt;/End_Page&gt;&lt;Periodical&gt;Cell Signal&lt;/Periodical&gt;&lt;Volume&gt;22&lt;/Volume&gt;&lt;Issue&gt;1&lt;/Issue&gt;&lt;Address&gt;Department of Clinical Laboratory and Research Center, Tangdu Hospital, Fourth Military Medical University, Xinsi Road, Xi&amp;apos;an, Shaanxi Province 710038, China&lt;/Address&gt;&lt;Web_URL&gt;PM:19786090&lt;/Web_URL&gt;&lt;Web_URL_Link1&gt;&lt;u&gt;file://C:\Program Files\Reference Manager 10\pdfs\6635 rf.pdf&lt;/u&gt;&lt;/Web_URL_Link1&gt;&lt;ZZ_JournalStdAbbrev&gt;&lt;f name="System"&gt;Cell Signal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111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</w:t>
            </w:r>
          </w:p>
        </w:tc>
        <w:tc>
          <w:tcPr>
            <w:tcW w:w="71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peroxide dismutase 1, soluble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i|4559744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8228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RF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REFMGR.CITE &lt;Refman&gt;&lt;Cite&gt;&lt;Author&gt;Wang&lt;/Author&gt;&lt;Year&gt;2007&lt;/Year&gt;&lt;RecNum&gt;6865&lt;/RecNum&gt;&lt;IDText&gt;Identification of polymorphic antioxidant response elements in the human genome&lt;/IDText&gt;&lt;MDL Ref_Type="Journal"&gt;&lt;Ref_Type&gt;Journal&lt;/Ref_Type&gt;&lt;Ref_ID&gt;6865&lt;/Ref_ID&gt;&lt;Title_Primary&gt;Identification of polymorphic antioxidant response elements in the human genome&lt;/Title_Primary&gt;&lt;Authors_Primary&gt;Wang,X.&lt;/Authors_Primary&gt;&lt;Authors_Primary&gt;Tomso,D.J.&lt;/Authors_Primary&gt;&lt;Authors_Primary&gt;Chorley,B.N.&lt;/Authors_Primary&gt;&lt;Authors_Primary&gt;Cho,H.Y.&lt;/Authors_Primary&gt;&lt;Authors_Primary&gt;Cheung,V.G.&lt;/Authors_Primary&gt;&lt;Authors_Primary&gt;Kleeberger,S.R.&lt;/Authors_Primary&gt;&lt;Authors_Primary&gt;Bell,D.A.&lt;/Authors_Primary&gt;&lt;Date_Primary&gt;2007/5/15&lt;/Date_Primary&gt;&lt;Keywords&gt;activation&lt;/Keywords&gt;&lt;Keywords&gt;antioxidant&lt;/Keywords&gt;&lt;Keywords&gt;antioxidants&lt;/Keywords&gt;&lt;Keywords&gt;association&lt;/Keywords&gt;&lt;Keywords&gt;Base Sequence&lt;/Keywords&gt;&lt;Keywords&gt;binding&lt;/Keywords&gt;&lt;Keywords&gt;binding site&lt;/Keywords&gt;&lt;Keywords&gt;Binding Sites&lt;/Keywords&gt;&lt;Keywords&gt;binding-site&lt;/Keywords&gt;&lt;Keywords&gt;binds&lt;/Keywords&gt;&lt;Keywords&gt;Chromosome Mapping&lt;/Keywords&gt;&lt;Keywords&gt;computational&lt;/Keywords&gt;&lt;Keywords&gt;damage&lt;/Keywords&gt;&lt;Keywords&gt;defense&lt;/Keywords&gt;&lt;Keywords&gt;defense-mechanisms&lt;/Keywords&gt;&lt;Keywords&gt;dna&lt;/Keywords&gt;&lt;Keywords&gt;DNA Footprinting&lt;/Keywords&gt;&lt;Keywords&gt;element&lt;/Keywords&gt;&lt;Keywords&gt;Enhancer Elements,Genetic&lt;/Keywords&gt;&lt;Keywords&gt;Environmental Exposure&lt;/Keywords&gt;&lt;Keywords&gt;exposure&lt;/Keywords&gt;&lt;Keywords&gt;expression&lt;/Keywords&gt;&lt;Keywords&gt;factor&lt;/Keywords&gt;&lt;Keywords&gt;functional evidence&lt;/Keywords&gt;&lt;Keywords&gt;gene&lt;/Keywords&gt;&lt;Keywords&gt;gene expression&lt;/Keywords&gt;&lt;Keywords&gt;Gene Expression Profiling&lt;/Keywords&gt;&lt;Keywords&gt;gene-expression&lt;/Keywords&gt;&lt;Keywords&gt;genes&lt;/Keywords&gt;&lt;Keywords&gt;genetic&lt;/Keywords&gt;&lt;Keywords&gt;genetics&lt;/Keywords&gt;&lt;Keywords&gt;Genome&lt;/Keywords&gt;&lt;Keywords&gt;Genome,Human&lt;/Keywords&gt;&lt;Keywords&gt;Genomics&lt;/Keywords&gt;&lt;Keywords&gt;genotype&lt;/Keywords&gt;&lt;Keywords&gt;health&lt;/Keywords&gt;&lt;Keywords&gt;human&lt;/Keywords&gt;&lt;Keywords&gt;human genome&lt;/Keywords&gt;&lt;Keywords&gt;humans&lt;/Keywords&gt;&lt;Keywords&gt;identification&lt;/Keywords&gt;&lt;Keywords&gt;IN-VIVO&lt;/Keywords&gt;&lt;Keywords&gt;individuals&lt;/Keywords&gt;&lt;Keywords&gt;iv&lt;/Keywords&gt;&lt;Keywords&gt;matrix&lt;/Keywords&gt;&lt;Keywords&gt;mechanism&lt;/Keywords&gt;&lt;Keywords&gt;mechanisms&lt;/Keywords&gt;&lt;Keywords&gt;metabolism&lt;/Keywords&gt;&lt;Keywords&gt;microarray&lt;/Keywords&gt;&lt;Keywords&gt;Models,Genetic&lt;/Keywords&gt;&lt;Keywords&gt;Models,Statistical&lt;/Keywords&gt;&lt;Keywords&gt;Molecular Sequence Data&lt;/Keywords&gt;&lt;Keywords&gt;NF-E2-Related Factor 2&lt;/Keywords&gt;&lt;Keywords&gt;nuclear factor&lt;/Keywords&gt;&lt;Keywords&gt;Oligonucleotide Array Sequence Analysis&lt;/Keywords&gt;&lt;Keywords&gt;oxidative&lt;/Keywords&gt;&lt;Keywords&gt;oxidative stress&lt;/Keywords&gt;&lt;Keywords&gt;phase&lt;/Keywords&gt;&lt;Keywords&gt;phenotype&lt;/Keywords&gt;&lt;Keywords&gt;Phylogeny&lt;/Keywords&gt;&lt;Keywords&gt;polymorphism&lt;/Keywords&gt;&lt;Keywords&gt;Polymorphism,Single Nucleotide&lt;/Keywords&gt;&lt;Keywords&gt;profile&lt;/Keywords&gt;&lt;Keywords&gt;promoter&lt;/Keywords&gt;&lt;Keywords&gt;protein&lt;/Keywords&gt;&lt;Keywords&gt;region&lt;/Keywords&gt;&lt;Keywords&gt;regions&lt;/Keywords&gt;&lt;Keywords&gt;research&lt;/Keywords&gt;&lt;Keywords&gt;Response Elements&lt;/Keywords&gt;&lt;Keywords&gt;sequence&lt;/Keywords&gt;&lt;Keywords&gt;Sequence Homology,Nucleic Acid&lt;/Keywords&gt;&lt;Keywords&gt;SEQUENCES&lt;/Keywords&gt;&lt;Keywords&gt;single&lt;/Keywords&gt;&lt;Keywords&gt;site&lt;/Keywords&gt;&lt;Keywords&gt;sites&lt;/Keywords&gt;&lt;Keywords&gt;stress&lt;/Keywords&gt;&lt;Keywords&gt;susceptibility&lt;/Keywords&gt;&lt;Keywords&gt;system&lt;/Keywords&gt;&lt;Keywords&gt;tissue&lt;/Keywords&gt;&lt;Keywords&gt;tissues&lt;/Keywords&gt;&lt;Keywords&gt;transcription&lt;/Keywords&gt;&lt;Keywords&gt;transcription factor&lt;/Keywords&gt;&lt;Keywords&gt;transcription factors&lt;/Keywords&gt;&lt;Keywords&gt;transcriptional activation&lt;/Keywords&gt;&lt;Keywords&gt;utility&lt;/Keywords&gt;&lt;Reprint&gt;Not in File&lt;/Reprint&gt;&lt;Start_Page&gt;1188&lt;/Start_Page&gt;&lt;End_Page&gt;1200&lt;/End_Page&gt;&lt;Periodical&gt;Hum.Mol Genet.&lt;/Periodical&gt;&lt;Volume&gt;16&lt;/Volume&gt;&lt;Issue&gt;10&lt;/Issue&gt;&lt;Address&gt;Environmental Genomics Section, Laboratory of Molecular Genetics, National Institute of Environmental Health Sciences, National Institute of Health, Research Triangle Park, NC 27709, USA&lt;/Address&gt;&lt;Web_URL&gt;PM:17409198&lt;/Web_URL&gt;&lt;Web_URL_Link1&gt;&lt;u&gt;file://C:\Program Files\Reference Manager 10\pdfs\6865 rf.pdf&lt;/u&gt;&lt;/Web_URL_Link1&gt;&lt;ZZ_JournalStdAbbrev&gt;&lt;f name="System"&gt;Hum.Mol Genet.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48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</w:t>
            </w:r>
          </w:p>
        </w:tc>
        <w:tc>
          <w:tcPr>
            <w:tcW w:w="71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ropomodulin 3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i|839446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9JHJ0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C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REFMGR.CITE &lt;Refman&gt;&lt;Cite&gt;&lt;Author&gt;Kostyukova&lt;/Author&gt;&lt;Year&gt;2008&lt;/Year&gt;&lt;RecNum&gt;6817&lt;/RecNum&gt;&lt;IDText&gt;Capping complex formation at the slow-growing end of the actin filament&lt;/IDText&gt;&lt;MDL Ref_Type="Journal"&gt;&lt;Ref_Type&gt;Journal&lt;/Ref_Type&gt;&lt;Ref_ID&gt;6817&lt;/Ref_ID&gt;&lt;Title_Primary&gt;Capping complex formation at the slow-growing end of the actin filament&lt;/Title_Primary&gt;&lt;Authors_Primary&gt;Kostyukova,A.S.&lt;/Authors_Primary&gt;&lt;Date_Primary&gt;2008/12&lt;/Date_Primary&gt;&lt;Keywords&gt;actin&lt;/Keywords&gt;&lt;Keywords&gt;Actin Capping Proteins&lt;/Keywords&gt;&lt;Keywords&gt;ACTIN-FILAMENTS&lt;/Keywords&gt;&lt;Keywords&gt;alpha-helices&lt;/Keywords&gt;&lt;Keywords&gt;Amino Acid Sequence&lt;/Keywords&gt;&lt;Keywords&gt;binding&lt;/Keywords&gt;&lt;Keywords&gt;Binding Sites&lt;/Keywords&gt;&lt;Keywords&gt;cell&lt;/Keywords&gt;&lt;Keywords&gt;cells&lt;/Keywords&gt;&lt;Keywords&gt;chemistry&lt;/Keywords&gt;&lt;Keywords&gt;complex&lt;/Keywords&gt;&lt;Keywords&gt;complexes&lt;/Keywords&gt;&lt;Keywords&gt;contains&lt;/Keywords&gt;&lt;Keywords&gt;Cytoskeleton&lt;/Keywords&gt;&lt;Keywords&gt;development&lt;/Keywords&gt;&lt;Keywords&gt;distribution&lt;/Keywords&gt;&lt;Keywords&gt;domain&lt;/Keywords&gt;&lt;Keywords&gt;dynamics&lt;/Keywords&gt;&lt;Keywords&gt;family&lt;/Keywords&gt;&lt;Keywords&gt;function&lt;/Keywords&gt;&lt;Keywords&gt;metabolism&lt;/Keywords&gt;&lt;Keywords&gt;Microfilaments&lt;/Keywords&gt;&lt;Keywords&gt;Models,Molecular&lt;/Keywords&gt;&lt;Keywords&gt;Molecular Sequence Data&lt;/Keywords&gt;&lt;Keywords&gt;molecule&lt;/Keywords&gt;&lt;Keywords&gt;molecules&lt;/Keywords&gt;&lt;Keywords&gt;Muscle Proteins&lt;/Keywords&gt;&lt;Keywords&gt;NO&lt;/Keywords&gt;&lt;Keywords&gt;protein&lt;/Keywords&gt;&lt;Keywords&gt;proteins&lt;/Keywords&gt;&lt;Keywords&gt;region&lt;/Keywords&gt;&lt;Keywords&gt;regulation&lt;/Keywords&gt;&lt;Keywords&gt;research&lt;/Keywords&gt;&lt;Keywords&gt;review&lt;/Keywords&gt;&lt;Keywords&gt;site&lt;/Keywords&gt;&lt;Keywords&gt;sites&lt;/Keywords&gt;&lt;Keywords&gt;structure&lt;/Keywords&gt;&lt;Keywords&gt;Substrate Specificity&lt;/Keywords&gt;&lt;Keywords&gt;tissue&lt;/Keywords&gt;&lt;Keywords&gt;Tropomodulin&lt;/Keywords&gt;&lt;Reprint&gt;Not in File&lt;/Reprint&gt;&lt;Start_Page&gt;1467&lt;/Start_Page&gt;&lt;End_Page&gt;1472&lt;/End_Page&gt;&lt;Periodical&gt;Biochemistry (Mosc.)&lt;/Periodical&gt;&lt;Volume&gt;73&lt;/Volume&gt;&lt;Issue&gt;13&lt;/Issue&gt;&lt;Address&gt;Institute of Protein Research, Russian Academy of Sciences, Pushchino, Moscow Region, 142290, Russia. allakos@gmail.com&lt;/Address&gt;&lt;Web_URL&gt;PM:19216712&lt;/Web_URL&gt;&lt;Web_URL_Link1&gt;&lt;u&gt;file://C:\Program Files\Reference Manager 10\pdfs\6817 rf.pdf&lt;/u&gt;&lt;/Web_URL_Link1&gt;&lt;ZZ_JournalStdAbbrev&gt;&lt;f name="System"&gt;Biochemistry (Mosc.)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58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</w:t>
            </w:r>
          </w:p>
        </w:tc>
        <w:tc>
          <w:tcPr>
            <w:tcW w:w="71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ropomyosin 3, gamma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i|4025452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8K0Z5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C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REFMGR.CITE &lt;Refman&gt;&lt;Cite&gt;&lt;Author&gt;Kostyukova&lt;/Author&gt;&lt;Year&gt;2008&lt;/Year&gt;&lt;RecNum&gt;6817&lt;/RecNum&gt;&lt;IDText&gt;Capping complex formation at the slow-growing end of the actin filament&lt;/IDText&gt;&lt;MDL Ref_Type="Journal"&gt;&lt;Ref_Type&gt;Journal&lt;/Ref_Type&gt;&lt;Ref_ID&gt;6817&lt;/Ref_ID&gt;&lt;Title_Primary&gt;Capping complex formation at the slow-growing end of the actin filament&lt;/Title_Primary&gt;&lt;Authors_Primary&gt;Kostyukova,A.S.&lt;/Authors_Primary&gt;&lt;Date_Primary&gt;2008/12&lt;/Date_Primary&gt;&lt;Keywords&gt;actin&lt;/Keywords&gt;&lt;Keywords&gt;Actin Capping Proteins&lt;/Keywords&gt;&lt;Keywords&gt;ACTIN-FILAMENTS&lt;/Keywords&gt;&lt;Keywords&gt;alpha-helices&lt;/Keywords&gt;&lt;Keywords&gt;Amino Acid Sequence&lt;/Keywords&gt;&lt;Keywords&gt;binding&lt;/Keywords&gt;&lt;Keywords&gt;Binding Sites&lt;/Keywords&gt;&lt;Keywords&gt;cell&lt;/Keywords&gt;&lt;Keywords&gt;cells&lt;/Keywords&gt;&lt;Keywords&gt;chemistry&lt;/Keywords&gt;&lt;Keywords&gt;complex&lt;/Keywords&gt;&lt;Keywords&gt;complexes&lt;/Keywords&gt;&lt;Keywords&gt;contains&lt;/Keywords&gt;&lt;Keywords&gt;Cytoskeleton&lt;/Keywords&gt;&lt;Keywords&gt;development&lt;/Keywords&gt;&lt;Keywords&gt;distribution&lt;/Keywords&gt;&lt;Keywords&gt;domain&lt;/Keywords&gt;&lt;Keywords&gt;dynamics&lt;/Keywords&gt;&lt;Keywords&gt;family&lt;/Keywords&gt;&lt;Keywords&gt;function&lt;/Keywords&gt;&lt;Keywords&gt;metabolism&lt;/Keywords&gt;&lt;Keywords&gt;Microfilaments&lt;/Keywords&gt;&lt;Keywords&gt;Models,Molecular&lt;/Keywords&gt;&lt;Keywords&gt;Molecular Sequence Data&lt;/Keywords&gt;&lt;Keywords&gt;molecule&lt;/Keywords&gt;&lt;Keywords&gt;molecules&lt;/Keywords&gt;&lt;Keywords&gt;Muscle Proteins&lt;/Keywords&gt;&lt;Keywords&gt;NO&lt;/Keywords&gt;&lt;Keywords&gt;protein&lt;/Keywords&gt;&lt;Keywords&gt;proteins&lt;/Keywords&gt;&lt;Keywords&gt;region&lt;/Keywords&gt;&lt;Keywords&gt;regulation&lt;/Keywords&gt;&lt;Keywords&gt;research&lt;/Keywords&gt;&lt;Keywords&gt;review&lt;/Keywords&gt;&lt;Keywords&gt;site&lt;/Keywords&gt;&lt;Keywords&gt;sites&lt;/Keywords&gt;&lt;Keywords&gt;structure&lt;/Keywords&gt;&lt;Keywords&gt;Substrate Specificity&lt;/Keywords&gt;&lt;Keywords&gt;tissue&lt;/Keywords&gt;&lt;Keywords&gt;Tropomodulin&lt;/Keywords&gt;&lt;Reprint&gt;Not in File&lt;/Reprint&gt;&lt;Start_Page&gt;1467&lt;/Start_Page&gt;&lt;End_Page&gt;1472&lt;/End_Page&gt;&lt;Periodical&gt;Biochemistry (Mosc.)&lt;/Periodical&gt;&lt;Volume&gt;73&lt;/Volume&gt;&lt;Issue&gt;13&lt;/Issue&gt;&lt;Address&gt;Institute of Protein Research, Russian Academy of Sciences, Pushchino, Moscow Region, 142290, Russia. allakos@gmail.com&lt;/Address&gt;&lt;Web_URL&gt;PM:19216712&lt;/Web_URL&gt;&lt;Web_URL_Link1&gt;&lt;u&gt;file://C:\Program Files\Reference Manager 10\pdfs\6817 rf.pdf&lt;/u&gt;&lt;/Web_URL_Link1&gt;&lt;ZZ_JournalStdAbbrev&gt;&lt;f name="System"&gt;Biochemistry (Mosc.)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58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</w:t>
            </w:r>
          </w:p>
        </w:tc>
        <w:tc>
          <w:tcPr>
            <w:tcW w:w="71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bulin, beta 5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i|710643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99024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C, NRF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REFMGR.CITE &lt;Refman&gt;&lt;Cite&gt;&lt;Author&gt;Eng&lt;/Author&gt;&lt;Year&gt;2007&lt;/Year&gt;&lt;RecNum&gt;6792&lt;/RecNum&gt;&lt;IDText&gt;MTOC reorientation occurs during FcgammaR-mediated phagocytosis in macrophages&lt;/IDText&gt;&lt;MDL Ref_Type="Journal"&gt;&lt;Ref_Type&gt;Journal&lt;/Ref_Type&gt;&lt;Ref_ID&gt;6792&lt;/Ref_ID&gt;&lt;Title_Primary&gt;MTOC reorientation occurs during FcgammaR-mediated phagocytosis in macrophages&lt;/Title_Primary&gt;&lt;Authors_Primary&gt;Eng,E.W.&lt;/Authors_Primary&gt;&lt;Authors_Primary&gt;Bettio,A.&lt;/Authors_Primary&gt;&lt;Authors_Primary&gt;Ibrahim,J.&lt;/Authors_Primary&gt;&lt;Authors_Primary&gt;Harrison,R.E.&lt;/Authors_Primary&gt;&lt;Date_Primary&gt;2007/7&lt;/Date_Primary&gt;&lt;Keywords&gt;actin&lt;/Keywords&gt;&lt;Keywords&gt;Actins&lt;/Keywords&gt;&lt;Keywords&gt;Adaptor Proteins,Signal Transducing&lt;/Keywords&gt;&lt;Keywords&gt;Animals&lt;/Keywords&gt;&lt;Keywords&gt;antigen&lt;/Keywords&gt;&lt;Keywords&gt;antigen processing&lt;/Keywords&gt;&lt;Keywords&gt;assay&lt;/Keywords&gt;&lt;Keywords&gt;biology&lt;/Keywords&gt;&lt;Keywords&gt;cdc42 GTP-Binding Protein&lt;/Keywords&gt;&lt;Keywords&gt;cell&lt;/Keywords&gt;&lt;Keywords&gt;Cell Polarity&lt;/Keywords&gt;&lt;Keywords&gt;cell surface&lt;/Keywords&gt;&lt;Keywords&gt;cell-surface&lt;/Keywords&gt;&lt;Keywords&gt;cells&lt;/Keywords&gt;&lt;Keywords&gt;chimera&lt;/Keywords&gt;&lt;Keywords&gt;cytology&lt;/Keywords&gt;&lt;Keywords&gt;Cytoskeleton&lt;/Keywords&gt;&lt;Keywords&gt;Dyneins&lt;/Keywords&gt;&lt;Keywords&gt;element&lt;/Keywords&gt;&lt;Keywords&gt;events&lt;/Keywords&gt;&lt;Keywords&gt;fc&lt;/Keywords&gt;&lt;Keywords&gt;Golgi Apparatus&lt;/Keywords&gt;&lt;Keywords&gt;internalization&lt;/Keywords&gt;&lt;Keywords&gt;ligation&lt;/Keywords&gt;&lt;Keywords&gt;macrophage&lt;/Keywords&gt;&lt;Keywords&gt;macrophages&lt;/Keywords&gt;&lt;Keywords&gt;membrane&lt;/Keywords&gt;&lt;Keywords&gt;metabolism&lt;/Keywords&gt;&lt;Keywords&gt;mice&lt;/Keywords&gt;&lt;Keywords&gt;Microtubule-Organizing Center&lt;/Keywords&gt;&lt;Keywords&gt;Microtubules&lt;/Keywords&gt;&lt;Keywords&gt;Models,Biological&lt;/Keywords&gt;&lt;Keywords&gt;molecule&lt;/Keywords&gt;&lt;Keywords&gt;molecules&lt;/Keywords&gt;&lt;Keywords&gt;Motor Activity&lt;/Keywords&gt;&lt;Keywords&gt;mouse&lt;/Keywords&gt;&lt;Keywords&gt;Organelles&lt;/Keywords&gt;&lt;Keywords&gt;particles&lt;/Keywords&gt;&lt;Keywords&gt;phagocytosis&lt;/Keywords&gt;&lt;Keywords&gt;Phagosomes&lt;/Keywords&gt;&lt;Keywords&gt;phosphatidylinositol&lt;/Keywords&gt;&lt;Keywords&gt;Phosphatidylinositol 3-Kinases&lt;/Keywords&gt;&lt;Keywords&gt;plasma&lt;/Keywords&gt;&lt;Keywords&gt;plasma-membrane&lt;/Keywords&gt;&lt;Keywords&gt;processing&lt;/Keywords&gt;&lt;Keywords&gt;protein&lt;/Keywords&gt;&lt;Keywords&gt;proteins&lt;/Keywords&gt;&lt;Keywords&gt;receptor&lt;/Keywords&gt;&lt;Keywords&gt;receptors&lt;/Keywords&gt;&lt;Keywords&gt;Receptors,Fc&lt;/Keywords&gt;&lt;Keywords&gt;region&lt;/Keywords&gt;&lt;Keywords&gt;regions&lt;/Keywords&gt;&lt;Keywords&gt;research&lt;/Keywords&gt;&lt;Keywords&gt;sheep&lt;/Keywords&gt;&lt;Keywords&gt;signal&lt;/Keywords&gt;&lt;Keywords&gt;signal transduction&lt;/Keywords&gt;&lt;Keywords&gt;signaling&lt;/Keywords&gt;&lt;Keywords&gt;site&lt;/Keywords&gt;&lt;Keywords&gt;sites&lt;/Keywords&gt;&lt;Keywords&gt;surface&lt;/Keywords&gt;&lt;Keywords&gt;system&lt;/Keywords&gt;&lt;Keywords&gt;systems&lt;/Keywords&gt;&lt;Keywords&gt;Systems Biology&lt;/Keywords&gt;&lt;Keywords&gt;targeting&lt;/Keywords&gt;&lt;Reprint&gt;Not in File&lt;/Reprint&gt;&lt;Start_Page&gt;2389&lt;/Start_Page&gt;&lt;End_Page&gt;2399&lt;/End_Page&gt;&lt;Periodical&gt;Mol Biol.Cell&lt;/Periodical&gt;&lt;Volume&gt;18&lt;/Volume&gt;&lt;Issue&gt;7&lt;/Issue&gt;&lt;Address&gt;Department of Cell and Systems Biology, University of Toronto at Scarborough, Toronto, Ontario, Canada&lt;/Address&gt;&lt;Web_URL&gt;PM:17442887&lt;/Web_URL&gt;&lt;Web_URL_Link1&gt;&lt;u&gt;file://C:\Program Files\Reference Manager 10\pdfs\6792 rf.pdf&lt;/u&gt;&lt;/Web_URL_Link1&gt;&lt;ZZ_JournalStdAbbrev&gt;&lt;f name="System"&gt;Mol Biol.Cell&lt;/f&gt;&lt;/ZZ_JournalStdAbbrev&gt;&lt;ZZ_WorkformID&gt;1&lt;/ZZ_WorkformID&gt;&lt;/MDL&gt;&lt;/Cite&gt;&lt;Cite&gt;&lt;Author&gt;Kwak&lt;/Author&gt;&lt;Year&gt;2003&lt;/Year&gt;&lt;RecNum&gt;6417&lt;/RecNum&gt;&lt;IDText&gt;Modulation of gene expression by cancer chemopreventive dithiolethiones through the Keap1-Nrf2 pathway. Identification of novel gene clusters for cell survival&lt;/IDText&gt;&lt;MDL Ref_Type="Journal"&gt;&lt;Ref_Type&gt;Journal&lt;/Ref_Type&gt;&lt;Ref_ID&gt;6417&lt;/Ref_ID&gt;&lt;Title_Primary&gt;Modulation of gene expression by cancer chemopreventive dithiolethiones through the Keap1-Nrf2 pathway. Identification of novel gene clusters for cell survival&lt;/Title_Primary&gt;&lt;Authors_Primary&gt;Kwak,M.K.&lt;/Authors_Primary&gt;&lt;Authors_Primary&gt;Wakabayashi,N.&lt;/Authors_Primary&gt;&lt;Authors_Primary&gt;Itoh,K.&lt;/Authors_Primary&gt;&lt;Authors_Primary&gt;Motohashi,H.&lt;/Authors_Primary&gt;&lt;Authors_Primary&gt;Yamamoto,M.&lt;/Authors_Primary&gt;&lt;Authors_Primary&gt;Kensler,T.W.&lt;/Authors_Primary&gt;&lt;Date_Primary&gt;2003/3/7&lt;/Date_Primary&gt;&lt;Keywords&gt;Adaptor Proteins,Signal Transducing&lt;/Keywords&gt;&lt;Keywords&gt;agent&lt;/Keywords&gt;&lt;Keywords&gt;analysis&lt;/Keywords&gt;&lt;Keywords&gt;Animals&lt;/Keywords&gt;&lt;Keywords&gt;Anticarcinogenic Agents&lt;/Keywords&gt;&lt;Keywords&gt;Base Sequence&lt;/Keywords&gt;&lt;Keywords&gt;biosynthesis&lt;/Keywords&gt;&lt;Keywords&gt;cancer&lt;/Keywords&gt;&lt;Keywords&gt;carcinogenesis&lt;/Keywords&gt;&lt;Keywords&gt;Carcinogens&lt;/Keywords&gt;&lt;Keywords&gt;Carrier Proteins&lt;/Keywords&gt;&lt;Keywords&gt;cell&lt;/Keywords&gt;&lt;Keywords&gt;Cell Survival&lt;/Keywords&gt;&lt;Keywords&gt;chaperone&lt;/Keywords&gt;&lt;Keywords&gt;control&lt;/Keywords&gt;&lt;Keywords&gt;Cytoplasm&lt;/Keywords&gt;&lt;Keywords&gt;Cytoskeletal Proteins&lt;/Keywords&gt;&lt;Keywords&gt;dna&lt;/Keywords&gt;&lt;Keywords&gt;DNA Primers&lt;/Keywords&gt;&lt;Keywords&gt;dna-binding&lt;/Keywords&gt;&lt;Keywords&gt;dna-binding proteins&lt;/Keywords&gt;&lt;Keywords&gt;drug effects&lt;/Keywords&gt;&lt;Keywords&gt;enhance&lt;/Keywords&gt;&lt;Keywords&gt;enzyme&lt;/Keywords&gt;&lt;Keywords&gt;enzymes&lt;/Keywords&gt;&lt;Keywords&gt;expression&lt;/Keywords&gt;&lt;Keywords&gt;factor&lt;/Keywords&gt;&lt;Keywords&gt;gene&lt;/Keywords&gt;&lt;Keywords&gt;gene expression&lt;/Keywords&gt;&lt;Keywords&gt;Gene Expression Profiling&lt;/Keywords&gt;&lt;Keywords&gt;Gene Expression Regulation&lt;/Keywords&gt;&lt;Keywords&gt;gene-expression&lt;/Keywords&gt;&lt;Keywords&gt;genes&lt;/Keywords&gt;&lt;Keywords&gt;genetics&lt;/Keywords&gt;&lt;Keywords&gt;glutathione&lt;/Keywords&gt;&lt;Keywords&gt;health&lt;/Keywords&gt;&lt;Keywords&gt;identification&lt;/Keywords&gt;&lt;Keywords&gt;increase&lt;/Keywords&gt;&lt;Keywords&gt;increases&lt;/Keywords&gt;&lt;Keywords&gt;induction&lt;/Keywords&gt;&lt;Keywords&gt;knockout&lt;/Keywords&gt;&lt;Keywords&gt;level&lt;/Keywords&gt;&lt;Keywords&gt;metabolism&lt;/Keywords&gt;&lt;Keywords&gt;mice&lt;/Keywords&gt;&lt;Keywords&gt;Mice,Knockout&lt;/Keywords&gt;&lt;Keywords&gt;microarray&lt;/Keywords&gt;&lt;Keywords&gt;Microarray Analysis&lt;/Keywords&gt;&lt;Keywords&gt;modulation&lt;/Keywords&gt;&lt;Keywords&gt;molecule&lt;/Keywords&gt;&lt;Keywords&gt;molecules&lt;/Keywords&gt;&lt;Keywords&gt;mouse&lt;/Keywords&gt;&lt;Keywords&gt;multigene family&lt;/Keywords&gt;&lt;Keywords&gt;NF-E2-Related Factor 2&lt;/Keywords&gt;&lt;Keywords&gt;Oligonucleotide Array Sequence Analysis&lt;/Keywords&gt;&lt;Keywords&gt;oxidative&lt;/Keywords&gt;&lt;Keywords&gt;oxidative stress&lt;/Keywords&gt;&lt;Keywords&gt;pathway&lt;/Keywords&gt;&lt;Keywords&gt;pattern&lt;/Keywords&gt;&lt;Keywords&gt;patterns&lt;/Keywords&gt;&lt;Keywords&gt;pharmacology&lt;/Keywords&gt;&lt;Keywords&gt;profile&lt;/Keywords&gt;&lt;Keywords&gt;protein&lt;/Keywords&gt;&lt;Keywords&gt;proteins&lt;/Keywords&gt;&lt;Keywords&gt;Public Health&lt;/Keywords&gt;&lt;Keywords&gt;recognition&lt;/Keywords&gt;&lt;Keywords&gt;research&lt;/Keywords&gt;&lt;Keywords&gt;Reverse Transcriptase Polymerase Chain Reaction&lt;/Keywords&gt;&lt;Keywords&gt;signal&lt;/Keywords&gt;&lt;Keywords&gt;signaling&lt;/Keywords&gt;&lt;Keywords&gt;single&lt;/Keywords&gt;&lt;Keywords&gt;stress&lt;/Keywords&gt;&lt;Keywords&gt;subunit&lt;/Keywords&gt;&lt;Keywords&gt;subunits&lt;/Keywords&gt;&lt;Keywords&gt;Sulfhydryl Compounds&lt;/Keywords&gt;&lt;Keywords&gt;survival&lt;/Keywords&gt;&lt;Keywords&gt;toxin&lt;/Keywords&gt;&lt;Keywords&gt;Trans-Activators&lt;/Keywords&gt;&lt;Keywords&gt;transcription&lt;/Keywords&gt;&lt;Keywords&gt;transcription factor&lt;/Keywords&gt;&lt;Keywords&gt;treatment&lt;/Keywords&gt;&lt;Keywords&gt;wild-type&lt;/Keywords&gt;&lt;Reprint&gt;Not in File&lt;/Reprint&gt;&lt;Start_Page&gt;8135&lt;/Start_Page&gt;&lt;End_Page&gt;8145&lt;/End_Page&gt;&lt;Periodical&gt;J Biol.Chem.&lt;/Periodical&gt;&lt;Volume&gt;278&lt;/Volume&gt;&lt;Issue&gt;10&lt;/Issue&gt;&lt;Address&gt;Department of Environmental Health Sciences, Johns Hopkins University Bloomberg School of Public Health, Baltimore, Maryland 21205, USA&lt;/Address&gt;&lt;Web_URL&gt;PM:12506115&lt;/Web_URL&gt;&lt;Web_URL_Link1&gt;&lt;u&gt;file://C:\Program Files\Reference Manager 10\pdfs\6417 rf.pdf&lt;/u&gt;&lt;/Web_URL_Link1&gt;&lt;ZZ_JournalStdAbbrev&gt;&lt;f name="System"&gt;J Biol.Chem.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76,112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</w:t>
            </w:r>
          </w:p>
        </w:tc>
        <w:tc>
          <w:tcPr>
            <w:tcW w:w="71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Tyrosine 3/tryptophan 5 -monooxygenase activation protein, </w:t>
            </w:r>
            <w:r>
              <w:rPr>
                <w:rFonts w:cs="Arial" w:ascii="Symbol" w:hAnsi="Symbol"/>
                <w:color w:val="000000"/>
                <w:sz w:val="20"/>
                <w:szCs w:val="20"/>
              </w:rPr>
              <w:t>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(14-3-3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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i|580322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62258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I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REFMGR.CITE &lt;Refman&gt;&lt;Cite&gt;&lt;Author&gt;Zuo&lt;/Author&gt;&lt;Year&gt;2010&lt;/Year&gt;&lt;RecNum&gt;6641&lt;/RecNum&gt;&lt;IDText&gt;14-3-3 epsilon dynamically interacts with key components of mitogen-activated protein kinase signal module for selective modulation of the TNF-alpha-induced time course-dependent NF-kappaB activity&lt;/IDText&gt;&lt;MDL Ref_Type="Journal"&gt;&lt;Ref_Type&gt;Journal&lt;/Ref_Type&gt;&lt;Ref_ID&gt;6641&lt;/Ref_ID&gt;&lt;Title_Primary&gt;14-3-3 epsilon dynamically interacts with key components of mitogen-activated protein kinase signal module for selective modulation of the TNF-alpha-induced time course-dependent NF-kappaB activity&lt;/Title_Primary&gt;&lt;Authors_Primary&gt;Zuo,S.&lt;/Authors_Primary&gt;&lt;Authors_Primary&gt;Xue,Y.&lt;/Authors_Primary&gt;&lt;Authors_Primary&gt;Tang,S.&lt;/Authors_Primary&gt;&lt;Authors_Primary&gt;Yao,J.&lt;/Authors_Primary&gt;&lt;Authors_Primary&gt;Du,R.&lt;/Authors_Primary&gt;&lt;Authors_Primary&gt;Yang,P.&lt;/Authors_Primary&gt;&lt;Authors_Primary&gt;Chen,X.&lt;/Authors_Primary&gt;&lt;Date_Primary&gt;2010/7/2&lt;/Date_Primary&gt;&lt;Keywords&gt;14-3-3 Proteins&lt;/Keywords&gt;&lt;Keywords&gt;activation&lt;/Keywords&gt;&lt;Keywords&gt;beta&lt;/Keywords&gt;&lt;Keywords&gt;bioinformatics&lt;/Keywords&gt;&lt;Keywords&gt;carcinogenesis&lt;/Keywords&gt;&lt;Keywords&gt;Carrier Proteins&lt;/Keywords&gt;&lt;Keywords&gt;cell&lt;/Keywords&gt;&lt;Keywords&gt;Cell Cycle&lt;/Keywords&gt;&lt;Keywords&gt;cell line&lt;/Keywords&gt;&lt;Keywords&gt;cell-cycle&lt;/Keywords&gt;&lt;Keywords&gt;chemistry&lt;/Keywords&gt;&lt;Keywords&gt;component&lt;/Keywords&gt;&lt;Keywords&gt;components&lt;/Keywords&gt;&lt;Keywords&gt;Computational Biology&lt;/Keywords&gt;&lt;Keywords&gt;cycle&lt;/Keywords&gt;&lt;Keywords&gt;cytokine&lt;/Keywords&gt;&lt;Keywords&gt;dna&lt;/Keywords&gt;&lt;Keywords&gt;DNA Helicases&lt;/Keywords&gt;&lt;Keywords&gt;DNA Repair&lt;/Keywords&gt;&lt;Keywords&gt;enhance&lt;/Keywords&gt;&lt;Keywords&gt;factor-alpha&lt;/Keywords&gt;&lt;Keywords&gt;factor-beta&lt;/Keywords&gt;&lt;Keywords&gt;factor-kappa-b&lt;/Keywords&gt;&lt;Keywords&gt;family&lt;/Keywords&gt;&lt;Keywords&gt;genetics&lt;/Keywords&gt;&lt;Keywords&gt;growth&lt;/Keywords&gt;&lt;Keywords&gt;growth factor-beta&lt;/Keywords&gt;&lt;Keywords&gt;growth-factor-beta&lt;/Keywords&gt;&lt;Keywords&gt;human&lt;/Keywords&gt;&lt;Keywords&gt;humans&lt;/Keywords&gt;&lt;Keywords&gt;Immunoblotting&lt;/Keywords&gt;&lt;Keywords&gt;inflammation&lt;/Keywords&gt;&lt;Keywords&gt;interaction&lt;/Keywords&gt;&lt;Keywords&gt;kinase&lt;/Keywords&gt;&lt;Keywords&gt;kinases&lt;/Keywords&gt;&lt;Keywords&gt;map kinase&lt;/Keywords&gt;&lt;Keywords&gt;MAP Kinase Kinase Kinases&lt;/Keywords&gt;&lt;Keywords&gt;MAP Kinase Signaling System&lt;/Keywords&gt;&lt;Keywords&gt;MAPK&lt;/Keywords&gt;&lt;Keywords&gt;mechanism&lt;/Keywords&gt;&lt;Keywords&gt;mechanisms&lt;/Keywords&gt;&lt;Keywords&gt;metabolism&lt;/Keywords&gt;&lt;Keywords&gt;method&lt;/Keywords&gt;&lt;Keywords&gt;methods&lt;/Keywords&gt;&lt;Keywords&gt;Microscopy,Confocal&lt;/Keywords&gt;&lt;Keywords&gt;modulate&lt;/Keywords&gt;&lt;Keywords&gt;modulation&lt;/Keywords&gt;&lt;Keywords&gt;necrosis&lt;/Keywords&gt;&lt;Keywords&gt;necrosis factor-alpha&lt;/Keywords&gt;&lt;Keywords&gt;necrosis-factor-alpha&lt;/Keywords&gt;&lt;Keywords&gt;network&lt;/Keywords&gt;&lt;Keywords&gt;NF-kappa B&lt;/Keywords&gt;&lt;Keywords&gt;nf-kappa-b&lt;/Keywords&gt;&lt;Keywords&gt;nuclear factor-kappa b&lt;/Keywords&gt;&lt;Keywords&gt;pathway&lt;/Keywords&gt;&lt;Keywords&gt;pathways&lt;/Keywords&gt;&lt;Keywords&gt;peptide&lt;/Keywords&gt;&lt;Keywords&gt;peptides&lt;/Keywords&gt;&lt;Keywords&gt;phosphatase&lt;/Keywords&gt;&lt;Keywords&gt;phosphatases&lt;/Keywords&gt;&lt;Keywords&gt;Phosphoprotein Phosphatase&lt;/Keywords&gt;&lt;Keywords&gt;Phosphoprotein Phosphatases&lt;/Keywords&gt;&lt;Keywords&gt;physiology&lt;/Keywords&gt;&lt;Keywords&gt;profile&lt;/Keywords&gt;&lt;Keywords&gt;proinflammatory&lt;/Keywords&gt;&lt;Keywords&gt;protein&lt;/Keywords&gt;&lt;Keywords&gt;Protein Interaction Mapping&lt;/Keywords&gt;&lt;Keywords&gt;protein kinase&lt;/Keywords&gt;&lt;Keywords&gt;protein phosphatase&lt;/Keywords&gt;&lt;Keywords&gt;protein-kinase&lt;/Keywords&gt;&lt;Keywords&gt;proteins&lt;/Keywords&gt;&lt;Keywords&gt;proteomic&lt;/Keywords&gt;&lt;Keywords&gt;regulation&lt;/Keywords&gt;&lt;Keywords&gt;repair&lt;/Keywords&gt;&lt;Keywords&gt;Reproducibility of Results&lt;/Keywords&gt;&lt;Keywords&gt;research&lt;/Keywords&gt;&lt;Keywords&gt;signal&lt;/Keywords&gt;&lt;Keywords&gt;signaling&lt;/Keywords&gt;&lt;Keywords&gt;stimulation&lt;/Keywords&gt;&lt;Keywords&gt;tnf-alpha&lt;/Keywords&gt;&lt;Keywords&gt;transforming growth&lt;/Keywords&gt;&lt;Keywords&gt;Transforming Growth Factor beta&lt;/Keywords&gt;&lt;Keywords&gt;transforming growth factor-beta&lt;/Keywords&gt;&lt;Keywords&gt;tumor&lt;/Keywords&gt;&lt;Keywords&gt;tumor necrosis factor-alpha&lt;/Keywords&gt;&lt;Keywords&gt;tumor-necrosis&lt;/Keywords&gt;&lt;Reprint&gt;Not in File&lt;/Reprint&gt;&lt;Start_Page&gt;3465&lt;/Start_Page&gt;&lt;End_Page&gt;3478&lt;/End_Page&gt;&lt;Periodical&gt;J Proteome Res.&lt;/Periodical&gt;&lt;Volume&gt;9&lt;/Volume&gt;&lt;Issue&gt;7&lt;/Issue&gt;&lt;Address&gt;Department of Chemistry and Institute of Biomedical Sciences, Fudan University, Shanghai, China&lt;/Address&gt;&lt;Web_URL&gt;PM:20462248&lt;/Web_URL&gt;&lt;Web_URL_Link1&gt;&lt;u&gt;file://C:\Program Files\Reference Manager 10\pdfs\6641 rf.pdf&lt;/u&gt;&lt;/Web_URL_Link1&gt;&lt;ZZ_JournalStdAbbrev&gt;&lt;f name="System"&gt;J Proteome Res.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113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</w:t>
            </w:r>
          </w:p>
        </w:tc>
        <w:tc>
          <w:tcPr>
            <w:tcW w:w="71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Tyrosine 3-monooxyg./tryptophan 5-monooxyg. activation protein, </w:t>
            </w:r>
            <w:r>
              <w:rPr>
                <w:rFonts w:cs="Arial" w:ascii="Symbol" w:hAnsi="Symbol"/>
                <w:color w:val="000000"/>
                <w:sz w:val="20"/>
                <w:szCs w:val="20"/>
              </w:rPr>
              <w:t>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(14-3-3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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i|3154397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9CQV8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I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REFMGR.CITE &lt;Refman&gt;&lt;Cite&gt;&lt;Author&gt;Zuo&lt;/Author&gt;&lt;Year&gt;2010&lt;/Year&gt;&lt;RecNum&gt;6641&lt;/RecNum&gt;&lt;IDText&gt;14-3-3 epsilon dynamically interacts with key components of mitogen-activated protein kinase signal module for selective modulation of the TNF-alpha-induced time course-dependent NF-kappaB activity&lt;/IDText&gt;&lt;MDL Ref_Type="Journal"&gt;&lt;Ref_Type&gt;Journal&lt;/Ref_Type&gt;&lt;Ref_ID&gt;6641&lt;/Ref_ID&gt;&lt;Title_Primary&gt;14-3-3 epsilon dynamically interacts with key components of mitogen-activated protein kinase signal module for selective modulation of the TNF-alpha-induced time course-dependent NF-kappaB activity&lt;/Title_Primary&gt;&lt;Authors_Primary&gt;Zuo,S.&lt;/Authors_Primary&gt;&lt;Authors_Primary&gt;Xue,Y.&lt;/Authors_Primary&gt;&lt;Authors_Primary&gt;Tang,S.&lt;/Authors_Primary&gt;&lt;Authors_Primary&gt;Yao,J.&lt;/Authors_Primary&gt;&lt;Authors_Primary&gt;Du,R.&lt;/Authors_Primary&gt;&lt;Authors_Primary&gt;Yang,P.&lt;/Authors_Primary&gt;&lt;Authors_Primary&gt;Chen,X.&lt;/Authors_Primary&gt;&lt;Date_Primary&gt;2010/7/2&lt;/Date_Primary&gt;&lt;Keywords&gt;14-3-3 Proteins&lt;/Keywords&gt;&lt;Keywords&gt;activation&lt;/Keywords&gt;&lt;Keywords&gt;beta&lt;/Keywords&gt;&lt;Keywords&gt;bioinformatics&lt;/Keywords&gt;&lt;Keywords&gt;carcinogenesis&lt;/Keywords&gt;&lt;Keywords&gt;Carrier Proteins&lt;/Keywords&gt;&lt;Keywords&gt;cell&lt;/Keywords&gt;&lt;Keywords&gt;Cell Cycle&lt;/Keywords&gt;&lt;Keywords&gt;cell line&lt;/Keywords&gt;&lt;Keywords&gt;cell-cycle&lt;/Keywords&gt;&lt;Keywords&gt;chemistry&lt;/Keywords&gt;&lt;Keywords&gt;component&lt;/Keywords&gt;&lt;Keywords&gt;components&lt;/Keywords&gt;&lt;Keywords&gt;Computational Biology&lt;/Keywords&gt;&lt;Keywords&gt;cycle&lt;/Keywords&gt;&lt;Keywords&gt;cytokine&lt;/Keywords&gt;&lt;Keywords&gt;dna&lt;/Keywords&gt;&lt;Keywords&gt;DNA Helicases&lt;/Keywords&gt;&lt;Keywords&gt;DNA Repair&lt;/Keywords&gt;&lt;Keywords&gt;enhance&lt;/Keywords&gt;&lt;Keywords&gt;factor-alpha&lt;/Keywords&gt;&lt;Keywords&gt;factor-beta&lt;/Keywords&gt;&lt;Keywords&gt;factor-kappa-b&lt;/Keywords&gt;&lt;Keywords&gt;family&lt;/Keywords&gt;&lt;Keywords&gt;genetics&lt;/Keywords&gt;&lt;Keywords&gt;growth&lt;/Keywords&gt;&lt;Keywords&gt;growth factor-beta&lt;/Keywords&gt;&lt;Keywords&gt;growth-factor-beta&lt;/Keywords&gt;&lt;Keywords&gt;human&lt;/Keywords&gt;&lt;Keywords&gt;humans&lt;/Keywords&gt;&lt;Keywords&gt;Immunoblotting&lt;/Keywords&gt;&lt;Keywords&gt;inflammation&lt;/Keywords&gt;&lt;Keywords&gt;interaction&lt;/Keywords&gt;&lt;Keywords&gt;kinase&lt;/Keywords&gt;&lt;Keywords&gt;kinases&lt;/Keywords&gt;&lt;Keywords&gt;map kinase&lt;/Keywords&gt;&lt;Keywords&gt;MAP Kinase Kinase Kinases&lt;/Keywords&gt;&lt;Keywords&gt;MAP Kinase Signaling System&lt;/Keywords&gt;&lt;Keywords&gt;MAPK&lt;/Keywords&gt;&lt;Keywords&gt;mechanism&lt;/Keywords&gt;&lt;Keywords&gt;mechanisms&lt;/Keywords&gt;&lt;Keywords&gt;metabolism&lt;/Keywords&gt;&lt;Keywords&gt;method&lt;/Keywords&gt;&lt;Keywords&gt;methods&lt;/Keywords&gt;&lt;Keywords&gt;Microscopy,Confocal&lt;/Keywords&gt;&lt;Keywords&gt;modulate&lt;/Keywords&gt;&lt;Keywords&gt;modulation&lt;/Keywords&gt;&lt;Keywords&gt;necrosis&lt;/Keywords&gt;&lt;Keywords&gt;necrosis factor-alpha&lt;/Keywords&gt;&lt;Keywords&gt;necrosis-factor-alpha&lt;/Keywords&gt;&lt;Keywords&gt;network&lt;/Keywords&gt;&lt;Keywords&gt;NF-kappa B&lt;/Keywords&gt;&lt;Keywords&gt;nf-kappa-b&lt;/Keywords&gt;&lt;Keywords&gt;nuclear factor-kappa b&lt;/Keywords&gt;&lt;Keywords&gt;pathway&lt;/Keywords&gt;&lt;Keywords&gt;pathways&lt;/Keywords&gt;&lt;Keywords&gt;peptide&lt;/Keywords&gt;&lt;Keywords&gt;peptides&lt;/Keywords&gt;&lt;Keywords&gt;phosphatase&lt;/Keywords&gt;&lt;Keywords&gt;phosphatases&lt;/Keywords&gt;&lt;Keywords&gt;Phosphoprotein Phosphatase&lt;/Keywords&gt;&lt;Keywords&gt;Phosphoprotein Phosphatases&lt;/Keywords&gt;&lt;Keywords&gt;physiology&lt;/Keywords&gt;&lt;Keywords&gt;profile&lt;/Keywords&gt;&lt;Keywords&gt;proinflammatory&lt;/Keywords&gt;&lt;Keywords&gt;protein&lt;/Keywords&gt;&lt;Keywords&gt;Protein Interaction Mapping&lt;/Keywords&gt;&lt;Keywords&gt;protein kinase&lt;/Keywords&gt;&lt;Keywords&gt;protein phosphatase&lt;/Keywords&gt;&lt;Keywords&gt;protein-kinase&lt;/Keywords&gt;&lt;Keywords&gt;proteins&lt;/Keywords&gt;&lt;Keywords&gt;proteomic&lt;/Keywords&gt;&lt;Keywords&gt;regulation&lt;/Keywords&gt;&lt;Keywords&gt;repair&lt;/Keywords&gt;&lt;Keywords&gt;Reproducibility of Results&lt;/Keywords&gt;&lt;Keywords&gt;research&lt;/Keywords&gt;&lt;Keywords&gt;signal&lt;/Keywords&gt;&lt;Keywords&gt;signaling&lt;/Keywords&gt;&lt;Keywords&gt;stimulation&lt;/Keywords&gt;&lt;Keywords&gt;tnf-alpha&lt;/Keywords&gt;&lt;Keywords&gt;transforming growth&lt;/Keywords&gt;&lt;Keywords&gt;Transforming Growth Factor beta&lt;/Keywords&gt;&lt;Keywords&gt;transforming growth factor-beta&lt;/Keywords&gt;&lt;Keywords&gt;tumor&lt;/Keywords&gt;&lt;Keywords&gt;tumor necrosis factor-alpha&lt;/Keywords&gt;&lt;Keywords&gt;tumor-necrosis&lt;/Keywords&gt;&lt;Reprint&gt;Not in File&lt;/Reprint&gt;&lt;Start_Page&gt;3465&lt;/Start_Page&gt;&lt;End_Page&gt;3478&lt;/End_Page&gt;&lt;Periodical&gt;J Proteome Res.&lt;/Periodical&gt;&lt;Volume&gt;9&lt;/Volume&gt;&lt;Issue&gt;7&lt;/Issue&gt;&lt;Address&gt;Department of Chemistry and Institute of Biomedical Sciences, Fudan University, Shanghai, China&lt;/Address&gt;&lt;Web_URL&gt;PM:20462248&lt;/Web_URL&gt;&lt;Web_URL_Link1&gt;&lt;u&gt;file://C:\Program Files\Reference Manager 10\pdfs\6641 rf.pdf&lt;/u&gt;&lt;/Web_URL_Link1&gt;&lt;ZZ_JournalStdAbbrev&gt;&lt;f name="System"&gt;J Proteome Res.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113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</w:t>
            </w:r>
          </w:p>
        </w:tc>
        <w:tc>
          <w:tcPr>
            <w:tcW w:w="71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cuolar adenosine triphosphatase subunit B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i|118466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62814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</w:t>
            </w:r>
          </w:p>
        </w:tc>
        <w:tc>
          <w:tcPr>
            <w:tcW w:w="71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losin-containing protein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i|600594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55072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ARC, NRF, PBCF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REFMGR.CITE &lt;Refman&gt;&lt;Cite&gt;&lt;Author&gt;Bodas&lt;/Author&gt;&lt;Year&gt;2010&lt;/Year&gt;&lt;RecNum&gt;6791&lt;/RecNum&gt;&lt;IDText&gt;Early-age-related changes in proteostasis augment immunopathogenesis of sepsis and acute lung injury&lt;/IDText&gt;&lt;MDL Ref_Type="Journal"&gt;&lt;Ref_Type&gt;Journal&lt;/Ref_Type&gt;&lt;Ref_ID&gt;6791&lt;/Ref_ID&gt;&lt;Title_Primary&gt;Early-age-related changes in proteostasis augment immunopathogenesis of sepsis and acute lung injury&lt;/Title_Primary&gt;&lt;Authors_Primary&gt;Bodas,M.&lt;/Authors_Primary&gt;&lt;Authors_Primary&gt;Min,T.&lt;/Authors_Primary&gt;&lt;Authors_Primary&gt;Vij,N.&lt;/Authors_Primary&gt;&lt;Date_Primary&gt;2010&lt;/Date_Primary&gt;&lt;Keywords&gt;accumulation&lt;/Keywords&gt;&lt;Keywords&gt;activation&lt;/Keywords&gt;&lt;Keywords&gt;acute lung injury&lt;/Keywords&gt;&lt;Keywords&gt;Adult&lt;/Keywords&gt;&lt;Keywords&gt;cell&lt;/Keywords&gt;&lt;Keywords&gt;cells&lt;/Keywords&gt;&lt;Keywords&gt;control&lt;/Keywords&gt;&lt;Keywords&gt;cytokine&lt;/Keywords&gt;&lt;Keywords&gt;disorders&lt;/Keywords&gt;&lt;Keywords&gt;efficacy&lt;/Keywords&gt;&lt;Keywords&gt;events&lt;/Keywords&gt;&lt;Keywords&gt;expression&lt;/Keywords&gt;&lt;Keywords&gt;il-6&lt;/Keywords&gt;&lt;Keywords&gt;in vitro&lt;/Keywords&gt;&lt;Keywords&gt;increase&lt;/Keywords&gt;&lt;Keywords&gt;inflammation&lt;/Keywords&gt;&lt;Keywords&gt;inflammatory&lt;/Keywords&gt;&lt;Keywords&gt;inflammatory response&lt;/Keywords&gt;&lt;Keywords&gt;inhibitor&lt;/Keywords&gt;&lt;Keywords&gt;injuries&lt;/Keywords&gt;&lt;Keywords&gt;injury&lt;/Keywords&gt;&lt;Keywords&gt;level&lt;/Keywords&gt;&lt;Keywords&gt;ligation&lt;/Keywords&gt;&lt;Keywords&gt;lung&lt;/Keywords&gt;&lt;Keywords&gt;lung injury&lt;/Keywords&gt;&lt;Keywords&gt;lungs&lt;/Keywords&gt;&lt;Keywords&gt;marker&lt;/Keywords&gt;&lt;Keywords&gt;mechanism&lt;/Keywords&gt;&lt;Keywords&gt;mechanisms&lt;/Keywords&gt;&lt;Keywords&gt;mice&lt;/Keywords&gt;&lt;Keywords&gt;model&lt;/Keywords&gt;&lt;Keywords&gt;myeloperoxidase&lt;/Keywords&gt;&lt;Keywords&gt;neutrophil&lt;/Keywords&gt;&lt;Keywords&gt;proinflammatory&lt;/Keywords&gt;&lt;Keywords&gt;protein&lt;/Keywords&gt;&lt;Keywords&gt;proteins&lt;/Keywords&gt;&lt;Keywords&gt;research&lt;/Keywords&gt;&lt;Keywords&gt;secretion&lt;/Keywords&gt;&lt;Keywords&gt;sepsis&lt;/Keywords&gt;&lt;Keywords&gt;stress&lt;/Keywords&gt;&lt;Keywords&gt;stress response&lt;/Keywords&gt;&lt;Keywords&gt;subunit&lt;/Keywords&gt;&lt;Keywords&gt;treatment&lt;/Keywords&gt;&lt;Keywords&gt;trigger&lt;/Keywords&gt;&lt;Keywords&gt;United States&lt;/Keywords&gt;&lt;Reprint&gt;Not in File&lt;/Reprint&gt;&lt;Start_Page&gt;e15480&lt;/Start_Page&gt;&lt;Periodical&gt;PLoS.One.&lt;/Periodical&gt;&lt;Volume&gt;5&lt;/Volume&gt;&lt;Issue&gt;11&lt;/Issue&gt;&lt;Address&gt;Department of Pediatric Respiratory Sciences, Johns Hopkins University, Baltimore, Maryland, United States of America&lt;/Address&gt;&lt;Web_URL&gt;PM:21085581&lt;/Web_URL&gt;&lt;Web_URL_Link1&gt;&lt;u&gt;file://C:\Program Files\Reference Manager 10\pdfs\6791 rf.pdf&lt;/u&gt;&lt;/Web_URL_Link1&gt;&lt;ZZ_JournalStdAbbrev&gt;&lt;f name="System"&gt;PLoS.One.&lt;/f&gt;&lt;/ZZ_JournalStdAbbrev&gt;&lt;ZZ_WorkformID&gt;1&lt;/ZZ_WorkformID&gt;&lt;/MDL&gt;&lt;/Cite&gt;&lt;Cite&gt;&lt;Author&gt;Wang&lt;/Author&gt;&lt;Year&gt;2007&lt;/Year&gt;&lt;RecNum&gt;6865&lt;/RecNum&gt;&lt;IDText&gt;Identification of polymorphic antioxidant response elements in the human genome&lt;/IDText&gt;&lt;MDL Ref_Type="Journal"&gt;&lt;Ref_Type&gt;Journal&lt;/Ref_Type&gt;&lt;Ref_ID&gt;6865&lt;/Ref_ID&gt;&lt;Title_Primary&gt;Identification of polymorphic antioxidant response elements in the human genome&lt;/Title_Primary&gt;&lt;Authors_Primary&gt;Wang,X.&lt;/Authors_Primary&gt;&lt;Authors_Primary&gt;Tomso,D.J.&lt;/Authors_Primary&gt;&lt;Authors_Primary&gt;Chorley,B.N.&lt;/Authors_Primary&gt;&lt;Authors_Primary&gt;Cho,H.Y.&lt;/Authors_Primary&gt;&lt;Authors_Primary&gt;Cheung,V.G.&lt;/Authors_Primary&gt;&lt;Authors_Primary&gt;Kleeberger,S.R.&lt;/Authors_Primary&gt;&lt;Authors_Primary&gt;Bell,D.A.&lt;/Authors_Primary&gt;&lt;Date_Primary&gt;2007/5/15&lt;/Date_Primary&gt;&lt;Keywords&gt;activation&lt;/Keywords&gt;&lt;Keywords&gt;antioxidant&lt;/Keywords&gt;&lt;Keywords&gt;antioxidants&lt;/Keywords&gt;&lt;Keywords&gt;association&lt;/Keywords&gt;&lt;Keywords&gt;Base Sequence&lt;/Keywords&gt;&lt;Keywords&gt;binding&lt;/Keywords&gt;&lt;Keywords&gt;binding site&lt;/Keywords&gt;&lt;Keywords&gt;Binding Sites&lt;/Keywords&gt;&lt;Keywords&gt;binding-site&lt;/Keywords&gt;&lt;Keywords&gt;binds&lt;/Keywords&gt;&lt;Keywords&gt;Chromosome Mapping&lt;/Keywords&gt;&lt;Keywords&gt;computational&lt;/Keywords&gt;&lt;Keywords&gt;damage&lt;/Keywords&gt;&lt;Keywords&gt;defense&lt;/Keywords&gt;&lt;Keywords&gt;defense-mechanisms&lt;/Keywords&gt;&lt;Keywords&gt;dna&lt;/Keywords&gt;&lt;Keywords&gt;DNA Footprinting&lt;/Keywords&gt;&lt;Keywords&gt;element&lt;/Keywords&gt;&lt;Keywords&gt;Enhancer Elements,Genetic&lt;/Keywords&gt;&lt;Keywords&gt;Environmental Exposure&lt;/Keywords&gt;&lt;Keywords&gt;exposure&lt;/Keywords&gt;&lt;Keywords&gt;expression&lt;/Keywords&gt;&lt;Keywords&gt;factor&lt;/Keywords&gt;&lt;Keywords&gt;functional evidence&lt;/Keywords&gt;&lt;Keywords&gt;gene&lt;/Keywords&gt;&lt;Keywords&gt;gene expression&lt;/Keywords&gt;&lt;Keywords&gt;Gene Expression Profiling&lt;/Keywords&gt;&lt;Keywords&gt;gene-expression&lt;/Keywords&gt;&lt;Keywords&gt;genes&lt;/Keywords&gt;&lt;Keywords&gt;genetic&lt;/Keywords&gt;&lt;Keywords&gt;genetics&lt;/Keywords&gt;&lt;Keywords&gt;Genome&lt;/Keywords&gt;&lt;Keywords&gt;Genome,Human&lt;/Keywords&gt;&lt;Keywords&gt;Genomics&lt;/Keywords&gt;&lt;Keywords&gt;genotype&lt;/Keywords&gt;&lt;Keywords&gt;health&lt;/Keywords&gt;&lt;Keywords&gt;human&lt;/Keywords&gt;&lt;Keywords&gt;human genome&lt;/Keywords&gt;&lt;Keywords&gt;humans&lt;/Keywords&gt;&lt;Keywords&gt;identification&lt;/Keywords&gt;&lt;Keywords&gt;IN-VIVO&lt;/Keywords&gt;&lt;Keywords&gt;individuals&lt;/Keywords&gt;&lt;Keywords&gt;iv&lt;/Keywords&gt;&lt;Keywords&gt;matrix&lt;/Keywords&gt;&lt;Keywords&gt;mechanism&lt;/Keywords&gt;&lt;Keywords&gt;mechanisms&lt;/Keywords&gt;&lt;Keywords&gt;metabolism&lt;/Keywords&gt;&lt;Keywords&gt;microarray&lt;/Keywords&gt;&lt;Keywords&gt;Models,Genetic&lt;/Keywords&gt;&lt;Keywords&gt;Models,Statistical&lt;/Keywords&gt;&lt;Keywords&gt;Molecular Sequence Data&lt;/Keywords&gt;&lt;Keywords&gt;NF-E2-Related Factor 2&lt;/Keywords&gt;&lt;Keywords&gt;nuclear factor&lt;/Keywords&gt;&lt;Keywords&gt;Oligonucleotide Array Sequence Analysis&lt;/Keywords&gt;&lt;Keywords&gt;oxidative&lt;/Keywords&gt;&lt;Keywords&gt;oxidative stress&lt;/Keywords&gt;&lt;Keywords&gt;phase&lt;/Keywords&gt;&lt;Keywords&gt;phenotype&lt;/Keywords&gt;&lt;Keywords&gt;Phylogeny&lt;/Keywords&gt;&lt;Keywords&gt;polymorphism&lt;/Keywords&gt;&lt;Keywords&gt;Polymorphism,Single Nucleotide&lt;/Keywords&gt;&lt;Keywords&gt;profile&lt;/Keywords&gt;&lt;Keywords&gt;promoter&lt;/Keywords&gt;&lt;Keywords&gt;protein&lt;/Keywords&gt;&lt;Keywords&gt;region&lt;/Keywords&gt;&lt;Keywords&gt;regions&lt;/Keywords&gt;&lt;Keywords&gt;research&lt;/Keywords&gt;&lt;Keywords&gt;Response Elements&lt;/Keywords&gt;&lt;Keywords&gt;sequence&lt;/Keywords&gt;&lt;Keywords&gt;Sequence Homology,Nucleic Acid&lt;/Keywords&gt;&lt;Keywords&gt;SEQUENCES&lt;/Keywords&gt;&lt;Keywords&gt;single&lt;/Keywords&gt;&lt;Keywords&gt;site&lt;/Keywords&gt;&lt;Keywords&gt;sites&lt;/Keywords&gt;&lt;Keywords&gt;stress&lt;/Keywords&gt;&lt;Keywords&gt;susceptibility&lt;/Keywords&gt;&lt;Keywords&gt;system&lt;/Keywords&gt;&lt;Keywords&gt;tissue&lt;/Keywords&gt;&lt;Keywords&gt;tissues&lt;/Keywords&gt;&lt;Keywords&gt;transcription&lt;/Keywords&gt;&lt;Keywords&gt;transcription factor&lt;/Keywords&gt;&lt;Keywords&gt;transcription factors&lt;/Keywords&gt;&lt;Keywords&gt;transcriptional activation&lt;/Keywords&gt;&lt;Keywords&gt;utility&lt;/Keywords&gt;&lt;Reprint&gt;Not in File&lt;/Reprint&gt;&lt;Start_Page&gt;1188&lt;/Start_Page&gt;&lt;End_Page&gt;1200&lt;/End_Page&gt;&lt;Periodical&gt;Hum.Mol Genet.&lt;/Periodical&gt;&lt;Volume&gt;16&lt;/Volume&gt;&lt;Issue&gt;10&lt;/Issue&gt;&lt;Address&gt;Environmental Genomics Section, Laboratory of Molecular Genetics, National Institute of Environmental Health Sciences, National Institute of Health, Research Triangle Park, NC 27709, USA&lt;/Address&gt;&lt;Web_URL&gt;PM:17409198&lt;/Web_URL&gt;&lt;Web_URL_Link1&gt;&lt;u&gt;file://C:\Program Files\Reference Manager 10\pdfs\6865 rf.pdf&lt;/u&gt;&lt;/Web_URL_Link1&gt;&lt;ZZ_JournalStdAbbrev&gt;&lt;f name="System"&gt;Hum.Mol Genet.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48,114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8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</w:t>
            </w:r>
          </w:p>
        </w:tc>
        <w:tc>
          <w:tcPr>
            <w:tcW w:w="71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imentin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i|31982755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20152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ARC, NRF, ROI</w:t>
            </w:r>
          </w:p>
        </w:tc>
        <w:tc>
          <w:tcPr>
            <w:tcW w:w="13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REFMGR.CITE &lt;Refman&gt;&lt;Cite&gt;&lt;Author&gt;Mor-Vaknin&lt;/Author&gt;&lt;Year&gt;2003&lt;/Year&gt;&lt;RecNum&gt;6824&lt;/RecNum&gt;&lt;IDText&gt;Vimentin is secreted by activated macrophages&lt;/IDText&gt;&lt;MDL Ref_Type="Journal"&gt;&lt;Ref_Type&gt;Journal&lt;/Ref_Type&gt;&lt;Ref_ID&gt;6824&lt;/Ref_ID&gt;&lt;Title_Primary&gt;Vimentin is secreted by activated macrophages&lt;/Title_Primary&gt;&lt;Authors_Primary&gt;Mor-Vaknin,N.&lt;/Authors_Primary&gt;&lt;Authors_Primary&gt;Punturieri,A.&lt;/Authors_Primary&gt;&lt;Authors_Primary&gt;Sitwala,K.&lt;/Authors_Primary&gt;&lt;Authors_Primary&gt;Markovitz,D.M.&lt;/Authors_Primary&gt;&lt;Date_Primary&gt;2003/1&lt;/Date_Primary&gt;&lt;Keywords&gt;acid&lt;/Keywords&gt;&lt;Keywords&gt;activated macrophage&lt;/Keywords&gt;&lt;Keywords&gt;activated macrophages&lt;/Keywords&gt;&lt;Keywords&gt;alpha&lt;/Keywords&gt;&lt;Keywords&gt;antagonists &amp;amp; inhibitors&lt;/Keywords&gt;&lt;Keywords&gt;anti-inflammatory&lt;/Keywords&gt;&lt;Keywords&gt;bacterial&lt;/Keywords&gt;&lt;Keywords&gt;Cells,Cultured&lt;/Keywords&gt;&lt;Keywords&gt;cytokine&lt;/Keywords&gt;&lt;Keywords&gt;cytology&lt;/Keywords&gt;&lt;Keywords&gt;disease&lt;/Keywords&gt;&lt;Keywords&gt;diseases&lt;/Keywords&gt;&lt;Keywords&gt;drug effects&lt;/Keywords&gt;&lt;Keywords&gt;enzyme&lt;/Keywords&gt;&lt;Keywords&gt;Enzyme Inhibitors&lt;/Keywords&gt;&lt;Keywords&gt;Extracellular Space&lt;/Keywords&gt;&lt;Keywords&gt;factor&lt;/Keywords&gt;&lt;Keywords&gt;factor-alpha&lt;/Keywords&gt;&lt;Keywords&gt;function&lt;/Keywords&gt;&lt;Keywords&gt;generation&lt;/Keywords&gt;&lt;Keywords&gt;human&lt;/Keywords&gt;&lt;Keywords&gt;human macrophages&lt;/Keywords&gt;&lt;Keywords&gt;humans&lt;/Keywords&gt;&lt;Keywords&gt;il-10&lt;/Keywords&gt;&lt;Keywords&gt;immune&lt;/Keywords&gt;&lt;Keywords&gt;immune function&lt;/Keywords&gt;&lt;Keywords&gt;immunohistochemistry&lt;/Keywords&gt;&lt;Keywords&gt;inhibitor&lt;/Keywords&gt;&lt;Keywords&gt;inhibitors&lt;/Keywords&gt;&lt;Keywords&gt;interleukin-10&lt;/Keywords&gt;&lt;Keywords&gt;intracellular&lt;/Keywords&gt;&lt;Keywords&gt;killing&lt;/Keywords&gt;&lt;Keywords&gt;kinase&lt;/Keywords&gt;&lt;Keywords&gt;kinase-c&lt;/Keywords&gt;&lt;Keywords&gt;kinetics&lt;/Keywords&gt;&lt;Keywords&gt;localization&lt;/Keywords&gt;&lt;Keywords&gt;macrophage&lt;/Keywords&gt;&lt;Keywords&gt;macrophage activation&lt;/Keywords&gt;&lt;Keywords&gt;macrophages&lt;/Keywords&gt;&lt;Keywords&gt;maturation&lt;/Keywords&gt;&lt;Keywords&gt;metabolites&lt;/Keywords&gt;&lt;Keywords&gt;Michigan&lt;/Keywords&gt;&lt;Keywords&gt;monocyte&lt;/Keywords&gt;&lt;Keywords&gt;monocytes&lt;/Keywords&gt;&lt;Keywords&gt;necrosis&lt;/Keywords&gt;&lt;Keywords&gt;necrosis-factor-alpha&lt;/Keywords&gt;&lt;Keywords&gt;okadaic acid&lt;/Keywords&gt;&lt;Keywords&gt;oxidative&lt;/Keywords&gt;&lt;Keywords&gt;pathway&lt;/Keywords&gt;&lt;Keywords&gt;pathways&lt;/Keywords&gt;&lt;Keywords&gt;pharmacology&lt;/Keywords&gt;&lt;Keywords&gt;phosphatase&lt;/Keywords&gt;&lt;Keywords&gt;phosphorylation&lt;/Keywords&gt;&lt;Keywords&gt;physiology&lt;/Keywords&gt;&lt;Keywords&gt;PKC&lt;/Keywords&gt;&lt;Keywords&gt;proinflammatory&lt;/Keywords&gt;&lt;Keywords&gt;protein&lt;/Keywords&gt;&lt;Keywords&gt;protein kinase&lt;/Keywords&gt;&lt;Keywords&gt;protein kinase c&lt;/Keywords&gt;&lt;Keywords&gt;protein-kinase&lt;/Keywords&gt;&lt;Keywords&gt;protein-kinase-c&lt;/Keywords&gt;&lt;Keywords&gt;research&lt;/Keywords&gt;&lt;Keywords&gt;residues&lt;/Keywords&gt;&lt;Keywords&gt;secretion&lt;/Keywords&gt;&lt;Keywords&gt;Serine&lt;/Keywords&gt;&lt;Keywords&gt;signal transduction&lt;/Keywords&gt;&lt;Keywords&gt;substrate&lt;/Keywords&gt;&lt;Keywords&gt;threonine&lt;/Keywords&gt;&lt;Keywords&gt;tnf-alpha&lt;/Keywords&gt;&lt;Keywords&gt;trigger&lt;/Keywords&gt;&lt;Keywords&gt;tumour necrosis factor&lt;/Keywords&gt;&lt;Keywords&gt;Vimentin&lt;/Keywords&gt;&lt;Keywords&gt;wound&lt;/Keywords&gt;&lt;Keywords&gt;Wound Healing&lt;/Keywords&gt;&lt;Reprint&gt;Not in File&lt;/Reprint&gt;&lt;Start_Page&gt;59&lt;/Start_Page&gt;&lt;End_Page&gt;63&lt;/End_Page&gt;&lt;Periodical&gt;Nat.Cell Biol.&lt;/Periodical&gt;&lt;Volume&gt;5&lt;/Volume&gt;&lt;Issue&gt;1&lt;/Issue&gt;&lt;Address&gt;Department of Internal Medicine, Division of Infectious Diseases, University of Michigan Medical Center, Ann Arbor, MI 48109-0640, USA&lt;/Address&gt;&lt;Web_URL&gt;PM:12483219&lt;/Web_URL&gt;&lt;Web_URL_Link1&gt;&lt;u&gt;file://C:\Program Files\Reference Manager 10\pdfs\6824 rf.pdf&lt;/u&gt;&lt;/Web_URL_Link1&gt;&lt;ZZ_JournalStdAbbrev&gt;&lt;f name="System"&gt;Nat.Cell Biol.&lt;/f&gt;&lt;/ZZ_JournalStdAbbrev&gt;&lt;ZZ_WorkformID&gt;1&lt;/ZZ_WorkformID&gt;&lt;/MDL&gt;&lt;/Cite&gt;&lt;Cite&gt;&lt;Author&gt;Wang&lt;/Author&gt;&lt;Year&gt;2007&lt;/Year&gt;&lt;RecNum&gt;6865&lt;/RecNum&gt;&lt;IDText&gt;Identification of polymorphic antioxidant response elements in the human genome&lt;/IDText&gt;&lt;MDL Ref_Type="Journal"&gt;&lt;Ref_Type&gt;Journal&lt;/Ref_Type&gt;&lt;Ref_ID&gt;6865&lt;/Ref_ID&gt;&lt;Title_Primary&gt;Identification of polymorphic antioxidant response elements in the human genome&lt;/Title_Primary&gt;&lt;Authors_Primary&gt;Wang,X.&lt;/Authors_Primary&gt;&lt;Authors_Primary&gt;Tomso,D.J.&lt;/Authors_Primary&gt;&lt;Authors_Primary&gt;Chorley,B.N.&lt;/Authors_Primary&gt;&lt;Authors_Primary&gt;Cho,H.Y.&lt;/Authors_Primary&gt;&lt;Authors_Primary&gt;Cheung,V.G.&lt;/Authors_Primary&gt;&lt;Authors_Primary&gt;Kleeberger,S.R.&lt;/Authors_Primary&gt;&lt;Authors_Primary&gt;Bell,D.A.&lt;/Authors_Primary&gt;&lt;Date_Primary&gt;2007/5/15&lt;/Date_Primary&gt;&lt;Keywords&gt;activation&lt;/Keywords&gt;&lt;Keywords&gt;antioxidant&lt;/Keywords&gt;&lt;Keywords&gt;antioxidants&lt;/Keywords&gt;&lt;Keywords&gt;association&lt;/Keywords&gt;&lt;Keywords&gt;Base Sequence&lt;/Keywords&gt;&lt;Keywords&gt;binding&lt;/Keywords&gt;&lt;Keywords&gt;binding site&lt;/Keywords&gt;&lt;Keywords&gt;Binding Sites&lt;/Keywords&gt;&lt;Keywords&gt;binding-site&lt;/Keywords&gt;&lt;Keywords&gt;binds&lt;/Keywords&gt;&lt;Keywords&gt;Chromosome Mapping&lt;/Keywords&gt;&lt;Keywords&gt;computational&lt;/Keywords&gt;&lt;Keywords&gt;damage&lt;/Keywords&gt;&lt;Keywords&gt;defense&lt;/Keywords&gt;&lt;Keywords&gt;defense-mechanisms&lt;/Keywords&gt;&lt;Keywords&gt;dna&lt;/Keywords&gt;&lt;Keywords&gt;DNA Footprinting&lt;/Keywords&gt;&lt;Keywords&gt;element&lt;/Keywords&gt;&lt;Keywords&gt;Enhancer Elements,Genetic&lt;/Keywords&gt;&lt;Keywords&gt;Environmental Exposure&lt;/Keywords&gt;&lt;Keywords&gt;exposure&lt;/Keywords&gt;&lt;Keywords&gt;expression&lt;/Keywords&gt;&lt;Keywords&gt;factor&lt;/Keywords&gt;&lt;Keywords&gt;functional evidence&lt;/Keywords&gt;&lt;Keywords&gt;gene&lt;/Keywords&gt;&lt;Keywords&gt;gene expression&lt;/Keywords&gt;&lt;Keywords&gt;Gene Expression Profiling&lt;/Keywords&gt;&lt;Keywords&gt;gene-expression&lt;/Keywords&gt;&lt;Keywords&gt;genes&lt;/Keywords&gt;&lt;Keywords&gt;genetic&lt;/Keywords&gt;&lt;Keywords&gt;genetics&lt;/Keywords&gt;&lt;Keywords&gt;Genome&lt;/Keywords&gt;&lt;Keywords&gt;Genome,Human&lt;/Keywords&gt;&lt;Keywords&gt;Genomics&lt;/Keywords&gt;&lt;Keywords&gt;genotype&lt;/Keywords&gt;&lt;Keywords&gt;health&lt;/Keywords&gt;&lt;Keywords&gt;human&lt;/Keywords&gt;&lt;Keywords&gt;human genome&lt;/Keywords&gt;&lt;Keywords&gt;humans&lt;/Keywords&gt;&lt;Keywords&gt;identification&lt;/Keywords&gt;&lt;Keywords&gt;IN-VIVO&lt;/Keywords&gt;&lt;Keywords&gt;individuals&lt;/Keywords&gt;&lt;Keywords&gt;iv&lt;/Keywords&gt;&lt;Keywords&gt;matrix&lt;/Keywords&gt;&lt;Keywords&gt;mechanism&lt;/Keywords&gt;&lt;Keywords&gt;mechanisms&lt;/Keywords&gt;&lt;Keywords&gt;metabolism&lt;/Keywords&gt;&lt;Keywords&gt;microarray&lt;/Keywords&gt;&lt;Keywords&gt;Models,Genetic&lt;/Keywords&gt;&lt;Keywords&gt;Models,Statistical&lt;/Keywords&gt;&lt;Keywords&gt;Molecular Sequence Data&lt;/Keywords&gt;&lt;Keywords&gt;NF-E2-Related Factor 2&lt;/Keywords&gt;&lt;Keywords&gt;nuclear factor&lt;/Keywords&gt;&lt;Keywords&gt;Oligonucleotide Array Sequence Analysis&lt;/Keywords&gt;&lt;Keywords&gt;oxidative&lt;/Keywords&gt;&lt;Keywords&gt;oxidative stress&lt;/Keywords&gt;&lt;Keywords&gt;phase&lt;/Keywords&gt;&lt;Keywords&gt;phenotype&lt;/Keywords&gt;&lt;Keywords&gt;Phylogeny&lt;/Keywords&gt;&lt;Keywords&gt;polymorphism&lt;/Keywords&gt;&lt;Keywords&gt;Polymorphism,Single Nucleotide&lt;/Keywords&gt;&lt;Keywords&gt;profile&lt;/Keywords&gt;&lt;Keywords&gt;promoter&lt;/Keywords&gt;&lt;Keywords&gt;protein&lt;/Keywords&gt;&lt;Keywords&gt;region&lt;/Keywords&gt;&lt;Keywords&gt;regions&lt;/Keywords&gt;&lt;Keywords&gt;research&lt;/Keywords&gt;&lt;Keywords&gt;Response Elements&lt;/Keywords&gt;&lt;Keywords&gt;sequence&lt;/Keywords&gt;&lt;Keywords&gt;Sequence Homology,Nucleic Acid&lt;/Keywords&gt;&lt;Keywords&gt;SEQUENCES&lt;/Keywords&gt;&lt;Keywords&gt;single&lt;/Keywords&gt;&lt;Keywords&gt;site&lt;/Keywords&gt;&lt;Keywords&gt;sites&lt;/Keywords&gt;&lt;Keywords&gt;stress&lt;/Keywords&gt;&lt;Keywords&gt;susceptibility&lt;/Keywords&gt;&lt;Keywords&gt;system&lt;/Keywords&gt;&lt;Keywords&gt;tissue&lt;/Keywords&gt;&lt;Keywords&gt;tissues&lt;/Keywords&gt;&lt;Keywords&gt;transcription&lt;/Keywords&gt;&lt;Keywords&gt;transcription factor&lt;/Keywords&gt;&lt;Keywords&gt;transcription factors&lt;/Keywords&gt;&lt;Keywords&gt;transcriptional activation&lt;/Keywords&gt;&lt;Keywords&gt;utility&lt;/Keywords&gt;&lt;Reprint&gt;Not in File&lt;/Reprint&gt;&lt;Start_Page&gt;1188&lt;/Start_Page&gt;&lt;End_Page&gt;1200&lt;/End_Page&gt;&lt;Periodical&gt;Hum.Mol Genet.&lt;/Periodical&gt;&lt;Volume&gt;16&lt;/Volume&gt;&lt;Issue&gt;10&lt;/Issue&gt;&lt;Address&gt;Environmental Genomics Section, Laboratory of Molecular Genetics, National Institute of Environmental Health Sciences, National Institute of Health, Research Triangle Park, NC 27709, USA&lt;/Address&gt;&lt;Web_URL&gt;PM:17409198&lt;/Web_URL&gt;&lt;Web_URL_Link1&gt;&lt;u&gt;file://C:\Program Files\Reference Manager 10\pdfs\6865 rf.pdf&lt;/u&gt;&lt;/Web_URL_Link1&gt;&lt;ZZ_JournalStdAbbrev&gt;&lt;f name="System"&gt;Hum.Mol Genet.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48,115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sectPr>
          <w:type w:val="nextPage"/>
          <w:pgSz w:orient="landscape" w:w="15840" w:h="12240"/>
          <w:pgMar w:left="1872" w:right="1440" w:gutter="0" w:header="0" w:top="864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240"/>
        <w:ind w:left="-1152" w:right="-1152" w:hanging="0"/>
        <w:rPr/>
      </w:pPr>
      <w:r>
        <w:rPr>
          <w:rFonts w:cs="Arial" w:ascii="Arial" w:hAnsi="Arial"/>
          <w:sz w:val="20"/>
          <w:szCs w:val="20"/>
        </w:rPr>
        <w:tab/>
        <w:t>List of proteins identified by 2D-DIGE by gel number with cross references to NCBI GI number, Swiss-Prot accession number, and functional protein categories (ARC, actin-related/cytoskeletal; NRF, Nrf2-regulated proteins; PBCF, protease balance/chaperone function; ROI, regulation of inflammation; and RDP, regulatory/ differentiative processes).  Classification into Functional Categories was based on information in the references cited (see reference list in manuscript).</w:t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 Gothic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fullPage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entury Gothic" w:hAnsi="Century Gothic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0T02:58:00Z</dcterms:created>
  <dc:creator>HMC</dc:creator>
  <dc:description/>
  <cp:keywords/>
  <dc:language>en-US</dc:language>
  <cp:lastModifiedBy>HMC</cp:lastModifiedBy>
  <dcterms:modified xsi:type="dcterms:W3CDTF">2011-10-20T02:58:00Z</dcterms:modified>
  <cp:revision>2</cp:revision>
  <dc:subject/>
  <dc:title/>
</cp:coreProperties>
</file>